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3E8" w:rsidRDefault="006303E8" w:rsidP="006303E8">
      <w:proofErr w:type="gramStart"/>
      <w:r w:rsidRPr="001E5DEB">
        <w:rPr>
          <w:rFonts w:ascii="Times New Roman" w:hAnsi="Times New Roman"/>
          <w:b/>
          <w:sz w:val="24"/>
          <w:szCs w:val="24"/>
        </w:rPr>
        <w:t>Appendix 3.</w:t>
      </w:r>
      <w:proofErr w:type="gramEnd"/>
      <w:r w:rsidRPr="001E5DEB">
        <w:rPr>
          <w:rFonts w:ascii="Times New Roman" w:hAnsi="Times New Roman"/>
          <w:b/>
          <w:noProof/>
          <w:sz w:val="24"/>
          <w:szCs w:val="24"/>
        </w:rPr>
        <w:t xml:space="preserve"> Model outputs</w:t>
      </w:r>
    </w:p>
    <w:p w:rsidR="006303E8" w:rsidRDefault="006303E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8162E4" wp14:editId="21BBCEC6">
                <wp:simplePos x="0" y="0"/>
                <wp:positionH relativeFrom="column">
                  <wp:posOffset>-78740</wp:posOffset>
                </wp:positionH>
                <wp:positionV relativeFrom="paragraph">
                  <wp:posOffset>96520</wp:posOffset>
                </wp:positionV>
                <wp:extent cx="5944235" cy="7889240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235" cy="7889240"/>
                          <a:chOff x="0" y="0"/>
                          <a:chExt cx="59442" cy="78892"/>
                        </a:xfrm>
                      </wpg:grpSpPr>
                      <pic:pic xmlns:pic="http://schemas.openxmlformats.org/drawingml/2006/picture">
                        <pic:nvPicPr>
                          <pic:cNvPr id="6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" cy="713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" name="Text Box 113"/>
                        <wps:cNvSpPr txBox="1">
                          <a:spLocks noChangeArrowheads="1"/>
                        </wps:cNvSpPr>
                        <wps:spPr bwMode="auto">
                          <a:xfrm>
                            <a:off x="1524" y="68865"/>
                            <a:ext cx="57918" cy="100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03E8" w:rsidRDefault="006303E8" w:rsidP="00643ED4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3.1. Maps of Froude number (A), Mahalanobis distance (B), Mahalanobis Chi-square p-value (C), logistic regression probability (D), Mahalanobis habitat suitability map (E), and logistic habitat suitability map (F)  inside Skamania reach at a 5% exceedance flow. Coordinates are UTM, Zone 10, </w:t>
                              </w:r>
                              <w:proofErr w:type="gramStart"/>
                              <w:r>
                                <w:t>NAD</w:t>
                              </w:r>
                              <w:proofErr w:type="gramEnd"/>
                              <w:r>
                                <w:t xml:space="preserve">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-6.2pt;margin-top:7.6pt;width:468.05pt;height:621.2pt;z-index:251659264" coordsize="59442,78892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AxnmLzOgQAAHoKAAAOAAAAZHJzL2Uyb0RvYy54bWykVttu4zYQfS/QfyD0 rugS2bogysLxJVggbYPu9gNoibaIlUiVpGNni/57Z0jJdpwADRIDtnkZDmfOOUPy5suha8kTU5pL UXrRVegRJipZc7Etvb++r/zMI9pQUdNWClZ6z0x7X25//eVm3xcslo1sa6YIOBG62Pel1xjTF0Gg q4Z1VF/JngmY3EjVUQNdtQ1qRffgvWuDOAynwV6quleyYlrD6MJNerfW/2bDKvPHZqOZIW3pQWzG /ir7u8bf4PaGFltF+4ZXQxj0A1F0lAvY9OhqQQ0lO8Vfuep4paSWG3NVyS6Qmw2vmM0BsonCi2zu ldz1Npdtsd/2R5gA2gucPuy2+v3pURFel97EI4J2QJHdlUwQmn2/LcDiXvXf+kfl8oPmg6x+aJgO Luexv3XGZL3/Tdbgju6MtNAcNqpDF5A0OVgGno8MsIMhFQxO8iSJryGUCubSLMvjZOCoaoDIV+uq Znm+8mwdhh/Qwm1qAx0Cu73peVXAd4ATWq/g/H/ZwSqzU8wbnHTv8tFR9WPX+8B8Tw1f85abZ6ti wAeDEk+PvEKcsXNiZjoyA7O4KYkzzG40cksopmSJIULOGyq2bKZ70D9UpcXipXmA3Rf7rVver3jb IkXYHjKDWrnQ2hvgOB0vZLXrmDCuMBVrIUkpdMN77RFVsG7NQGfqax1ZPQDnD9rgdsi+LZZ/4mwW hnl8588n4dxPwnTpz/Ik9dNwmSZhkkXzaP4vro6SYqcZ5EvbRc+HWGH0VbRvVsZwhrias7VLnqg9 IZxqICCrnjFEEBJCgrFqVf0JqIIdtI1ipmqwuQHkhnEwPk5YmE/IIugaKunDxXENWrClEV0n8QuJ A/9Km3smO4INwBmitDjTJ4DZ5TWaYMRCIts2jzHNcybyMF9myyzxk3i6BCYWC3+2mif+dBWlk8X1 Yj5fRCMTDa9rJtDd54mwuMqW16MWtdqu561yBK3sZ0hcn8wCFMQpjJG88d/qzHKB6MMoEgFfPOHg 3tGj2KH3PgHhrfPWif2toT0D1NHtqYDTsYC/o9Lv5IFE0TUmMZjh4UrMASawWC0C7ow9lbJSct8w WkN8rpzPljo/79JVNIkTj8DZOs2yqT3iHef27E3zCG5rlFcUhnH6OXmdkYNF8w4OadGKF8KEQnIj b+ozgqvhLs791TRL/WSVTPw8DTM/jPK7fBomebJYvdTnAxfs8/ok+9LLJ/HE0XRS4EWSof28Fiot Om7gxdPyrvSyoxEtkNylqG09Gspb1z7TNYY/6nn8d7pGKThdY8sc1odBWmtZP4OylITjAB4/8EyD RiPVT4/s4clTevrvHcVLrP0qQFh5lMBtS4ztJJM0ho46n1mfz1BRgavSMx5xzblx76pdr/i2gZ1G Kc/gBbDi9gjCAF1UkAJ2oPZsyz5wbFrDYwxfUOd9a3V6Mt7+BwAA//8DAFBLAwQUAAYACAAAACEA qiYOvrwAAAAhAQAAGQAAAGRycy9fcmVscy9lMm9Eb2MueG1sLnJlbHOEj0FqwzAQRfeF3EHMPpad RSjFsjeh4G1IDjBIY1nEGglJLfXtI8gmgUCX8z//PaYf//wqfillF1hB17QgiHUwjq2C6+V7/wki F2SDa2BSsFGGcdh99GdasdRRXlzMolI4K1hKiV9SZr2Qx9yESFybOSSPpZ7Jyoj6hpbkoW2PMj0z YHhhiskoSJPpQFy2WM3/s8M8O02noH88cXmjkM5XdwVislQUeDIOH2HXRLYgh16+PDbcAQAA//8D AFBLAwQUAAYACAAAACEA+qV+KuIAAAALAQAADwAAAGRycy9kb3ducmV2LnhtbEyPwU7DMAyG70i8 Q2Qkblvajm5Qmk7TBJwmJDYkxC1rvLZa41RN1nZvjznB0f4//f6cryfbigF73zhSEM8jEEilMw1V Cj4Pr7NHED5oMrp1hAqu6GFd3N7kOjNupA8c9qESXEI+0wrqELpMSl/WaLWfuw6Js5PrrQ489pU0 vR653LYyiaKltLohvlDrDrc1luf9xSp4G/W4WcQvw+582l6/D+n71y5Gpe7vps0ziIBT+IPhV5/V oWCno7uQ8aJVMIuTB0Y5SBMQDDwlixWIIy+SdLUEWeTy/w/FDwAAAP//AwBQSwMECgAAAAAAAAAh AG30PbJtdwEAbXcBABQAAABkcnMvbWVkaWEvaW1hZ2UxLnBuZ4lQTkcNChoKAAAADUlIRFIAAAPo AAAEsAgCAAAA57v3pwAAAAFzUkdCAK7OHOkAAAAEZ0FNQQAAsY8L/GEFAAAACXBIWXMAABDqAAAQ 6gGC0wqYAAD/pUlEQVR4Xuy9jY9cxZ3v3cpNlCfKk9wod5/Nzc2ibLK5CBFlswgRcX2zKAJFSTab zcsihBAIIYTZbBBCiLBZwoIQQgghBAjCsixhWcISrteO6Z43j8fj8Xg8Ho+H8TAexh6P7bHxy7z2 9PT4H7jP91e/OnWqT58e99v0nO75fvRTu06dqnNO17S/9e3qOnVS/5cQQgghhBCSeGjcCSGEEEII aQJo3AkhhBBCCGkCaNwJIYQQQghpAmjcCSGEEEIIaQJo3AkhhBBCCGkCaNwJIYQQQghpAmjcCSGE EEIIaQJo3AkhhBBCCGkCaNwJIYQQQghpAmjcCSGEEEIIaQJo3AkhhBBCCGkCaNwJIYQQQghpAmjc CSGEEEIIaQJo3AkhhBBCCGkCaNwJIYQQQghpAmjcCSGEEEIIaQJo3AkhhBBCCGkCaNwJIYQQQghp AmjcCSGEEEIIaQJo3AkhhBBCCGkCaNwJIYQQQghpAmjcCSGEEEIIaQJo3AkhhBBCCGkCaNwJIYQQ QghpAmjcCSGEEEIIaQJo3AkhhBBCCGkCaNwJIYQQQghpAmjcCSGEEEIIaQJo3AkhhBBCCGkCaNwJ IYQQQghpAmjcCSGEEEIIaQJo3AkhhBBCCGkCaNwJIYQQQghpAmjcCSGEEEIIaQJo3AkhhBBCCGkC aNwJIYQQQghpAmjcCSGEEEIIaQJo3AkhhBBCCGkCaNwJIYQQQghpAmjcCSGEEEIIaQJo3AkhhBBC CGkCaNwJIYQQQghpAmjcCSGEEEIIaQJo3AkhhBBCCGkCaNwJIYQQQghpAmjcCSGEEEIIaQJo3Akh hBBCCGkCaNwJIYQQQghpAmjcCSGEEEIIaQJo3AkhhBBCCGkCaNwJIYQQQghpAmjcCSGEEEIIaQJo 3AkhhBBCCGkCaNwJIYQQQghpAmjcCSGEEEIIaQJo3AkhhBBCCGkCaNzJOnLyhS2p1JYXTtpNYHJi sgpyQjq3onQRWzvt7nVAz7ieZ6iARF0MIYQQQjYYGneyfhjfWWA71bdHfXpxuQAa9+RcDCGEEEI2 GBp3sl6oSS/27Vu3wo7GOPe4QffGO1cad0JIk+H9bKmiESVU17V+4QwGVoCnOuERS1QLqEKv1k/i 1jhyNSe9TAsXtYxXKNi3VssTUgE07mSd0D6gQKYC4TKa5stmTFnlsuK7ZetWqeoq65EU73iR40Q2 w0pbO6Nn9A8Yex3h0cKi7sylz6vJLS+8YP7VTHeAoEJQXv8VCi6hxLXZQ0dahhDSopj/8lYCQrGI UKhKBUoS4ClKKBuxmbHoqWOPXIoqqpTJGkeu9jptDa1eTNg6RSX8muvxZsnmgsadrBPF4mg6ACNu RfpVXFgpEkDga2CI5MaULijsju9v+u7XEX8OENdzxZw2KFf6vHGVQgqqR7jstUX2uLMTQloQlbDg /7n+9y8Uqkie2SwsoeiR9Dt/gWrZYYC4Oh56mooEp4oqZVLPI1+uhYNOxJbwC9hd/p7LtCIhl4PG nawPtgsoEjcVMKNfnqYWl1ZUAQspEEevjlXIIMNuanEt7E7obUZq2aN6u8ITRA7iKLwS/wjRKt6m X8w/gL0ev3rcxa11bZFahJAWJqIF+t+/8H+/Lw8gqh6OYIf5HdAWN3W3vhB3EkskF/Xcbu8cl6ni bVmKylhtBN5hnWQais4X+3PlGid1ZXzKaGF7EaZ6YfGCk0WOREhV0LiT9aFI3Hx5tYQi6cueT6HC FlB0gqKyXonIPm8zWqtoV5Ri0dVyLt8/YuToRQfXSgXvfo3qXiVNRdHD+YcmhLQ2EZWIlwZfRoqF JcD5SingiVNgmr2sQny9KqSsKiZdxWFj99m3FVernJMGR/bwyoebkXJ+A/lECkcORUg10LiT9SEq bjGq7OmX3VukZ2vIXJF6FpX1SkT2eZvRWkW7ivDOoJQ++Bq7NKmXX6D5a1T3KmmqiKJDE0Jamqhj LCENICxTymW6fJNwahJkxNQoUBt7altKq3jyFVBcpZwywWHtlqliT2H3BJu+DLp9fjVNe8mgUDzR 9x5bJ/bdFlyQIXosQqqAxp2sDxGBKtIrTztBKTkrLFVAkXpakQxyCja1sD2Q3aNbhbXidsWe3Sdy kf5m6fP6l6877CXEVA/ekne0ta7NPzQhpKWJ/neP++9v5cJllpKPUInMUbA/+LdAoxQ9kaI7NMcd NbIJLlsFlCrjzu1VKartFY3ui99lW8LhzuLh1YzdNhQ3kDu0/+5spp9FSKXQuJN1okA3S8q+3V+w 4VEqH8Sop2YVUHD+CLpvjV1xB4zItRC5SH+z9MH9yy9oHb96zPndBcTsKzhCzIUSQlqN6H/32P/+ VogCkYpsOjwlksNseaFTMqSYr1G2to+vV+6o3mY5Vao4bGRPkOHegL+v5K7oeSNNV1AzdtsQf7qC ixPsySK5hFQEjTtZJ1ShVN38tMNTutj9QlQNPWLVs0CEC/Z5O4rWfAz3FS8HqduWmCsEkSqFm6XO q0k9YMHb96sHaf1XCC8MhNkgvDb/0ISQlqZAPUDcf3+rQi4zWifAyzfJ8Jkb0T1BZd2I6JWkCzbL qVLFYYNitlLhphZz++ymqRY5YEj8joIrA1oq3Ab+0YG9kMIyhuixCKkCGneyXqhExahjMUb2KGaE EFIhEbdpPWQMoRZHqjh8W+mOY4p5ewJX6uNXiVyJbJZTpYrDuo0CSu+xx/OPEFPKFvIoOGP8kQVX MaZAUDlyKEKqgcadrB9GpMrQqHLLEUIIKcB326CErfTtaKRGSMEOeyAV5sIq7hzI0D2mlGY7JS/Y LKdKFYcFWlIJLhAExdxBSx0hLAC8A4QUvvnCCha/Xtx+e7LIkQipChp3so4YmbqcSpVViBBCSAzq BkMne1mMs6Tklk/FLVwKtjypBzTuhBBCSPNi/GDZvrKy0kSoT5ux5UldoHEnhBBCmpgKfrbkL5xV UYdmY8uTOkHjTgghhBBCSBNA404IIYQQQkgTQONOCCGEEEJIE0DjTgghhBBCSBNA404IIYQQQkgT QONOCCGEEEJIE0DjTgghhBBCSBNA404IIYQQQkgTQONOCCGEEEJIE0DjTgghhBBCSBNA404IIYQQ QkgTQONOCCGEEEJIE0DjTgghhBBCSBNA404IIYQQQkgTQONOCCGEEEJIE0DjTgghhBBCSBNA404I IYQQQkgTQONOCCGEEEJIE0DjTgghhBBCSBNA4x5DihBCCrHqQNYZ29yEEOJhBYLQuMfCjwghxIea 0DDY1ISQCJQFH7ZFDPyIEEJ8qAkNg01NCIlAWfBhW8TAjwghxIea0DDY1ISQCJQFH7ZFDPyIEEJ8 qAkNg01NCIlAWfBhW8TAjwghxIea0DDY1ISQCJQFH7ZFDPyIEEJ8qAkNg01NCIlAWfBhW8TAjwgh xIea0DDY1ISQCJQFH7ZFDPyIEEJ8qAkNg01NCIlAWfBhW8TAjwghxIea0DDY1ISQCJQFH7ZFDPyI EEJ8qAkNg01NCIlAWfBhW8TAjwghxIea0DDY1ISQCJQFH7ZFDPyIEEJ8qAkNg01NCIlAWfBhW8TA jwghxIea0DDY1ISQCJQFH7ZFDPyIEEJ8qAkNg01NCIlAWfBhW8TAjwghxIea0DDY1ISQCJQFH7ZF DPyIEEJ8qAkNg01NCIlAWfBhW8TAjwghxIea0DDY1ISQCJQFH7ZFDPyIEEJ8qAkNg01NCIlAWfBh W8TAjwghxIea0DDY1ISQCJQFH7ZFDPyIEEJ8qAkNg01NCIlAWfBhW8TAjwghxIea0DDY1ISQCJQF H7ZFDPyIEEJ8qAkNg01NCIlAWfBhW8TAjwghxIea0DDY1ISQCJQFH7ZFDPyIEEJ8qAkNg01NCIlA WfBhW8TAjwghxIea0DDY1ISQCJQFH7ZFDPyIEEJ8qAkNg01NCIlAWfBhW8TAjwghxIea0DDY1ISQ CJQFH7ZFDPyIEEJ8qAkNg01NCIlAWfBhW8TAjwghxIea0DDY1ISQCJQFH7ZFDPyIEEJ8qAkNg01N CIlAWfBZr7Y4+cIWNHTA1k6b3blVM7a8cNLmlCqpyE4vK6Z6JZnlgno2RQgh1IQGwqYmhESgLPis V1vAOEc8uO/CfT8eV9Kinj7YG1u9/MwK4EeEEOLTGpoQjGeAQBaDLCeTMWUM0NJwGKSoVlk55YEq NkUIIQbKgs86tUWByAdAyAMNL7DWJUbFZc/WraHxjq1efmYF8CNCyKYlt+t1m/JoCU0oFltIpckJ dbK4jEEKuN8vi2uVk1MulF9CNjOrU5M25UFZ8FmntoBqh1jZLugRAlmPLSloaU/1Y6uXnxmHPWsc tgQhZDOR2/VarvddePfltmdtlqEVNMFTU0solUGquIwge7dujZYtqHXZnDhUbIuxuwkhm4xL+Twi f7h/Ze82m2WgLPisT1tAq0O7HAh3gYX2THZxyTAlu203Elu9/MxK4EeEkE3IctvTyx0vwbXnul7N ph/Mpn+1nHlSd7WCJogWbrF3FKmqIidw6TZZXCZQ41CdY2tdNqdscGabIoRsJsS153KrM6fg2nO9 7+J1ZaBDd1EWfBrRFla4Q+HXvBg/XVTSM+6x1cvPrAR+RAjZhCy3PQOnnut8ZTnzFFx7Nv3Ycvtz ud1vovNoEU04eVK1EBopumoFVwiTkTKBnIayWlyrnJyyofwSsjmBa4d3F7/uxeqxidXJccqCTwON uy/g6ATixFxLyM5CTIcRW738zArAGW2KELI5gEHP7XoNTj2becIMtz8CE7/c8aIM/LSMcQ+ALoqo 2n/CDB/NEgX1iK9VTk7Z4Cw2RQjZNIhrz+VWpyZh1u1wO1z71KTkZ7OUBZ/1aQs451CrIdxqnZGw 2ZJyHjumpCMsGF+9gswK4EeEkE3FyoGu3O63ljteWs48tZT+xVL6fhlub3smt+v1lf1tKNAKmlA4 oGGSgf46oYwpY8FmINVFtcrKKRfKLyGbDevag0kyatwvLcyra0cByoLPerWFyLUlUHsBah7NK1FS iah+TPVKMssF9WyKELIJyPW8bWbIPJlNP2SG2x/KZh5fbn8e/cfqySkUaA1NCGTR08Ugy8lsTBkD tHiNWmXllAeq2BQhZHMgBt1MklHXjri0tOjcPApQFnzYFjHwI0LI5mFlqCe3+y0Y92z6gWz64Wz6 UePan5N5Mp2vaBlqQsNgUxOyqbiUzSIKxtoD147QMpQFH7ZFDPyIELIZQG+RzTwhHYZZ/1GntiNH 7lLteHG546X8kSEtSU1oGGxqQjYJ+YkxXf8RIqzGHa92XrvGwryWpCz4sC1i4EeEkJZnKX1vbs87 YtnbnzPrP5qxdpna/iw20X/kD/XaotSEBsKmJmQzYIfVC107Qgbg1bUvLdqilIVC2BYx8CNCSGuz emzCuPbXxLLbZWQeXc48Ja5912sre7fnx0dsUQM1oWGwqQlpeVbPnYU117tRfdcuxt2s5n5pbtYW NVAWfNgWMfAjQkgLA1O+0rdD1pBpf2657els+jEZaIdrb38+t+v1lX0784f7bdEAakLDYFMT0trI cjH5vK78GAlor4y4BzNkHJQFH7ZFDPyIENKqrB6byA/3yeKP7c+bZWQekVtRM0/Cwec6X8nteWfl QFd+bNiWDqAmNAw2NSEtzKWLF2DNocMRy66xev6cTKEpHG4HlAUftkUM/IgQ0nqsnjieHx1c2bfT Ltne/pwYd7j2tmdlmjtce+cr2IseBf2KrRNATWgYbGpCWhI15auT4/7EGD9krB1x8cLq1KStE0BZ 8GFbxMCPCCGtxOrJKZkeM9iNvmG582UZa4dxR8IsHZPrehVWfmV/G2w9XLutUwg1oWGwqQlpMWSU fWF+9exMKcuOfC2DV1unEMqCD9siBn5ECGkNxLJPjOUP9a70p/VuVPHrnS/LbakSr+d2vyl9yYGu /NFR9Cu2WhHUhIbBpiakZZCbUC9eWJ05JfIb59qRKWWy2Utzs0jYakVQFnzYFjHwI0JIC5AfGZC5 MfvbxJ2bBWTkmUpdr0q6+41cz9sre7fLraiHesW1myekloKa0DDY1IS0BjKCvrSYPzIUP9A+0AGz rss+imunApcN2yIGfkQIaXZW+nbIQPu+nTDoMrJuQsbaO18R4777TRRYGezOD/etHOiydUpDTWgY bGpCWgBx5Nlsfmw41rXLrUT5vFh2RNE9RcVQFnzYFjHwI0JI8yLT2fe3ydyY3ndlZF1s+ls2oYG0 To85MpQfGbDV1oSa0DDY1IQ0NXITqnmIkgyLGJte4N0HOqSADrSbIXlbbU0oCz5sixj4ESGkGbk0 N7vc9oz0E2ZujIyvq1/HK3Lk9S3pQvp2SOcxOW6rlQE1oWGwqQlpUmQcHY48n5fRE+fUTah3t3Nj jK1fPT1tq5UBZcGHbREDPyKENB25Pe+Yu05fz3W+IsvFmNVjzIx2cweqzGjfBu++sne7rVAJ1ISG waYmpBmxTzzNZp1ZdyE/fva+K0PsKJDL2QqVQFnwYVvEwI8IIc3F6tQkTLkx68/ZaHvW3oqq68b0 7VjZt3M586StUCHUhIbBpiak6Vg9Pb22a7dLx5QxnT0WyoIP2yIGfkQIaRZWT07JZJiuV41Zf3q5 7Rmx7JJ4Wgbgd7+JnkPXjbEVqoKa0DDY1IQ0EVBgseyXLhVPj0HAsueH+8SyL8zbClVBWfBhW8TA jwghyUce56Gj7GLWn17OPGXiSQnktD+vE2NWhnpshRqgJjQMNjUhTcHqieM69SV2oF1DJrVXO8ru Q1nwYVvEwI8IIeUDAy0PvYNAz83arPVHhtXFsj+rfj2beVwi/ZhE5nFx7Z2vrOzbuXr+nK1QG9SE hsGmJqQiYKBXZ06tnp6u6HbPGrGWPZeLHWhfOdCFS8Le1alJW6E2KAs+bIsY+BEh5LKoJ4ZGrx6b kOW9YNxr+zG0fGR8veMlmRtjXfsTJgLvrsa969X8oV5boWaoCQ2DTU1IOcAZy6s+mvTsjBh3k9MA 7H2ocavHaMg6j6AeY+0KZcGHbREDPyKErMHKQIcsgj4+stz2jEwiH+qRSeTDffLAI109ffdb+ZEB 5K/07ZDy5rV20A1k049k0w/AuPs2XZy6zJB5SmbIdLyY2/U6eg7sstXqATWhYbCpCVkb+ZHTPG3U DnvrY4w0jJ+WgHU2qy6ifL1+C7VzY/QsJabHyEB7YOtttXpAWfBhW8TAjwghpch1vbqUuSs/NmyW bXlJlkuHjU4/vJS+fyn986X0Peb13sW2W/G6lL4P+dn0r4y3fmq58+WlzJ2ywsDU5NoPuHZcunhh KXP3Qs93UDGbfsgY94flgJLA66PWtcsY/Iu4JHxzqGiB9jKpVBNQPoLdQS4H24qQNZCR7IsXxJer P9ZQ145M88snwv0KKvlmORc101I3n8feMhVYlouZm5U7UFFRD2WWYI/4dQRUXY6fza6eO2sr149K ZcGIbojNbRUokTG03p+ZkNqRgXazQguc93L783DJ2cwTS5k74NEX229e6LlhoesHi50/kuj42cLu G+G25/ddt9jxk/m+byExf/Dqhd4ti+23wM1n04+J24bv734DVjt/uB8hXwnS99p1G9ufw3cAnAK+ H7WMcb/DVHwgCNj3RwLX/qxZ9vEtfDGw11pvKtUE6Sve8YKSUjZsK0JiCT26JhCw0RcviAs/d1ZG Q8xsGQlsnjiOnPzEmMyimRxHIn9kSKY1njsrbl59PMJYbev7kdaD614d0V9alFonjotxN6ZcflP1 n4SKTuFwvzuavdZ6U6ksiOZWK7+dW6WKYWtnYVawvcFQImPAn8emCEkqUEl5VeGGUkOmoc5HRyXG R/JjwxKjg+qJJZBGPhJHhkTBURibw31IQ5rzIwM4gh7ZAcXH66VLlyDcK4PdK/vbZNVF49ez6V/B WC92/nix64ew5pIQv/4TMfFtt+MVJh5mfWHv9XidG/nK1LnU2NnU7LmPz41+GQ5+fv81C93fRRkz jv6gzFNPP4wjzA9dBVO+lP4FDr7QfRP8unwH2PU9sfuZO4Ph/PuNg3/EuP+nYPF1uo5e8zpRqSag /H/5fRiUlPJhW5GmILfnHbzKnTYdL8kjmfe8I78lTo6L33VhBr8LAs5YEzpqbjbhqvGqdw356J2d MpLtjXbbQHpuVkw5xB+vLgETr3F6Wlz7sQmx7If75bF07c/jIlXz0U2snpyS0XQ9Mg4Igz5zCt2E vUIzyi7dCr4DmGK4DHmP5m06445OxF2PXvM6UYsCV1j35Atbtrxw0m4YYNtNDvYkw7pTImNgz0GS jB0j0RuSINZmWEW0eGTAzixHmGnosNoygI3Yu11HsiWQib39aXlFwJGjpM5Th7lXr49D4VUlfrgP e3M9by93vGjGuR+Ge4aThqVebL9Z/HTmLrzCiJvNO2QOuvjp58W+w3z3boF9b59O/dtk6g8nUhMf pWanPwMrP99/LXbN931LqqfvlSPs+t78oStRBceB+5e9B77hvg8Exv1eM/fmARh3mR6jK7Uf6LJN s25U0W184t0wKCnlw7YiCQeCI/7VrEULXYUOW4+ulhevarL9UKsdG1pYa6G6O07kgIE/1kzx0ybE eePs6A7gs3UTBdBHmBk1MgZ/bAIhIyNtt0M88TUDvYDIu7H14TcNUxj6744jpn98RLqY09PoJtAF +MYdR8DXAzkRrmpp0TbNulGLAq+BLe1T7M5DJ1/s6TcGSmQM8X9OQpKBqLYZUAktO1T4UK84cgQ8 uo1t2rtI7HpdXne/JY8RRTj9DRKhrYehx0FceqBDC+gqLtnME8uZJ81o90NmXBwe+jEY6FznK8bQ 32svsRBcJC7mwcOpv+pL/e5Y6tCZ1NzRL8wPfn3u8Ffnh64Smw5r3vXDhZ4b5vdfg3wzxH6zDMD3 Xysj+viSIMb9Djfink3/CpchCz7ub8PB7WnWk0o1AeX/n/8TBiWlfNhWJOFAGGWUvedtGYpW16v2 2nlxNdkVhatbHJGSCGQa+25P6vJLrOslbj6fnxv9cvfJ1FLmruW2Z2DE5SdZ8wOsfAFwY0BHR5Ev nQsyZ06puTcdx1vOuKOAnFQtOxINWQW4FgWurK4Mr2/ZIpWCmTHI8abMJGHInRIZQ2V/ZkIahSi1 /jwKhTV+XQbXzSQW+Gwx4pDXXa9Zm47XrlflF9LOl8V2d77sNiWBQMnOVyRQEorc87a17zJCv01e TQK75BV2X49paslod/vzOBS+MOBbhL2+y3HrQOrwmdTsmU/OH7pybuQrc2NfkjH1jp+Ja9/z7fmD V8tEmv5rkdaBdjh4MfHi2u82A/P3ZNMPimtvexbXkx8ZsMddfyrVBJT/9LYwKCnlw7YiiQV6KzfB d74slh1q7IbD4V99A1116HH0UOUc08xKR19gr+9ynDqfgnhCz+0vq4d6ZUzdeHTbpwz3ySwaMxV+ 9cRx6VOg+WYiEL6uyPv1r6pR6/+CWhS4Ykk5eVJH1U++sEVsOo17U8CegyQQqKQMtENhJ8dFdg/1 yhSX/rRYbRjrnretF9dQaw6HLSPlz+usEkmj12l/TjbbnsWrLn8uPhjqDOOuM2rMaL286tA7XnEi nVcz1CPKDrk/3G8vq0Ky6Ydg3OeOfgHGfXb6MzDuCz3fkRtbe7eIlR/+msyMN3ejyjC8uckVxl1+ 5M3cZVz7Y7IGZc/bVV9AdVTRbXz2P8OgpJQP24okE4gkJNTOLXGj3eXY6zWiuLrL8Xe5nKVF9AJ6 L5O9rArBcUTbB7tl3GffThlfN7exysQYWPmRARllnxyX7kN/npXEW/a3BX+Av4GuHdSiwFVLip0Z w6kyTQF7DpI0QtcOeT0yFLp247NlXKT7DR1WlwF1HUc3Pl5y2p/Pph/V1RKlTNszZiHFx4LVFX9l fPwzOIIcTY+JVyg7PLr5LVVuY4WaB6sW1CLZT4+lfjMhg+6zH31i7sgVstrMwDfldtX+a2XmjLmf dWHPt+HdzSSZm+W217bbEGaezC/MNT9oj9VAqug2Prc9DEpK+bCtSAJR1w49lGknVbj2SDGtWDxU r5sa2Ds360ZSROTNWIwZjnnRXlblyE1EHT/TA8oQzMSYyLsuV6C/4u5vk1OgH5Gx9jdXBjpkvru/ uOT6z2gvphYFrqyuN6huR9wly/h1bCdiwJ3GPQ72HCRpyA+X5jYj69oHOkJB73nbhqqtm/0ik9pl yMTcVPqIDpzk9rxjlkF4cTnzpJksLuuvwwqLcd/1uoyv48gHuuQWpWMTdlUBSLbrqDRhFrSpFHwT 6D2VOn/RTHDfd93s6U+JazdzZmZPfFYyD3xjvu9bMtwO4979XVh2mdcuk2TuNpb9YXHw7TfbwzWW KrqN/7YjDEpK+bCtSAJRaRXX7gaeNZznRui0b01AKvP51alJSXiZoqtTk+KG1Zq70DLusKh18YKI dterwS+lz4t0y6sk7GVVAo6ZzTyOXkAGZeS+o+3i2s2cGXP/kjxwWkd/8E5X+tP24vF+1bJnszJ4 tA5rtJdDLQpcaV34dCUcXQ+yEmHb8e7sv8QDfx6bIiQZiGufHJfbifQm1L4dMgCjft1MTxdT7s1r F8tubiSSXZD+9udQXlw+cswk9aX0PWaRgZ/DFmfTD8k6MLKw+osyDDMxJv2T65O0g3E9VjDcIqsW GHRzbdBJ/LQ/1X86NfvRJ8SyH7xa5skMfFPM+v5rZs99HN5d1ojcfaMsBt/xE11YxsxrF8ueTT+G N2iPtRFUqgko/9//EAYlpXzYViSBQDPzR4YKXLvKo8bSooxV790mAx8IHSAPQvK9HLu55x0YaOuM nXHXuGhW+D05JT+Zilk3fh3e3dr35/WSzHRHCd1cG5zi0JlUNvOEuYDteC8yT2Z8BB0KDmvv+G9/ Hp2FjNoYg14wym7erz3WRlCLAreepFAiY2DPQRKF3ickIjsyAK23k9qtXw8MuobOSux5205P18XX Yegh1ro6pJlgs9z5crC04s9lbce225Yydy623wLhRq+Dc4leo/9Qyw7hNhN17NVUDsz39PnUvx8T 1z539Auzpz4tU2VOfHbugy/OD10Fvz43+uW5D/9IVpjp/BEsu1liEnG3uRv1UVkDYe92XJI93EZQ RbfxP3aGQUkpH7YVSRqQTXG0Y8O+iw1jadGZ8jBUkM3AinXtPW/LwpEXL4hpVgE3IT9swiLDrJ87 q6orvvmYPPNIxuYh19a1v2SvpnLkCuWJ13fKdwZ0CvJr7TaZD7lvp5k/KT/AQmnRd8gXBl1TUkdq EMGbxfXYw20EtShw60kKJTIG9hwkUcgyMuaGVFlDRoZzttsuQWP3W+gVRIhVi71HEYnjNw9RQgcg P4mODctkm7FhCLeMr2eeWkrfPz/4dXmmafdNcPA4Tn64D4Wlg9H+ybh2pPWAVYArv6Endf9wqn3a rOAOj37kitlZM/R+6tOyjMyBb8iSMriMfdcFyz7eax7DdB8uD/0K3tSldXsgX5lU0W1c8V4YlUtK 8NNs7K1QMtVSScgvt/UE78qmCEkG0Ez5oXL3m1BR9dbqZTWsU3d+3fttcNncdISEVhfpNgPeKKaK LZtDPaLMJ6dEaXHApUVZu8YsXCOe/vQ0yrhR9ipAL/DbydTcB1/Mph+WUfbhPgQ6DvQC5rfWJ+X3 2M5XZKAd3xbMVwjx6zpkg1fzHqu+F7ZeVCoLKF+D/CYdSmQM7DlIolg16+nK7PbhPhk1h9ybgRyZ rQj113tJBzr0l1xbZ03kgOMjOBRM88BMan7gm3a4HUdDLwKLPz5iO5LAu9uaFZI/3H9wJoVu49AZ 8+RUGPcPvjg39qW5iT+ePfFZ9fEyqb3rB+aJTj+RuTFu6o5Z/Qbvzh5rQ6mi2/jTdBgVVg/vgYq7 Gyq4U0r3JmKRg3pC+SVJY2WwO7hr6K3QtZvpMdas60iKrBBQ1m2jMpsRR9vzDkQbWgd5F8dsZsBD geVX0+43ZNw98O4QZFuzQtAjQEUX225fbnsG1yY/w5pn7eHVLFHwMIw7NnWgXX8QsK5d3yNinR+J Wia1KHDrSQolMgb2HCQ5yE+oboL7yIBMfUFXYWbIWNe+v01lvYqfMrPpB+SBR10/kDuT9MHdps+Q rwQDHeLdTf+kQy+2TnnIjM++HbOnPwXL3j6dmj6fklH22dTch38E7z577PPzQ1fNHf4qjLt5Aust wfOV7pNZmLteky8hGz3K7lNFt/FnmTAqrA5rHrj1YueOnIJ7plpt0J3ySxKF6KF3u7+4W+NorRSr a+9+Q0p2vapVykd+AjXrpouY64wa8/Op+HidM3PiuHp3vNo65aHDLit7t5tlxB6SIX/zC62sPXCo V2bPm0XGxLXDsrsnsKKW+nV8LdnoUXafWhS49SSFEhkDew6SEKCeqt3i2of7ZKqlN8Ajrn2gQ0Zr IO413OwvcxzNipCw79n0g7qyuxj3YxOi5llzJ5aZOWMrrIkM//ens+mH5/uvnT3x2f7TqclzqdkL H9Op7XDtcgdqzw0w7rKCuzxfSddofxgnRe9Y5lkaTBXdxpVtYZTClo4QteaRQXWOuBPSIOSXyb3b 4ch1OAOqK6oIX5vPWymGGzZLAuiUmOowEyC3yQ1Ie7dB5611RgR3qVrvXt7QDLy4dd4TY5BimQzT +bLtL8xYj7ydrlexSzqO09Mi8gg3K6Yhz6KulEplAeV9+bW5rQIlMgb2HCQhyFiI0Wt54sbIQGjc e9+VOTNDPciEskNzbYWqwAGX25/Lpn9lVnG5T4aXoPLmCR3yrQA9hxn+kVhzYQHpEna9nk0/JL78 4NUw63Mf/tHsuY+fv2huSx39styNuv+ahe7vZtMPiGXv/PFix8+W0vfim0OZk3w2iiq6javbw6is eoFXLzbuAJmGlnPtoLK2ImQ9kRt+9GlEcOfmvv/QuEOH9SfKzldqmYMOoOci4xBYMy8RCZxFvhLs fhNnl17A2fc1x91xSbKG49Ki3NQ0NiwyPtCh1wlxlqntZg343K7XcBbpWc7OyFi7GWUv81vBRlGp LKB8lfLbDFAiY2DPQZKDHWs5NiFjPwMduqSMBNL9aRj6Gi2vjMd0vGSexPSwLuXr5l/K14OBjnDK uxl3t9UKwbcIeQhr+tGl9C/kTtOBb84fulLWjRn7kiwjc+aT8nClA99Avsxo774J3xBkeoy5CRUd CTone6CkUkW38Y2OMCqrvvaIuz/MLgaeU2UIWUcuXbxgpsq8JqoI4z45LsZ9aVGMNURSHsxU/eOQ gIyyj4/YkZF8Hh5dFR4+G7IvM3NgrOdmxb6bvsBWKwRXkj/cLyMscO1m+g10W378NDPa5QeBDvMI 7fbn5SZU8xhUKYwjLy3KSZPt2kEtCtx6kkKJjIE9B0kUIt/GuEOCRYvh3fe3iXEf6Kjd8sokmc6X zVSZp6VnQj+UeQoW3Ljw+5GW0Rp0JIPdOpaD3sXWDDATbB6WheHbb9Gxdpm8Pvw1Mev7r5HlYmDZ +6+ViTHdN8nzUDt/ZGa0/3y57Rl0S/YoyaaKbuOarjAqrA4/XnqOe4GTL7L1zQ/llyQNnRSus2XE uGez8NBi3GWezGu2ULWIawdmFF9GZ3RcZu82Edtg+op+VZBpkyeniqeyoLAOnIu5n5qUZQxGBiTg 3Q90uWXgYd9l/H7mlIzuXzTPf83lUN4eJdnUosCtJymUyBjYc5BEIbNWoMVjw3LHJyw7vPuBLnHt MPS1PccO3wHMczeeg4jbnMFuSLyMiMs8lp/YZ5fK0Pgj8PfoM6D4eEUfZobYH8JelFzY9b2FvdfL k1Dh1Ieu0scqyeA68vVJqD03LHT9wDxtW46pd6DqGZuCKrqN63aFUWH1cFC92LdzxJ2QBgOnLgvI BMZdZpicnYEOQ8RqWV4d5Pa8o74cJtvm9LwNIy5D+7osr7tn1MxUxKbYbjNeLgWOTchsRp1RadIy 1o7O4uioWPbOl2UgxjwJFZly2Sen7DHN0fSMTUEtCtx6kkKJjIE9B0kUZjbLi+g2ZJS9bwe0HqIM H29314C9D3XfTrttWD1xHFZ+9vjnZMh84Jv6jKTFrh/Ks5DM0/tQS9y8PCNJ/L0+7lQG1Pd8W/w6 NhF7r0dONv3gYtttMp2964fyZKX0PaiLLrB42D7hVNFtXN8dRuWSIpZccOPpvoUPdrbkJHe8K5si JBmot4ZqwU9DeC/l80iv7N1ud9eAGmj4abttkDtH4d13vymj5uMjasTFr6t3N1cibt54erHj5h5T eZ2ahHeHnsvcGPj1rldlcAcW34yyy6g8aqH63CyObE/WJFQqCyhfg/wmHUpkDOw5SKJYSt8vy5y3 3SazWXa/mdv1el36DLXg6Irstgd6pvl91x2cSR0+k5JnJMG4t92aTT8gQ+zpX4hfb7sdRlxcu1kZ xhj3G8xyMd+xr8bH45pNyVvg8lEdHYk9QbNRRbfxv3eHQUkpH7YVSRp2moqG3pxaj+Fq68Xj1r1d bnt2dXJcZjC2P5cf7hPjbuavS5gp7zL0fk5WXreu/eyMjLUf7ofGyqweWP99O2WXXrOu9mgm3tgT NBu1KHDrSQolMgb2HCRRQJdnT39qvu9by5knzazK193vqlUD821uDH0JPYfNKgTfDWSsfeCbMtGl +7vi19P3moH2uxY7f4QcWX9dE10/XOz4iaRlMsx37eg73PzuG80dqD/Pph9urokxxVTRbdzQEwYl pXzYViRpwGFDD2V2+8L8ykCHGPdqn0nnEP9tnHS+xPKL2Ctj7eMjMmquj8ODX1fLrovMGEeu0+Jl QMfcoSQL1JjydgxeF40p8fWgiahFgVtPUiiRMbDnIIkC+jt35AoYaBkghzTvecfuKI9Lly5FEvgC YIbPH4tMkgH4YoAvCbOnPi0D7f3XGtcuE9NlfB3Rdjt8OZw6rLk6dbzqbHjJhGWHX4d3N/Z9se22 bPrBGueAJoQquo0b94RBSSkfthVJGvDB8qCiE8flLqO92yo1wW5eynLbs5oQ6w/XDj9dNG6CfMiy rt4o89enJsWFm3UbdeBcHDn8+tFR69Tx2v2GfK+AX4ehx16UV+Oug/RNO8ruU4sCt56kUCJjYM9B EgU02jyl6A55RFHP2/k1H39tB3JMryCb+byNwLVnM08spX9hHnj0NDohzQToJJbbn58/dGVmOvXb yZQs5jj8NTOs/mMx5b1b8LqUuVPsOzZh6NW1y1i7LMcuPl6WZjevegdq+lfoe+zRm5wquo3v9oZB SSkfthVJGuKAzYRyCObK/rZSv1IqMmXFxKpZ8ktuGD0yJK/ByLqosY6Cw7573wHEl1+6lB8dzKYf guDLar8jA2LZEXDkxpejIr4/iF93D3PtfkNuPD1vJrLDrOuruwO1tkd8JIdaFLj1JIUSGQN7DpI0 zID3LXKLau+7NqsIf1RGflHVER0zHVO9u5Q5NiFuu/2WbPrBpfR9OuJuZq7fC/Ot89Rnpz/z78dS s2c+Ob/vOhlBR/R8R+bMmKkvMOVmWP0m2Wy71Yy4G/uOK4R9l+nssOwP4OsBOhhzXa1AFd3G9/eG QUkpH7YVSSAqrTDuasdjkXtDh/tKhVa03hoqDX029h2ZItTBYo6QTcjyUubOlb3bZcQd5REnjqv1 l8UJzG1OOpFdVrlBFRxQxd+8iv4b8cemua5WoBYFrk5STkYep2FIyBpelMgYqvszE7JOrBzogi2W hc87X17Z32ZzPSDr4S+qOjik4+7OuJuOASXldtKuH5ip5/dn048utt0uCzgeulJi8OsyK6b95vm+ b8kq7MNfs6s6ys2mN5iF2G9A6Ig7jiAj63LL7K3i19tulRVj0g8utz2z0p/Wq2olKtUElP+bfWFQ UsqHbUWShmjpxQvQXrHOcQsDiKsucuqRuGSelCf2GkZcjTtk+eIFGZ4fHZQYGxYNR4HJcVlPRpeU OTqq8h6eQouZIXZUl4TKvg7WFK1R0xrUosDVSIqs4uUvu2uSMavzbgyUyBjYc5DkkD8yBDdsJrc8 lut6FWquHYBDB2lUxAvMuoauhzBzarn9OfHo+6+R7wCZO2WVxt03wqzPffhH8nzTsS+JR+/dAtcu S0Ci5MGr5dlJ/dday77n2zIkL6Pst4lZl6F3HV+/y1j2h3O731wZ6sHp7GW1FlV0Gz/tD4OSUj5s K5IoxBDDDcNMHx1dkQdfPBpV4JNTzp3Hx9FREedcTjw6jLgZFBdZPnEcLlweymGebyq7jk3IiYxf lwk2Y8Pi15EPkccuGHRvoZhwfD2w7HhdeyJl81KLAlcuKTLavnVrMOIejr0XjMJvIOslkebrisN9 RylanLhUSS/X+4ITU72SzHJBPZsiZENZGehYlseaPis/jO5+S+5YmhgTaz43K4Mu5idUyLf+5Cra jf4Aaj5j1hyYmpQFB/p2ZDNPyE2l3TfZVRqDddbFl++/Zu7IFTahDzo98A37BKV914mDx+uBb6CW PGhJ/XrbrWLW5cFMsOw/l+c3db4sz1XVG6EuXrCX3lpUqgkof/P+MBIiKYEsgkBWg6wijQaaF6fF RbXKyikPVLEpQjYaHQeBokKK5fmpPW/L74rtz8HBw5GHd5F6IQ5bH196ZAg6DF8OLy7KDE3Wn0bx ioBBhy+HQYdl18ThfnmFax8dlFe17MbHo7xovvp1HVxXv+7myi8tquzndr9pL721qFQWUN6X31LY 0oWoPddX2YaUBSrmJTeS9ZLIuLcnHYBmhqn4ksgLHLcU1XRs9fIzK6DUn5OQhiGK37cDlj2bfjib fkxnt0uvcHpaxFolW0dZIOiQ7GMT8tPqoV6ZBLnnHbH7+qSk9D16w6iMr++7bvajT1gH37tFRtMP Xm0H181sGfv004NXi4nvv9asDAObfodMYW+73dwgKw9dWkrfl00/JJa97RmdiCnXYEaA/HutWolK NQHlbx0IIxmSAjmMjGQESlsgmQVlPAl1yeJa5eSUC+WXJAHxx/DE+TwkV+5J3bvt0qVLuV2vQfp8 m14QZkAd8gutlidbz5wK9TmYpy7LNaqD1wedmocryauZLSM2XTMh5jrB3Ux9FGk1g/Ti1xGRmZDY hZJn5TbW5n1WxtrUosCV1YVkBdJlpRBiFmiYl9xI1kkiw7fs4b3lUM3jSha2TbAVW738zApgz0E2 FvQWEO7crtfhvOV5pZkn5YEafTtE2c+ZdXmh2ircZiBHfm8d6kGXgCrw68ttT8Pumycl3b3YfnO4 SmPvlrnRL8uCMDDocO2Hrpwb+YoMtw9+XZz60FUyEq+GfuCb8Pdi2dtu01fj2mHZ7zWT4x/OZp5Y bn8+t/st9DHao2jPYd9Ay1FFt3H7gTASISnFYhiqb5BaUzBtodhal80pG8ov2XBgpkVmczkom7r2 /PiImniZrzg2LD5bp7KYkXWJo6NinacmNWRsBRKtIxrQRgT8Osy6DskjAb+Og8Du4yAIOHXIuzP0 ONrJKZVW9yrH9MVfXfvCvHwxQOBE587aN9By1KLAFdWFYEmFABGvGtRsnVgniYR1DrH9QMFbRgHd iCtZQFAytnr5mXHYs8ZhSxDSWESFj02sDHbDEy+3PSNj7W1PIyFrfh3qhaCLZKMMegjo+5EhmR/Z t2O54yVj1h/QByQhZG6MTIyRuekyDWb4a25YXcz6gW/AncsdqEeuEI/eu0Vnzshdp7KS450yvt7x M00Yv36PHFkG2mURSXmYds/b0uXgenAxcO0zp+wbaFEq1QSUv3MwjERIimjhFtspqdQiJ9Bcmywu ExKUjq112Zw49DzF2N2ENByZ1mLWY4HVlgER49rt2Dm01wyU6CCFOGnYaDXQuuSuceo2UDIw8eLR 4cth7s2wukyJ0Zkw5jdSmQmjU9vHhsV/65FRXeevq1/XUNeuft1dDy4Gtc6fs2+gRalUFlC+Rvn1 jCQ0LPCWJcWsoayPRMrbc3Y5ePvBezf4DVFUMsTbHVu9/MxKYM9BNgRY4WDg/DUzcP6MjGrr7Pb9 bTIeg25g5hS6AXH2Oh8m85QZXL83m37QDI3fLqu+mEUb5/u+BTsuxn3fdda76+oxQ1fJNJjum2Rw /eDVcr9px0/kTtPOHxubfrd5lUPJxBhY9vT9sOwS8pUAObKIpIwbnZ62HVWLzmv3qaLbuPtgGEmR lJMnVQshrCXtdaSMxRPS4lrl5JQN5ZdsFOLC8/mVgQ5IHJy0unZrzfGqgxTw0xC9iIFWS22GxnXk W6z/5Lg4cl0QRr27GncdntcB+CNDMsqOwlrlfDB/3RxKEnouHB+BNEK/LSwtShUdy2/dnzodtShw dZJS4EehYoaKpGz9aIREWuGONkOMny6UeGmqsFBs9fIzK6G6PzMh1QF1hpqv7N2e08dqdL0qM9rt Mr1v5nrelh9qD/frL6orB7rEsne8mE0/IuuvyxD7Hdayt90m5lsieBaSWW3dhkxtl/UcJbq/a1z4 HcHNpmaI3c5ixwHvNAb952YiO74VwLXfs9z+nF4trhCv0mfob7it++OsT6WaIBI/FEbSJMVqZCiV BaKpFOz0VbS4Vjk5ZUP5JQ1GpMwMmctvmH07nGvX6THWnTvfrD4eYdyz5AQ+WwLmG6GT2vGq09k1 kA7G4GXUw1TUWu4IkggO6L4M2FMHD0DVhD0Lggoch6/ArScpjXg/gR0P/gUQ87ivLmEJKRApEVu9 /MwKYM9BGoaMoMtjtMW1yyh75snljpfMU/FeE9e++y0x7vvbVoZ6JPbtlGJtT5tR8Ht1dFynoRsX frMs/NL1Q3myKYw7EvJopJ/ZBRztguu3hcs4it2XfE2bMLNiZErMg9nM4zgRLmOlP40riR3UQXdi U61OFd3GfYfCSISkFOqiSSIr8Nm6r7hMjIQW1Sorp1wov6SRwEPLPf0HuiB0osM9b8tkxb3bYK9D 164eHeFcu/PxznCbUQwx4uqn1bgbY63uXELTZnzd1UVodQk9plp2nGthfrnzZT1prEHH8W2q1alF gVtPUtbn/QSibbD6rxKu2cXybghKyu5isY+rXkFmBbDnII1BeoiBDnHnna+YdWBeEtfe/Yb8RNu3 Y2WwW+aRD/fBuMtKBSjT9gyc/VL658Gk83tNAob7TmPijTvXqTKyWLuZ2WLGzs04ejCULmE8utuU MXUc8xfmrtPHzfyc12UVM3QzJqRHadHlYsqkim7jgeEwEiIpkFslFN0gy8lkpIzbVGzFolpl5ZQH qtgUIevM6skpyKyMjEBvTchEc7Xszqz7fj3i2jUCz13gzgNrLuG5/PhAAQ2cyJ0rmxX9x/WYwXUI sr3oTUmlsoDySZPfOrJe70ccsyXsI0It9/KKS3o5lkD6Y6pXklkuqGdThKwPEOL8+Ii49p63ZXBd hthfF3e++82VvdtlkuWBLulR9u2UKe+w7DKX/Vdy+6mMtf/C+HU4b3j3e4xf17VfdK6LGTuXgXMU Q8CUo4oG0pIpA+o2HpHIPLHc9qx8K8DXht1vymR6Y9Z19qT0N8GvtJuWSjUB5R86HAYlpXzYVqQB wCXLQLu69n07ZZQEuge5U+usEbHsmoNQIw7Dbey4P2ruErLL2XGtoq8uR0NP5E6hocsPoI841Isy kjg6aq97s1KLAreepFAiY2DPQdYPWU9Alw9Dt7F3W677DbHsdi77djvWjo4EsXc78oPlHR8ytvte +yo2HWb9ThloD+apmzF1eSiSFoPLN5PUZSp8Nv2ombMO6y9p+RoQLDQpZr3rVVl4uG9HfmRg9cRx 6X7OyZ1S9opJVd3GP4yEQUkpH7YVWVfEW5snjModoqenxWSrmZZ12gODXuynfduNcB5dF3wM0uHR EM6a6ytyXNqdxT+FKYNDwamLcd8ck9fLpBYFbj1JoUTGwJ6DrB+5Pe+EE9b3vCMj7rvfsoG0bL6p Vl4mz7Q9A3sN8x34dWvNzbR1Y9xlxN0s/xJYdmPNH9SbSqVu5gnNQXkzE0bWXzfxHFw77Lt8YTjQ JUuS6cP50GdMTa6enLKXSwxVdBu/fj+MyiVl7d8M3a+SVf2kmGzwrmyKkHXAWmQYaCTcLPY1Qh02 bLcZX5dQe+2MOxLImTklx3R+XdNqzc2mFNNNP1wBHbn35sTbyyWGSmUB5WuQ36RDiYyBPQeJcOnS JZuqlvzIgAxyZ56QWTHw7n077Pj63m1i2Xe9LoujY5dOdoerbntWjLWMkcOFPxBOj0nfYzbvNSPo D5gB9Yd1brrx97IXfl2m3+x6TXy53PP6Epy6Drfj4HLGPe+gt7BXRsqgim7j8dEwKqwe3psTpjxg 6m0eUi1n3Sm/pJjaZ3jL9D+14L5jvmygmHPhzrgbn209ujmm3s+6MtARZqKuWakmDD1akM5PjNkr I2VQiwK3nqRQImNgz0F8QtnFK9A0JBgafdHOa5TRFP2p1Ki21ApWXEEOrLPcLSrzzu+TuTG974p7 7n1XRtyxKes/viRO3fp1M48l87gx7jp8jviVGXS/DwmZ34Joe1amuPS8bafW7G/DFwDky6Oajgxx okt9qaLbePJIGBVWD515nHP39rYilF8SQRZSnBxXeZQHFZlb9u2Nm5PjMkodiWMTqOUUGGUg2mLc 1W1DvS8bxo5LAnquoYKP0Hw/XGGEdhYL86unp/XspC7UosCtJymUyBjYcxCHdep+qFJDwfXHTTMd 3HYYrm/Q31LNM/Zg0M39o7ej47HD7TrKrlNidr0uE1fanpEnkmaeQs+kA/PyzFQx7jJPRiajm/Vk pIAu+bJ328pQjz68w14GJ7esJ1V0G0+PhVEKWzoCzHo4jl40qG72vlDL3ffJpmSzkE2JWHNdBx3e ve3Zlf1t8jAj592Lw9xBBO8uoZqcy9mBFfXWlw014urF/XQk4OZV53XlR05JX08qlQWU9+XX5rYK lMgY2HMQxbp2h7p2BHQc7lzH2mHc1bXDpqN7gHFX747XixfQxyzLraVw3s+KWe99105qNyvJ6CQW M5L0dBDPeuln5M5U7JXnMZkbWM2kGlkA4eiodkVyUjO8RNaVKrqN58bDqKx6gVePM+5uoa0Ci98i UH6JQ+63Udeuzy06cVykb2oyatZNIF9+dYRaml81peTZGevXY5131QHLPjdrx2vMlHR7uWTdqEWB W09SKJExsOcgih1id65djTv6ADfWAtX2jLu17AhzKxJ6Dlnw0YypG+f9lsyNwausJPOaMeXmPlGd J6MhS7mbfLx2vCS1YPFR3ozT66yY/OF+nFRcO046NWmvlawnVXQbLx4No7LqZYy4l9zb/FB+iUMG JjzXLoEcM1oRde3HJiCS4tp735VBereUbX0tO45mRm2ca4cO22sl60ktCtx6kkKJjIE9B1Gsa3eW HWEsu46mi2WHfJt1u+T1vKwyZmVd7lWSxRzFecN2G6ce3ntqVmDUhNyT2vWq7A0N+nb0PWLT9263 97Ae6MqPDuaPDOkl6bWRRlJFt/GbiTAqrA47vuYcdxp3sjmwrl0tu3PtMOWIqUn57VGN+/iI3HY/ 0OEKyEB71Zbdr6hOXWV/YR6XlN/0S6pvCLUocOtJCiUyBvYcJGrZzW+j0hm46TEa+lOsDrSbYtqd yHwYMevGtePV3n5qJrLL6zNi1nXqC8IuAfmamPV9O/OHeqUrGhmQlYbHhleGeuw1kY2jim7jXz4M o8Lq4tbVj8f4dt/XF4y+twiUXwKgkCt9O+DCVw50ZdOPyHq1OpVcIxgx0WEUm6muXQdQnPOuNNSm q1OHsCOWFu01kY2jFgVuPUmhRMbAnmOTYy27E3EdXEdoh4GE3uoEZcdeHZLJZrErf7hfxsvtELv4 dR1lhymX2S9ys+ljJvEUnPpKfxphB9f37ZScvdtlGszUpFxAsCQCSQJVdBu/nQyjckmBOTc4X15g 4YO9xaa++cG7simyWdF5gyKhu980S9/e65y6TahT16F39euIszOiyVBj34hHwt+r0h3JV8GfmuS9 Q4miUllA+RrkN+lQImNgz7GZsaPsRr6tZdeu4vw56Rjc+LpadlNSOo9jE/Dccu8pOhs4dVh2z7WL j+96dbntaXn+UeYpWbRx95syrD42LF5/sNuemySVKrqNfz8WBiWlfNhWmxwjlc8utz8PkRQDfXYm PzEmCqzjJhG/rvNnzFxzkWU132UGNFyVnGPqiacWBW49SaFExsCeY9Ni1XzOPMVa/Tr6CVh2XS7G jbKjGCz7gjwtT2azHOiSIfOet6XLaTdrO2aegmXXuewylN63Q6I/LePxu99CGZS3pyTNQBXdxn8c D4OSUj5sq82M3B001CMjHfroaPNYOhFhF2rZdco70rDsUGZ/7Dw2tICGDs2Yp22QZqEWBW49SaFE xsCeYxMCKdcJMDqybgd13KwYN8qOPsCIvhQzo+xi2XvflanqMpH9RRkrkuXYn7Hj7rteh2W3C64v LeLI9nykqaii29g2FQYlpXzYVpsTXb3RunMjvCKww312uF0F2R9lnzllR1LWtuwIFNBFwMzYvD0f aSpqUeBK68bMRAyyEjI3kRIZA/48NkU2B2Kp0VVor6CBrkJH2RHw69o36MQYdABTk/DiKwMdK/oo JbsiuzzYz0yGeVJWJet526wMsy0/Ooi6qGJPRpqQSjUB5d87EQYlpXzYVpsQWcDRSK617PqDp46v O8uuo+xIIB/iXMqyF2cuzIv756NMm5laFLiyuuG9/y6FhLnZKHatgI2AEhkDe45NRdhD6G+vCJ3L Hkx/FOk3o+ww8diLPiA/3Leyv80MtMuCj+LadaxdA8a97Wm567Q/jZL2NKSZqaLbaJ8Og5JSPmyr zYZMZIdTd5Y94tp9y45Nnc7uBlPWDpTh/PWWoBYFXgNbOp7AuIeLdyVlGS9KZAyX+3OSFgH9hNwe Oj4ivQL6CYTpPOwoO3Q/mA0pU2jQZ0yOy9yYA10rfTvsgo8yGcY8A1WXYzfTY4yPfym3+6386KA9 E2lyKtUElO8+GQYlpXzYVpsHWHb9VTPGsju/rpbdiHM4N6Yc157LoYo9E2lyalHgKiRFxtbdxJhw DN5PbiSUyBiq+DOTpgPOWyz7sQnpFcyvtOFADsw6dB8J7VF0lH1kYGWwW2a073nHuvZd5rGmcvup LMduV2EfGcgP96GbsachLUGlmoDyvafCoKSUD9tqkyAyC9fuVu7SoROosbPsSMDB+5b9sgPt2GuK oaI9DWkJalHgqiXF2nQa96aAPUcLA3GXSSx6w+jkeMEoji/96E7QYUxNimUfHVwZ6rFrwsC1i01/ UyfJSOx5Rya7D3brzVWoa89EWogquo3+02FQUsqHbdXaQCcLZLZ4iN35dTeeUqZlRxkEn4DRitSi wFVLip0Zw6kyTQF7jpYE6m+H2NE3TE1K96B3ODnd147EDLHLgga6yDos+/42sey974pr14B3h/vf t1OG2A/3o7z0LpxM2bpU0W0cnAmDklI+bKtWZXVy3A6xQ2N1boxa9ohfR+h4CgqvbdmRb/x6fnRQ l6CxZyItRy0KXFndmPF1/Gv8ukygScKAO417HOw5WhKx7OrXz3qPy9YOwIzTSF+CfHQek+P5I0Ny B+pgt4ym9+0w96GKWRe/vne7WPb9bbDs+ZEBHNb2LhzpaV2q6DYOnwmDklI+bKtWJbTsqsAqtjrQ jle17KrM6tp1BF3duTPrCM1BQHgX5qUKFHu4D1Jsz0RajloUuNK68OlKOLoeZCXCtuPd2X+JB/48 NkVaAvHrZhQHfYZ0CUburfS7Zy2h8zg2kT86ai07/DrcOTy6WdLRGPc3xbUf6FKzLqPsZkDInoO0 NJVqAsqPnQ2DklI+bKvWw46vQ2bVncOvq2XXUXbkI1Sc/VF2hO/XNbALBfAdAAc0x7HnIC1NLQrc epJCiYyBPUfLAIkPzbqO36juq/SjC0HPAb8+MVYwxC7T2bfZKTE9b4ej7AMdsh7wubO2U8FBLl2y ZyItTRXdxuS5MCgp5cO2aiWsU1ezrk5dzToCmW4w5XJD7DpoIvnQbbh8Pc7Mqfz4iD0TaWlqUeDW kxRKZAzsOVoDX/elP3CLjmkXouPrY8P50UE7l934devR9243N6Ga5WLg14f7xNlPjEkHY57WZM9B NgdVdBvT58OgpJQP26plEJnVaTAaatZhu51fh1nXIXYdWFG/rsbdRH5kIJt5Yilzx1LmzoLRFirw JqMWBW49SaFExsCeo9mBstueAIGEWnZVfF0oZnxE/PrIgMxTP9TrDbRvl0CiP+0G2u36M6h7dkZc +/lz9jRk01BFt3HmQhiUlPJhW7UAorc6rO5Cx9d9y+78uoaa9cC4Q3KX0vcvtt222Hb7UuaulaEe qQvTbw5lT0M2DbUocOtJCiUyBvYczYiMiMOFI8aGxbjrjVDQenQY0PqpSbmBCX59ZEAG1xEw6we6 ZM46jLu5A1Vif5sEMof7dBhe1ivQ6eyIbNaejGwyqug2zl8Mg5JSPmyrJsUOl/gDJQgdX4/4dd+s +65dI5dbbn9enkXd8dJS+r5s+gFotT3aySl7MrLJqEWBW09SKJExsOdoFlTokYApl9Fx9dyw2voM bR2e0btOYdnHhmUWO8x6f1omw+AV5WHW1cFrzmC3zoqRIXZTSxIcYt/0VNFtzF74mAtKSvmwrZoI GR8xa7mIKXezXMydRSK/xbNiIh5dozAT5fOHeq0Om2EXpPV0ZNNSiwK3nqRQImNgz5Fw/HmQ6Btg u/UuUnHeatzhts3cSjsrRkfZYdCDhWJklRjErtdzu9+UWgMdUhFdxdFRqagrRep8Sk6mJNV1Gx99 wgUlpXzYVslHR0YgmLnuN6DAIsXQZM+4i3jCuxePsruSfmgtBAoszIsOm4dPi5LD+nOUndSmwK0n KZTIGNhzJBmr79oHQOWPDMGO66NMdRBdZsvAf0+O27ViDveLZceuvh1w7eLXg7tO0evIc0/h5od6 ZL772LDMikFPgyNrd2L6G3tisomppts4/SkXlJTyYVslHJkJY9ZNRyyl75VhDhVMZ8EhmzDrEFIE 0uradZcWiwTyjWVHiGLDtes9RQhOjyGGWhS49SSFEhkDe44Ecimfd+LuegIZUz/UawbRNbaJcYcF h/qPDkrXovPXnV/XV/h1RM/btvyhXvlNVpdmx5GDvsSemJDquo3pz7ioXFKCB36s9YDtxDzHr65U 3lakEYhCnjiufl0j1/nKUvoemGxrvtWX4xUqGhll112xgV0q7BcviJ7rwcdH6NeJT6WygPI1yG/S oUTGwJ4jUUgfoHc7nT9n+wPtCSD0U5NizXWGOow7Xve3yfA5Mod6JL1vp1mO/U1x6rteV78u3h2v ZqzduvbJcZkNj+NrB2P6G3t6QqrrNo593kWF1UNHvoY3l12JeZJfHaH8Jg1ZNtfz6xoquTKm7ltz Tahf9/NLhRZemBe51lV3dbgdakzjTjxqUeDWkxRKZAzsOZKD3pwkr2a6uesnxMcfm4DnlmkwxqBb 1z7QIYFuoN97iJK49tdMBN5dlnrcJlXg8seGZTDp7Ix8K0BHgi8GZqzIXgEhVXUbcxN/7KLC6p1b nSEv5dyRv2XrVo64k3XGOfWCcLMKoZnOoPuhmRGbXhxQ8tPTyx0viQ4XHnx1atJeASG1KXDrSQol Mgb2HEkA7lnuTNLnd6h3h3FHPwG5x65zZ6HsYtB1lRhYdrwi1Lgj9u20g+s61g7X3vWq9e7q2vdu tzek6tIxekMq+htzW5W9CEIM1XQbH3zRBTZjsaUjiCl3M2Rg4ouny2iJUqa+uSnZLKSxQBV1xnlx yE+gEOfz50QwY427hu/RiwMFlhZFtH3XbsZioPb2IggxVCoLKO/Lr81tFSiRMbDn2HAu5fPSMcCv m4mVkvBGxGUX3PyxCZkSo5ZdzTrSbvQdxl39ulp2OHgkzHC7WHZUMevPSFcxMYZTyOiRfh84O2Mv gpCAarqNI1e4qKx6gVePMe6BsadxJ+uF1ca4kGEOKLCu87iGa0dEnLqLoAC0t8C1I8y6vfYiCAmo RYFbT1IokTGw59hwxLjrKLt5kIedIQPFX1qUPmNqUlz7xJisGKPG3Vl2vUtVFpDZJiPusOydr6hx t6PsejeqeWyqTR8dxdcA+VawMG9PT0gh1XQbI19xUVn1tUfcw7007mS9kOF230+7ODIkyqzrPJrB DufCo+E7dT+wy4zT4yAy0dEz7jipPT0hhdSiwK0nKZTIGNhzbCxizY9NhH5dLXs+b8fapyblZqmx YTHfOuIeDLGLg+/bIXedikffJqPsZo67bGLXYLddcAbVYfqPjkoOjPvEGA6L7sSenpAiquk2hr/m osLqa81xl4xCogPyTQ7ekU2RDULk0Tl1L2QYRQfa58zTlHRuoW/WNXyb7gL5KGyqQG91Eo7MdQyM +8pAhz09IUVUKgsoX638NgGUyBjYc2wg0HfpG/wZ7Qgo/tysZB6bENt9uF8su96W6ox73w6b0EF3 NesHuuygji7Tju8DuqiZLvEO9z8ywLugyGWpotuYH7rKRYXVxZyrHV9zUJ0j7qT+xIy1Hx0V+YVr PzsjgymQZR1PiXXtCLXp+orQkrDsZmZ8eNhDvRqQentuQkpQiwJXIb8WJ6+ddnnehOgtJTIG/Hls ijQQGVOH1ht9l1cn+pB7tfJTk2K1D/fLOI3ek6qj7JEY6JBXGPrBbukeRgfl593JcbHsp2WVMZlp g00ELTspj0o1AeXnB7/uonJJCToKN5we49Jp3Ek90VHwSMgtRubOH3nVsfZSA+3F4Sw74uKFAteO GBtGvj03IWtSqSygfHXy66mqSwbzFROjuJTIGNhzNAwr63434MZpVOvRW8Btw7LrGPlwn1h2teZ9 O+wou4676/2pB7rsQM7hfil/dFRsOsLc3ipHC8JeASFlUE23sf8aF5SU8mFbNRLRRnOHT4GldjEx pj9+imXXGe3qxZ1cF4cWQKhf16H6k1MQZ3fY1clx5NsrIKQMalHgqiUFRl0Mu/0nzNhwKJExsOdo ADJyY25vsl2CDuRox4BXtezoM05OyU+3cO1jw1B8O9CuoVNi1LgjHzEkj14Sy47C4yMyxI7q8Ouu 10G/gi8GuZy9CELKo5puY991Ligp5cO2agyirsaUQxhFY51Z92N00IqnSrQ6ct+mu9BdGsavq8KL jE9N5na/6Y6pq4TZiyCkPGpRYKRLYUvHE9xr5N1z5CU3EkpkDJf7c5IqsZpuzLoENB2uGp2HGQu3 co+92Dw9LfquM9qPDMkMdbh2ndSuA+26+KNOlUFabzPVe0/N8o7Wr3tmnZadVE2lmoDyC3uvd0FJ KR+21fohAxmQVmPZxa+fnHJ+OibMDMOCIRWEb9b9cJYdoQp/7ix8fzb9SIFr5wLtpCpqUeCqJCWY HqNJGvfkw56j7kQEXVy1hk46V5Ote3WUXefGqGvXW1HdvHY17khgU8fa3Vz2o6Mycx3V9WsAuhP1 69qvcN0YUi3VdBt7vu2CklI+bKv1wPl1sey6rktgpkvFqj7dQo17ma5dR17On1PLnk0/lOt91z+a vRpCKqQWBa5YUmQuuzclhlNlmgL2HHVEZD1i2dF5oBfR0LR7dZZ9fESM+MhAeCsqwk1t1+kxg912 oN3MjbH3nrrnNOXzYXfCW6BIbVTTbfR8xwUlpXzYVvVFRBXCqIt0zc3qnMPLhsqpiqcVUmfTXWi+ aqyz7BNj0Ofo0U4ct1dDSFXUosCV1RXXHhlVD0bfY3ZtDJTIGNhz1AvRdF0TJjLEfuK4vOqm3jnq LLuu0W7mxtiBdhh0Ne7q3WHZ9cFJKANzj8LB3Bjbx+jqNObUMmJE105qpppuo/smF5SU8mFb1RE1 31BX30bHh979f2RItPTEcairNeUaEcuOQKba+sCyo5bMioEyFx4Z+fZqCKmWWhS4orow6T52gD3I TYRtx7uz/xIP/HlsitSGFXTz+6x150igYwicuk0gZ3JcLLuOsiPUsqtr11czuG439ZkdY8MyMQZ1 cczz5uHbsOyIbFY2gx957aUQUgOVagLKL+z6ngtKSvmwreoIBND30LGxemxiZX9bbtdruV2vw3lD Y2V43ln2NcJZ9nNnUWspfW/kyAjsspdCSA3UosCtJymUyBjYc9QFGek5Z9Ze1DkwcNhw6pqGX1fL rvb92IQd7zncbxVfPboZa3cmXvPlFcVg8SfG7AH1JtSceboqXvW8JtNeCiG1UUW3sdj1QxeUlPJh W9UL1UarqKXCjLJb1979hgy06++Wa4eOtQeuPX90FK491/lKwZHHhunaSb2oRYFbT1IokTGw56gU scuXLkkiKzPaRc0jc9nNz6/is92rxrEJGWsfG7auHb7cWXYNXeFRh+FRAK860I6D4LA6cRMnVcuu HYkJvTBC6kI13UbHT1xQUsqHbVUFIqHjI0iIKhoBlBzfRscGVHe4L9f7rv44GXXnfqhT10BhM9au ervc9rTchFro2qnApL7UosCtJynr9X5kEn+ImxcUTBQqvGFX8wxrlaw5s1xQz6ZIaax8+6G+WS27 unYzmh4Ot+ur+ngdZR8fkQ5GTbk3yi6hlh3dAPaOytNPpaQbZYdlR8+BHkUH2k3Xoj0WrsReIiF1 olJNQPnF9ptdJERSAlkEgdIGWUXKC0qWqTKnPFDFpsia6LCFFdsTx0UeNTwDvXZAikVFId3Frl1n sWv4ln1h/rKnwMXYSySkTlQqCyifNPmtI+v1fiDaRXod3pHr35tbdskaMyuAPYeP6jU6CbXF1pe7 +011MoymdZf6cu1O1LJrIA0Tr1ZeZ7SjAwiWjhHXrnPZYdn1VefGoADMva7ziIO4UXZ0J25uDNJm +EeCaz6SdaCabqPtVhfJkBTIYWQkA+prcgok87JlqsspF8pvBP2BUcTNuGeR2ZNTFRn0aBwZgjiL bKpl11CPjvAtO8Lov3QB58/pCH3JGBuWYlypnawDtShw60nKOr2fYvUHkPJAwUM1L79kjZkV0MI9 h9hcHaQxI9ah7VbDraFTz53hhtXW0L2aqQXw6lfRg0TSWkwTOsoOyw4vjj7AufbAuMsQuwZ2qWXX IXZUx9F0lB0dic6NQZiZOdqp2HdIyDpQVbdxu4tESEqxGCLHqm+QKrNMFTll08LyC8SFn51xLtw6 Y7xCyiKBTEh0jR7dhVl6S+T3cL8acQm9BnclfmhmYNkhv2u4drwpFLbvkJB1oBYFbj1JWaf3A+sc YvuBAgFHAd0ou2SNmXHYs8ZhSyQJeG6bWFp0CZhXmzYJyYHi5/N2dFwHyGHN1UbjVT20+mANpNWX m4FwSeDVOGxNyKsGdsF8a2Etj00NHUrHufzD4tVVQQF/bgz6AGfcnXdHH4C07oK5xwWgFo6Dy8aR zRwYeYM60O5cu+ldtBEIWScq1QSUX8rc6SIRkiJauMVOTFSpRU7g0m2yzDJV5MSh5ynG7k4YUCRN QAw1Icb67Iymda/InZFKUSqEMcdWwc7OiLJB/TQKve/6BS4Jr7ned3O7XkPC2nFVzkjggvGqe/Fq fsNExeJ12cMYG9Zi2giErBOVygLKJ0t+68r6vB9Y59AuBz4a+l3sp8svWWNmJTTgzyy+EwbUeHFJ q8qrXMaGEcfQjrvwx8v11YUadHQk+qreOvDQftp6dHOTqLzCW5vZKWFCh8nVSWuolUcCR9ZQp67n da/Ix1lwTD0CQl27DqhHAvnjI/awqKVHwBtUy679SsS1c2IMaQhVdRt3u0hKz3HypGohpLakvb5s mepyyqYxbSU6Y1RR0scmoDBWSHWyuA4fqDfVhP+6fqF39ehrPQJCalaMeW1l7za85dCXlwqvr5E2 WWMBeGPZoc/anoSsK7UocFLkt3404v1Y4Q5seZAX46fXKlljZiWs65/ZimOhVha4cO0/9FUTmoaL 1VcN+FoN44yt2VUv7ly1JkyIdXahXlwTvjtHt4ROC5ua0A5MdyHT7MJhkSOv8PFqrzWcfddLUsuu o+zuLHpkF3oKc1g5Jq5TD6jvGj2H/qCs32qcZUfC5NgGJWT9qabbSN/rImk9h9XIUCoLRFMpWaa6 nLJZ77YShTGPJbLiE/GjGxturqAfkV2u8Joh30DMOo8r+9ugqNLpuPC6noJwY0NnZyCwkQP6gcI4 vm1QQtafWhQ4afJbO414P9aOu38BxDxuFGbNkjVmVkAd/8zWaCKyWVFSqB78LmTUjGpoRF07Al2L mnXTx1i/rsPbsLaBIZYcNeXqjNVhO5fsEuicfJeMGDUPHEUgH+kRWWNRyuNV565oGexFGmZdJ0ea KvYC/FDLHjj18Kr0YvQyTN2oWdeRfpTXg+A94l3rRHb0InDnOtdT/bpz7cGUIUIaRlXdxi9cJKLn KNRFk0RW4LN1Xzllqswpl/q2lUjoubNQHlVaURXIy5qutMqItdSa6Tz32rFGSXc0ly4V5tGnK3u3 5XrfRSLGnfvhuiGkF+ahw3KjEQR/ajJ6WBOi0uiqpiZt4xLSKGpR4ETIb11Zn/cTiLYh0H8j4Zpd LO+GNUvWmlkB9fozh17TPMtTvKz6YNOXFPh1N5SOXS7UDSOh+XC3+opMHAoe2gx+iz9GqBdXp652 XI2yBjbViOsrVNjloxiuCmmtq5uaVuftfUOwPlsDV6JO3SUQEcuOo2no6TSNI+v4Osq7N+gsuw4F qWVH0/mWnRNjyAZRRbeRTT/gIiE9B+RWCUU3yHIyWU6ZKnPKA1VsqmZEl05Ph77z7IwqiWhUkFl9 RDy0uuryouBG/NgoPv5lwwi13Cw0MWaF1Pfoa4yv44uNk2hE5LBBSHmOspMNolJZQPmkyW8dWa/3 I47ZEup/qOVeXvkla84sF9SzqaqwphOxJDcniTLqIDp6C6OM4lN1Noj6dZjXwPKuFc4Zm1cxxyZ0 r7Xa6pU17blkOa9m6qaOqaO65rhiGth0aT1LkNBzyQUUOnW5AC2GcMdEaE+gaYQ5i5RHdbzrwK+j iaQjUb9uxtRDv246WtuyhGwQlWoCymfTD7moUVI2FbW3FcRWXWbEeko4W7we4Qy3hqqfCZFKKJ5O oFclNCIJJRTl1PKR45QTZnwdB18Z6Mjtej3GnSMnzrIj5Lyjg9EDFof5GmBblpANohYFbj35ZXcS Q3V/ZhnIUQ+qPz6i58CmTndBGNUW4Yb91bRmHpuwIl4cgdMNDTFenT/WHA23WdgrSKDb0LR2Ia5A JIFwexE6Eq/HCcJ6dM+v24vRg+irhh7KnRG79Ap18B7vWi27thU6Ep0VExlfN2Ebl5ANpapu41cu KpeUNYcevNGOSsezkw/elE1ViIiSGQ2BVY26T6NL+ny36C4Ntc7FESkWiUgxt3moF/Ke636jzBD7 7tUtCD0yhDRIqIQiLfNhdr0uYQ5yedcedEwrfTuymcfDg5cOtKdtXEI2lEplAeVrkN+k02rvpy5U 8WcW66nLfulQuoYOqDvXrsPMOlaNVzdMrtNXikPdswvk4FWraLiSfjEEcrBXE+7g2ERaQ3M0E6+a OWIeUOqn9Wga8OhmxF0T4VcFPU6kIkIPjkAZczOrffvOsmu/4iy7uvbAryNtW5aQBFBVt/Goiwqr h1P84ib7wdMHdl52V/WrYoKprpeFnqjRhLb41hP5yNFYGepZSt9T4N19i1y/KHDtu9+U6H5j5UAX 1C9qpudm5WFzfTtEMCPHQQ4kd2pyZe92qb53m3Hqr1mz7ll2HF/mGeqR/XBn8Sw7WgDlwxaIDXNq 27KEJIBaFLg6SUkyrfZ+6kIVf2aIo/QNatzhTdW+Fxt3DV1rJeJ6Xdp/dfkunJNGFOdrGrXcpn8Q JGCs1VvrpuYf7pdMXUzdL6MFcBwzWG5DLbu6doQW01ruFYGKWiAynV1dO3oR9Ctw7Qi17OrazRQj 26aEJIZquo3M4y4qrA5rHrj1Yufu7QSFW61Adb0s5CXiPmHQRXbOmWfMGeO+3P5cnY27Gf+2KmpC hQ6ncJYaAedtLbsZ3/EDeqhl5Pr9I0M2pyYhp7IXx/HNugvvFMVHlvCMO0TYuvbOV8K3HxtHR22b EpIYalHg6iQlybTa+6kLlf6ZrWtHwJUitKtQ4w6rqsbdWXZYXt9Sq0tW6xyJiA/WhB9aTOtiUzsP t1c3tYBz5JrWim7TV20U0xzdhUs15tu6cA33rUBPp4fyTxrUspYdb1y/zJge1PYl6trdcLu6ds6N IYmkim5jOfOkC2zGYktHgFkPh9G98fUY1t7blJRsltLIL4G+iMG1D3TAp1rLbu56h8dFFy5j2yjg W+QaAudV32wjsNHhZvcb0EardU7xYKkvXhBRVV+++y0N6SbM6Ib4fskJDxLa9EiYMnhTBX4d4Vv2 k1O5Pe+gQeSaC1vJD6vPM6dsmxKSJCqVBZT35dfmtgqt9n7qQvl/ZsicKKNz6mrWEUjoWDvCTC8J B2bU6Tq/66yzv4nQzdjQva4YXlV8dVOP7PYiAmm2JZ18Y9Osb2CXOIgUcIdyNt2ZdX0XkTeChJYx ll3eMlw7LDtaQKfHuHUe9Xdb9GFurJ0D7STZVNNttD3torLqBW58DWveihNlKmxqKEk284QVtKIQ 1Z0w69hqjnHbsXH5ZV6KQgyxeuvAeQebxWELQBjtmMXcLATT5ZeIoHrErGsEe1cOdImcxll2RPFX muIQfT53Fg1l25SQ5FGLAlda11D4Wya2DAn5ebOK99P6XPbPDFm0Q+w6yg6nDu1Tp25uP7VD1DCy +qqm1pndSKjJRvibmtAcDdQtLqYB/XVp7FJF1g7GJbxNZ9YloTdsoWKQL5t6One1mkb470LP5fL1 zapldzPa0SD6NUbbShewR6eCDiZw7bZNCUkwl9WECCi/3Pasi8qqlzXiLj1J67l2UE5bicKo8Opt nap4xaG7IE1HR/VnT2iUKF7fjoLYtxP54vKdTl42jgwVOmyXLt60EQ66a2Szkt/ztg0tpgl5tb78 siGHilh2fCuQRy+9XtAUcaHjKbZNCUkwtShwpXUDn+5ceiDCxRMXN4hK38+mIPbPbKdzIBbmZXxd LTvCmHXx6/Cs6l+dkfU3ncHFa8QWqwPWcJlawBXzy2hAeV2msd02jCJbR36gyxl0eYUjN2VkF2Kg QwoggcKaMK9yBHdYF5rjrsffxJvSgXYdZXeuHd9knGsPfpEQ4246LbSkbVlCEk+l0o/yyx0vuqiw OvqJoHuI7SokMyljP3WnVFuJsBiltb/gIU5PiwoFNlTCyaAJFIagRZxuXMA0S0LGpyHjhQexYYRO zm5+RDWHVUfuH8SLiCOHcYfoOddu3HZBGZfWzfCwemSZDyOxd7uESeO9h2PtgWXHtS2l78lmHi9o lqKQN3JswrYsIYmnFgVGuhS2dAGQV4hroQjbMZIwtbFU1habhOI/p+qsfYU4Bt2GjrKLZ4VzVQur XlbTzqY7j6vh5yChthivfnmNSBlNaEB/XRrhhs+DUXNx4bDmJkc6Hrh5Z9Pxil3720LvrmlT1x5Q z+W0Xs+OcJekCZ0/g1fn2tW4ezNkwi85OsGds2JIs1FC4kuC8sudL7uosLoYc+0fJBVx6JLVsq4d xLaVzPqYCW79d8Iyc8qqk++wNeC/7Qzy8sP6Y9Eu9yUBVh7yPj6iXrmovDpsTZhwztu5cN3c/RZk Vn6MDULy97wTlnFpeyj/FGaOjXP8LiKW/ezMctuzcO2XvQMVOmyblZAmoRYFrrSuwTPu8cmNpIr3 0/pE/swyo0MlEp2HTvlAt4EuxAxayM+v6tqdl9XwPa6Gv6t4U3P8hHPPLookOAw17nDhzp2rcTeb stc36+rUEf1pP2H7PP+M2NTjI+2uTcNZdg017m5eu461m87VJoLFZGyzEtI8VNFt5LpedVF5z4EO wuDGdwILb3x7AS1m4vGObCoAurGUvhex3P6cDjmLIkGCVJoQKlxeQJwD71vHsDa6ZDgXrv57jU0E nHokkGkP5c5lE2LctQ/yA35dXxFooszd6toRMh7vGqcw0DK2WQlpHoplYW1Qvgb5BTTuzYb7Mzun bhPq19Wym+mS1rm6Vw213bEB+1tqr79LTTMCUlvYIcmIeGFaPLqGs+YI3XTeXd28GnQEMhFI7Nsp I0noC5FAmeBQ7rC4AN2UK8H14Npwkfp+j5pFIdW16+OZdIzqdDBDxrl2HWhHH8MZ7aQ5qabb8Fbu q6rn2KT4bSXqcXpaXXsQ9+R631UPqjIYE0eGIHee4ZZxdIhV3Kj52qHuuYyIOHJ/0w/fo/ubfmbk yCYgpOEQu4b6dROrJ6d8144rt+1TFHTtpEmpRYGrkl/Pop/kVJlmQP/MYtZhQ9WAqmU3E2PEsjvP qhZWp8qoZXcRseC6GQktpgZdy2ga4fVD6qHDgAXX0LT6cg214zDo6sKxV407cpB2xh2BTbwa146O 0OaoZUfCpHVTL0ASuCpcsHvL5iZU/dlXRtmdZUfoD83mF200o3QznB5Dmplqug3PAlbVc2xSXFuJ gJw/5xl3MwNEhahIJP2A+LiWh1BHLa+ZZwKxdWVMqEX2016on3ava4dz4X5hzdFdroBL975rc9zp XJiccH68vgW17GY4SabHBK492j5erE6Oa6sS0ozUosBVya8/to608evBz54bDruTGPBnFrMO66kD xug/NMzcR7GqcK6RiLh2hLpwNei+HXcG3ZXRTC1wuN85ZvdqnbQLZ9M1YMd1BF09uvpypLUwEiig gTR27dspoTn6ND4Y93077eWZkIrmMuQazKNMNCHXrF9adI12+HUNndGO5tJRdjXuyDx/Dt2MbVZC mpZqug3PflXVc2xS0FaQU51cpzqsrhQO1Yqkp1SxAUXSDhsCa51u4NdD77sw742+wxzra4nw/pSX D/XipXI07QKWXQPpyBm9zQLjHrh2RK77DW0cWaJeNbwooMa2ZQlpWmpR4Krkt3BSDLYMibDteHf2 X+KBP4/0Gf5YOzwonCj8qC47gNBRdjfWrsbdN+uadgENdV2Ln6NpN6qtTt0365r2nbp6dOfFXcKF GneEVtQCyNSEmx6DfgsdRs/bktOfDq/KXI+Kvl6Szccb1IF2vQlVR9nVsvuhbYUE2o13QZGWAJpg U+WB8qEn63230uqbGZFfaIgOmpydyaYfkbHk2Okfqk6RGB2E7kVdO8IZd2N/cXzfGReEmuag118r 4LYjORqRfPXoGpFN/YRo2r+GICDOUFp32c6yO9eO7zOQ+mjLBIGWtM1KSDNTiwK3nvyyO4lBeg7T Z0gYG6oTQqxfD4acQ/uuxl29u3pcDWeFEZHexc0dD8L6dWfZfaeOTbhw33/jVQNpt0vNuqaxSzdR 3WVqmf40Psp2oF0c/DZbTMfU3ZXji4d+FdEE3iber5keI77cWXb0rwj165o2Q2Vc7ZG0ElV0G3ob pUbr9Rzrh8jvlHnW8rmzEJ9s+iEoVShNxeGpqMTRURl71ueVFlt2E9CxiD8uCN9z++HcdiQixRDF +X5hvAaWwqa1jDk71F70MzI3Ri174NpRYK3vMwjTYdkGJaT5qUWBW09+2Z3EID0HLLuaUXQhwUxu sem+cddN9e5q333jrr2Iend4Xx1TN/mSCJy6S0ioZUfoprp29d/GcIeh1lzDFSh052EaB0HC5cC4 m/7DzJPZbsuYk8oF65XjmvFe3BcSvMfIQDsaR8O5doS5ixdh25GQVqGabsP9D+1Pt17PsX6grSCn sLCQFKulfqhGuXRRiBCdnRHjC5uby0Gvgikxhe68OIx71p8f8epywlDnXRyRYhqa7/b6hfHqG/c9 78gZh3qgpeLU1bI7v+5cezDQDmW2rr3Emo9oAduUhLQKtShw68kvu5MY8GcWPxq4donJcXWu1sEj IvbdGXd4dBXQwKBb425ydBdcsrw61+6cuu/Xkal2HBEYbtupIHTTpf1imna7EOr+kdBJMujG0Ft0 vyGuHTl6Ln3FJeFS9YKdZcd7VNeO1lDXjpZRy276SGvcz52VDoY3oZJWpJpuQ/8nmmi9nmP9QFtB giA1qpaXD8+1SxwZgtZBwUTNRgchTcaXFxp3uOcgDQ2ExImCQdmOTYiGo9axCWu4NdRzl4pISZeI FDBp9BR2BMTcd2ttei4XM8Suft0NtM/N4gpzXa9m0w/KrxAlxtpxZNuOhLQQtShw68kvu5MY8GdW EReFNVHStWv4g+6BcbcuXN0wctCjBPlIu10SappdYFOttoYabjXiSPje3Q9XHqFH0Ezdq5s6MWbv NtNjvYleRI6G/OBK5ApjLbsOtKNvi4Tn42nZSQtTTbfh/aduvZ5j/UBbWQkygllueN7d6moQIlDH Jqx4qk2HaplAWsoEAqgBDbRW2zPcMRHZ5Vfxw+yCYsvvAO7x2y7g151ljxh359rnZqVzibzfoqBl Jy1MLQrcevLL7iQG/JnFkgbG3ZrXNYw7wh93h4w6a24efiRxWKbQuE3bSegHC65aX9Vzq/lWw43w /bpu+sbdJVDRHQGhR9ZDoYzmm+F2a99RZe92zbeXB8uurl0tOwJvXC27unNj0G0CgUy9DeDcWbp2 0tpU0W3Y//gmWq/nWD+k6epq3DVK5YehmjnYDXGLOu8SgU4BDhvlobFa2CXcppRxBt2F5vjG3fl1 Z9nNHbTRtxkbR4ag0rb5CGlFalHg1pNfdicx4M8shtUY99Csu/DNunuFZVfjrtPc0UkY3+w+OpBX v5OwBbS3cJ4bZtpZbXXkmlDXjnC7EOrXXRgLbo9mjiyn0MP6r6iIo6G8ntofZcfF67vQpR61BXRo Si27hvp4JGZOoXexTUZIS1NNtwEdCKL1eo71Q5quNuMu0qdKqxp72UAxP/QuIESxa/dyZPqK2m4N deGw4EjAfGsmNjURSQeb0NJgMMXdymyX6M3teg0hPU7knXoBobatRkhLU4sCt578sjuJQf7kvk3X V/Xl7jU2fOMOo4wwBjqmO3GhxZwjVwuuaRfIjCQ0jdC6GuZ09rB6IoQrgISezqTlevRjDdeOa8aV 4z1q6EC7s+w6l904dZs4d1YGhJYWbXsR0upU022Y2dIarddzrB/SdJCjYuOuKqoJt1kirBI6GVw7 VDNNrE5NOncOmXU2PRJQwgIX7gJ2vDj8vZrI5fCpMDPvg+h+wz3o0cRrcpZjE+Hbh1abLmn17Iy0 D1072UzUosCtJ7/sTmKQPzlcuO/Xi8M367qJV3xKVGED4247En9qu+snNGGKiZn27bhz5y7TT/uh dX1r7h9fw53C5ejXCbXsCL1+7RUiM9rVr+NVfTzC3IRqW4qQzUE13YYqg4nW6znWD9t0zrgHXryi 8LXuMqFqGQTUD44ZR9Ap6c6ph9HzNq4tnOXih2/W/SgqIOfdtxOng/BCXbELvYaOtSNEh2HZ/a8u uB59IlXwgBHbWIRsDmpR4NaTX3YnMcif3PlyDf3pVj8HmtAcBGy6el9NG52VPsDYaNuRGOUN+wl1 0tpVqOeGBfd9ubPpLtMlECivaTXrfpgz2hO5cGeEX9cr1EtyV4436AbaYdndpHZYdl00Ru07n6ZE NivVdBvuJ6yjo63Xc6wf0nQqp4ELrygKdM+l1wjVYRMyljE2LHNggjnoUdcOT1/KtWs4sx4Jt0tn 0czN2pyFeZmQCSl2HQrCdCJ+iF+HcZ85ZduIkE1GLQrcevLL7iQG23NEjDu0FQFlR7iECx26RgI6 q52Hscu6KaFuXsP5bIR6cYTz5Zp2my7tF1C774y7HlMP7g3t21P7m2rW9ZrxpvA28cn2B9p1WF3H 2tWvn52x3Uw+bxuIkE1GFd2G/IcKovV6jvXDyi/UycimjUDKLhuqdZcJlUqjlprI9b6bTT+8lP5F Nv0gNmGURfHijHuMa1dHXma4O1BN6PWEb7NEiHE/OQWttm1EyCajFgVuPflldxKD9Bxwt86pq9ON uHboqW5qjgYyXc/hPLTrJDTgsJ3tRjgvHhtaQC27pl1FtewahadwfZgELsldm14t3o6O60QG2n3L 7qazowNDZ8PHoJLNTTXdhv6HMtF6Pcf6IfJ7dFRmcvs6VhSqrpGw2rt2qE4OdMCsL7c/D7O+2HZ7 cSxl7sBlyHx3d0Nqz9vxY+2+L48NtekugTCLxiBHZLmMQGvY1iFkU1KLAree/LI7iUF6DrhbKCb8 ru90fQePvdh0Oc4cu/4DfYPfTyDUZDvnjVB37ocbVtcCWt7PcaFHc+HOZRIq9+GF4SI19L3ozwhu 9Rh8uN30GDfWrvYdxp0D7WTTU0234f4fnZ5uvZ5j/RD5nZBbMEXHCn25hFmFHYnYvap+fliV1jjc n9v9Jsx6Nv0r+HKNiF/X0F2QU+ih8+5Ix/v1yKYfzqkXhsx7iX0ubFzwJlRCalHg1pNfdicx4M8M Kyw9gTpdvOpPt5rWgBvWzgBpyGvg2gu6DWfZ1bU7z+0bcU27HJdAqCPXtMvx0+7ICP+8atzdpep1 6vX7lh3hz2jX0DT6Fd4CRUhANd2GPuXAROv1HOuHyG9/GrokOuaZcujSSt8OXYNFZM3bhZLw1kvp +03c5wJVQg/tDHc2i758ue3piHHXTRe53nehrhBJNe7QT/8INvyDu7SLOL8uPQWuOTDll4kjQ7ZR CNnc1KLArSe/7E5iwJ/ZjlLr4DQSR83yMup9oafIwSvKaKgQB12ImGl9VUutDtsZbkSxU9d0cWj1 yKYLNe4a6teDnsxev1p2de1u1r4/PcafIeNi5hT6GNsWhJDqug1dA8RE6/Uc6wfaamXvdh1WlzDS ik1ZMBEhxv0tWfjckztRv4EO5C93vCjR/jwUT1zyxJjs6vcehdGflqMFD0VCAg6+2LjjLKqrcl5j 3Cue2h5x7XOzly5esN0EXi8X0GfbHISQ2hS49eSX3UkM+meWH1nMTBIxuxNj8grvCxOshhiv6tpV av0uxLl2fdVQ5x1r1v1MJFxhV7c4R9OBX3dhLwPX44w7LLt+/TC3Vxe4drXs6trdK1z7xQvaDoQQ pYpuQ7xaEK3Xc6wfrq1EewN1hTR5xr1gxD2igQhIGZy6Gu74MGu0r5oFHxGQet+1Z9O/UtcO2dTy Bc9agin306UiYtwvXoC827ezdkCueRMqIYXUosCtJ7/sTmIIew4YWRhcfX4qLC+Mu/p1GGJ1xmrc i7sQo/sSvtV2oR7dOXV9deEKu7p+jn9YJIxZ15PKNaj046p8447LNn5dLLtOanfGHWYdOfo20Y3R shMSRzXdhmfjWq/nWD/8trKCZkag5bFEgXEXT1/CuEtJ36PHRrBEjB2DPzKEv5E8rLT3XZFZo7Gi n+bmVMhj6NSdWffTxeFbdmMdRISD97JW0LITEkctCtx68svuJAb/zyw3aJ44LsZXjbs6df/V9Bzh qxpr563VcEfissZdK7pXF+7gGr5f9127s+w61q5+3bfsbrjdjbWfnVnlMu2ElKCKbiOC3UEuR6St rKwhjgypaom4eaoridFB3XWZgXYXgXEPN2HQnTYaedRd0MbQo6/h1P3wXTsCOTpJ5nKxenravmdC SCGVSqgR3RCb2yqwO4nB/ZnFtcPRTk2Ka4cDhg9GnwFbDJesrh1R2IWErlqttvPfLpxZd8a9OPy6 atDdYTWcZVe/jovR8EfZdXqMunbfrKtT1zB+/RJXeyRkTVpP+hOL39RWY12o4kVc+9HR3O63JNSF lxm+cS8RENLqzDoqZtO/Wu58GQIefQuxMTFm3zAhJA4qsA/bIgb/I2KNu3PtEFn4Y7XLGl5fIuHb 6zWMu59wxdSmu4QLPaweP4jwGpxld67dzWh3c2Oca9cFkvCmzLoxl+Zm7fskhJSG3UbDiDQ15Csi s6HYIj06aF17+d69cKC9VKzs2xl152tEYNmhq8sdL+HIoT6vHZwbQ0gZUIF92BYxuI/I6skpccNu oB06G/QfBbpsNl1fIgGf7Vy4unNnzV06Mtyu5SPhH9MLe3a17OracYXq2o1fF8uuft25dvh1/QEB lv38OfQx+h4JIZeF3UbD8JtaXLvT24jGGtcOZYsx7mU6+NIBIS13rN2ErGAzMiD9hSpzGYG3Zt8k IeRyUIF92BYx6EcEHld8MITY+WPXhUB5i9KRTsU6b2fWNaHp2MAuZ9ZdoigKzuu7dlwqYmy4YJRd Q+fGwLXDsqtr502ohFQCu42G4Zoa2qW66kTPV0LJh+65eTIu4LxdoqrAkWX4vMidR0PXZT86CgVe 2bs9Pz5iv2YE1nzt0PdICCkHKrAP2yIGfERk0Hq4z3lu23NAcCO6rPlB+J2KDefd/VCbrgkXatb9 KDxUeCI9tVp259pL3YEKy+6mx5iBdnQ59n0SQsqD3UbD0KaWNV52vyUj37kcRKxYDOU11rj7UWTK 1wgc0C77GDHoXkBC5f7X8BSyxI2GdhnlxOrMKX2nhJAyoQL7sC1iwEckNNmIwW5rl33f7Da9cP1K QcCCB8cJ0y7Utfs5WkzDO449ixtld5Zd70N1c2PUr6tl11f17mdnOD2GkOpgt9EwtKkhaO6ZR+KJ Rwehb74eiiRe1rhrFHv0/rQIJiQRdtycYm2/bmNu1jtsYNnN6vJQ2rBfKB2QYn2PhJCKoAL7sC1i EOMOM61z0NVJ+9Y5LlwBTRSknQt3ptx5dIQad3+vH8GhJCD9kbkx/roxbi6779o1Jxhrt2+PEFIh 7DYahjY1NM1Zamig2mXIGqRPVVF9vOekS4fz6zoHxvfowSnCTT9f00EEBwxH2cW173pdvlcUGvTi UInWN0gIqRQqsA/bIgYx7nDtvnGPeGgvYjNdSC3nwt2h1LL74cpEImLcIwPtehOq79p1fF1du8bp aVp2QmqE3UbDiDHubnX23W8hnT86CmUrnLJSOpxr37ez2Iu7U+hmeCIt78qEY+0FA+3oIHAlvkGP DYizvjVCSHVQgX3YFjGIcdeBcOeqjYEusNHlha2lLtw36HrkyPHdXg3N1DO6gXb4dV03RqfHFLv2 09M2PXNqlc9UIqQesNtoGFHjvjBvzbTz4pWGM+K5nPXifgSuHepqT+RF4deDcJS9XMvO6eyE1AMq sA/bIoaocUeoqw6ctIb6cufRY8MWdl5cbbpLayDtimlCD6vq71t2NzcGZl3DWXb4dX01S8fwmUqE 1BF2Gw2jwLhfvLDSn46Yac9Jlx1BXRhxmdoemPUwslm/WEFdiXCUXfz6kSFnzUsGn6lESP2gAvuw LWKIMe5qtQNXbY11GRFW0SMg9Ghxh9XyYXV3EyoCXYVboN2NsvsD7bpp7kC9lM/bd0IIqQfsNhpG aNzdWHskoq66jCg8AmRWzbpz7avnz0Wr2AjmxiB2vV7OKHt+bBhSrO+FEFIXqMA+bIsYxLirsXbe 2rPXBd66jLC13HEiUXxM1wGMDsoQu0Zg3K1rh19HnDbrPOqsmLMzkubcGELWAXYbDUObWrTuxPGI 4ZaIGuvyInIQEyKqZr0aNx8GCWyKoqrAIibH5adO82snNkNxjo2xYT4ig5D1gArsw7aIId64l/LZ JcKVkfJ+3chBVPEP94fqj7RbNAb9ij9Dxg2xB89AlYWHL16gXydkXWG30TCccZfpK0VuW8J35GVG 6SPArMv8GRj0o6OhLLuAILtEiRBZ5jqPhKwnVGAftkUMUeNupDyq6ZDsSMKFnxOkC6obuReD7kJn scOsI1z66OjqsQnx7khMjkv3cHraWXaadUIaBruNhmGN+5EhncQCAXQj4nUMqDHctiitanJsqFCX Cs5iJ6RRUIF92BYxiHGHzw6Gya2C+4LucpyIuwJIqBd3e3WSuibUo6s1R7jE+Eg4sq4D7eYB2mLW zXCODLTDspuFYi7NzdoLJYQ0BHYbDUObGmbdTkD3pqHLVBYzLi7O24yUu/BNud3rrDniyBBe7eyX E8clR+W6OFTJVbpLBDRZL5UQ0hiowD5sixjwEYF2i2UvkuxoRCReN9WdO4+uad0MuhBr09WvI8yw uryaEMuuE9lh2XWU3QyxI20vkRDSQNhtNIwY4z43C9nM7Xotm35YAzIrYytBiPCqQXeBnIrCl/HS QctOyIZABfZZr7Y4+cIWNHTA1k6b3blVM7a8cNLmOKSGK+fVD/NKVC8/s1xQL6LXlwmY8simM+vo Qpx3RxquXc26jqzjVR18YNlD164D7f5cdj5HiZANAppgU2Sd0aZe6duhln1lsHu57ZmlzF1LmTtd wMRHjHtk8/Lh5DqyWTpWJ8f1CgkhDYYK7LNebQHj7DtuQ2jNC026oEY9yENt67gl30sWVS8/swLE uKvtdhERcSf0ugu+XEfosam71KxrqF/XULNunLrcDgWnPj4i89eNWddM8esa6tfnZmnZCdlYWqPb CMYzQCCLQVZEJqGcbtBDVDRSqLhWOTnlgSp4hV9fSt8fhjXu1r7LZBjPsutrJFEyfAEvL2jZCdlY VBaIsk5t4cu+A0IeaHjEUEvxrVt94x3WdrViq5efWQH4iNjfWzVgviHf6tH11ek+NhEo4PZqWi27 OnWEGWJXpy7WfMosDoNXNyVGZ8UgkAgmxohr53OUCEkALdFtFAirAVJpciI6KZvegEmY0kLFtcrJ KRdr3Pt2hFY7CN+aFxv0yKYNlWtNVB7QZ70qQsgGQuPus05tAdUOsbIddgAgkHVBd/gCH+6VXE3G Vi8/Mw57fXGI59bZ5xq6CS8OH68eXa25OnsdTdcEXtWsHx2V0JF1tyyMWna9zVRtum7qQjEI3WVc u71KQshGA02wqebFl1gllEpfNCW9dWvxniBVXU4cKrbFYNfK3u2h+S6KeI8eiUILXmlAq/UiCSEb jsoCUdanLaDVoV0OhLvAQhdYc5OSOl6vggIGVyW2evmZlYDTWudd+KpD5pJWN68G3SWMTbdpN2Fd p8HoKzy6f6fp2Rn9PmBnxZgpMbIo+7mz9joIIckAmmBTzYto4RY760WlFjneYIkmVZADWTaINoMg o7hWOTllgzPhVYw7DLT6b/9VQ625y4/scunLxpEhGTQ5OeVncpSdkKShskCURrSFFe6CrgB5ZiPM lM7B6rskvU5Csy9T/XKZlYCPiPXcJkL/bcy3bAbz0fEqodNgYNzVuzvLjtBRdg117WY9R3na9tys DM+PDOCYMitmafFSPo+wF0EISQwt0m2cPKlaCI0UVYU6Bp7aJgPxDEU0VFDkmTLFtcrJKZvAuG/z zfQ6BVy7SHE2azeNyOtlEEKSA427TwONuy/gQRcg/xYifQQKhmbbbcRUrySzAnAZoefW8XKXPmHm pmvahPXoJkfSWj7IkfIuYNzPnZVhdXQV8OgXL9gR9xPH7YkJIYkEmmBTLQF0UVTV/lOQYWTYgqyw CFBlLapVVk7Z4Lx4bYBxh0pfyuVkGIXzEglJNioLRFmftnBmW4Bwq3VGwmZLKmqnvbywoDmUzY6t Xn5mBehHJLxb1HhuGUcfHZQxdTPHXUw5jDgCe9XKa7hNrY6YOWXH2mdO2bF2uHZ0GNmsno4QknBa odsoHNAwyUCpi4QSGVaCPTEPksW1yskpF9fUMq4Rcduxc2OqiyNDHDEhpFmgcfdZr7YQubYEqi9A zYvyLIUCHxQso3r5meWCeni1vhyG++SU+PXxEbkbFa7dLBojxt2Zcg1sujTCOHWZQOni3FmdD6Nn IYQ0C6oJzY6T1VAXg6yIuYYcuzKuVliouFY5OeWBKpqIGnf16y78XZXEKtd2JKTZcLJAANsiBv2I yNSX8RFx7TqLHZtq3/Vu1IkxcefGjocRGHSE3mYqN6Ga4K+xhDQv7DYaRoFxLzboh3pzu17Pph/I ph/M9b6bHxlYOdCFyKYfQuR2vxnv6Y8M0a8T0rxQgX3YFjGExh3u3NyNKjPR3a2oOpEdofNh4NTN /aZi0D3XrkvE6AEJIU0Nu42G4Rv3S7kcRFXGShCjg9n0Y0uZuxHL7c+5MRFRXfPbpnlm070aKKB+ XQ9FCGlqqMA+bIsY/I+IWHP0DXiFU0f3ALOus9t1Ljte9X7TpUUJk7A1CSGtAruNhhFpajvn0Hh0 uUcIMhv8mCkJNe4QZDNTMdf1aq7nbVuTENIqUIF92BYx8CNCCPGhJjQMNjUhJAJlwYdtEQM/IoQQ H2pCw2BTE0IiUBZ82BYx8CNCCPGhJjQMNjUhJAJlwYdtEQM/IoQQH2pCw2BTE0IiUBZ82BYx8CNC CPGhJjQMNjUhJAJlwYdtEQM/IoQQH2pCw2BTE0IiUBZ82BYx8CNCCPGhJjQMNjUhJAJlwYdtEQM/ IoQQH2pCw2BTE0IiUBZ82BYx8CNCCPGhJjQMNjUhJAJlwYdtEQM/IoQQH2pCw2BTE0IiUBZ82BYx 8CNCCPGhJjQMNjUhJAJlwYdtEQM/IoQQH2pCw2BTE0IiUBZ82BYx8CNCCPGhJjQMNjUhJAJlwYdt EQM/IoQQH2pCw2BTE0IiUBZ82BYx8CNCCPGhJjQMNjUhJAJlwYdtEQM/IoQQH2pCw2BTE0IiUBZ8 2BYx8CNCCPGhJjQMNjUhJAJlwYdtEQM/IoQQH2pCw2BTE0IiUBZ82BYx8CNCCPGhJjQMNjUhJAJl wYdtEQM/IoQQH2pCw2BTE0IiUBZ82BYx8CNCCPGhJjQMNjUhJAJlwYdtEQM/IoQQH2pCw2BTE0Ii UBZ82BYx8CNCCPGhJjQMNjUhJAJlwYdtEQM/IoQQH2pCw2BTE0IiUBZ82BYx8CNCCPGhJjQMNjUh JAJlwYdtEQM/IoQQH2pCw2BTE0IiUBZ82BYx8CNCCPGhJjQMNjUhJAJlwYdtEQM/IoQQH2pCw2BT E0IiUBZ82BYx8CNCCPGhJjQMNjUhJAJlwYdtEQM/IoQQH2pCw2BTE0IiUBZ82BYx8CNCCPGhJjQM NjUhJAJlwYdtEQM+IoQQ4mPVgawztrkJIcTDCgShcU8mTfEZ5UXWETZmvWiWvzhJLBSNOsKLrCNs TKKwiZMI/3/WCypyHeFFks0ARaOO8CLrCBuTKGziJML/n/WCilxHeJFkM0DRqCO8yDrCxiQKmziJ 8P9nvaAi1xFeJNkMUDTqCC+yjrAxicImTiL8/1kvqMh1hBdJNgMUjTrCi6wjbEyisImTCP9/1gsq ch3hRZLNAEWjjvAi6wgbkyhs4iTC/5/1gopcR3iRZDNA0agjvMg6wsYkCps4ifD/Z72gItcRXiTZ DFA06ggvso6wMYnCJiaEEEIIIaQJoHEnhBBCCCGkCaBxJ4QQQgghpAmgcSeEEEIIIaQJoHEnhBBC CCGkCaBxJ4QQQgghpAmgcSeEEEIIIaQJoHEnhBBC/u//7dyairLlhZN2Z1JoiosEbMx6wYskhdC4 J4mTL2yxn3ifrZ12dzLgRdYRNma9aJa/OEku8hmKfmKQlyz70RQXCdiY9YIXSaLQuCeHuI8+wBfZ BH36eZF1hI1ZL5rlL06SDD4uxR+i2MwNpCkuErAx6wUvkkShcU8OpT7lifr08yLrCBuzXjTFRZKE E/f1r8RXwo2jKS4SsDHrBS+SRKFxTw4lPubwHhzarIymuEjAxqwXzfIXJ8lGPkcRkvcBaoqLBGzM esGLJIXQuCcKGI1iYgzJhsKLrCNszHrRLH9xQgghpHpo3AkhhJDYb3/JGzVsiosEbMx6wYskhdC4 E0IIIfJjf/Q3GuQly340xUUCNma94EWSKDTuSUI+/MVE/ztsMLzIOsLGrBfN8hcnyaUz7lbm2MwN pCkuErAx6wUvkkShcU8OYj1iPub48Cfoaysvso6wMetFs/zFSZKJ+xSV+GRtHE1xkYCNWS94kSQK jXtygMuI/ZSXyt8QeJF1hI1ZL5riIkniEasRIXnf/JriIgEbs17wIkkhNO7JQT74MS4D3iNBn39e ZB1hY9aLZvmLE0IIITVB454oYDSKiTEkGwovso6wMetFs/zFSYKJ+RAl75tfU1wkYGPWC14kKYTG nRBCCIn73QZ5ybIfTXGRgI1ZL3iRJAqNOyGEENIZd0dEbOYG0hQXCdiY9YIXSaLQuCcJ+dZaTMI+ +rzIOsLGrBfN8hcnyUU+Q9FPTFzehtIUFwnYmPWCF0mi0LgnhxIfc3xrTdDvTbzIOsLGrBfN8hcn yUY+RxGS9wFqiosEbMx6wYskhdC4Jwe4jBjvUTp/Q+BF1hE2Zr1oioskhBBCaoXGPTnIN9YYlwHv kaAvrrzIOsLGrBfN8hcnyQYfmCjJ+wDJh90QfuJx3TEf/ySBi07kf0VpTHNh4Z8+eS1p/+K4TneV ybvIpvi/0yrQuCeKmM9+8v6L8iLrCBuzXjTLX5wklrivf4kznN5Fykdek0g1xf9HkKjrDP66/l85 iX9x91d2V9a5NbEfS0fiWrJ1oHEnhBBCYu1v0jxx5Hp0M2kXaRAv55xmMk1c0G7OGwuJ/Yv7F5bY i/RJ2kW2DjTuhBBCSIlRw2SZj2IH3Ll1y5aEXWSItJ+49+LLTgTBwLV3eUgmqy3dBcEHexeZrObE BSX//07rQOOeJOSDXkzCPvrhRfrKkezv1olVENOY5sq8v32yFNm7tK2d3lUm9mPpk+DPJEkgMZ+i pP1v9EUjAOqb6I+6NmvyWlIo+pMn8DLl76tXZlNJ/HM3xf+dVoHGPTnIBz/mv6P3NTsB+Bcp6eDS EmXcnboVkyi9CxuzoPmQnay/uL0a/2+fvIuM+9Mm6/8OIYQQUis07smhlPdNmicuuBhsm4xEXSSQ 6wpteglft9G4Rou44EQ1ZngxhVeZ0IssJFEXSRIOPi3J/6LXFBcJ2Jj1okn+4tLJAlypXLCB2rte 0Lgnh6YYNYy5SMlK6CRLoyBovRJNu+Hg+uxl+YsEhLlJAG1nL62gFcPsJFDiD5ys/zsk4ch/vBfw SUqkVgQ0xUUCNma9aIqLhALr5eFqneYmbemb1oHGPVHgQ19M0v67ykVG/j+Kb0qsrJiLS+zlxfzJ k3altgGDb0CWJH4si0jqZ5IkEXyE9ANjP0uJ/PQ0xUUCNma9aLqLdBfop0k9oXEnhBBCoj7DGqVk mY+muEjAxqwXTXGRcSPuyOOI+/pA404IIYREHVIiaYqLBGzMetEkf3FcpgCrblPJ+zLZOtC4Jwf5 uCf+Cyovso6wMeuHm8ST5DUrCSGEkNqgcU8OcEh6D0qS7QYvso6wMetF+KOsuHZ3ofytllSAfNT1 oxN+90vc56cpLhKwMesFL5JEoXFPDuFHHymD3UwSvMg6wsasF+FFotvw+oswn5DLEXxa/E9N4ecp ATTFRQI2Zr3gRZIoNO7Jwf/IK8hJmlXiRdYRNma9CLsIpMLrYs9BKsB+1As/NcWf/42lKS4SsDHr BS+SRKFxTw5N8SnnRdYRNmb9QI9hvkyg2wiSoCk+BiQh4KNuP0BbffPhOZEE0BQXCdiY9YIXSaLQ uBNCCCEG+7XPOA5JJ9J6NMVFAjZmveBFEg8ad0IIIYQQQpoAGvfk0OnNSTA/PCnJ+tbKi6wjbMx6 0RQXSQghhNQKjXtycObDdyHmJydva6PhRdYRNma9aIqLJIQQQmqFxj05BJ4DbqNgpLDQi2wwvMg6 wsasF01xkYQQQkit0LgnB5gM/XUf7sNzG1EvsrHwIusIG7NeNMtfnBBCCKkJGvekAa8hHsQOFIoh 8YxIUuBF1hE2Zr1olr84IYQQUiU07oQQQgghhDQBNO6EEEIIIYQ0ATTuhBBCCCGENAE07oQQQggh hDQBNO6EEEIIIYQ0ATTuhBBCCCGENAE07oQQQgghhDQBNO6EEEIIIYQ0ATTuhBBCCCGENAE07oQQ QgghhDQBNO6EEEIIIYQ0ATTuhBBCCCGENAE07oQQQgghhDQBNO6EEEIIIYQ0ATTuhBBCCCGENAE0 7oQQQgghhDQBNO6EEEIIIYQ0ATTuhBBCCCGENAE07oQQQgghhDQBNO6EEEIIIYQ0ATTuhBBCCCGE NAE07oQQQgghhDQBNO6EEEIIIYQ0ATTuhBBCCCGENAE07oQQQgghhDQBNO6EEEIIIYQ0ATTuhBBC CCGENAE07oQQQgghhDQBNO6EEEIIIYQ0ATTuhBBCCCGENAE07oQQQgghhDQBNO6EEEIIIYQ0ATTu hBBCCCGENAE07oQQQgghhDQBNO6EEEIIIYQ0ATTuhBBCCCGENAE07oQQQgghhDQBNO6EEEIIIYQ0 ATTuhBBCCCGENAE07oQQQgghhDQBNO6EEEIIIYQ0ATTuhBBCCCGENAE07oQQQgghhDQBNO6EEEII IYQ0ATTuhBBCCCGENAE07oQQQgghhDQBNO6EEEIIIYQ0ATTuhBBCCCGENAE07oQQQgghhDQBNO7k Mpx8YUsqteWFk3YTmByHt6u4aIhXaWunzfu//7dzq80rVS1AC3o1L08VVcpkjSOv30mrIFEXQwip D57Q6v/xQnwtXUuT664PVRxwozSqvpfq7yqVJqRu0LiTtTHSEypPoWkPcPsjpT28imE3EpsZSxUK uH6iucaR1++kVZCoiyGE1AXz/9r+t9b/48WEeuqXLqTu+lDuAVEuKFT3ayiTKs67RhV/V6m0gO2K TklILDTuZC3UWTutUR3yMpzzDnJMiTgTriW3bN2KfwqOp1mtYtwTRbNcJyGkXAo1Wf+P++oZaLL7 f2+KxOnrhuiDvbyNVqUq3nuZVUoVS8gbJ60AjTtZA+u2A81XSYp0Acj0ciI1QoIdL8gxrHiZ4219 Ie4klkgu6rnd3jkuU8XbshSVsaIKvMM6rTUUnW9rZ3hMp8ZrnNSV8VnjUAXY/d7OgpyCE8W2gJ8u 3ix4p95JCCGJIqKw+h+5QLWC/8zB/+NIjZCoCEQooX7A7UF2aZHRLYtm+ofUg0auofQ5LUH58OCu rmbZgSBXvcQR1zhO5MpdpTWqBLtKpiNvvGCwyu7zzk/I2tC4kzXwNSgQmFg5DSmsEuIqSwE9hskK TLOXVYivgIWUVcWkqzhs7D77tuJqlXPS4Mgea11AAVow3OVtl9MCBenopm74xF4CIWSjif2PHPn/ qorgMiNVHKXyhWJNCArGyE2wzztgvPoV5kqOfw3FdYqvLea6gjca2SV1S7+LuOOUunJbp3QVu2uN dPSNd5ptvXDdpxUIKQcad1IaVZSI/rvNeCJ1HC7fJIxKyfGCjLjD+ufTdFBKq8RoXXGVcsoEh7Vb poo9hd0TbIYXDoJ9fjVNe8mgUAnWOFSEwmYqeXB/h6b1YH66cDPa/pGShJDEEP+/NSIEVq2C/8PR OgGl/6fbAwRV7KYpWrjL31NwwNjrEmyN4KxelcI9JQ6g2S7fbnqn9KoUXmrhta5xHB/N11JrVNG0 1i6VLnx7umWOZQrZbELKgcadlEZlJxAqX2tKUyhPIWHlQKeCf2MOqydWdIfmuKNGNsFlq4BSZdy5 vSpFtb2i0X3xu2xLONxZfEofSlOKqeq3U7SaUFShoFSkhrfp1wuJvVpCyIai/1vD/53RbUNEUq0S FcoFiGiCR9Ge8DTRXf62ly6pfpGLCauUuspC4k9vju4llWjZ4sKxx1E0Q9HsNar4u0qlI+9PN1Hb JLwTE3JZaNxJaTxlit02INPPKSW/Tqf0MPbHQinm7Qlq+xQrYOFmOVWqOGxkT5Dh3oC/r+Su6Hn9 hlJKH0pTiq1nssJ9pc4CdJdfrLCKv6nJIlxRQkhS0P+toZBEtw2R/+xWIIr+R0eKeRTtCU8T3eVv F+6LV7/IxYRVSl1lIfGnN4f2kkq0bHHhuOOUJadCiaOVSkffn27rXV/eRRNyeWjcSWkCaYkoYZH4 FOcUC5GXb5JbtwZ6Fd0TVNaNGAUs2CynShWHDYrZSoWbWszts5umWuSAISV2rHGoGMxue4NvUKXM d1dwZFtKtwqqEEISTMH/dqD/r8NtUCQi0ToBvj4UYjUhqOJvFu6yW/YgJQ/o7ygs5G3ZY9k9hVsO Le+uzG6aUpr23mbhpRZuljyOlrL5BRdx2VP7xYrThRvAnmkLXsNMQsqAxp2sQVRqgpwoXoniKoqv h+4gppi3x+pkAX4Vd9hws5wqVRzWbRRQeo89nn+EmFK2kMcah4ojfCdhofLeXVypNd7PGtdACNkw /P/UbrMY/z9wpIojvq6vHQXYAxQqifGdwT7vRDH17SWFeyTDqxKjUcUyFHPcwgMXVIkpbd9FyeNc Tk4LKTh1USMUpL36tpY7lS1ASJnQuJM1UGUpkEJQKGCFe+NrgIId9giqV4VV3MGRoXtMqQIFjGyW U6WKwwItqQQXCIJi7qCljhAWAN4BQtY4VDy2YGEpV3utd+e9meB84VHC84PYKyWEbDz639j9Fy34 j2uJ/P+N1AiJq+sVLKF+wFWEgPhK4qdLa0qYH6kOSp/TEpQvOIi/K1qrxBHXOE54gSiv1c2+NaoE u9ZKe8cNcuy1xb5RQkpD407WwpOt8jDaRCEqm0JlJ4SQNUmWJlvv2TAFay3BZHdJqoLGnayNkZay dbKy0qTF+iFCyLqzoZpsnXohjROwVhLMRn/pIS0DjTu5DEZdyhsUqKAoUWjcCSGVscGarKLlaKji t4hgWs/O7pJUBY07IYQQQgghTQCNOyGEEEIIIU0AjTshhBBCCCFNAI07IYQQQgghTQCNOyGEEEII IU0AjTshhBBCCCFNAI07IYQQQgghTQCNOyGEEEIIIU0AjTshhBBCCCFNAI07IYQQQgghTQCNOyGE EEIIIU0AjTshhBBCCCFNAI07IYQQQgghTQCNOyGEEEIIIU0AjTshhBBCCCFNAI07IYQQQgghTQCN OyGEEEIIIU0AjTshhBBCCCFNAI07IYQQQgghTQCNOyGEEEIIIU0AjXsMKUIIKcSqA1lnbHMTQoiH FQhC4x4LPyKEEB9qQsNgUxNCIlAWfNgWMfAjQgjxoSY0DDY1ISQCZcGHbREDPyKEEB9qQsNgUxNC IlAWfNgWMfAjQgjxoSY0DDY1ISQCZcGHbREDPyKEEB9qQsNgUxNCIlAWfNgWMfAjQgjxoSY0DDY1 ISQCZcGHbREDPyKEEB9qQsNgUxNCIlAWfNgWMfAjQgjxoSY0DDY1ISQCZcGHbREDPyKEEB9qQsNg UxNCIlAWfNgWMfAjQgjxoSY0DDY1ISQCZcGHbREDPyKEEB9qQsNgUxNCIlAWfNgWMfAjQgjxoSY0 DDY1ISQCZcGHbREDPyKEEB9qQsNgUxNCIlAWfNgWMfAjQgjxoSY0DDY1ISQCZcGHbREDPyKEEB9q QsNgUxNCIlAWfNgWMfAjQgjxoSY0DDY1ISQCZcGHbREDPyKEEB9qQsNgUxNCIlAWfNgWMfAjQgjx oSY0DDY1ISQCZcGHbREDPyKEEB9qQsNgUxNCIlAWfNgWMfAjQgjxoSY0DDY1ISQCZcGHbREDPyKE EB9qQsNgUxNCIlAWfNgWMfAjQgjxoSY0DDY1ISQCZcGHbREDPyKEEB9qQsNgUxNCIlAWfNgWMfAj QgjxoSY0DDY1ISQCZcGHbREDPyKEEB9qQsNgUxNCIlAWfNgWMfAjQgjxoSY0DDY1ISQCZcGHbRED PyKEEB9qQsNgUxNCIlAWfNgWMfAjQgjxoSY0DDY1ISQCZcGHbREDPyKEEB9qQsNgUxNCIlAWfNgW MfAjQgjxoSY0DDY1ISQCZcGHbREDPyKEEB9qQsNgUxNCIlAWfBraFp1b0fjK1s7CrGA7rozh5Atb trxw0m4U1Sorp2xQy6YIIaRVNCFGXYt0MqaMoWEKjCo2RQghBsqCTyPbokD5DZB2k4M9Vt6Lyxik gBYFxbXKyakAfkQI2bQstz1jUx4toQnF6ppEBab8ErKZWcrcYVMelAWfBrZFsYIjx3YFQSpe5WXv 1q3RsgW1LptTAnwaYrG7CSGbiT95L/XVTCo/PnJpbtZmGVpBE6CFCVNgFdti7G5CyCbjP46nxs6m spnHl9uetlkGyoJPA9tChmC2bFFh1q4BOUEfYZPFZQLhD+U/ttZlcyoBJ7cpQsim4er21A09qcX2 W+DaNVZPT+uuVtAESGEzKDDObFOEkM3E02OpZz5ILXb9MLfrtaXM3Uvp+xC6i7Lg09i2OHlSR17Q B5QU90iZoLtoWLcB+BEhZBPyvb2pq9pTzrVrLLc9m9v1eotoQjMoMOWXkM3Jr99P/e5YKtf5Sjbz OCx7Nv0Q5BcOPpt5grLgszFtYfuAsCsIUw7Nwiv+YI74WuXkVAJOZFOEkM3BTb0y3L6cearAtWee +vG+1C9HRHxsuZbAyuKaOqlZeJU3HxBfq5ycssFZbIoQsmn41w9TLx5NLXR/N5t+1Ay334/EYtcP f3881XdaxMeWIw017t7AC7TcJJEVqLzuiylj8eS/qFZZORXAjwghm4q/7U99tze12PEz8esL8xJz s5np1Hf2pO4fFjVoBU2IUdcinYwpY8FmYxSY8kvIZmP2zCd/O5la2PPtbObxxbZblzJ3ZNMPIfOf J1I9p1pFgetHQ9sCWq4EHUCY5aQ9pozB6zZiapWVUzaoZVOEkE3A9/em/vsfCibJ/NNo6sY9qR/v Sy12/ggFWkMTYtS1SCdjyhgapsCoYlOEkM3Bvx9LHZxJZdOPLaXvMcPt92LziSOp3x9PLaXvRwHK gg/bIgZ+RAjZPPzdUOofRgpc+6/fT93UK8PtN/RYKaAmNAw2NSGbijMXUnNHrsh1vrKUuQuWPZt+ EK798dHUU2OpZz+gAsfAtoiBHxFCNgO53W99NZO6tqvAtS+3Pf39vda1/+4Yu41Gw6YmZJOQ2/Xa i0dTsx99Itf9BoRXhtvT98/vu+7X74trf3osNTv9GS1JWfBhW8TAjwghLc8zH6T+qi/1P3ZGl5H5 +0Ni2f+2P/XS0VAHqAkNg01NyGZA15AZO5syK3e9tpT+eTb9QDb90KnzqefHU9umUu+fpQLHw7aI gR8RQlqb+X3XwbUvtt8cce2IK95L3bI/Nf5RgQhQExoGm5qQlmcpfQ9c+8Ku7+W6Xs2mH5E1H9MP 6nOX/uN46g8nUrOzVOCSsC1i4EeEkBam+2TqLzqjKz9q5MdH7hwMZ8g4qAkNg01NSGsz9+EfTZ+X +/6X257JZp7Iph/Kph8W197+XDb9WPt0aqJw3ARQFnzYFjHwI0JIq3L+otyKih4iYtk15oa/9uv3 U4fOsNvYMNjUhLQwc6Nfhggvpe8xNv1Rs177r5BYzjyZ63xlofu7AzMpFLClAygLPmyLGPgRIaT1 mJv4499MyGP5Imbdxd8fSt05KLdDLbc9Y+sEUBMaBpuakJZkoesHs6c/BZue2/POcseLMtyefiyb fhgJRK7r1dlTn85Mp/BKBV4btkUM/IgQ0krMnvjseydkPqU+WSk2Zs99XCZWnvq0rVMINaFhsKkJ aTEW9l4/N/y1pfQ9K/t2Lne+vNz+nBh3JPDa8SIse67nbdj66fNU4LJgW8TAjwghrcH84NdnL3xs sfPHa1j2+UNX3nEgNXkuNd/3LVutCGpCw2BTE9IyLLbdPnvmk0vpn68c6FrZuy2363Xx650vIyHR /YZa9qlzKRHq9ltstSIoCz5sixj4ESGkBfj98dRz46mVoZ6IU9dYnTk18VHqW7ukDBL6fL5SUBMa BpuakNZg8lxqbuxLy+3Pw52LTe96VdK7XhO/vvstbC703HDmQurwGXHt2cwTtloclAUftkUM/IgQ 0uz85e7U3w2lVg50Rfy6xnLbs9d0ySO1fzORunXg8v/fqQkNg01NSAswe+rTsyc+K5PXe9/N7X7T mPU3Zay961WY+KXMXafOpw7OyDru8Pe2TmkoCz5sixj4ESGkeZk7+oW/P5T6bm8qf3Q04tcRqzOn 5o5c8eN9qV+/n+o9lXrRe8rSGlATGgabmpCmZrHttu6TKXHt7c+LZd/1em7POzax6/Xl9ucW9nz7 98dT/adTZy6k5g9ebautCWXBh20RAz8ihDQjyx0vfX+vrNG+0p+O+HWNvtOpv9mXum0gdfP+1GLb rbZaGVATGgabmpAmBQqsAyLZ9EPi0Ttflikxu14T147E7jfnB74Jy/7eCRllz6YfttXKgLLgw7aI gR8RQpqOr3ekbuhJ3T+ciph1F0+PpW7ck7puVzX/u6kJDYNNTUgzMjubevaD1Oyxz+c6X1luf15u Qm1/TibG6Iz23nfnh67654nU7EefsBUqgbLgw7aIgR8RQpqLpfQ9MOV/N1TCtS/Mz++/5s7B1C9H qvyvTU1oGGxqQpqObPrRf/kwNXv6U2ZR9mdNPCNTZWDcd7+10rdjseNnmenU+2epwHWAbREDPyKE NAtL6ftv6En91/9MoW+I+nUT+Ymxhw6nek7V9J+amtAw2NSENBHZzOMvHU21T6cW229Zzjy5nHlK LHvmyWzmCZ0qs9zx4tzIV+aHrrIVqoKy4MO2iIEfEUKSDzqMG/dcZnrM+EeprUN1+O9MTWgYbGpC mgIY9H/5UKbHTJ1LwabLY1Dl9VEkxL63P5fb/ebCnm+fOk8FrjNsixj4ESGkfKDUix0/Wcrcsdh2 m81af77bK5b9+u74gfbV09OLHT9DgeW2Z22F2qAmNAw2NSEVsdz29PyhK+cPXl3mCi114fFRseyH zqQWO3+UzTyeTf8qm344m37IBBKPLuy+EXuX25+3FWqDsuDDtoiBHxFCLouuyiKPJj316YWuH8C1 V7ROSy1c3S6u/U/TJafHvHdCJs/8XT3G2hVqQsNgUxNSDkvp+/AK3wwFnjv8Vbj2pcxdumu9eXos hXh+PLXY9UPj2h8JjDteH8Tr7LHPt0+nZo9/zlaoGcqCD9siBn5ECFmDhZ7v/Pp9eXDGX/WlbupN PfOBKPi/fihron+3N/XnnWKp/3BCZrD8r275rzRVxvM1ygH9wff3yrn+Zl/qH9+Pnx6z2PGzK95L /bQ/dW1XPf8XUxMaBpuakLVZytw5MJOanRUZhPAeOiMPHx3/SG79RMxe+Nj0+dTCnm/PjX559vSn UB6KrRVrBAb9lyOpOw6k/mFETmps+kPmFWFnyCzsvf73x1PbpuTCbLV6QFnwYVvEwI8IIaX4r/+Z OnVedPmrGRn2Rvx1X+qfRlP/PJHqPClPwmufljtB5w5/te906nfHUv/yYerBw6nbD4jb/pP3pLP5 eofsXUr/wh5xTZYyd+AbQjb9wPmLqcdH5cvA3/an0G9F/DoCfQaOf8/B1Hz/tbZy/ahUE1A+gt1B LgfbipA1gMz+eJ+o3PPjMuz90lGx73cfFD99836Rx1v2S+J7e+X1tgHR3q1DqQeGxW3DTEOHIcKL bbdmM4/bI67JUvr+n/an/nK3VMRZ/m5I9Hz2+OeQv5S+D8psBtpldvti1w/fOyG9wFL6Hlu5flQq C0Z0Q2xuq0CJjKH1/syE1A56AvQKLx6V8ewb98jg+q0Dsijv3NiX5ge/vpx5UmbLdPxksfNH833f EjXPPC43J/V8Rx/AsTLUs9z+/PzQVf9xXOw1DvKdPTI2j07lySNiymG74f7/V7d0Dzf1ynP1cMbf TqaWO17EoWbPfPLvD6Vw5IhfR+THhr+1S64HR7DXWm8q1QTpK97xgpJSNmwrQmKZvfCxbVMypv77 46KZ/zQqdvyv+1Lf3yvqd90usdc6mAL9hCQi5887RWb/olMSV7WnrumSknDz9x1KPXRYfP/2qZQ8 5fTcx3Hwf5tM3TWYGpgR8w1BhtrjFPD9qIVD4USoMnlOxk0k0r9wrh1O/cwF0er6jrL7VCoLormt K7+UyBha789MWo9LC/Pyms9fyuUuLS1iExYWFhnCCmWH+PadlsHv3x1LQY4hqX84Ic+re2rM5sxO fwbq/MQR6QNy3W9g19zEH+uRHToks9z2zOyslIRvRpcA3b9lvwzeHD6TWtj1vcX2WxZ6bljovmmx 64cLu2+UH2ePfR6vi2234rDLHS/hNX90VC4Sl7owjzQc/MrebdD9xbbbcWR0Hj/el/r1+6nFzh/n h/teOirD+Ti4+RH20fl916GTwNVmM0/Ie3RhLPtK3w70T+il7hxc3/+zlWoCyv+X34dBSSkfthVp ClZnTuFVlG1hfvXk1Oqxifz4CBQPDhiy9tEFiVPnxelOfCTzWKbOyUC1WOTpzyAWO34y3/ctual0 /zW5rlcX9nx7oesHemQHtBevkD5I68EZcdgvHhUz/eBhGfuAsYYph1m/cY8kIM54/d5emcGIV+TD rMNz4/XPMqn/b0fq89tTX9wpaTj4b3TIEMn/NuPoMOu/HJHhEhzhyjYZub91QAZWru8W9w91RTFI NLoVSPRi+81mHYLbl9L3w7VD9qHV8Ot4R3rN60QtCtx6kkKJjIE9B0ky6CTEuWaz6DNWz59b6PmO Tkp59oPUfxyX12c+ECGGt4bVvv2AjK/AaiMBaYZGI/OBYRnnhvqj2OOj8ksrqsAxw8rD68Pcw83/ +zGR455TMgqOnO/vlV4Bx0S3gTKygsG+6+YHvoleCp0TOqql9H3ogWY/+gSOc3V76nPbpd+C55ZH 6HW8dMmBaz53Fj2cWd/3pdyu11G9/7Q5Quau/OF++HU5zqlPo+JKfxpdBfLtW/ZcO44w98EX/+Q9 6Vdg+m3TrBtVdBufeDcMSkr5sK1IwskfGVo9Pb16dubSxQv5o6NL6Z9DD8WOf/QJ2HQY2UNnZNwE Aav9nhkx+cOJVGZalFNnEvaeErHFK8oMzIgAohacMcRwGnJ67uPO7p+5IHcT4YAQZOgw/DpkHHr+ 3V6RPgScN1w1XuGzsfnXfeK8URJ9ATQfog3vjvjsf6Y+vS31/25L/bcd8svk/2yztv4vOqU6vgPg CDDoMO56HLh/7NXHUaNPmZv4YxmmgXE3C4hBk2HZkYk+AtGA1WxqUeDWkxRKZAzsOUiSkQ7DjLIv Ze6G1kP9oenPj8v87/sOyWCJznH8ab+IuA7GIHRyi2o9RBm7oNRI4BUBcw9Pr1MY4ew1DXMPZ68F 9OdXHBkSj7M8eUR+Y4VkoxgOhb1w9v82Gf8fBy4cnYQ17iCfXz1xfGV/W35sOH+oF+5/Yc+3F9tv Xs48ubJ3G/LxvpCJHkLMffvz8nuChnHtKwe67hyUESOcFFeCt29Ps55U0W38P/8nDEpK+bCtSMKR nxAX5iFi2fQjcx98Ed4aJhtSDEeOgEdHQB63TdmbfP55IvWbCUnoZBIE8mGsEZr4/XEx9/D0cPPw +ghNI+DstcDTY/Kz54OHZb4KVBoSDamHNYcG/sNI6rlxGYzHq73EQqClsxc+Bgv7X34v9v3z22WO 4tXtYt+vahdhR+/wl7tlPgx0Ffn/y3h3CCx0+6WjMkFxoXeL/KxqRtznD12JS0IXgNPh/db4ZKUy qUWBW09SKJExsOcgyWT12IRY9lwO1haaDqP8zAf2lk14WdhrWHNn0/EK5S0nUBIOHs5b7Tte4c7R JSDwBQC+HJsq7u6YKI/0n7wnsr4y1GOv73Koa5fx8uE+uPbVyfGVfTvRKyy23brc9vTKYDd6xNye d5bbnp3ff002/Zg49WxWLfvqubPoC3F56Le+t1euB5v2uOtPFd0GOkgXlJTyYVuRxJI/3C9ydPEC LPup8+LXD52RIXP418y0OGxYc0ii2nS8wkw/Py4qDdv9rFl9C2ZXE9ilVhtplISD//dj1r7jFaYf B0QCKodd2ITd12Pi+Kj1j++Ldcbp5vuvXdm73V7f5YB3h2v/HztlZB2u/asZGVOHlsK1X9slJv7P MuLdkf5pv51ROTfylYW91+udS3gj6Gu2Dsnvrrieei0XVg61KHDrSQolMgb2HCSB6NyYXNerk+dk RAei/w8j8sspLDuMNbysM+KRgOHWQXFYbQRkGpuw+HiFR4c7V7sP436LWYXg1gHx63iFRqOWjscj R2fUzB3+Krx1rvdde1kVgqPBuK+enMqPj6yeP7eyvy14zN7zyMmPDua638jtel1/UpAwxh1fVKbP S4d390G5TrxZdGb2iA2him7js/8ZBiWlfNhWJJlAr6Bduc5X5sa+BM/6/lkZDu88KQ4b9ho2FxYc rlodOdIa0Ew4bGi12venzMC5zjnE6wPDEkj/84QYd70TSQfs8YrvA/hiMG7mx+NLwvzQVfJTZNvt y+3PLXe8aC+rQnAuGPc/TYtx/5P3ZHz9ul3i1K/pEtcOQ//nnXJJcx/+Ec6FmDv6hYXeLbiqH++T vua+QzI1EZeK67FHbAi1KHDrSQolMgb2HCRpqGvPjw3PTn+m+6T0BxD9rUPWUsMNw507px4J7IK/ hzWH31WD/uBhccDoQqDCOhkGmSiGo/3dkFh5lEfvgm8I0lddvIDuSsJcg4a9rMqRQXdgDrg6OS6r zezbuTLUk9v1Wv5Qr7h5nQiEMJZ9deaULFzzwRcPzsiwE64KnZ89VgOpotv43PYwKCnlw7YiCURd +8r+ttlTnz51Xlx7fzCFHSb7P47LcLgOqyN0HB0BH49NvbMfegvLizJ4hXRDe+8aFL1FGmKOTBwB R9Nj4vsAFG+h6wfQxvzIQP7IkGjjzKnVc2flSpYW7WVVzqf+TwoB7/7FnTLiDpv+9Q4Za4d9v75b vmPgC8Psic/ibcqNs/3Xzp75JC4PHcTf9stoDjoOXLY9VgOpRYFbT1IokTGw5yBJQ73s7LmP956S XuEhszI6ZFTH2v/KLCPwJ+9Zp/7f/yC/t/5pWh74j24AivytXbIXdWWoJvPU6ulp+PV//VBGen4z IUNBOvUFivzAsIyso9s4cyFlDbRGPm9XsDEJe1mV0HMqJXXhxU8cz3W/ge8DuV2v5w/349uIPbge 3wT6p+XMk7iM8Y9kaAd9CTqPuaNfmB/8uj1cY6mi2/hvO8KgpJQP24okEOgVRGmh+yYI42Fz76kO jW8zY+2/M0t16dxF6POhM6m54a/B0C9l7po/eDVEDH7934+l5g98Yyn984Xu72Yzj8P6Q8Phg+84 ICPZUF1IMXQbKo2vBPhuMHfkitWzMzKQsTBvf3uENuLVJOxlVcJCz3f+639K74CuAX4d3h2vV7aJ KUdHgLej98XOnv4UjDsuAB0ELu+n/RLoa+4xv3Z+t3dj/nvWosCtJymUyBjYc5CkAaXOH+o9OCM/ wt4/LIr/YzNMjvjrPhmtkful5mZlSOb0tI5nRyNYj8VtwkD/dlKcMVQb0ozvAPDuSJy/mJKlA9L3 SQ9RZKmRtpcU7NLNtXn2A3NzKsrjGi5eWBnqkXkyfTvsrH3FHB9WXgz6wDdnj30eHcl/HJfLQ5+x UR2GUkW3gQ7SBSWlfNhWJIHAtef2vPPRBXsTKmyuLr2FgEbNjX55ue1pvZl+ue2ZXOcrSMut9nu3 5XrfzXW9utz27Mre7VA8ydn1GgpAY+fGvgSXD8mFP/7liAzHPDUm3wTkN8bhr83vv0aEWrUXUuzs ezarl2Rl89Il3Vyb+cGvf/z3Mvz8xZ1i2a9ql6Gcr3fIFwZ8FXl+XN4IEnMTf9x5UuZM3mTWMEAv o6Ps9x2S+fT2WBtBLQrcepJCiYyBPQdJFOLFs9mVgQ50FU8ckeEZaL2OskNe4WtDO+5CbTqEXs26 2VzY8+3Z6c+sDHaHBRbms+kHIdazFz42f+jKG/fIiDsc83LHS9n0r9ADobtSP42wV1M56JykvwFm drv+6Gx/89VuSb8DLC2iM5s/8I3ZWfnygG8UAzPyOzK+nNy8P5VNP2IPtxFU0W2gd3RBSSkfthVJ GvmRgdWZU7nuNybPyQyWzLTYa72d9F8/TM2NfEU9upjynrcRkh7sXjnQlT/cL/MAYeL7duSH+xbb bl/s/DFM/HLny2ZpxZ8ttt8MuwyJ06UFnjwiI+4LXT+AAs/3fQsKnJ8YU7MOzbRXUzkvHZV13D+9 TVz7n6bFskOUrnhPHPnYWVm3F19F0LngG8g/jEifgotB6GjO3x8Sc799KpXNPGEPtxHUosCtJymU yBjYc5BEsbK/TYR7aRHdACzsbQMyyq4zZCCyvguX8KY/OsOt1WW2OgpoebyaxOqxCXQw2fQD7dMi 1r+ZSOkouHk23v1LmbukWA2uXcaNAuDU80dHpStaWhTXDtSy53Lo1ZY7XkQXOHv6U32n5TJ06TS8 TfRq6Ajt4TaIKroN9IsuKCnlw7YiSSO35x25n/7oqK4N8N4J69rxOjv9GeyVoXTEvp1i1kcGbDUI 78ULEDokVk9Pi/SNDkL98Gpuyn8UVngpcwds8dXtMr/8lv3inuGkcRBUXNh9I8Rz/sA35CkWwSh7 FSxl7v4vv5flzD/7n2LZ/ywj8d//IIPu/2Ke1CFPhpr+zO0HZEYl9BadC3qZO8yqYohfvy+XhC8t 9nAbRC0K3HqSQomMgT0HSRQq3Gq+7x+WURB42X8aTeXHR6xZ10CB8hw2iknhhfmVoR74Zojy7LHP ozeCdV6dmhSLn83OffhHUHwY+sW229An2ZoVMn3ezGtXg24eF4Xj44uBnEXJ51cnxxe6fjB/8OqF nhvOmF+inxqTwR5d/ebOjbgRqpgquo0/TYdBSSkfthVJGvnD/asnjovnPjI0N/y1bVPi2ucOf1UW sYVZH+iQpWwP9eqQhK2zJqKExyYgv9C3z22XhQF+OSLPVYXe5nrfhcXHXrk39MA35vuvXcrclet5 29askMWuH+L4nzZrt/838+glyNFXM/JVAW/ht5Ni3P9tUsT2u2bBXx1ov8s8S/Vxs+7N3JEr7LE2 lFoUuPUkhRIZA3sOkhzUjsurMe4Le76tptbetBRYdi2pVcpHnl265x15yJEOwAcxN/KVhw5Lz5RN /2op/XP0HOhRbJ3y+N0xGbORMX417uZ7ggy0n562P/6qlZ8cn+/7ljx38PSnDp+RLuSW/TLV/qWj qapXnFwPqug2dGRLg5JSPmwrkijkDtFzZ2WO3+R4fnxkse3235v12nO7XhfXvr8Nrh27pOTMKa1S PnNHv3B9t8idTE00aiyTbXa/tbD7xr7TZk1GyOPAN+cHv55NP2zrlMfC3usz0zJRBJb9s/8pU2V0 wveX03JDKnz52Fm5uRa9Cfw6XPtfm+d13DYga47heuDXN3yU3acWBW49SaFExsCegySElf60eF81 7kuyrvlyx4tQ2KvavRky6ulrmM2i97Pqa/7oKI6vOj574WOL7TfDssucmfS9ZfYc6MO+v1d+YEX3 I1PkjUGX6zTLSsoMGXO12JVNP7aUuXt2+jNnLkh5nBSWPbf7TXugJFFFt4He0UVl1Tu3SoVUamun zXCcfGGL7orZ1yrgzdkUIRuNTJI5NgHvrsPt+eE+iOHvjsm6W7ned1cGOvKHeldPHIdlh77ZOpWT zTyezTyRTT8EjV3o+Q4M9z+NygIvC9036ZqMMmdm4Jsw97bCmuAbxezxz919UBaNueI9GdFX165T 2+8alDtQZ499/okjsuDY/+qWKZd/s0/mu+Okv5nAF5LX7IGSRKWygPJVym8zQImMgT0HSQjLmSeX O18OjfvC/HL789DZv+hM6QC2BPbW4NoBDrXY8bNfjshiZL+dlKWFl9uf04NDxNFtLHb90Hh3xM9t nTjk8tqeefJICpct0zQX5qU/0+u8eAFfCfRS8V7Q8y2l75Fuqe9bPafEr2/svaeXpYpu4+r2MCqp Dtu+5YWTatIL7TlyzJ64fa0D5ZckB72RVAbdpyblCXFi3O+DfPWeSsn0mJEBWV7dDEbYClWxsnc7 ZPaegzLgjZg9/SkorS6Vu9zx0twHX5w7/FWx75DitttsnThW9rctZe6ANYcjh+zo+PoXd0riqxmZ v/7cuFk65sgVfzghlh3Ce+MemdH+1NgG33t6WWpR4NaTFEpkDOw5SHKYPfFZa9wRC/O5zlegs898 YIy7DrfX6NrnZlf6dujSAVe1p+DgZSzfDL0vd7y40HPDeydk3eL5Q1eix1rK3GWrFYIrQR+D3uXp MVk8Hv2QzAo9d1YGq3TBR0Re7kNFV7fYdvvUOVnnWJ8k9SfvwbU/Zg+UVKroNr7REUYF1QvcuU1Z 1tjVQlB+SaJY2Hu9nSpzbCJ/qDebfmT7VGr+4NVIyyQZc1OQLVoV2fSjS5k7/25IFr2FsZ7fd51Z TfLN5fbnzPIAd0yfl1W2ZNrM/msWum+y1QrBlSy23zL70SfuPiiPQf16h4w0Q1rh16/vli8DkHGo rj5/+s5BWecRPh5dCdL/PJFazjxlD5RUalHg1pMUSmQM7DlIohDvq8Z9aTHX9SqkOZt+wBl3W6ha 4Nr/63/Kr6Vf3Jla2bdTXTviqTFZc+Cn/TKDBa//NJqa++CLS+lfFE9lQeH5wa//x3F5Inc284QM RB0ZkvUThvvktlrj19W753a9vth+82Lnj2fPfbx9WnqObOZxe5RkU0W3cY15irhGKWxpn86tbizd SwbIUDtoWdcO4puFkI1jZaDDGvfRQfjszpOppfR98kzTQ73It4WqZbHzR384IeMm0Fu5ObX7jWz6 sWz6wb7TsqjLL0fkV9BtU7I27uzxz8G7F09lyaZ/9dEFuacIWn3dLhl/+Z9mishfdMrIyKTx67D+ s8c+D9f+l7vlIX1/3Sd3E/36/dRy2zP2KMmmUllAeV9+bW6rQImMgT0HSRS3DaTk8aJq3He9trD3 +oXdN8r08dqH2xfm//duudXVLWEm01rM7PnlzFOy7vuZT45/JE/hvn9Y5F6fzTTxkfzYCsVf7ngx t/stGYzP3Cl3VplnjqAzy/W+K5Zdfygwlh2ZCz3fWUrfv9BzA45564AcTc/YFFTRbaAHdVFB9TWM ezCJRv07p8oQ0hhmT39KNG1yHDqczTy+2HbbUuaulb4donI1LK8OVg50PXlE1m9Z2d+mObIwbvvz C10/gI+/cY847J/2y9D43w3JYLk+mwkqutC7Zb7/Wujw7IWP3TmYgozDof55pwwww7h/f69Y9tlT n54b/TJeZ6c/8+JRmch+fbc9pt6BqmdsCmpR4NaTFEpkDOw5SKKAan9nj0gt/DSE/up2GZ6p5V4o B47zvb2pyMx1sdrw7kuL+SND6JzQkaDTWmy/BT0HLgOBLxLvn03NzspYzsKu72XTD6Mny6YfXW57 Ntf9hrv9FCETNEe+Aq+/2Hbr/IFvHJyRpYKnz6dwZHuyJqGKbgN9pIsKqpeeD1OwHTMa3yJQfknS eOiwPBpp7ugXVoZ6ltuePn8x1X86lR8dtLtr4NAZGfZeSt9rtw2rZ2eW256556AMnH/dGHHY8b/c Lc9CwmU8NSaPyYObhxH/8T4RZIgq9uL12i4x5TKwMvHH+LIx9+EfzY196ZkPZGgGBb7bK+vG/NNo arHzRysDHfZkTUItCtx6kkKJjIE9B0kU/zwhM8LlFqWjX4A5hlJDjOy+Gljs+NkdB6RvsNsel/L5 3K7X7Kz0o6Mre7fDf794VJ7bun0qdeq8PLBDJ1xm048sZe5c6PmOjLWPDYtfN64d9j2b/hUuWH7e PXj1R+ap2s01yu5TRbfxv3eHUUn1YFy9eFQ9HHH3k60G5ZckjdsPyADH9/eKd1/K3P2bCZm4YvfV wHzft+4fluew2m0PCC9O+rntspjjn2XEuOMCINd3DaZuHRC/rk/fU9cOhYGJV3GePfZ5Ud1jnx// SErimlESlh0F7hxMQcPtCZqNWhS49SSl1d5PXWDPQRLFYsdPLl28kOt6tftkanXmFMS651StH1H0 FhBxHCq3+y2bVchz4ym5+2rfTnxVWErfu21KBpnGzsqiBGaRmV/MjX4ZHY+dFr8kz2ySWJhf7njJ 3FN1dzb9ML5v4ET/MCIT6O1xm5Mqug18S3FRWXW4ckPxlJlgD5eDJKRxZNMP/I+dMmX8/EVZLRHG faHnO3ZftcCXw4g/PVZy+cX5wa9f1S4j7td2yQowcOF/228H2iEpyPnrPhmD/7dJc9/qgW/MD101 d/irs6c+DWH/y91SAJ4elv2W/XLb6/tnN68Ct56kUCJjYM9BEgV88+rkeDb9qAxpz81Cyu2O8nDz Ui7l85pABwBxv3NQxm80x/Hr91PyVL/z5/JHR+Hpl9ueQaeFXko6hv3XzE5/ZrHttvn+a3N73rFO XePiheX25xY7f7SUuUsWn0n/AsXQnaBbum5XK/xvqqLbuNEstaZBSSkfthVJGtn0Y1/NiBVebL85 1/1G98nKPqL54T5NXLp0SRMPHRbXfv+wrMCrOY65ka98OS0LwvxZRuasw7Vfbyamw4Lf1CvD5/97 t9y0+tSYrGwjy0QevBoWf+7IFfg6AYOOvSiPS0Xi+3tF4Sc+aoX/ULUocOtJSqu9n7rAnoMkirnh r82e+Oz4R/LQpdWZU3cfXOvzmet914YZyEE3szLUg1eEFkB/8IcTMgr+12Y9eM0EsOaf255CHyMP Or10afXc2fzo4ELvloXumxbbb1luf36x4yfbp1LZ9MPi1HVKjImVwW549MXOHy9l7jTe/W65q/XU p385IvMp7dGbnCq6DXS0Ligp5cO2IkljKXMHHPPjo6nltqdzu15f2H2j3REHJFri7Mzq6WlsQlHz Y8P5o6PI0QIvHpXhc5hsiHCv99vpUuau3x2T1WA++5+pT28T7440fOd39sgI+jVd8opaKKM9grj2 oaug2/2nZVj9hh4x6zoYj1qQ961DUtIevcmpRYFbT1IokTGw5yBJY37w6xBoGPdc5ys2q4jlzFPo HkoF+huUWWy7HQ57/tCVT43Jb6z6HeD+Yek/5vddZ57e9yu5uxTgXLvflBF0mfTyqHkQ95uXLl4I Z8UglhaX255d7PohnDqucGHv9fMHr9bfatEzLXT9wFxXK1BFt/F9MylWg5JSPmwrkkDg/+TRcu3P QwxtVhEw6CKe5hHRslavSqW5TV9u+5k5hTIQWHhrHO2uQbnLX0fcfzsp68bcZBZz/NYuseww7v9j p4y4w4vrpBcY96fHxIjPD3xzbvTLcsvTxB9Dcv95Qsw6nDqOqa+w7HcckBtYl9L3metqBWpR4Iol JTpZMUTuPCq1r4FQImPAH8WmCEkA8vjrM59cPTuT2/1W7GIyyI/Y9OLoPy2fan323vzQVZD7rUOy Xliu910ZEzrcv7K/LZt+EL1CrutVWYX9yNBKfxp70dNkM4/DtetxTLEH0Gcstt88e+7jc0euQOeB 14Mz8liov+pDb3G/XlUrUakmoPzf7AuDklI+bCuSNOYPXg2TvdB9k5kHGPP0aAijLPQ+c6qkcc9m 1UbDR8KLw17ffkBmqEMwv2EeloS4ul1mucC+/0WnbOqSMtgL1w5Djwv4j+MSh8/IPJmHDlvr/729 4tfx+rf9MvvxH2WNml/oVbUStShwhXWDO/+LlwcIF/Yq3tdQKJExsOcgyQGGGFoPM72yd5v0Cvn8 oTMFn0/ItFrqUoGKsx99Av1Bbs87SM8f+MbsrKwXlk0/Ahe+enpanm86OY5dy+3P5Xa9vtK3A+mV we6VgQ4ZaN/zznLmqeW2Z2HQUWVu7EtyW+qhK2V8feiqU+elI/n1+9LfwLjD69vLai2q6DZ+au4k 06CklA/biiQK+HXo2+zxzy3svjHX+crssc8vZe62+wyLHT8RFT07I369cJTd/izZ8dLs6U89Piou HAGphJuEqsORw6x/OS3PN0Vg17Vd4trVr19lHtevS7PDuGMXDDqqoCJsuhtf//E+UZh7Dqb+9cMU ugbItb2s1qIWBa6sboE7L1y7a41djaWhEhkuieC+qxT9JFFURr7ZWIoKhd94yskpG9SyKUI2lAfM Y48WO34mYzmT4zKKA/J5vXkUr5rwY7njxeW2Z/LDfStDPdn0Q+hRYPpnpz+TTT8oD+TLPC4j6OmH 0QPBtctw+8QYDDqcen5seGXvdjhvqduflsnxe7eLj9+3E7XGzqZkSuWhK+eOXDF1Tn4BwGvnSVld Hlf4xBFZGxhfIdBL2UtvLSrVBJS/eX8YCZGUInWN0cmiMo1WYFSxKUI2mt5TMh4xP/DN5fbnIaRQ ubkP/8jMHnwQmozM5bZnV08ct34dr3OzosMjAxIQ0n07YfThHf+qT0bT4b91MgwCBh2+HKb8zzI2 8T/b5BWuXReTgWV3r6iFg6hfxyvM+l/3yest++WH02c/SB2cMbNo9l/jZtK3GJXKAsr78lsKW9oH whVolpcMsHK4ka4dNFIii7+joFlMjrSFtk+0TLgnTBbXKienAuL/nIQ0kNnjn7vjgAzDLGXukoGc udlPvJuSvgG+vdCp25gYMwPq28XcL8zDr8Puo6sYmIGllttGxazvfhO71MFLP9Tztty32vuuPLvb dDPLnS+jjGweGcrtfmspc8fcyFdmz31cbjY98Vlc0vmLshzkv03Kb7W/HJGxH/Qc8jjVttsXur+7 0LvlUm1Pck0slWoCyt86EEYyJAVqWKCuyVRgyi9JAgt7r89Mp54bT0H6sumHIJiw7L87lpo/dKVo rJsMk8uJ3p6dgX1fOdAlIizjINuXM0/O933rn0ZlBssN5rZRmHW48C/utA5eH3SqD1fCq86WgZvX TJh4JFALNh0e/cY9Yv0Rf2MeunTbgMyTueeg/NT5hxPyOFVZYWbkK3NHrsDF2DfQWtSiwJXVhXQF iuUlDYGqVaNrdaWBEln8TpETtsLlVd4Wiq112ZwSyJ80DrubkI0AZvr3x2UxgbnRL6trX+nbAU1f St8L747uQaakD/UgIRNaBrtlwfW92xa6b1pue0amtWSemvhIRsHxOr//GvOA7rtRd7n9Ofj75bZn lzteQgcjU9uPjko3gwMeGcImzL0Y+t1voeOBv5899Wl5lse5j8tz+E59evKcrB//rx/KWjHoOfSH 2s6TKXkwauePZL3Ig1fbN9ByVKoJKH/7gTASISnQwoQpsLRLHHY3IRtErvsNyN1vJuQuIDPS8ehS +ufT582KLhN/vHpyCrKZHxnQGTKrU5P50UFINDRWhjC6frCw59vvnxVj/dN+mRijN5giru2S8XW8 wrXDr8Op63A7Ak4dfh3mXg391zvE38Oyf98Yd7zCtcOy37xf9OTug3Lv6ZNHUr+dlMfhyQ+hw1+D Vq+93E1TU6ksoHyV8ltauwq2o6a+oTRQIuXLyhb7o6u+4eJvNsVlQoLSsbUum1MJOLlNEdJYcp2v 3DWod0Hdg75BXftix89g4mXsZ1ZuPMKuhd4t6FF6T4kq/eVuu3DYS0flKRvoXdDlyChR5nHEctvT Mg0G/Qr8/eF+GVkfG5aZMD1vI1OmtvftkB98O1/G6Rbbb1nouQFnQfX5/mtnL3wMCRzw8Bk58n8c lwEe9B839Mg4kPRquJ7MneioWmbRsVJUqgkof+dgGImQFEhhMygwzmxThDQcKOH8vuvkDv6+b+EV rl3Gzg98458nRAZlbHv/NdicO3IFFPjMhdTUOZmm8i8fypIvdxwQpw57jYBO6sQY2HSdBuOG1d1d p0h8NSNpmHUE7DvE/MY9MqyO6nD8sOzq13FYxG0DYtn/8X2ZG/Nvk/I4vNkzn5RF3A9/tfYHQiWc SmUB5auVXyiW8efw6RHpCvYUJjeAxkrkyZP6RtEgJcU9UsZS2GCRWuXkVAJ7DrIhPDAsP5XKdPZz Z3O7XlPXft8hGdjGrvdOyGAPug046cdHRdNhoKHpMNM9p6TbmD338dljn5d+5dCVch9V16vLHS/J wsO731TvLkPs8O6HenN73jE//j4HN59N/0oWc9x33cKu76E6DPrs8c/Nnv6UvM7K3U7ok2DZf3dM vhIMzEiHASlEJk5kRphuW+j+rn0DrUsV3Qa6WBdJkZRmUGDKL9koIIDQPXNvz2tLmbvk18v255D5 20lZMBcCOHvis3MffBFKCyWEKsJA/3JE/oPfvF/mrqjPhuGGYn9nj4g57DiM+5+bG0zVtSN0esz1 3bJXR9lh1lELVVAdBh2veig4+L/tl9EZWHYE1P5Wk8hMi2vHlcwPfHP+4NULe6+3b6B1qUWBK5YU aJahWMOCPcXjGg1lYyQSXYJ0AvafMMOnYKf/3aa4Vjk5lYA/ik0Rsv6gY/hyWvQdllrvN4Xn1ukx f/wHGduGdv/7MTHNh8/IcAsEHRJ//7BMhpFBl48+IXHs89BxmWi++8bFrh/aZyGl78+mH86mH4FN R9rMonkSrzDccoPp6U/NHf6qDB2ZIXbptKY/M/5RSgbaZ2WBYXw9QFoXIEO/old7nXkS6kLPd3CW xfabYd81v7WpVBNE2IfCSJqkWFlcUycLdjZQgSm/pMFkM4/PH7ry1PnUUuZuuc+n8xUkcrteX0r/ vP+0DFVsn5Jphx9dkPt5kPO7YzJN5e+GxBTCZ8Nkq8/+/l5RZoROascr3LneiopAGiKvY/D/q1tc OGpB3hE6xK6BA2ITcct+OT7EH04dmVBjvVp8f8DrYtutulrAQvdNmt/a1KLArScpDXw/3sALtNwk kRWovO4rLuN2hRTVKiunAthzkIaxlLlDVmM8Pb167qwsALwwv9z+PFz7ctvTf5q2awj8/SG5GRRx 16D0CtB0HQESk338czIB/fSn5DfT/ddAymGmEUvpeyTR9cP5vm+hgNy3NPKV+f5rkZZlHA9dKdNp YNxHvwzjfuaCTOXEJrqEg2ZM/blxGeaBZb+Uy91zUFz7/ODX7RV74BQ21epU0W3cdyiMREhKsboW 62RxmRgJLUdvi3PKhfJLGone4bOyb2du12vL7c9l048sZe6Cd4cz/sMJUVroYfdJ+e0R0T4tUwT/ YUTk8eb9dnRcp6EjoJOQ67/cLQFrjld49xv3SAE16CiAtN4d5Bt3pHEcbCKhTv3OQfmVFdr7Lx/K fUS4jPmBb9or9ljK3GlTrU4tCtx6ktLQ9wMtV4yiF2Q5aY+UcZuKrVhUq6ycskEtmyJkPVlK37d6 4rjc3qSP7bh4Ab3Ictsz13ZJx/DkEbkTFHH/sMg6+gCIPnqLzLSddA7vPjBjRtxnxcTDgs+NfUns u3m6noypX/gYTLn+riouf1bi/EWpgvyPTGATPRM6JNh07ZDQr+DrwT++n9JbVxe6b5L1KM3juzct lWoCyqPfdZEQSYmoq5+VHAVGFZsiZJ2Re3sGu3M9byMhC+m2P7+Uvh/GHQr53gkZxYBsInpOySj7 c+MyL/HBwzIWDnsN1w41RgKG+2/MNHRYcEi02ne8woW7sXPsRegmQqu4gFNHmVsHxKlD7aH8+HrQ fzo1d/QLq5PjMuZy6Mr82LC96E1JpbKA8kmT3zpCiYyBPQdZb7ZNpfITY861I5E/3A+LjF4B8v3L EYnHR+WnUsi6zmWHq35+PPXPEynUhV8/dV68OxIyan70C7NnPimz0o99XkbfT3/q0Bn5eRde/N+P yZjNbyflCwAMOnIQz34gixPj9e8PST+BPkMHfnAi9DfosRZ2fW+x/Wb0GeirFttvadWHepRPFd3G Q4fDoKSUD9uKNIBs+mG5Nd+4drkdqO1pxFLmbmjpH06k+k5LQF3bp1O/Py6WHYIMV32HWaUEEg2/ Dk2GF0dC/Tq8uM51QQKBfBTTKemoooE0Apnuvsm/G5KA7P/TqHwrgCxDqKfP24dmQHuXMnfKLwDd b9jr3qzUosCtJymUyBjYc5D1Y+6DL8J8r/SnV/ZugyjDcMNVw4t/8l2Z/njzfukbIOh3DYqf1sFv ePcnjogF7z4pthuvMsvlgy/OzpoFHw9ePXfkio8uSBpuvvOkFEBhdDaopeM3MOiZaftlYOuQ9Dc4 BfohnA5mHYEc9CvoovA1YLHjZwvd353vv9ZeMamq28AXLReUlPJhW5F1ZbHtNgimrqwF+y5aZxaK 0fnr26dEKhGw7HDw//KhzFHEf+G7D4rnhmDqK6w5zDqUGfZdJzQiDRXFJnRbi0FjUQu+HGIOBUY+ JBc5SEOKocz3HRJb+fRY6sWjor3vnTALgh37PCz73MhXNs9ExHKoRYFbT1IokTGw5yDrBxQfeg1X fVOvLAQG9YfuayCtv7HCrONV58ZA6x8YlsHy3lMi62rN4dpllP3Cx2SFsmOfRzcDlYdB7zklZh0H /6dRqYI+A70FOh7koMo/vm+/DCBw/L81kylxChTGcaSraLtV+owP/wjHtJdLDFV0G79+PwxKSvmw rci68rtjMkUQZn12+jM6xvHbSRtIQzaR+M2EjHw/84HMGITP3jpk/Tp8uVpzyCYCZh0q+ld9MmQO 7YWQogysuVp2VEFd7IJxR46KOTYh0dBqvMK1Q9tx0oEZM4MRln3oKnyFkNV4D11pL5cYalHg1pMU SmQM7DlIhNpneM8PfFN/Y4Udh3e/w9zbBNFHwLLrQgQu4KqRiQJQedjuF4/KQPuhM2LcIfE6/bF9 WhZuh+7/w0hK72ddnTm1fUoy0c3ggH/yniw69vntkrjiPeld0JEg/T/bpAvJ9bxtr4yUQRXdxuOj YVBSyodtRYrJj4/YVLUsZe6CWkJRnxuXCeuZaRlcR2ybsk4dNh27EEjg/yxcOApDS2G7Idduegxe Vb1h35FAAdjxucNfzaYfXsrcgbrIhF+HDuMsMOW9p2TYHpu/HBG5xrnkdqMTn83tet1eGSmDWhS4 9SSFEhkDew7ik00/mOt85VI+j8h1vZo/+v+39y++clxl3j+6xSHiIARCHMT8OAjNDw4HIRBCCDHi 9ZmDEAjxMrwMvDMIRSgIoQjP8BJFKMowvJAhiiIUIRQlEQww3GG4/XLCpbftbTuO7Ti241tsx3F8 d+Jr9v3i5B+Y8131rF69urq6d3V3de+q2p+PHrVXV61VtXp17e/z7eXV1UctVvZtlfjOb/2E+6m8 JOanPjm/6ealLd9Tq7NX/VWkOm/408TsvnfbfcRkqaX+9kUlOfgPNy37x5Kpdz1qry2IVG6455hf jy7Rt6kg5RJlDjVXTbWSBVeeUGrRodRcTv3/bLhUpCxlZ4dCGCBt3JvMq1kgKflhrCCFDPHSloec Ar/00osXzr60vOxicdF9NeiZo9Jk6bOPbT9eefzPL54+qVaLjbusubZLeyWPUs7P7XVfE/r9GSeS evztGeeqH0jMupy6+XVz2Io7D/vpc1tYqLaSZTl1Wzmtmg8946y5ras5ftnps/7Y9WFg9on3Lja+ bmeHQhhGgesnKUhkBmQOCCgrLDa+pTDv/uLl592PGTW9e2es7N++cmCH+y3SzffPT31qdv+7ZMRn jrxl+vyrbfXL3yXfWwpLYhTy7noq5y07ruyi3KAMIS8u465scXtyUzBrJa9vq95VVqbZeTFZkr7p c+62j/ve7XsMI2CAtHHf8Vb017z7/VjczRW77asLenG+BPBf/yXLPrfrAwr3/4oy7pefd3fOXVx8 aWH+pbnZl164br99oY12R11X0NPTJ28cO7DY+OrMM38lgy6BlYTaMsL/PO1c+y+S7+v/+0kX8nbf fMqtipFllx03135bsspFj/98wD1qr8y6KqiyrL/c+cFLE+5Guqdf575ldPit85tu8T2GEdCvLKj+ gPJbBZDIDMgcYCxt+s5i467Fybt9NL7hfnN08u6UWbdYnLzH5ZJkKsj9fNKuR+a2f/TiNZcwNh5w jlwhE//fm/dvsbDl5jb7rkfVUX2VFaopj64t5u9t/YwKyhznr024Cf7Nn3VL0p/5K99dGBkDpA37 b3eLfprLtic3Xey8A7q2+Nsx9n939OqA/EJAoupc+84NFguN25e3/1zS6o37zLQ37ombdz9gJ+8+ N+u8+7kzy4/+en7rJ6avvtzWqcuR/+yUm2W3hezfe8b9YcrVSU5l6P/1iLPmelQ1Kyjk5rX37qNu vaKteldDFZ583v1Mtbvxy4F3zDz7er5FOgaGUeD6SQoSmQGZA4zFxh1uun3yniRk3O/SloXGl5e2 fC/l2t3/5M7NOtc+M7289UcLjS/N7fiQ7PUdh53Vtmlym1aX+bblMbbddmmj9uoxbNejlc3cq+E/ Jmsrb33SJR53b/XNn5l9/P2XrnOtjoMB0sZDz7SiG752TJs79yUj/bymZA8LrEsWJj8fG3f343GP v39u+0eXJr/t9DYYd7n2E0dk1uXmX7xwdmnq+wuNf5rd/Tey1zsvOqstay6nLtv92zPOvv/wpHsq Oy5frpB9l1+3UFnbVV+PKqutav7Hs67hw8kNZzafd/fvsnur2+9m+L7CKOlXFlQ/ll+/tS4gkRmQ OcBIJtrNsn9jsfF1c+0Lk7fOb7pladN9tsJSsfL4n2XZX3z+YmL0VedL0+dec/Ne77/Nnct/d4b5 8lBW/N1u9y2ov08WwX/2CbdsRk+VTv5yzv0Pr7q0susR6xuMkwHShlJ+iD6aT7V+uzQqOtzTB5tr ZVgqA+uAYNnlwl08/v7Zve+Z3ffu2SffOX3lppW9W2xhzI1jB+Tgk7UxX5/d8z53Y5aLr/rTOb8Y Rrbbvh763eTHK77ztHPktq5dBW2Rt9NehQy9ZFYNzaY/ctYJr57ufd79J6f9dunyo7+0vsE46VcW VH8Q+a0ISGQGZA5wc+cvXF9o3P7ic+dfunFjZfcfZdbnN392fsun56c+Nbf9o3PbPiYdl7Kfujqh LfObbl5s3LnQ+Kfp06+755hf5WKuPbhzmXILWyrzkeYsuyrb8vd/TG6vbvlDaePEFZcw7j/B1bj2 DJA2zC5Y9NG8p3EPP3ma2lUnkF8QbsXL2VMzJ98wfekVM4ff6m7g+OQ73d0SD7595tDbZo68xX1x KLl/4vzmzzhN3vEhs/XT51/95PPuvyWlojJt9iibLo/+v5OF7IpvPuXMui19UaiyyhJe6fnm8+6H 7Y5fnnC/PD3tbxzp+wRrxzAKXD9JQSIzIHOsc+wGMn4ZZcLcjg/OPfph97+0Oz6kgrt7jPtNu8/L qTdn2W+b27nhP0+7CXKbYg9+3UJb/ucet9BFhb9/3Dn1jQdcqCy//sX9bstnn3D5Q9liadN37NY0 UBIGSBs/a94cWtFH8+5LZWKzXuNlM8gvOM2VAs/NLk1+e3b/u8y4u5+IPv4m96g49DZn4ve/y03A 73mfiyfeO3PszSev+F9NUphfv/+Ee5RNv+eY+2rpbQfd2ph/PeKU1n6rzu4wI7+uLWp74sqEjrY4 eQ8KXCqGUeD6SQoSmQGZYz3j5trNuC/My0DPbf/o8qO/dv9du/Xjcu1udmfTzQuTX5RlX2jcvti4 yy2mTH7L4xennAtP+XULmXU9/o/dzpp/KlkGI5v+w+SuZN8+7v7H1p8bysoAaeNXyV2cLfppLn+e eHJ589SseuTcmXGHuuIWryfzJm7l+snjMtAHL03IlMu+y7LPHnx7bNndqve973E/I33xVXLtvz3j /Pp3n3Zm3Vy7Qq5dPl6P8ut3HHb2/c7Dzs8dv+zup+4OmKyBgTIzjALXT1KQyAzIHOuWpS0PvXj2 lJ9rl4NPYn7LP7hbuGy6WYWFyVsXGl9ZbHzNWfbJW2XZ9zzn8sEXkx/GM4+ughx87No/v8/Fl550 8/H/700T/8efXH1/SqgCA6QNeYgQ/TWXK0/odOnOzCfUdbpd6NX5Eqw/ljbff+PIXrdy/fmL/oun 165Kcu0WLs5k73u3VNf956cs+753y7Jfue5/kE4WTWb93uTejtJkWfb7kl+vk2ufPO9i6oKbU1dh +wU3f+9PCVWgX1lQ/QHltwogkRmQOdYhyzv/4NbAbP6sPLqbwjn2Zpn4G88cXd7xG21JVsV8aaHx 5WRhzF0Ljdvmpz41fea1ShW3PulserghzMeSX1D6u93etWvL5/a6X8NWnlBzlktWlAHSxsPJjzJa ICn5YazWJ8vbf+6+fnrgHc6jP/HeuR0fXNryPfcjd9t/7jz6k+90ln3ve7xlf+K9M4feNn3+1Sev OMsuc/azU861fzu5P8y/JPd2tHn3H550XzD1N1xXcxS4mgyjwPWTFCQyAzLHemN520/ntn/ErZtM fkpj9uDb3Vr2ZJa9adlvT+4q842Fxldk2Weefb28+J2H/U8mmUe3WzrevNf9cJI5+H9MfuJ08vyE 3P/C5K3+ZFBBBkgbsgshkJT8MFbrkOWpH7jvmz77+pmTb/CPR//az7KbZX/ivf7GMmbZz73m4rWJ 3c85WybLbpPr9rundyQ/ayoH/4tT3redvzYhhV9s/pAqVJFhFLh+koJEZkDmWFcsTt5jtyOYefqN bunkE++de+xv57d82r57miyMudPu4D6/6RalkOlp9zWm2w66mfUPN7+Eqkcz7gqZ9f+R/JrSPx9w 8z3+NFBlBkgbm5NbPlsgKflhrNYbS5u+4751+sxfTZ95rbPsT79x5tib3aoYW8geFsbseZ+bWFG1 S684ccX9N+bvz/gvoX7nabdCRq79m0+5Rxn3fz3ipuG3X3AL2f1poMoMo8D1kxSu6QzIHOuEpU3f PXgp+TUN5Ql5991/k9wx5lOJZbeF7N9IZtlvc792JMt+9eW/Ou1Swi37nEEPlt1m3EPYFvl4HdOf CSrOAGlDpiEEkpIfxmr9sLT5gWsvTExff5mz7PLudtOY5H8+W6tikll2t4QmseyS693PuWlUSfEP k/vGfC/5DVRbGGNfRb0v+cb/L05N8P+ctWEYBa6fpCCRGZA51gNv3zRx+NLE9MVXKUnM7dwwv/UT 7g6P/l4x7ueWnF/f9Dn5+Nn975qedrf4vfuou8/6/9jtvn4a5trNo9vCGO397RmXTmT9/WmgFgyQ NnZebAWSkh/Gap1w5fqEc+0XX+Vm2ZObxriFMTbF3lwV46bYD73NWfYrN5296n7XYnOyol2u3eba ZdMVP0tux/5w8sump666WfbFxtf8aaAWDKPAfUtK+vYALcLtAdb2rl5IZAZ6U3wJasfyY7/7+8fd PV70QVzJwL6QutD4UvKt06/7n0edvHV+y6fndn3AJYzrL1My+PZxt+7ls0841y6b/pEkZNwV2vKZ J9xXVO895lKIsos/E9SIfjVB9fc81wokJT+MVb1Z3v5zOW+J6sVrE9PPvdLd4VF+fd+73UoY8+vJ T586v378TdPnXjN96RXnr00cvOQU+0/JD0jLo8up/yQx7god7eQVt5B95uk3Ss/ntn/UnwlqxDAK 3Gdb2fYuN+Rt/XxG576xgkRmQOaoJctTPzhxJZngefqN7g4DB9/ubhfjLLvz6wuN25xf3/wZd1eZ /e9SRnnyeZcevvu0W84uyy67r7CfPpV3/9Tjbn5dfv3uoxM3Du22W9D4M0HtGCBt6PoJgaTkh7Gq K0tT35+edgo8fea10+df7b6EevitzrKH+XWVk7vKuBmTi6+6ct058sOX3HJ2WXYZdIWMu0LK/Psz fgXzzMk33Di6/8aJIy8tLvozQe0YRoF74GvHtLnztvvupp+vHUhkBtlvJ1QcpQr5dWWFucf+1v2g 0vaPLkx+Mfni6Z0LjS+727Rv/YS2O9d+6RW7n3P/FWt3Frtln7PpH0vuzq7CzXudX7/9kPvv2kfO Tszt+oA+Esi1L236rj8T1I5+NUH1ZThCICn5YazqirPsJsLH3uziyFvc108ff7+Lve/xll3b5dqf e+Wl627Fy97n/Yp22fRfJGZdIRMvvy43L1t/9urEQuOfXjx35qWF+RdPnfBngtoxjAL31zb6cbuo 6HBPH2yulWGpTNno722G0uPmdXb/zdy2j81PfTL5EaUv2B0ek1Xst2i7WxVz5C1KKqeuuiVxPzzp 7kvwhf1uot1u6Si/bq79m0+5zKGas0+8N7lZ5Bf8OaDW9KsJqi/bEQJJyQ9jVT8kle6Lp/Llh97m bxdja2NsFbu2H3+TDL1z9tdfZpZdfl3uXB7dbuko1X3ghHuUlZdK23+cujU2+9/lzwG1ZhgF7q9t T+MefvoutWvMIJEZkDlqw/zmz8xPfSox619Mvnj6Zfc4eevC5Ofnt3xabl45Y/rca6694PKE/Po9 x9wU+z8fcMvWbTn7x3a53/J4aWb6xQtnv3po4sr1iblHP7zY+Kp8v7LRyu4/+jNBrRkgbchehEBS 8sNY1QnJrDfrcup73+ND5f3vslXsM8++3k3DX7nJ/PqTyRT79gvuPzNtScwvktu0S5nvPeZmVVTT LYuX6d/zvrkdH1p+9Nf+TFBrhlHg/tp2XyoTm/W1XTaDRGZA5qgHyQ+dupUw7vumbjHMLXNbPz63 7WOzT7zX+fXzrz5/zeWJyfN+Lbv59c/tdXPtN+91fv3GsQMv3bjxUoJyiVy73XmG+zyuNwZIG7q6 QiAp+WGsaoMTW1sJI58tv26T60fe4u7ULr9+8VXTV18uUdUfyIlkLbv59b+cc5r8p3PulgB3HHZ+ Xdu111y73XmGb6CuN4ZR4D7byp8nnlzePDWrHjl3ZtxLB5mj6igrJOth/sktibH59a2fcPnj4Ntn nvkrpYrjl116UJL4ybPOst+d/N7exuS+MbaEfXnrj8yvGy+eOzNz6G1zuz6gA85PfdKfBtYNA6SN S9dbgaTkh7GqAfZlIT+5bvPryXoY59fPvUb+e3raOaqzV71l3/u88+VTyX1jFL8/41z7D0+6RTIS alVzX0J99vU6go4mKfangXXDMArct6TIlSd0unRn5hPWcLpdIJEZ6F3xJagOsum/Su4UdvDShJR9 fss/zE99yk/5KG00f7xDmeA7T7tf6Pi3o25O/ZtPuXs4yrXfss/dI/K2g+4+jy8tL/touvb5TTcn t6D5J38yWGf0qwmqf+2FViAp+WGsKspi4+sSWIUueJlsN0ty6G1ufl1+/eQbnF9/7pXT118mFy6J Vsis73nOPT512bl2m2jfcdE9umn15O6Qqjx99eWqoy3zU59Egdctwyhw/SQFicyAzFEVLl6bsHu5 TJ9/9WefmPhfB50X/9O5Cdl0d0PfHR9y/zl75C3TF1+ldGI3ivnXIxNfetLNqW884OrLr997zLWy LXo68/QbXzx14sbJ4yv7t89v+fTC5Be5zyMMkDbc70E2A0nJD2NVIRYn7zYFllRKeLdfcF7cue1z r3G/gaqQZW9+6/TKdTe/rgpTF9wMuh5l0+XXn0wcvG1RzcXJeyS5L549JRFefvTXyzv/ICm208G6 ZRgFrp+kIJEZkDlKztKm+2b3vE/i/tLi4tzODbLd9i1SOW/5cmUC97seR97iFrJPu1Rhs+wy6HLn n3nC3SXGbhHzocfc/Lp8/J2HnXf/95Pu61A6rGJ+yz/cOLR7bvtHFhpf9meFdcwgaePKTSGQlPww VuVnecdvlrf9VPI7v/mzM8feLNv9i+RbpDLuu59za2Dc5Prp17mFMcmqmFPJLLsMutz5I8ldYn6b 3NjxhyfdYkX5dbXSQY67Xzy948Xnzr947erKvq0rj/85+Z2Nb/izwjpmGAWun6QgkRmQOcqMssLy th87e33y+EsvvTT7xHu/uN//lKmM++2HXP5wv8l39eWXrrsZHT39t6POnd+yz7l2WXZZfIW8/ocf c7+mJDcvW690Mnl+YmX/dh1Zx0++0vpVd8PHxu3+xLCOGSRtyLs0A0nJD2NVcuSt3bf2F+ZfvHB2 9sA7pJyy4/LfZsHt9uqS3+lLr5Bnkgjr6d7n3S77WpEsu7n8n51y/wX6n6fdLtn6s1cnZh9/v7sj +8y0vPtC4za7b8xi42v+xLCOGUaB6ycpSGQGZI4SsrTle4uNu2w63MLWoC9P/cBuBXPzXjeVLuP+ +zNu/sZyyf0n3Gy6dsmvy6nbo/y64r/vcvdo/18H3Rr37Rfc/+26hJQceWX3H/HrEDNI2jj/6hBI Sn4Yq3Jy48SRG4d2y6/7WFyUpZ4+89p/P+lvBfOn5J7rMu6nrrpvBF5s3itGaqxd8uty6vYov66w H7BT/acuu8pqtfL4n1+am5WwS4Hl2v2JAYZT4PpJChKZAZmjVCw/9rtg1kO8eO3qSy9cn75y03ef dqtcvrDfzabrUcb9vuPOi3/naWfKv7jf3Y79IzvdqhiF/LrNtevx73a7vQ+ccMnjxXNnXnz+oh15 aer7yc8z8S0oaDFI2jj9uhBISn4Yq7Lx4oWzL81MS2/do0LeenFRsmxuW9Z8z3PuvyslpPbt0oOX nBfX9u3JWnaZ9Z8861bFyOLLr9tcu1z7f552e1VTocLyo790p1hcfPHsKcnv7N73+NMDDKfA9ZMU JDIDMkd5CE49jpV9W+c3fW764qt2P+fu5CizLsuuuO3gxFcPuV9Q+vZxt2zmH/c4d25T7B/c4cLs +3/f5abetVdNFiZvfWl5+cXTJ1sHf2LTwuQXljbd53sAMFDamDn5hhD9NU/fjCzN2v72x6jpb6xg xLx4+XkfVy+76RIZ94X5F0+dcIthLr7q0nW3DEZmXc7bXPvOi26K/clkbczDzR9Rkl//3jNuPkXe XQ5erl1uXnvVSlvmHv3wyp6GO3jykeDGsQOz+9+1tOk7vgcAwylw/SQFicyAzFEGlqd+YCvOO+P4 5Ym5bR/TJ+nvPu3u5/jPyf1hvvSkK9x52N3bUfHF/c6gy7WbWY+N+6ced4tqbt7r2rpslNy+wI68 cmDHixfOcqd2SDFI2nj6jSH6aS7b3uXnP4zkTsIYdxg1UkX3PVHF8xe9d29668XG193dus6/2m7B vv2CCzl1+3KqvLtCplwGXa5dTl0h4/7ACfcop/77xLX/6Zz/QurKrofd/3nq4PpIcO2qzsud2iHF MApcP0lBIjMgc6w5Nw7vCTY9Fcvbfjy344OzB94xfea1ygRm2eXXFbcf8stjLIJfV8jB69GWynxu r5uP/99PTSw/+ms319507YqVPY2VvVt8JwCaDJI2jr05hJ5m4mvHtKbTMyfW3caNG5lxh9HinPTV y86sXzjrvHvk2m8c2euu6pNvkHF/6rK37PLrih0X/fIYC3l0OXWba5eDV0EO/hen3IJ4VZNrn9vx oRtH90uE9dnAFuHcOH5oeecffCcAmvQrC6ofy6/fWheQyAzIHGvO8tQPgpmOY2X/9oXJL+gztLsx 8LSb0ZFZl3G3RTK3Pum/pWo3kPnvu9qMu7Z89glXX/nju0+7BXAuOUXT7UtT3/enB2hnkLRx5C0h +mge/ZR2VPSYl8909LUB+S0DThuT5TEvvXDdPcpVLy66VYWnTth3Up0CJz9pJ7Mu426LZGTW7Vuq dgMZ6bMs+wMnvHHXFu1STdn9meNv0nHc/6ke2euNu1w7v5gBXRhGgesnKUhkBmSOtWV5x2/MSadi 5uQbZnf/jQy33RVYScJm3OXXbYp94wFn3P9ut1sJ8497nFn/H7vdFLssu8z9vcfc/8/+29GJuR0f XDmww/1H8NlTwbgrc/jTA3QwSNo49LYQfTTvYdybhh3jDiPFOekLZ71ft3vIJL8kvbz1R/ObP+Pu 1HH9ZddecPdrtxn3MMUuBy/L/p+nndLKpsus280fVdauJ59393yUei9tuu/GiSPufzsP7nTGXTp8 7eqLz533pwfoYBgFrp+kIJEZkDnWEH+P9ihWdj0sudef39yuD0yfe410/yfJV53sa6m3NY375/e5 R7u9zM17nXGXWf/XIxP3HPO3aT98aWJu68f9/Lpc+6kTLk6fnN3/Ln9ugC4MkDbcz7Y3o4/mLVee 9ud6ruME6urd9dJ8CdYCp4qy0WFtzPKyHPxi4665HR+cOf4mc+0nrjjLbl9LVZhrn2w+2sy6vLvM +p7ki6p2m3Z5fbtTu1t7E+4HcOzA8raf+nMDdKFfWVD9QeS3IiCRGZA51gQ3+9I06yEWG1+f3fdu GW4p/syzr1ca+M/TbqGLHPnGA86p//MBV5BHt9DTOw67R3n6e4+5uxnYvQ4uXktcezjyyeMr+7Yq zfhzA/RkkLSx/10h+mm+2pdTmXGH0WBL2N2jIrlTu1vRfnT/wuStM4ff6hYonnvNleQHlQ4nd2e3 uXZb4x5CT3cmK92lurLssvjnr7nbuh+/nLh2fR54/qKbzj976sah3QuN2/y5AXoyjALXT1KQyAzI HGNjadN9C42vPHV5omWpo1h+9NfzU5+UcXc54/rLlAy+94y7Fcy/HHEe/ZZ9Lr6w362WsTXudx52 e21J5a9Oe78uu+9+Rrt5m3Z32KkfnLrKWwx9MEjaeOK9IfprLuuesNqSmXrS31jBcCxt+s5i4875 rZ8wm+5iedkXFuZvnDiy0PjyzDN/5Ra1X3qF5FT+e0/yPVR59L8ka9knE+8usbUbQWqv9Fwhf6/6 7q6R516jvcuP/tJN5Cdx4+DOxca3fA8ActCvLKj+gPJbBZDIDMgcY0COfH7zZ2YPvv23ZyaWt/4o uOq2OLLX/YDCc6+0uwWba994wM+y37zXrWg3467tim8fdz+V+p+nffKYvvgqHX9x8m6XgZrHXGzc tTB5q+8EQD4GSRuPvz8EkpIfxmo8zE99SvI4e+Adc49++MbhPX6WPcSM+8WlG8cPqY773fgrN11J Zs0lrbLpFvYlVDPu2q548nk3GS/LrsrT006BZ559vVotNr5hN43R54GVfVulyb4TAPkYRoHrJylI ZAZkjhGx0Lh9YfIL81v+YX7rJ35xSmr+1eCnO2Nl//blbT++eM1lhd+fcfcRu+eYm1n//D7n1//l iCvLtcvEq3zvMTfLrmqqrJwxc+zNSkjy/S/duBG79rmtH/ddAeiHAdLG3K4PhEBS8sNYjY7Fxtfc 4oGDb585/Na5HR9a3vkHd8/HJNyvltoimZlpv8b99MnlbT+dvvpyifCpq861y5fvuOicuvy63fzR lsqorF1PXXbV3Cz7lZvcDH2yFH7m6TcubbrPT+QvL6/s/qPvCkA/DKPA9ZMUJDIDMkfhzG+6ZX7z Z+Y3f3Z+6pPup/K2fySY6W6x2Ljr2gsuJfzslDPl9x1vrZCRcTe/fnvyO6ly7TqmconShtLMzLOv 95ZdzEw3j/Z1ZRTfG4A+GSRtPPa3IZCU/DBWo2Bh8lb7+Qv3Lf+tH1/a8pBz53an9ucveuOezLK7 jcky9JX92+e3fuLSdbdOXab8YLKuPayQMb8u726uXbb+vCz79ZdNX3qFjLuezhx/09yjH17e9mNb e7PyxKbFxh2+NwB9MowC109SkMgMyBwFstD48sLkF5Qw5JuVAFb2bgnWvGucPL60+X5lmkfOuluJ ybJ/8yn3e0lfTW7ZLuN+65OufM8xZ9nvP+GcvZLK9LnXzBx78/KO37g1lO0HXGx8zfcGYCAGSRs7 PhQCSckPY1UsC41/crPsT75zdt+7FxpfkR56vx4iMe6u0LTsL5495Ra0NL529qpb9yJ13fu8Wwmz M7llu1z75vOuLL9ua2Mk7NdemJg+/2o96uny9p+7jwGKZKH8S3OzK3savjcAAzGMAtdPUpDIDMgc RbEw+XkJfe8lMRYy3Cv7t68c2LHYuEsJ48bR/T951k20f+dpZ9Dl2v/liPfutx10E+3y678/4/7T Vknl0vWJmaN/bWvZW3cZa4YO6HsDMCiDpI3tHwmBpOSHsSqQ+c2fmdv+UbckxubXzaDLnT93vuXX kx9GlVS+eOrEjRNHVvZuWdn1yPKjvw4T7XLncu27k1Xs8us7kpBBP3XVzbI7y37lpunTr3Nr2Sfv 1nH811ttofzM9I2DO31vAAZlGAWun6QgkRmQOYrikbPZt4uJY2nzA0obTugTrX/xwtnZ/e+SZf/u 0+7LpnLterz7qCvIrN97zE3Ay83/x7PJLPvVl88cecvs7r9Rq5deesnfoz2K2QPv8F0BGIJB0sa2 j4VAUvLDWBXI/JZP+9UvYXK96dS9fZdlP3ZAUulv0fjM0ZU9jYXJL8iyy5rbnLrNuNvkuj1V+Fn2 S6+QZZ85/iaZeOm2Duhduy28mZtd3vZj3xWAIRhGgfuWlPR9vdKs+X29kMgM+n6bIYv5zZ+ZefqN wUNnhs2ye9ee3DP4Z6fcgnXz6Ip/O+rKMvEy6z886W4so72/Ou3m2t1E+zN/Jde+/Njv3HL25eW2 I+/dMvvEe31XAIajX01Q/fmtnwiBpOSHsSqKpc33Lza+5b9pKpuuSH4P1dt325jcT905+OQ3pJcf /aUU9Xjk2mXZVVbIrGu7DL0eTyZ3Z7cvocq1y8TPHniHu3VMc67dnfT0yeWdf/BdARiOYRS4z7ar /ZKG277Gv3+HRGZA5uiXlX1b7XYBC5NfnDn25pmjf51nLbtcu1LFSzPTSgPy4ncfdWtj5NFt8boe 5dq/fdyZ9d+ecSFP//szLpdYznDG/dnX+y+htrt29cE6BlAIg6SNLZ8OgaTkh7EagJVdDy8/+msV 5jd/dqFx2+LkPZLW1kS7QtY8hOy7FU6duHFk740TR+a2fcx+EjWeaDfXrkdtPHXVhQy6Hq9c93d7 tJ9kmt3/rrkdH/KuPfl6q0IdsI4BFMIwCqxyN3ztmNZ0eubEutu4ceN6mnFv/v+DiH5apO15rjoD bsmNWvkSdGf2iffueU5/G/8wP/XJxcadzrvv3ZLh1zuWr/g4eXxh8gsXr7nE8MhZf+sYeXeZdcX/ fspNsT9wws2yy7LbD/IdvOR+RnvVjwTqjO8iQEH0qwmqn9xGyUdJJCWPuuapM+CWfKiJL0FPkp+k +KKz7Nt+vLL7jy+eO/Pi6ZMuwu1izK/LptuqGIVNutv2c2eWtnxvbuvHr70wcTYx5TLocuoW0nbp rUz88eZNHhWqKcG/cXT/i2dP6TjOpi/MO7+usLu/J66dez5C4fQrC6o/oPxKuCLlS8mXeflMRz9O ximRnS9Ww5Js0R4/PnnqDLalD8gcMctTP1icvHv6/KtloH912n3hY6Fxe54J9W7h7jI29cnvPu1y w+R558V/ccqvh5Fxl2XX4zcT4/6TZ93tC5Q8zl9zq2LcDH3H0UKoSzsvurzi+w1QHIOkjU03hyiH pORR1zx1RqvAyG+KpanvS4Tnt35iofElKefS5gfcvbNOnXAGPRXy62bZ5cv1aKtizLVbQa79wlm3 JGb7z+ce+9sr15202q1jbD2MWfZg3OXmza9PX335k89PrOx6xB322lV3u3fZ9EV/d3ZXnpnWZwZ9 kLCJf4BiGUaB+2sr6WoqVlRMaKpj8981Y4wS2angrVcfjUeeOgNs6YcaZw4lgLntH52edhPYj5x1 znjqgjPNssv/esTF7Ycm7jg8cedh55tl1hcatw3j0UMo08j9S9NvnDiy+zmXD2Sy/3LOuXZ9GPhZ Ytxtil2Fh55xv8knT69EopozR/96ftPnerj25a0/0ocK/woBRsBAaeOWEKWQFGlhFRS4xvIrlh/9 5WLjzoXGV5LHf1qYvHWxccfczg1zWz8+u+d9irltH7PfaZdT167lbT92M9yJ4Xam2Ux5MOIK22hl c+2p7Ull9z+fh/e47xQ9sWlu1weUAi5Frl0ya8bd4qnLbrv2yrLLuGvLzMk3rOxpOMtus+zBsicr 2m8c2asPFf4VAoyAYRS4v7bdtUvPdahAf7pWKGOUSDcFs8G/bksNnZ9sctYZYEsX7FSd+N1lYnn7 z31h6gdWmL5ykxTfynLGelxsfG1520+XJu+VI//hSTdx4ubIt3587tEPz23/iFPtZDVLtheXstuy Fit0Pg01O6P73sXGXdrr5H5xUQWZ9Sef9/cDljvXh4ffJ4vX//O067CeapfCrWK//rLpc69xEzkd 92UPsbJv6/TVlysJ2SAAjIh+NUH1Fya/EKIUkiIpLJkC23k68btLhoyvFVYO7LDC4uQ9y1t/ZGWZ Vz2uPP7nG4d2S2Dd/9Fv+QcJ8kLjy8uP/npp8/2y4C+eO3Pj+CELb6zNW5svP3fGlqC4RyuHp6Es F26VLczEh41hhUzw7hfOqj/O+p86obK6N3PobVeuO9cuRy53rrDF67LvxxO/rl0Kp6uXXuEWvk9P uF9runDWLYMJE+03bphrVz/1Gue2f9QGAWBE9CsLqj+o/EqxEk/ufHq2dPU9G1E045XICxfstepl dxX3VesMtqUfxpA5lqa+L0crQXTlzfdLNOce+1tpvV8sLofdnGC2Qvw4bKRcuD1Nwn1XKXqaK8Jx skKJzam8YmZaeUuO3Fz75vNuQl2P9lsecvAqyMorfzi/fvFVMyffIO++0Lit2ymcZX/ulbN732Pj CTBSBkobt4YYg6TkogoKPJ6xWtr8gFPgzfervPzY7xYbX13Z9fDKrkecx5VpTtacuOmGmWlXmJu1 p3LDtow7Dr9GxRxzHOaekwlvF+azzWHrFFawctOaS+7cU5nsOGzlukJ1rKEerZUeg3e3s9h5m2e/ cXCnnVQfFZRuZp59fXDtEthUaKNsuvPrF181fe41kuL5TTdLbN04xGtjEteuwy42vs6PocJ4GEaB +5YUaVZCNw1bZ8a9iX/ZrVefMQ5d6wy2pR/6fpv7QWZ0ftMtMq/OoO/bGpvRwSPloe1p/2F5IhTC 03hXW4QzdsTi5N12n0elkLmtH5cjt/sV2K9k25dNZeL3JncFtpkeJYyZp9+o1KLPMPcd73UDeNXn G6gwTvrVBNV3CyGaMVJJGQAviz11smudwbbkZtRjJemYffKd85s/aw7Y1me3WfD4MQ65YXu0MKOs kDMOljp48TjMl5vzDi7cIiityjLuJ460pNUKJ464vYmn10ZX1vFVOTzG3Qj2/bnzbqI9uc+jHhca t8uRX3vBhU2oy6Mr7P4wbgm7/Pr1l00/98rpM6+dPfj2hckvzm/6nBuTYNkVtjZGrn1xUSlMrt0P KMDoGUaByya/wzPG1xN9aJGWJ0Vtaqq87ctTZ8AtfVDg2yzFnN39N7KwEseZ42/6ybNOJf/j2dV/ ligjTM1DOXe0ckO3SPKHr6ly8jQOO2Or3D1W9m9fbHzLyf3MtJRdHv3UVefX9zR/dS987enkleSe Ysnsjty8fPzS5LeVn1b2NJY2fSd1WAsdeeaZv1radJ8fXIBxMVDa+EqIUmSOPOqap86AW/JS7FjJ Yi5t+Z7kaKFxm1yp+z+9KzfN7nu3aVQrzLWHkPc1s65C8OtyycnstQuz48GXm1SaeHbqp3RYChbL shl0UzaVjx9SQQ3dU1tLY9vtqbQ3+WzgntovJYVuWDlE8sVTibA76TNHlybvnT3wDjlyJR3z6LLs bWb9yk3OrF981fTp183t3LA89YNw9tYUu82yJ5ZdR7avxvrBBRgXwyhwKeS3UMb6eqTlRqLobZuC tOepM+CW3KiVLw3H4uQ9Shumtgop47u2THxk54TTx+bGASOx0U76mxGSRK5IpZbm03Cc+Mhdo71L UvOlzfcr2Sxv/7nygTy6rLndUExmXU/tF7PtTgXnryWW/cxrZ559vZKoW3afrA5SpA4bQsdcbNzl RxZgvPSrCaq/2PhqiKIkZUjyqGueOgNuyYea+NLQyLIv7/yDM51yny9cl4A42Tn9OgmOTbF7v24e PTWPrjA3bN5dj3LJ4TEsazGnbpPlUqqgjfY0hJ6G0NPk7ul+ux7NqQdpPX7IdNgfXBE+IYRPC8G4 N+PGsQO2zHJp6vvzU5+StJplN9duE+0ty3715c6yn3+1pHh+y6fd3LwOkrzSNsuuuHHD1sYkVzIK DGtDv7Kg+mWT3wKp2+sphCHfZje1c/7Vi41vOC2OI9ji1HZFkOyhw2y3HlcO7LhxcKceFclP6N21 2Pj6yhObnEve/UdX2Ld1afLb/s5ikVmPy10j6bOSxGLja0ubvivFl8Tb/Lrdo+DJZGZdfl0bZdz1 VHH8cmLZlTCuv0z+/sbhPW2DkBXuY8DVl/uRBVgjBkobd4aoX+YYHcOP1ULjy3PbP+rcuQyobKi5 c3Pbiap4jx78ejJX7T1x/BgXUqHtiqZrd9G02i2RPLrfxbEDMuJOdSW5El4VZK93PeKe7t+uLW5N S1Lfmpv8+nI4fihYqANm1iXCyQ9o6CzabvPrzpdP+5n14NfbLPvFV6mw+7kJJ/4agWtX3WeYrCl2 hYaLX1OCNWcYBa6f/JJOMhjsbV6a+v7czg3zU598+Gx6JYwT671bgtS27Q2SnYQ9DRvjp53R2So8 1cXqJThHuDUqzUOlwg7rPgM0C8lngG+p5+7/l6ODTF3w62HMr8umy7KroKeHkxuxu28+KalcfblL EjduKA+1jUNWhHvmAKwtA6WNr4eoX+YYHQOPlfu5/j3vmzn0tvktn7YFMH42XVJz/JA89PLOPyic 8Q1T6XqUCW6XUHuMC60IZjqJVis9TSr4p6dOuJsnNrfY3rDLRbO+FZx9116JXvOAbiY+qu98uQr2 wePwHvflqMN73F77CJEcZHb335hBN79uj61Zdvn15EYxp646cZ7b9QF9YHBSrIEKlt38ukWi6tyU HUrCMApcP/klnWQwwNv81GVn1uce/fDMs68302kqLMM6c/INM0feopDIvvTSSy3vHulysbHYuMNk 14UUORFlpaiFyS9uv+D89MHmD20cvzyh7ZJvd/OB9oNoy/Jjv1uavNeJu45jK0HDYeNYmJ99/P2b k7vE/P6Mv1eMeXfFieQnPNwcj1l2sTDfGqKs0McD5WA/sgAlYKC0cVeI/pp3XWTiFox7+l2AUh30 4nypH9yXKedmk2mFb/ip9KuX5ddn973blscoJH3T518tWfMz1ufOmAj79Sqp0MZ4u4m2FUKEvfF2 KdiuR1pmvblLbnuxcefcjg+52P4Rd4ted5de9z8DbuWMjLg+XdhJFSrLoB/Y4W50k7h2O4512/v1 xLLbwRcmb1WuUciXW0GW3RbJhFl27ZLsK0O5aR2bYk/NsidLYlxZn3nOnvIjC1AC+pUF1R9QfqtA 3V5PIQzwNksKvXw3Q9q6tOWh2f3vmj3wjpmjfz1z/E1OFoNxTyK45MFC3npp8wN6DJHkrTt1imCp XbxwfaHxpd+ecT9sJGP9yFnnrZXDJs+7eRero4vbZZrmPJC7P9rkPUoYLVnvFknz/3jW39JRx9ej jizjrk8F/nYx11+2vO2n3rUvL7vX3j5WcazsetiPKUBpGCRtTN4dop/msu3ZX+uMNvT/lc/qMFiW Xdn9R2c3zbInK2FW9jSc8J58g8IZd/tmqoz7zj9442tuWCGXbKvMg2+OoylNracm4Coc2bvyxCZn uxXJwhj3n6u7Hpbh9hJt1Q7tXmx8bfaJ99qEtyTxYmKsZa+lzK7OiSNq5RbVKHSK44fk8iXC7uCW JtRb67M9mlbbZ4Okb/p8osOmjLutmXH/z3npFVMXnGvXOCxMflHHdLMwlh1M4SPXrgH0YwpQGoZR 4MEkpczU7fUUQr9vs/txu0Q9Q7g13y9cn33ynTPP/NXswbe7HxKSON648eK1q16IQwQJ7gzbG1du j+WpH7TE1/Q39XRxUZng28cn7js+8b1nJr77tPuFVDl4qbndsTiu7y5x9/H0DuWG1vbkIF3D6rxw Xcc0v67PA3afR1seM3315W52Z27W/a90z7Ux85s/6341cOvH/ZgClIkB0sbS5L0h9DQTXztGntx/ LbRV6qTXvoqTPSw9kV128wLhzjAXzsr1zu36gOysmzd59vUSIimSnrplgSZE5sLNsssuy3aHcni0 sJqhfigcP6TPAK2NOmYw9BbJ0+Udv3ET3skylekrN+lThDo2P/Wppanvu1+StlMkln350V+q2zqm WwnT7ICT+jgpWCT63zrdod2xX7f7PPrlMZdeoRc+t+1j7jtFB3e6OR0NVFgeYwovv768nNxd4AGN jx9TgDLRryyofiy/fmtdqNvrKYT8b7PN7kheAAB3UUlEQVSUUXa8pdTtYXfOciqcKKyprRfiTDnu J9x6GFPe3LGy6+GTV9zNKE9cmbhxZG9qb9eInXqI5l5lgunrL3u4OYsvy26z7C5tXHpFnvvnzG/6 nD7bsDYGyswgaWPTfSH6aD7VuiFjVEzRfU/16WuoJTJypd6v24p2C5UvP+/sr0QmrEIxzWnabh+J aXbG3QqhHHZZOVVfPnvHb9xTO1qoZmfRo223QrPJ0pbvzW39+Ozj79ejc9KqoHOFCXs7gh6t3DyU ZQ3LIN6sm19P9q48sWl+y6dtut1WtPu1MVduks7rs4GbNLFv4l676i27rXuUgJtl14ecx/52eduP /ZgClI9hFLjftuWnbq+nEFZ9m53+7vigxFcf5uShvYaGaGqr19lksbibzJ68Z+XxP7v/6wxpphkr u/8olx/78rbo8Prue0VN65wzfnjSLZWxx+88PfHPByZSFQaLfz/pLPvUBXePAln2U8mvZ+sly9y3 skuXmNu5gZ8+hUowUNr4bog+mq9u3LW5rrPtjjxjJQWW/Z05/NaTUpvDe5wrtRvFyKQm/7lngmmu V7bY3b/l8T+7yezdf3T3nJWVj+PQbre+ZfcfW77ZrLOFNtr2yIKrid+usO2pp4pwnKSgDj+VrB7U 48FLzmR7y259UENVU8G2mGtXqBDKisiy27lm979Llt3W3tjCGJWlybN73qdDudEwy27/I2E/B9tc 2r409f2Fxpf8mAKUmGEUuN+25adur6cQMt/mpS0PLbpbC31NSue+VLT14/ObPudENpJU562jUGX3 X5PtTrdHLE/9QBY/ZJ1WJE5dYUtZVK1tNUuPCP8fujB/x+GJu49O3H/CrZm555iz2m5vqGCFqH46 Et2PQ2lm+urLlSFsbYz9MOryth+7hew3bvR27YuNb2g8/cgClJ5B0saWh0L00bz3Uhltq7VrF93G amnz/fK+Lva92y1eP/zWU1fdb6w4b2p3iQlzKE2z6xaOH9zptgQ5skKwwlbT3PaJI61lKrERt9Bx En/vV7PI/VudcASz6ebUFea/1UoFbTyyd+bIW/YmawgllRLMuR0ftGN6s24Fe1Rz61s4uyJJAXEs P/rr+S2flk23tTFy7XLwk+fd/XZnn3ivjtmaaA+3q7dJ94V5943Y44f8yAKUnmEUuN+25adur6cQ Ot/m6fOvnt/8GYX9FrQ0V8ljfvNnvfp3WHaJu8S3zfjmDPcrIXcsbX4g8eh3LW/90crjf3bz9MnE fLpy74h9+cK8vP7y9p+7ZZSP/lqPfm+oEwpZoUQlx//dp91UvXz/Q8+4DwDKEIo9z7m5dreMcucG +/atY3nZj0xWKOn6YQWoCIOkjanvh+ineXNC3Xn09gn3zi11JHOsFhtfm770Cnlf93X/J98pDZk+ 89qFxpfdHIeMu/3fpnnoJNwUu7xpsOmKWIXiLSrIFtuj6h/ZK/V2qrvrYR+7/+i+ESSvbBPhwUmn zH3izr0Lt4KayJrblqP7dZBkxe23lzZ9R4/ujjHJT21YHfdJIFS2A9q5ko8BygjuV04tLr3Cwha1 y7JfSla0T11wOux+JeO5VypVuWGRcY/m2n15Znp520/9sAJUhGEUuN+25adur6cQUm/z9PSE96My pjbZLLmXwuoxSQzer0fT5O4bmR32d0wR/HenF7cttjGU44grRyHj/rNTEw+fdTeN+dM5f8NHu1/7 3ueTmxVcuckPUYIyhE+KHaFPI35YAarDAGlDn7pD9Ndc1j0htWSmudlT14l3vTRfarIw+UWZdffr Qs+90hZzzzz7evfjQXYX9ufOO20J/jsJSZYrmOw0N/qnYUvqadhiBT0G9xzCZtMzQ8bdzLpZfPlv M+721PYmv4jnnXpi3N0HDHvct9XtUjVFfEY9TYz7iSvuu0OnkpvSxJZdj4rtF/y6dhfnX720+X7n 1BOz3rLsiWtXf/ywAlSHTlnojeoPKL9VoG6vpxDC2zz36IcXJm/1bjQg7TN975hot5Aup5eyvHB9 ZdcjXjrj7YVHpwWPn4a93SK0ao/5qU/98OSEvLvdStL8uqWQg5cmFhpf9iNjdL9N+2LjGzawANVi kLSx7ach6pc5Rkc8VvNbP3FRNv3IW2YOv9VuqjvzzF8tTt7jLPuFs05sZaxtWl2hsoVNYIenikO7 l7Z8zzvpuGYccsnxLvPN5shD2Gx6/DRslC83a554cb8lePfEvrtdiUd3G62m/PoTm1b2NNz/D6iO HUoRDqsOHNkrjT1+2X19qO1LqNdfprj2gptScU9l3M+/evrcaxYatwez3nLtibzrdfmRBagUwyhw /eSXdJKBvc3zmz43c+zN7nc9AsvLfhmlUkUX165YbNwVLO/KrofvOz7xn6fdXLXF/Scm7j02IV0O dYaN2HaHsj3tvTd+alu6xG0H3QqZ/3jW3zpmz3MTJ6+4VDHz9Btby2NEPD56jIJbFkClGSRtuGVp PuqXOUZHGKuFxm3Tp18nqXF+PbHsC5Ofl9m15exSWq8ziRq7aHput7JF25Oy/LocrQ5yKpmuVkxf uUmHcrdiVAWrZgZdj6Gc6ddDmEcPYe7cDLrsuLy4PjaYC09m1t1GPUbG3Xl3PVVh7xbn2sNXZtVE p7PD2omSDuhDi32xtc21X7npyefd1IkrX3yVs+yTn9e5nFnXpxqNki2VSRa1a8RsVAGqyDAKXD/5 JZ1koLd5dvffyLXP7nnf4uTd3pXabR+TDBHb9M5YnLzH/K4E95GzbpZaxv2HJyf+Pbmjy89OOfuu jUPNvsc+OzbfcfTe2xnhgB1x65NudftPkl9ZshR48VqyPGZxMQyOMoQbHwtLqEksbb7fDytAZRkk bez4TYj6ZY7RobGSkZ3b/tHpM6+defqNcqszz75eMb/1E27d9rkzbnYgmPVIarztPn7IfcUoeaqc fTb5j0Gplo5jd3Q5kSjY3M4NzltbE5ljezT7bu7cwly7OekQahiFW+sS3LmeJr7cnLrC9jq/bnVs r/y6bZRlf/zP7tG+FJvYdBdqG/VBeiuDbjPuNtHu5tefe6Vz7bLsF181+/j73X3JwtoYM+7Jz4lg 2aEGDKPA9ZNf0kkGepuVJNwPU2/7mJ9RtuUfcbbItO/J7V9snYzUVn5dIaf+i1Nuuvr+E864m3ef 33RzsMW5IrbXobxq5KlsdwdThHNFoTSgjy6y7Iq/nHOZw27QPn3+1d61y7I/f7GVO9tjoXG7H1OA KjNI2tj5hxD1yxyjQ2O12LjTr405/FZJjZtrb9zmnKhcu6Kpty01ltrIgpsLT8xx4tp/Lb+ukGrZ o93Rxby7pMkb5cTru4LZdCsogk23kEePp9WbdrxVTny5hRl3tyVp6Mo2157Yd+fabXmMHnc94r7/ qi3qs/XEPjyoGyocO6Dti4271GHF+WvJDR+v3OS+gXrxVe6rqOdeY7eE93fDVOizjUXyVGf3wwpQ ZYZR4PrJL+kkA73NC5O3zu5/l9TTedO52VaG6IiQRSx0lbi55yN75dRl0GXc/+2oCz211SY/POk+ CKb8cXYEbx2XRxfJSZUXlSz/91P+xpH2hdTN592idjfZo7ShPHr4rW5YRJfl7O6Oadt/7kcToPoM kDYST+ajfpljdGisljZ9d7Hx9dm973Hr8Q6/VeXW7/wHsW2WnQ5LdprGXW5Y1ln6Y2ZXln36+stm Dr3N3Udyz/vshpI6vrPFwanHfj1YdptQN6febtbTYdvjiLb7ts3Kvhwm2uXdVbBqOrWc+q5H3CrN k29wBv3SK6S69j+cfnnMpVfIsuuzh5Nid1+d251Bv3rZm3UVrl52s+z6eHP2lB9QgOozjALXT35J JxnobZYldVMy5kTbbXr81LbEsdi4c277R2/Z5+7U+/5tE+4Xtq/1cRtHU14nvnqaMtYFxkzyy3nN p+6MZ0/Nb/3Ev5+ckGWXX//VaXerxx0XXWy/4PKf+3WPqy/XoxKMd+1d7vm42PiqH0eAujBI2tjT CFG/zDE6NFZu+uPCWZlaKarT2AtnvXG3p5HeBh124pMY9+Udv5EEya//5dzE9OnXLU7e7Wyxdpk1 t1l2FYJTb7fsbrLc5r/1tGnZLbz5trUu5s5V0GMy1+62NMNXDk8P7fZtbaNa2Y0mZdl1eWjL439e fux3C41/0kcLOXL5cvX/fHKDdgs/0X7pFbLv0mTn4E+/bn7TLX6WvTnR7pZfzkzrVfihBKgLwyhw /eSXdJKB3mY3JRPMaMgNXaItkRzc6f6D8tgBt2zm8J7Fxh2xL+8M2XopuKotNr7l7nuQ5I+lLQ+5 vcFnDxnRoZQz3J1NNz8wc+zNC40v3fqk+zGmzzwxoU8a9x5zC9l/e8a59ofPulvHKA5fcvM98uvK Iu4el8vL3rV3mWtXz/0gAtSIQdKG/F8z6pc5Rocbuic2SamcGbW7xyTzx86469GiffbdS7EkSMb9 0V/Pb/2E5NT89/K2n7qVJzLuZtmT9SfOjjdn3GWm3Q9c2G9cPPY71+qJTcvbfuwm3YNll7eW5zbL bmbdordxb9Z0xr15hKVN9yW/4veVuZ0bFia/OHP0r2f3v8tm1u2bptJbuXY9leoq3NJE2fQrN6ns Jtqv3GT32HFrh8yvX7saClJ4DY4fR4AaMYwC9y2/6RvyBtxPaXjW9Bc1SCcZ6E1xahtZ81UjpBCf UaIcI1Mur+zkNYnEpn/LxeTdK7secXUsLTVD6ST47KLixauX5x772//voxP/uGfif+6Z+OjOiY/s nPgfuye+uH/ifx30ll3x7ydblt1mfXY/51KI8k3szjNDnzr88AHUDmmCL+XDNCREv83XMxormWYn ocGyhzBdNYENkpuEl2JpUViw3lzuIu++vOM35qcV7hfodvzGPW776cruP5qrtppWYWVPI5TdU3nu 5DOAeytj425evFnwNe0sydHsqa+wpzG/6RZZ80fOOo392Sm/kDL88rQsu+L45ZZld7Ps1182++Q7 Fxt3upejLJNMq7dF80uozrtj2aG+DKPAfbbt+hN40YY1/jE80kkG9pb7TJAv2rJI5Np9WKbp3G5h yUmPScjop2x3t1je9uNfnHLfsnJLa5ItvhCm869eVnL6u90Tdx52a2A+v2/ic3tdyL7Lr3/mCb/9 gRPu67N2A5ypC86yn7/m0sn81Kdia94tNFZLm77rxw6gjgyQNoLzU/TbfD3jhu7QbiekncbdIshp pLotNQ6rYsx861EOXk9tit2emqeP5tQV3mcf2LE09f34qXPqNnVnPiAY9/3bFxvfmn38/QuN2+wD gGLl8T+7ozXPoqeLk3dPn3nt7ufcXXQnk5+uU0hpJbB6tO2HL/lZdoVfGHP15bMH3qFcoIO03LkZ dCsotNGWVj53Xi/ZDx9AHRlGgftrK0/uf9yuVeqk177RQzrJQG+zRLmVCXJEnEJaBj3OOt1cu6Jp 2X00XXjvkLjffmjitoMuVPife5wj/7ejzpTvuOg3fvMpZ83/5cjEHYfdLhW+9OTErU861/6dpyc2 HphYbNzl/oPVfhkqWR/ZisVFxfKO36RsehzLW3/khwyg1gySNswgJtFv8/WMGzqlW4mqxDCIZDDr IWLJTRn3pkd3Mq7xV9keE28dXLV32MGjN+24WxerRxl022iz7ObXo2pz2z5m3wKyMOftfkb60ivm dnxo5uhfX7nunsqaK+xH61SYuuBn2Q9empg59ubFxjd0KNcTdU+fN2wxz3H3U1DOr1846wphTt3C fLwKVy+rlR81gFozjAKr3A1fO8b/UHWqmKL7nrFAOslAb6cEupUJmmHpIX5MFXwoqQQ7biknpJ/O sGqKRKbdPeCb1ryHg19o3CbzLXcuL/7VQ86Xy6D/65GJbx93614UKtx33D3Ku5tx1967j7r5ddWU udfVHCbmXSQ2vS3mZpe2PBQ8ui0eXX70l0pXK3u3aAuuHdYP2RLfHdX3PiyJfpuvZ7z8njjiFdIU tenOOx+D9lrZG3fz5QoV5InNu4cwy564doW348m0+vLUD1p+fdfD5tHTsW/rQuMrMt/y62bKFTZ3 Ljv+5POtpS8K8+tWQWXVUUHm3i2jl0G39ff2EuKkIGt+9pT6FmbZl7Z8b3b338zufY+bbTl1Qvqs Vn7IAOrOMArcX9vVjbs2r+Fsu4N0koHPHJYGmlkhM8LeVjWbDTLxVagQtmSGVVMkxn1p8wNSZB1n btcH/tv2CbPpqVDf/m63c+2y7DLlCptWl0e/59jEd5/23t2Mux61S65d3l1PtVdb3HmvXdXpVnb/ cWHyVu1V/ghz7TLoS5vvV34Krl39nzn0tpljb545+tdz2z8y+/j7/UgBrA8GSRtmy5Lot/l6xsnv PvdrRF45gyPPirDXF2ydTGzczbUH4x759UzjLn+sp8vbfjq/6eYr111P3K5ool1lqfTxy861mx0P IVMuy364w7vbXlW2vdqyvPMP7siP/3lp6vuLja/Jkbs1NhLb5LXoLOqwU2lz7VcvL07eozNOn3nt 9OnXzRx5y2LjW36wANYHwyhwf217L5XRtrV27YJ0koHLHE3j7rx470hSS6tsYY5cj1a2xxDm1OOy 4sJZ5RtJ9vT1l31sl1vHoseUZVeoY/9zz8Q/H3ArYWwe/X8/5cIKMu73n3AGPXj07zztJtq1V7Ze G392yrl8JQ81l7n/z9MTy1t/pGznMlMzOQW/HkKpQqllfuqTfoAA1hmDpI3oL6jf5usZJ79PbHLG PRFV02E/knFZIZtu8+tKz7ZdZRl32XT7yqkZd/n12Luba2+G1z3ZaBn3XQ8vbXlobuvHn7rsVrPo 0e8yy65C4tpnnn29TbeHifYQwZqHgsIm2m3viSvuh2Dd78Keft301Zerzm/PTMiIu5cQpt7DovbE tetx5vibXBx6mx8jgHXGMArcZ9vmhLrz6O0T7p1b1gjSSQbuLZemW5JIos2UZ0Zs3GODHp6mtreH M+VNpNoS6C89OfF3uzOM+0d2Os8t8x2Wx9hEu/3Mk824K+TRZdll4u3nWs3Eq/Cr0xN/Oud+U+nh 5Huo1h//MptXeWfIuC80bldW8wMEsM4YIG14NUii3+brGY2VM+5H93tRTcIb9M5oTqp546stZtDD tHow7jL0zel2P0+ROHtnx3c9PL/p5kvXndWWjTbllEIel3EPtt68+4Ed09OtFTI2lS5fLkeuRyvo IMGyW1kfAGyL3arrbPKbSvazStPnXqOz++yQ/Kert+xhUXvy9VN318gn3rv86C/9GAGsM4ZR4L7l V9Y9IbVkprnZs4YT76STDPSWzO34YHjXffKwQtho0bkluPPMCGb9ufNuXcqNG96tZ7Gy65GUa//U 4255jMIsu4WM+92JZVeocG/i3ZV4Hkh++vSHJ90su/z6v5908+vKRn8555KNco+sfPhkknLqqZjb 9jE/NADrEmmCL+VD9Vt/7OfO9Nt8PaOxWt76IzcJLRdu617kyOXLzabr0UK7gmW3p/YYjLuFTbEn fj2EpHVp8wPzm26ZOfxWWerN59ti6oIP7fUWP7HsiplnXy+/Hq+Q2ZMYd7PsZt+Dd5dNV8j92w+4 qiCzLtd+/pq/4ePswbe7DKK8ECx7PNGeFNw9AxbmFyY/70cHYF0yjALXT35JJxnobW4Zd3PtzVh+ 7Hfuu0GpXfbUIrbpZ0+1kofixBH3NdCeZj1GF1x8a8jFxlfNsitsRbuFLZX5TjKnbl9LVVmW/SfP Osv+i8S1y6///oy7+5jSkgrJLcy+ktO18yVUgEHShvmwJOqXOUaHxmppy0POuJsXly+XcVdIjk4c Wdm3dXnnH9xGGfRg3FUz07gf3qPKEm134/apHyw27pzf+omZQ2+79oJbCaMwgx7MemzctXdl9x+X pr7vvfuBHQuN21OWPQ6bYjf7bpPr8utm2cMsu7l2eXo1n9vxIZc7lCbkLcKlEs+1J/Zdxl0V/NAA rFeGUeD6yS/pJAO9zYuT9zhJNXeePDoPnUx+KJQe/K6ma3fbO1ho3PZvR90suN2KUSHnfdvBiYXJ W1e373Oz0mulDXPtShu2ot1cu0Jm3Y4s767t5tdtUft3n3au3cy64i/nXDZSHprd+x5lPvU5p2Vf 2b/djwjA+maQtBHs1+Xn65c5RofGamVPw/92qby4LYA5eXxl1yPOlCcm3v1Gkjy6zcQnxn1+0+dk xy9ec87YQi75F6f8dLjC3LbE8E/nnEj+7JT37mbWTSEVwbXrgFLd5Ud/7WboD+zQZ4nYtStk1sPB g3FX2HS7LHtYEmP9Ud+kxouNu/TZwyUOm9xJLY9RJGXn15MbtPtBAVjfDKPA9ZNf0kkGepv9tHri cVXQU3+TRLt5olQ18eutkNRq+/KyhSzv7OPvX370l25XskixFadPKif9/ePuC6bLW3+U7eAX5t00 jJtx/5YZ94/udJbdvoQaVsjItd+brG6/p3n/x7Co3X5QafK8C+UhpRyljZZfX82184NKADGDpI3m jyUr6pc5RofGSk7dTavLrz9z1Inw8UMre7dIOb1qabs8vU2xK5JZ9qVN35nf/NnZve+Z3f+u2Sff OXP8TQuN25cmv+1+M3VPY+WJTSuP/9lCXly6On36dVJIOfifPOtn2c24W7ib3iaz7MtTP7BlNtPX X2ZmXREb97A8JnbtYS17sOyXrrst6qez7Oba4+UxsXFXXH5er9QPBwAMp8D1k1/SSQb2Ni9tfiB4 3JRx9zPuqbAZlLOnFht3yKBbTbPdrUIzVGHusb/92K6J/7Y9mYBvx1z7yu4/usoL89MXX3VH8m1U +XXZdD2aiZdfl1lXmGv/brJC5oETE//xrFvO/ttkrl1JaMdFd9tgSwataHfqIfSRY/mx39k4AIAx QNoI91dV9Nc8/dWoiB676oJenRXk152injsjvZIuOY2ViZdMnTjivr16vLne3ZbHWCSLEpe3/Xhl 31a/RtHWzCQ3mbGwGXSp6/ymW2TH5b9l382vy747tbz+spVdjzjXrg8PSdv5qU/Z0nYz6+bd9Rj8 uhXMstu6dtl0m2s3166DL22+v5UppPAp1x4eE0NvIwAARpCFnKj+gPJbBer2egqhlTnMzp48Ls2N jbs8vZfgIMT2ePbU0pbvWR0f7X49FTYHrwxx7zF/Axkn3IlrVzZS2tCWxcad/5I4dTPrMu53Jwtv bKmMUo6cui2Puf+E+yqqXPuvTjvjbjPuSjbKKC6Nxa49Nu5RGcsOkMkgaSPSgX6ay5t3uRlZr131 IR4rb2TPnZFIOoG128scP+SXymQZ9+XtP/cO3ox79J1Ub9nj2P1Ht5B98wPzW/5hftPnFCq7jfu3 u7l5HergzsXGHTbFHmbZFaEsdZVTt4l2hSy7ufYw4y7Xfu2Fienzrw45whTeG3eZdZXtZSodYNkB shhGgfttW37q9noKIX6bg7uVyi827lIoH7Qse6LFSg+LjW8pXrx2NVwrLtpteu9QwlicvCeJu90E f7JROUMe3Sbaw6J28+6Kbyez7A894+4Y871nXNhcu1n2359xqzll5aev3JTh1ztCScu/ZgBoZ4C0 kQdfO0am3N9mrFXy9NhVI1LD4uysfK0tmNnTWN75B0mx9+tN1+5+8fTRXy9v+6kMtzPrFjLu7Za9 9di8S0y8cXnqB8vbfpzET5emvq8tisXGV4NHD649xJPJDWRsit3m2u3bqOFLqNp+8drEYuNr3q8n s+k+9KLMuNvj1csrT2zyrxkA2slWy+4k+trCb60LdXs9hRDe5pavTVyvX55oKxSbxt3dtDE263G0 W/M+ImmrtGFT7DLo9ya3egw3fLQVMraiXa7d7h4jy25fRVVDt+BmeVkpYVW/rlje/nN7vQCQyfik f6r7D2732FUj4qF2rv2a+41nJ7a2Tsa+jXokuS97Ess7fuOn2y26GHeL4NfjSNVxkayQWdrykJl1 GXSFFezRVsiEWfZw95hTV91im1+ddiZ+bvtH9BnA9TzMqZtZN6duYfeNOX3Sv2AAyKJ+5nsYGIsM 4ktE2q1s0bLs5tebxl3i3ubUU5Gy43mi2VaCLssup253eLTHEN9pTrSH27T/NvlNpdm973Hfjp2b dUnOLHtP487aGIA8YNzHRmqoJV+yvF7EThzxE+3y5Ylrd7Y7mXT3jynj3sW7h0LatVuTJFae2BQs uzx6KFhZjzbRHly73e1x6oK7z+NC48t+UX480R4s++XkNu32zTnuGwOQA4x7DGORQbhE/Fr2LMuu gnLD4uTdwWpnR8qX945mK6WNjQe8WbfJdYUtZLd44IS/Tbuc/TefSu7zeOzAQuO2DL9ujx2xtPl+ e40AsCrjSxsslYmG2nn044ecZNlNIYM7T0LmePnRX/rtsXG3R/lvPca+vD3MuLd5d2tyeM/y1A9m jr05OPUQNsWusFUxiunrL5s5+YaFyS+6u8Vv+6m66tNEbNkVzfl18+tulv3UCf8iAWA1MO4xjEUG dom4W7nLrwen3vTrfkti3Hutk7FI+fL4aSqaTXTk7RdaU+zy62bZwzdQbaL9V6cnZg+8Y2XXw8pY SgMrexrurgWxcW936qmwVwoAeRhj2pjiy6lWcI5cfl0uXIUO1+7kd99W2eW0cY8quJAXj315KCeR du2JcV/e+Ye5HR+Kp9jNsgfjPrvnfbOPv39u1wcWJj+/tOUhd693dWZPY2XvFkmrTxPm2p9rrpBp d+0vzUzbawSAPGDcYxiLDHSJuLsILcxL1j/1+MRC459iv+4d/OmTTqxXNe4KM+XhsUvoyNNnXnvr k86yp9aym3eXZZ859man++HIUbiFnsGy93Tt85tu9q8TAPIx1rQhf56QsS4mvauG6NXp0abYl6d+ cPaqu5GiN+LmyJs23c24S/fsaXNjOsy7m2UPhaZTN+Nuj/oMML/l0+ev+VUxncZdIfF033+1DxLH o590leQe2evTRObamGR5jLPsc7Mrj//ZXikA5MRkAQzGIgNdIsvbf/7ZJ/xPHbn/jT2yd2nLQ16X +zXuFnLnzYIUXMef2/6Rbz7lf1Ppln3+djHaYuva7auoNulu3v345bYbzPlIblK52Pj6qn5dsdC4 zb9CAOgH0sbYsKFemrz31FV3I5fdz00sbbpvZdfD7n8X2015LuOuML+uaM7Bu/+fnLx3YfKLs0++ 08WBd+jjwd7oXjGKeIG7xdy2j7lT2LdjI8v+4qkT8uIuKXRa9jiuXVVn7DUCQF+gwDGMRQbOuG/7 6e2H3K3TZall1s0lLzbukO6bfTcf3zLQOULKvv3CxBf2e4Nurl2n+JcjzqZr4817nWVXfHG/C220 pTK2PCZ1NBeJa3c3G17NtbsbnG35nn95ANAnpI2xYUO9OHn3jovOtctSu/UwiQVffvSXbsLbyjv/ 4O/mHlv2TO/e9Oty+XM7PnT+mjPl4Q6POoXCLPv0c6+c3fduxczTb7RqZtxteUznLLvN4LhfdQ0T 7WbZzbXr0bZcvawm6q29QADoFxQ4hrHIIDHuP24Z9/AzqDLf166u7Hok45btq4UOokPZVHps3MNP KWlX6kT3JdPt/+ugyxxhu4/EsislLDa+saprX5q8178wABgI0sbY8Ma98a1g3N3vpMp5Jy585cAO +e/l7T9361uCZbdCZphrP7xHB9GhbCrdLLs96hRWll/3J0qm51We3fse1b90fWJu+0fdoTom2rVR drzNtYf5dbPvisvP65j20gBgMFDgGMYig8S4/1Su/V+PTGw+nzXV3X/IlP/jHmfZ7znmHmPvrrIM usQ91USR8fGgZdnvWtWyz2/9hH9JADAEpI2x4Y375N02Fz6344POTIfpc4vYmvcOq58Y9+lLr7BJ dPPuZtzNtWvj8tYfedfe9Ppq6L5vaqcz1263Bj57Slt0wPREu1n2y8/78uXn9RnDXhQADAMKHMNY ZGDG/V+OTExffFU8Cz586Ghz2z/6xWi1jFn5fz6Q4+OBX85+p5tqMsve3bXzm0oABULaGBtN436P XPv81Kfcephgps2FpyIYdCukwupY82R1+8LkrWG1THDtl65P+GpWX6G28ZdQzbKfPun6c+KI8+sW YaJdft0e7W6PZ0/ZywGA4UGBYxiLDMy4/+ncROsbpYWGNF1m3VbIqLDxwMTMyTek6mSEc+3NWfbu ln1l39alTff5VwIARUDaGBvBuM/t3GD3fsk27rE77xGhftO7K5Yf+93s/ncF137x2sT85s/4Y8ZH DmtjFCePS7elrm5de5hoj5fH2NOrl7VLp7DXAgCFgALHMBYZOOO+/eeLjTvT1rnQcPkjuQFwWA+j gtLGYuMOGXSL5W0/Xnlik4s9DfVnFcu+d8v0lZv8awCA4iBtjA0b6qXJe6WELcsewlx48NY9IlSz JqnjHN6zNPX9pU33LW/9kV8PkyygX9n1iGTZ/ZrSY79b2f3Hlcf/rL2mwApn2RWxX7eJdvn15Buo S5sfsFcBAAWCAscwFhmYcb9lXzGr23uHzLpCKWR55x/sHgUukt9qNZsel1NO3WJp03cWGl/2XQeA EUDaGBvBuM88/cauxt0iePTMCBVUiNvGBzm639/Efcdv3BqY0DZaG+N12Cbag2VP7svu5lxmprVX B7HOA8AoQIFjGIsMdIlIyr/5lLulzPKjvwwz4gWGcoDNJ6XMuqUKK3izHqLdry8/9jvfXQAYMaSN seGN+9T39yS3lHE3cW/OiJvV9nGs+YOpoRAi3hLKcfNjB1ae2OT+w/PgTldBEa+KCYvaJcXnzji/ bgW5dvPr9huo585YhwFg1KDAMYxFBrpEpMt2S/VvH5946JmJrx6amDn619oouyy9ds47mSkPEZty v7dpzV0kKzXDAhjn14NNb3p0e4wLLtrNusXSpu/6jgLAWCBtjA0bapn1J5u3UX/q8sT06dfNb/rc yv7tS5vvd7/EJPOd/OKpzZe7x2DQzYVr456Gu+97UkGS6yrvetjd/X3XI26L6liYWTexTWbW7dEp c1jIbqtiEsv+0gvXVdO6CgDjAQWOYSwyMOP+nacnfnjS/f7RiStuAt7d1KWJV/Yo/H/FWsTz6KnI 8utWyIh2v65YnLzHdxEAxghpY2x4475vqyz78csTOy9O/PaMk+L/PD2x46KPhcZtzqNHk+jy9CGc LzcfbyY+LidT6a6QaKzTXj1VwabVLVRO3S7GVsXIsh/db50EgHGCAscwFhmYcf/u0xMnr0y4+fUb N7xhDywutlS+d8iXx+XIsofMET9tReTXLZanfuD7BwDjhbQxNrxxP7Bj93MTvz8z8ZNnJ/5yzk26 H05+wdRibvtHnBcPxl2mPCyDUSH4dSuEsrn2RGC9FMdL2C1sIbuMu7n25sIYW8tuPQSAMYMCx4x1 LKY2avCNjVPtm5rPPRce3LDhwQuhbHValTpb5dmSG7Vyfr0HC/MtoQ9yb3M28cyNounUQ1ie6BXt fl2BZQdYW6QJvlRlKqHAaqLHlT2N6emJay9M2KMZ92DfW3dvNKcua67HQ7udO7ft5tctzK83XbuX ZVNshZXl1BW2xRbGKBK//tLcrHZZ3wBgTTBZAGOcYxHnAkPSnmxxmSGS9yRR+KqtRqFSZ6s8W/pA l4j7BY3Ibbd5cYXEPbUlMxKbbkdo+fKUNc9y6iGWtnzP9wkA1o5apI2WmDYpowLbUHs7LretOH5o Zd9Wtwym+ejduT0q5NdDIUTSPGiv02Hz5WEZjK1fD5PrFipffl7672JmWvWtVwCwhmDcY8Y4Fp0K ri0dycHKGzd27mmWBtvSBV0NmaSNu0XixVPWvDO8O++MDl/eI/gRJYDyIE3wpeoiLSyZApvYdqJd znnH4mnz5dqoQvDowdmbbFohMesugkrbPIseza8n1twtgImcun3r9MVrV21tjMo6jnUSANYckwUw xjgWbgpmg/8/1zAp08wjoWgy3yb2euLaNDd0tsqzpR90MifcySRNeIzDJ4bm3s4K2WHZJYqVAzvm dm5wX7SKNjLLDlA2pAm+VF0khVVQYJ1JjzLlQWDdo82SmAWP9DaU3V6FVbOCRVgDYzPrTY/ubPrV yyt7tyw27lje/nO3ZW7WBWvZAcqHyQIY4x2LCxdM+ZUIssW9mS5aaUM7fMllj+xWebb0gy4Rk++M kLdObekdkSPvDLn2fz4w8b8OTtjTpc33L215yHcCAEpDTdJGFRTYG/dnjjq3bRH8t02ZmwsPu+LH YO7jJiGCa5dBX1zU40LjtvPXJmb3vsetZV9cVHN9YLBuAEB5wLjHrM1Y+KzQSg6tDXp7AtrUqiIs A3S0yrWlH3RqZ9zNXsf+Ozbitj1Ety2hfkcsb/3Rf9vu7lI8fekV/sQAUEqkCb5UC7wsduik/kmk 16NNbQI6FgXWefUo8fRuO/bfKsi4x9sV5uBtiwrh0aqpviJevG6ufXn5xqHd0+dffe2FidnH32+n BoByYrIAxhjHIpp4kZYnRW1qqnz7pExL7JtVomJnqzxb+sAuEXc/4Nhqx/9pe/pk267+Y+XAjsXG XXY6ACg5dUgbEsWmFkoXk2JXndSGZEerSlTsbJVnS17CUDv/HS9Dl+oeP+QekzXuzpRro8KsefDo 4am1VVy9bHPtbrq96drd1Ayr2AEqAsY9ZqxjIS03momgtSkl7a20EbVqVepslWdLbtRKj23GPZlE N8tu4baEvf3E8tYf2VkAoCqYJlSdoKVlVmA1sYKbNTfDLfMt1T11wn0htXnrGG/NzZQrgk23p9bQ Ivy+9QvX3Z18ubcjQNUIsgCCscjALhEZd5cq5LZt6Yt591Mn3ISNMTPt8kcyweO3JPd3j226hQ61 vO2ndnAAqBykjbERhtpLrrl2hZz6qRMre7fMb/mH6XOvmXn29dPXX+Zu9H7lJsXs3vfM7nv3YuNO 98PVqmm3YE++hKqQj5cO22EBoHKgwDGMRQbBuP/94xNzOz5oNw++cXhP6ydUb9yYefqNyhwzh942 99jfzk99am77R5Qt/F5x44ZSjlrZAQGg0pA2xkZs3CWwS5Pflhd3cx9TP5g9+Pbpqy9XHL888eTz E2bfZ469WdVUPnV1wsmynh578/ymm91Km8vP26EAoNKgwDGMRQbxJTI/9cn5Lf/g8sHTbzx7deKh Zyamz796dt+7Z468ZfrKTTNH/3pu28cWJr+w0PjyQuNLbunkwrxvCQB1gbQxNlJDvdC4faHxlfmt n5jf/Jm5Rz/sDfozfzV9+nVOhPV4+K2z+99lM+6uvPtvfEsAqAsocAxjkQGXCADEoAljg6EGgBTI QgxjkQGXCADEoAljg6EGgBTIQgxjkQGXCADEoAljg6EGgBTIQgxjkQGXCADEoAljg6EGgBTIQgxj kQGXCADEoAljg6EGgBTIQgxjkQGXCADEoAljg6EGgBTIQgxjkQGXCADEoAljg6EGgBTIQgxjkQGX CADEoAljg6EGgBTIQgxjkQGXCADEoAljg6EGgBTIQgxjkQGXCADEoAljg6EGgBTIQgxjkQGXCADE oAljg6EGgBTIQgxjkQGXCADEoAljg6EGgBTIQgxjkQGXCADEoAljg6EGgBTIQgxjkQGXCADEoAlj g6EGgBTIQgxjkQGXCADEoAljg6EGgBTIQgxjkQGXCADEoAljg6EGgBTIQgxjkQGXCADEoAljg6EG gBTIQgxjkQGXCADEoAljg6EGgBTIQgxjkQGXCADEoAljg6EGgBTIQgxjkQGXCADEoAljg6EGgBTI QgxjkQGXCADEoAljg6EGgBTIQgxjkQGXCADEoAljg6EGgBTIQgxjkQGXCADEoAljg6EGgBTIQgxj kQGXCADEoAljg6EGgBTIQgxjkQGXCADEoAljg6EGgBTIQgxjkQGXCADEoAljg6EGgBTIQgxjkQGX CADEoAljg6EGgBTIQgxjkQGXCADEoAljg6EGgBTIQgxjkQGXCADEoAljg6EGgBTIQgxjkQGXCADE oAljg6EGgBTIQgxjkQGXCADEoAljg6EGgBTIQgxjkYEuEQCAGK8OMGL8cAMARHiBAIx7OanENUon C4TBLIqqvONQWhCNAqGTBcJggsEQlxH+PosCRS4QOgnrAUSjQOhkgTCYYDDEZYS/z6JAkQuETsJ6 ANEoEDpZIAwmGAxxGeHvsyhQ5AKhk7AeQDQKhE4WCIMJBkNcRvj7LAoUuUDoJKwHEI0CoZMFwmCC wRCXEf4+iwJFLhA6CesBRKNA6GSBMJhgMMRlhL/PokCRC4ROwnoA0SgQOlkgDCYYDDEAAAAAQAXA uAMAAAAAVACMOwAAAABABcC4AwAAAABUAIw7AAAAAEAFwLgDAAAAAFQAjDsAAAAAQAXAuAMAAAAA VACMe5mY2jiRZsODF/zOslCJTgoGsyh4x2GdwN9jgTCYRUEnoR2Me3m48OCGiY1T/olH28p18Vei k4LBLIpKdFJUpZ9QWipxCVXlOmcwi4JOQhqMe3nQJ9b0ld9l4xpSiU4KBrMoKtFJUZV+QmmpxCVU leucwSwKOglpMO7loctn1nJd+pXopGAwi6ISnRRV6SeUlkpcQlW5zhnMoqCTkAbjXibchZ6ifP/V VIlOCgazKHjHYZ3A32OBMJhFQSehHYw7AAAAAEAFwLiXiSm+PF4cDGZR8I7DOoG/xwJhMIuCTkI7 GPfy4P6rKWOVWLku/kp0UjCYRVGJToqq9BNKSyUuoapc5wxmUdBJSINxLw/6xJq+8rtsXEMq0UnB YBZFJTopqtJPKC2VuISqcp0zmEVBJyENxr08dPnMWq5LvxKdFAxmUVSik6Iq/YTSUolLqCrXOYNZ FHQS0mDcy4S70FOU77+aKtFJwWAWBe84rBP4eywQBrMo6CS0g3EHAAAAAKgAGPcyMcWXx4uDwSwK 3nFYJ/D3WCAMZlHQSWgH414e3H81ZawSK9fFX4lOCgazKCrRSVGVfkJpqcQlVJXrnMEsCjoJaTDu 5UGfWNNXfpeNa0glOikYzKKoRCdFVfoJpaUSl1BVrnMGsyjoJKTBuJeHLp9Zy3XpV6KTgsEsikp0 UlSln1BaKnEJVeU6ZzCLgk5CGox7mXAXeory/VdTJTopGMyi4B2HdQJ/jwXCYBYFnYR2MO4AAAAA ABUA414mpqrwvezwwbr1n2DlX8qmTpfy078bzKRjrbe+fCPp33H1M/SylG93Jf58oMygwKMCBR6C Sigw8jtGMO7lwf11pv8cSyd3USfdH6oVS5g2MlQkoVT9bL678btcxnc8vMuhZ1Mby9VJEV2ZgdIN JpSZSlxCUSdR4GFpvrvxu1zGdzy8y6FnZVPg6LIMlG4k6wPGvTxkim/ZFDnVH3tatk4mOCUJOldO CWmOW1BmR2nf8bhjJXzHM7tUwn5CaanEJZTqjz0t5XWOAhdD6E/csdJ2MqZsnawPGPfy4HQufZln bVtTOvVXH/03lKyTLdz4udzR2e1S0Jw2ibqnYrnGMnRIKhx1snTDqT6V/88HykwlLqHOvz0UeHBQ 4IJQh5Df8YFxLxPuQk9RPrFLOtn25yg9KfXfpw1r+UbS0fGWl7Cb7v21nvlSSd/uSvz5QJlBgUcC CjwclVBg5HeMYNwBAAAAACoAxr08uA/Tpf+IWolOCgazKKryjocpH3XW9TmhzNOQUDb4eywQBrMo KvKOI79jBONeHnS5b3zQXfxlvtwr0UnBYBZFVd5x5Q3roToc0lzZ7r0AZYa/xwJhMIuiEp1EfscK xr08uL/P5qVf2o+rleikYDCLohKdFHE/Qx/jMkBvKnGpV6KTgsEsisp1MnQwLkORYNzLQ/oq93+m 5br0K9FJwWAWRSU6KbKmfLSNKR/IC3+PBcJgFkUlOon8jhWMe3lI/32Wkkp0UjCYRVGVdzzpqUO5 wpfK52agzPD3WCAMZlFU5B1XNx3I7zjAuAMAAAAAVACMe3lofbC+4L6JklC6/2mqRCcFg1kUvOOw TuDvsUAYzKKgk5AG414empd+608g+SMo19VfiU4KBrMoKtFJUZV+QmmpxCVUleucwSwKOglpMO7l wV/y7Vd7/HdQBirRScFgFkUlOimq0k8oLZW4hKpynTOYRUEnIQ3GvTzoKk/+d+nCgxvjSz/6OygB leikYDCLgncc1gn8PRYIg1kUdBLSYNxLhj6x6g/A/QVYuZQXfiU6KRjMoqhEJ0VV+gmlpRKXUFWu cwazKOgkRGDcAQAAAAAqAMYdAAAAAKACYNwBAAAAACoAxh0AAAAAoAJg3AEAAAAAKgDGHQAAAACg AmDcAQAAAAAqAMYdAAAAAKACYNwBAAAAACoAxh0AAAAAoAJg3AEAAAAAKgDGHQAAAACgAmDcAQAA AAAqAMYdAAAAAKACYNwBAAAAACoAxh0AAAAAoAJg3AEAAAAAKgDGHQAAAACgAmDcAQAAAAAqAMYd AAAAAKACYNwBAAAAACoAxh0AAAAAoAJg3AEAAAAAKgDGHQAAAACgAmDcAQAAAAAqAMYdAAAAAKAC YNwBAAAAACoAxh0AAAAAoAJg3AEAAAAAKgDGHQAAAACgAmDcAQAAAAAqAMYdAAAAAKACYNwBAAAA ACoAxh0AAAAAoAJg3AEAAAAAKgDGHQAAAACgAmDcAQAAAAAqAMYdAAAAAKACYNwBAAAAACoAxh0A AAAAoAJg3AEAAAAAKgDGHQAAAACgAmDcAQAAAAAqAMYdAAAAAKACYNwBAAAAACoAxh0AAAAAoAJg 3AEAAAAAKgDGHQAAAACgAmDcAQAAAAAqAMYdAAAAAKACYNwBAAAAACoAxh0AAAAAoAJg3AEAAAAA KgDGHQAAAACgAmDcAQAAAAAqAMYd8nLhwQ0TExsevKDi1MaJTDZOtdfrINlnJHWN1uG6NGtiFaOW qzNAk5z0OHK/Jy32dY3uJQNAlVhVtJ1M9FLswsWkWK3LpNhTFD4CAMOCcYecJPrl5cu0rJN4d6bS Rca9lSgyN2YygIaOTnZ7HLnfkxb7utK79DzPoXNWA4CKkEiB/6s2WUhjO+N67VirAoUh7wFVr1mp 3z4M0OceTdK7oo71Imc1gAHAuEMuzFw3lWg1ZUz2Z5lwO8yGjRv1T2juatumuhj3fhnd6/Ifilar l7MaAFSGPkQ72ZmlvgWqXH6GlCPkFGoOxh3yYEoUhH01mUtVb9Hc8aA7gG+fHGzjg1ln8HSeN+yO zrFKk+iZp6OO11sRHTbIcELH+TZOtY4ZBqTHSUOdmFA/VM39ulp7O88ed7zZNONoWdUAoNo0xTal GPYsRapui56tumqjCHu0OT5I+wHb5Mg2dspRqg/dz+kJ9cPRo2ptZwzbm01ae8PpwtE6O5Z5tKxq AIWCcYc8BPGKn3YQ9qfrB0zUJGauQqRzTdOcJX0Jdqis8+ZqkpQHOGzmPv+yslrlOWnzyBHdO9BX n9Nnb2+sA2YfraOaOwgAVJpIhVpP2wk705UD3bY7Mo7oK2YITXNfdMDOWk58OuUo7kNnm86+ZfQL OYU6gXGHHJgWtTQoU+ZiCU03aBK2J4WkvjtWEMEMmbNz2Q5/Xl/LmkRnbdLZJE+d5mH9s6SJP4Xf 03za6rho7oubWTkqNit1of1Qfbyu1c7e/VjtR+tRDQAqiP1Nt5THS0QbrT/4dO0msZi04zWj2cQ/ Taq274r3tB0wVqA2fIvmWaMm7Xu6HMA2p07fPFiLuHV7k+bTqJfWvOux2o/WoxpAAWDcIQexKLWe 99Clbspl292BkkNof/Pf1p6AncWwHanzdnZj1SaiW51w7qhJR+uoanpf9i4/EoFwlpjUodJHbm4x 4j6vdvbsN6LzaN3eLwCoJpEiRM+7/Yl3U4DurTr2tE6Y3hU/j8pdtTHVmVaTfDqVOn26N80thp00 XceeJ/viXZnn7zxavm4CDArGHXIQyVj0vIcudVMu2x70cMODU26DqxbtabaOsSOlzhs9zdNkgMOm 9jQ3dAi6o+uu9Hlb49gkdajoad4+dzu7b+/rdT1aezUAqDqRIkTPu/2Jd1OA7q069rROmN4VP2/f l1Yk626qM60m+XQqdfroafp0wqqlmvjnyCmUE4w75MCEKG8OEOkGTaLtSXHjRh2p9bSj2Hziz5U6 b+tpniYDHLZZzTdqf2rVwj7/NGmWOmCLLjtSm1tPV+vz6mePn3Q/WnsbAKg6bX/tovefeLp2k+6t vIA0m8RP23f5Z/4gXQ8Y72ivFD3zx/J72p8FUqdoPbX67d2yalYnvBj/NNnXdrT4SfejtbcBKBqM O+QhJURe1zpp1ugmXLHWhYMk1aI9XgPbiJukuuGe5mkywGHDkza67/HHi4+QUctXimg7Y/x0tT63 03n2uJ7/740UbW0cnb0DgOrRpgMdT1N029sShpiuGuQP0K5bGzYkz2xfdKKM9plyFDXJUMROwYrr tz1FTqEeYNwhD6Z4QYSyZC7By1uqeou2Hf4osSA3m4QTaIPtSWrZZn+S1NM8TQY4rLCaRrODolkt HLTbEVoVRHSAFqkztj0NrbP73Dr4qmd3W7ocLV0NACqO/X0HwWmXhRSpui1auhATKnbRRhEa6ozx qdu70Xb46ACt7anmovs5Pan6bU/DgdUyEsBmnbC7S/NW+2RLl6OlqwEUC8YdctGmSquSyFampgIA wBjoQ7RHqtjeaWNhAYoB4w45SaQ9n/b2URUAAEZCXiUuWLG9U2+HhABQEBh3yEuixjkmZfLWAwCA EZJLjEeh2MlHgRbkA4DiwLgDAAAAAFQAjDsAAAAAQAXAuAMAAAAAVACMOwAAAABABcC4AwAAAABU AIw7AAAAAEAFwLgDAAAAAFQAjDsAAAAAQAXAuAMAAAAAVACMOwAAAABABcC4AwAAAABUAIw7AAAA AEAFwLgDAAAAAFQAjDsAAAAAQAXAuAMAAAAAVACMOwAAAABABcC4AwAAAABUAIw7AAAAAEAFwLgD AAAAAFQAjHsGEwAA7Xh1gBHjhxsAIMILBGDcM+ESAYAYNGFsMNQAkAJZiGEsMuASAYAYNGFsMNQA kAJZiGEsMuASAYAYNGFsMNQAkAJZiGEsMuASAYAYNGFsMNQAkAJZiGEsMuASAYAYNGFsMNQAkAJZ iGEsMuASAYAYNGFsMNQAkAJZiGEsMuASAYAYNGFsMNQAkAJZiGEsMuASAYAYNGFsMNQAkAJZiGEs MuASAYAYNGFsMNQAkAJZiGEsMuASAYAYNGFsMNQAkAJZiGEsMuASAYAYNGFsMNQAkAJZiGEsMuAS AYAYNGFsMNQAkAJZiGEsMuASAYAYNGFsMNQAkAJZiGEsMuASAYAYNGFsMNQAkAJZiGEsMuASAYAY NGFsMNQAkAJZiGEsMuASAYAYNGFsMNQAkAJZiGEsMuASAYAYNGFsMNQAkAJZiGEsMuASAYAYNGFs MNQAkAJZiGEsMuASAYAYNGFsMNQAkAJZiGEsMuASAYAYNGFsMNQAkAJZiGEsMuASAYAYNGFsMNQA kAJZiGEsMuASAYAYNGFsMNQAkAJZiGEsMuASAYAYNGFsMNQAkAJZiGEsMuASAYAYNGFsMNQAkAJZ iGEsMuASAYAYNGFsMNQAkAJZiGEsMuASAYAYNGFsMNQAkAJZiGEsMuASAYAYNGFsMNQAkAJZiGEs MuASAYAYNGFsMNQAkAJZiGEsMuASAYAYNGFsMNQAkAJZiGEsMuASAYAYNGFsMNQAkAJZiGEsMuAS AYAYNGFsMNQAkAJZiBnrWExt1OAbG6faNzWfZ9VJuPDghg0PXvBPOlrl2pIbtfIlAIC6aEKGunbo ZEadhLEpsJr4EgBAArIQM86xaFP+BEl7skV7vLx31klwFayq6GyVZ0sfcIkAQEwtNKFTXcuowMgv AKRAFmLGOBadCq4tPhU0S9kq7/Zu3Jiu29Zq1S39wCUCsG556aWXfCmiDpogLayCAiO/AOuZid9l KACyEDPGsXBTMBs2aPiFpQZtaeYIX+ys0xT+lvxntlp1SxfsVJ343QCwnlDOUMi7p+x7HTRBUlgy BbbzdOJ3A8A6wxTYwm9KQBZixjsWFy7YzItyQFdxT9VppotRpI1ucIkArEMsW5hrD/hd9dCEKigw 8guwPgmWPQ6/C1mIWJux8DmglQpapYBt0qPesEB2qzxb+kEn8iUAWDdYnvCGvZ2aaYKXxZ46aZv0 mEivJ7tVni250Vl8CQDWE8GsZwSyEDHGsYgmXqTlSVGbmipv+zLqeCL572iVa0sfcIkArDcsPXif HlGftJGhrh06mVHHo6fjUWDkF2Ad4pW2WyALEWMdC2m50UwArU1B2jPqJERpI6NVri25UStfAoB1 gOUGb9WbhJzhKtRCEzLUtUMnM+okjE2B1cSXAGB9EMQ2M1wFZCGCsciASwRgXWHpwRv2hJAzVHYV 0IRxwVADrDeC3maGq4AsRDAWGXCJAKwfLDeYXzdCwlD4OmjCuGCoAdYVsd52hq+DLEQwFhlwiQCs B4JHN78eCDlDYTXRhLHBUAOsE4LMplQ3Dl8TWYhgLDLgEgGoPSExmFkPhO0KXxVNGCMMNcB6IFba buGrIgvtMBYZcIkA1Bsz6ObUU3TmDIEmjA2GGqD2BJntEb5qArIQw1hkwCUCUGMsK3if3kFnzhBo wthgqAHqjWls7/BVmyALMYxFBlwiAHXFsoI36R2QNtYchhqgxgSN7R2+dhNkIYaxyIBLBKB+WD7w Dj2LkDNU9m2aoAljg6EGqCWxwIZyt/BtmiALMYxFBlwiAHXCMkFizrvSLWEYaMLYYKgBakZQ11hp 40CB+4KxyIBLBKAehKzQg5AwVPbNOkATxgZDDVAbYnU1wtOw0bZY+GYdIAsxjEUGXCIANcAygeWG TEK2sGq+WRZowthgqAHqQayusd6mnobwzbJAFmIYiwy4RACqjmUCyxCZhGyh8G26gyaMDYYaoAYE dfWCmxC2hL0Wvk13kIUYxiIDLhGA6hKSgaWKTkIFC9+sJ2jC2GCoASpNrK5ecyPivRa+WU+QhRjG IgMuEYAqErKCZYhOQqqwOr5ZDtCEscFQA1SUlMDGj0bYa+Gb5QBZiGEsMuASAagcIRn4FNFBqOAb 9AOaMDYYaoAqEgQ2FV5/UeDiYCwy4BIBqBYhK1iG6GSYnCHQhLHBUANUjiCwnYECFw5jkQGXCEBV CCnB0kMmwyQMA00YGww1QIUwde0WQX4VvsFAIAsxjEUGXCIA5SdOCYk/z2D4hGGgCWODoQaoBEF+ uwUKPCIYiwy4RADyYxbZ8JtGT5wbumF7fYPhGLsmTG2c2DjlyxHanJC1ryaMfagBqk0QQ4XfNHri k/YO32A4xi4LpVZgJDKDsV8iANXDPLFJc+KTHbZr1ISU4M/aQajgGwzNeDXBkkNnatD2DQ9e+K// uvDghvpad+QXIA+mb0HrLGzXqEmdtEf4BkODAscgkRmQOQB6EDvjVUP17XF4UudNLHoGoYJvVgRj 1ATlBKUEZYiOxKA9SdaIS/UD+QXoTZC4PGH1reGQxIfNE75ZEaDAMUhkBmQOgG6kpHngkMP2R+yJ GfHYjtvTTMJe37g4+tUE1c+Dr51BVtqItmXtrgk9hwVgvRNkcPjwR+xJqknO8I2Lo19ZSPR1dXzt DEqtwEhkBj3fToB1SkqaU2HWeVVSrfJE3NDKnYTKvq9F068mqP7/7fet6F9SSp02RgryC5BJULky h+9r0QyjwANJSqkVGInMgMwB5Udu1R5TpGQ0T4RWduSAtttjqJkKd752euzKJNQPTVJPjdTTmFDf +jwiBkgbN/2hFf1LSlZeYKkMQGmQ+NhjTJCjwcKOHLAtcYUyh/V5RAyjwANJSqkVeLRjXVHIHFBm fIqISAnoeCJ13sxuJL1bhc7KOduGhgo/NCNjgLTxf/+/WtG/pGRO6Ghjki2UNdZyume0IL9QcrwA NYmFaN2GH5qRMYwCDyQppVZgJDIDMgeUGZ8uElLquebhu9iO7fI97iBzV4/6wg4Ywp9mlAyQNl71 cCv6l5Q4bURlFRNqa9uRXyg9XoZKadl9F9tJ1Sk8/GlGSb+yoPpDyK8otQIjkRkM9DYDjByfLhJS 0rmGoc74/q2G9TwPdtgU8Ukt/HFHT7+aoPqv+f+1AknJD2MFpcUrUcksu/rj+7caqYbDhz/u6BlG gesnKUhkBmQOKCGWMERKOscf1g3frT4Jzfsl7oCFP+JYGCBtvPaRViAp+WGsoJx0E6K1Ct+tPkkd ZJjwRxwLwyhw/SQFicyAzAFlw3KGSEnnqMOftQPfrf7x7fsh1SWFP9YYGSBt/D/+2AokJT+MFZQQ L0bVV+DU8QcLf6wxMowC109SkMgMyBxQNkysU+q5anQ2seOI1PbM8FWz8N3qh94HzCTuTAh/uPEy QNr4P/7UCiQlP4wVlJAeijS6sJNm4rvVD6mDDxz+cONlGAWun6QgkRmQOaBsmFinBDQOq9AvqYOE 8Lu7EHdJ2NPerHrMmLgncfhjrQUDpI3/559bgaTkh7GCEtJbmiziClbfSG0JdVYN36CDuEvCnvYm deTBwh9rLRhGgesnKUhkBmQOKBVenrsrvt+dg8zK8aEs/I52fG/6p9sBM4m7EYd2+cOtBQOkjTf/ pRVISn4YKygbJk0iJUoh/O7VSLXKE75lgu9N/6SOOXD4w60Fwyhw/SQFicyAzAGlwst2QkpJFX5H hG/WbBgKvelxQGEHHIBuB8wk9CEV2uUPt0YMkDb+z0YrkJT8MFZQNkydREqXLPy+CN+spwKnDhJH qoI9tQMOQDjOMDFMBwphGAWun6QgkRmQOaBUmHAbKTHtxLfpia8a0XnA1FPfsk+6dbITq2ndSIU/ 1poyQNr4f022AknJD2MFZcM0ykipk98a4dv0xFfNUjy/o32XnvqWfRIfZODwx1pThlHg+kkKEpkB mQPKg4l4jImpf9LEalqT/FjbToJk++cJvk0+MjvZjXC6OLTdH6sEDJA23r6pFUhKfhgrKBWmUYFY oGKspjXJTzha6pip7Ra+TT5SbQcIdcMfqwQMo8D1kxQkMgMyB5QEE/EUQVVT+Db949s3CcLdeRbf oCeqltm2G+FcoZU/UJkYIG28c3MrkJT8MFZQHkyjYmKlSuHb9E845qrhG/REPUm16jf8gcrEMApc P0lBIjMgc0BJsHyQwrTVP2niGwyEHSGodufBY3ybLKxC7+ZGXCec0R+llAyQNt69pRVISn4YKygP QZ0CtiW1UfgGA6Hm4bAh7LCpjQrfJovM+vnDH6WUDKPA9ZMUJDIDMgeUB+mpKXjARNY/SfBVB8KO YMfsPJdI7fLN2rFd3Y7QSThmaOIPVFYGSBvv3doKJCU/jBWUChOoQKxaAV91IMIB49AxU1tC+Gbt 9KifM/yBysowClw/SUEiMyBzQKlIUkMLiawvJfhKg6IjBO22AxphYxy2y7dsEle2CqsS1/dHKTcD pI33b2sFkpIfxgrKhqmWEWuX4SsNSjhgOGxqS2f4lk1Se/sNf5RyM4wC109SkMgMyBxQKqStliEy 8ZUGQs1Nu8NxkkO2sL1xhI1WQcTlPFhzhZ2xEgyQNj6wvRVISn4YKygbKbmz8M9HoMDhFKMOO2Ml GEaB6ycpSGQGZA4oFUFnXZboEPphyDxUcpIMrHIq/L7uhDqpVv5kFWGAtPH/ebQVSEp+GCsoG7Fw xWW/ewjC0fzzhJRajiLWlQLXT1KQyAzIHFAqUoJrBb9vCHocSrtSWM1U+H3dSdVX+BNUjQHSxgd3 tAJJyQ9jBWUjJWIWft8Q9DhUpngWEv4EVWMYBa6fpNTt9RQCmQNKhZlgIdm1x+H11w5iB/Sb2rFd gVA/bE9VyCRu5Y9bTQZIGx9+rBX9NZ/a6BpMTGyc8hsCFx7cYLsy9tUFvThfAigHsY6F8PsGZdVD xRUKCX/catKvLKj+gPIrSq/A1X4vR4TeFF8CKAHeBTfpV4LVJFXooebakpwkTajvn+cgNPGHrjL9 aoLqf3RnK/pprqSx4cELliLak4O2JHuy9tUH5BfKRpAyhSmb35EPNUkV4gPalkC8q6jwh64ywyhw n20roMB1eEcLh8wBpSLor7PDq6UNq2N0PhXhaBa2UdhTX7UL3Sp0brejKfzRK84AaeO/72pFH83b coMveXrsqhHIL5SNoGYKEze/IwsTQKPzqYiPFh8qtb2o8EevOMMocH9tq6DANXlTi4XMAWXDJDhW /05sbw9CnaDpCm20gu0aGDuCHSocMOlXHRggbfz9463ohq8dM7UxzORExSbKF65dbV27yB4WgDUl Vja/qYNECHuhOvFxLDI3FhVJv+pAv7Kg+qvKr/C1Y6qgwPV5Xwsk++0EWCNMgr32Z7lhv6MnJuKh HMK2BDq3ZGLVwhGsEJ5ar+pEv5qg+v9zTyv6aN4jbeh5a76nI6PUBeQXykasbwq/NcJp4mpYw/g4 owvrVZ0YRoH7a1sFBa7hGzw8ZA4oDybEXvsTUrrst/YkPoiVw9N+iZuHcght9N2qFwOkjc880Yo+ mrf+D7ZVMtqep1NKfUB+oVSkJM7C70vQ00QauxI3HHXodL5b9WIYBe6vbRUUeKwSqVfaJPpE0/a8 s47Gyj/vrNQatzxbcqNWvgSwpgQtHpLhD2I96RG+HmkjQfVv3tuKfppLuZLs4JSvXb2ae9qLfdAU RdE8codOdtQZtwKriS8BrDUplYtDWhcKPQj1xxM6o+96vehXFlR/IPkVUq5RKXBRjFMi2z6uJHQO ULpONHSh2Nkqz5Y+IHPAmhMLsRGXc5I6wgCEI1ihW1hlw7+AejFA2rhlXyv6ay71Smgql577YnNP /3bYITVsU9csnUzXiRQ0FDtb5dmSF704XwJYO1ISF4dXup6kmowtdGr/AupFv7Kg+gPKr2jqbFO5 9NwXm3sGU+DCGKNEdiq4tvgc0Sz1VHlfKbPVqlu64N+DDvxugLUg1v0kCzji8qqE5n21ShEfpEfE lf0LqB39aoLqf2F/K0ohKdLCkimwG5cs/G6ANaK3+pnidZKqtibhX0Dt6FcWVL9c8lsoY3w9bgpm g/9PV0sNrY8xzWJnnRbN2pmtVt3SDzq5LwGMF1N/SwMxQZf98xxJwtfrn9A8HKpHhCb+BdSUfjVB 9W99shWlkBRJYRUUWGf2JYCxE4tbtcK/gJrSryyofrnkt1DG+3ouXLCZlwsPbugq7qk6Hu1vTtt0 tsqzpR/IHLAmmP6aFQ4EXe4rfOM+SR1k1fDNavqfszEDpI2NB1pRFkmpggIjv7BWBFkLEleV8C+g vgyjwPWTlLV5Pf5/T/0/rQ0xbTtDzhCdrfJs6QcyB4yTIL5mgmPCrpzhm+Ug1TBPhN7q0R8lOY5t rzcDpI3bDraibJLiZbGnTrbtHKMCI78wZoLElTxCb1N9tu31ZhgFrp+kjPH1RBMv0vKkqE1Nlbd9 nXXCrhYdrXJt6QMyB4wN73+ziKU5f/jGEfGu8Jgz4sq+xxHa60t1Z4C08dVDrSiFpHSqa6dOdtbJ kNA8etu5JS/IL4wTiZgRhK604XsckbmxlgyjwPWTlLG+Hmm5kSh626Yg7ak64anhG3a0yrUlN2rl SwCjxGeMDmKxXsPwvWniO70u6VcTVP/Ow60oiaSk1DXeVB4FVhNfAhgxQeVi3StVhL6p4Du9LulX FlS/bPJbIEhkBmQOGDUmxJ2YRq95+N4k/bGC7/d6ZYC08a9HWoGk5IexgjGQUrmShzrp+71eGUaB 6ycpSGQGZA4YHUGIjSDN5Qnfs3WfKmIGSBvffKoVSEp+GCsYKbHKBdErZ/gew3AKXD9J4crIgMwB oyMlzUVFIUkoPojvLiQMkDbuPtoKJCU/jBWMlCBxJQ/fXUgYRoHrJylcHBmQOSCFHK0vDUpKlIsN N3eUkNreI1TZ9wxyMEDauPdYK5CU/DBW0MnwepUSwDKE7xnkYBgFrp+kcOlkQOaAmMQS94daBV3W 01isxxPWByiKAdLGfcdbgaTkh7GCFEHTMgmiF1ezVnHz8YedHQphGAWun6RwbWVA5oCApYGBSUn5 KCKcyPcYRsAAaeP+E61AUvLDWEFMp9blJ247hvA9hhEwjALXT1K41DIgc4Dh5X8IUspeYMTH992F kTFA2njomVYgKflhrCAQ5C6E6V5OUm1HF767MDKGUeD6SQoXXAZkDjC8/A9KStwLDH+C5BS+rzBK Bkgb/36yFUhKfhgrCMSilwqvgFmkao46fF9hlAyjwPWTFK65DMgcYPg80D8pZS8qrEvWNxgnA6SN /3i2FUhKfhgrCKQEMBUmtjGpCoWHuqSzWN9gnAyjwPWTFCQyAzIHWBroTVBz/zwhbCwwfJ9g7Rgg bfzsVCuQlPwwViBGJ6cDhO8TrB3DKHD9JIUrMgMyxzrHcsYApOR+4LCj+d5ACRggbfzqdCv6az61 0TWYmNg45TcELjy4wXZl7KsLenG+BOsVE0CREsYxh+8NlIB+ZUH1B5RfUXoF5tLMQG+KL8H6w2eM fkjJ/QDhzw1lpV9NUP3fnmlFP82VNDY8eMFSRHty0JZkT9a++oD8rnO8qjZJSeWIwp8bysowCtxn 2wooMNdrBmSOdYvPFblJqX9f4U8JVWCAtPHw2Vb00bwtN/iSkX5eU5Df9YyE0WtrRCybBYY/JVSB YRS4v7ZVUGCu3QzIHOsQnyISTNb9k+6EBJAzrIk/H1SKAdLGX861ohu+dszUxjCTExUd7umDzf+p ret8O/K7XslU1ERoCzbu/nxQKfqVBdVfVX6Frx1TBQXmIs4g++2E+tKZHmxLN+KaecJa+ZNBBelX E1R/8/lW9NG8Z9qw/8K18pomjhGC/K5DUoI5ovAngwoyjAL317YKCsylnAGZY11hrjrWd9uSSVwt Z/jTQJUZIG1sv9CKPpp3/4/aOFWU5z9tCwf5XW+kBLPw8KeBKjOMAvfXtgoKzDWdAZljnRAbcfPl PQg184da+TNBxRkgbey82Ip+mis7JBlBmSE1pxPljbWd7xkpyO/6ISWYowh/Jqg4wyhwn20roMBc 1hmQOdYDsbibNe9GXDNnqJU/DdSCAdLGnuda0V9z5YSEzhzhUknCGk72jBq9Ol+CWpPSzMLDnwZq Qb+yoPoDyq8ovQJzcWegd8WXoHakjHjizLsS18wf/kxQI/rVBNV/8vlWICn5YazqzcC6mj/8maBG DKPA9ZMULvEMyBy1pDNhJOY8g1S1VcM3Y5a9vgyQNg5fagWSkh/Gqq6kZLPA8PqLAteXYRS4fpKC RGZA5qglnSqfSaiWM3yzBH8mqB0DpI3jl1uBpOSHsaorKeUsMLz+osD1ZRgFrp+kIJEZkDlqRqzs 3YjTQM6whv4cUGsGSBunrrYCSckPY1U/UspZbPhzQK0ZRoHrJylc9BmQOWqDeesepHJAt4grWzng zwS1ZoC0cf5aK5CU/DBWdSJI6IgCBV4nDKPA9ZMUJDIDMkc9MGPdSUr6e4RvkJDa4s8B64MB0sal 661AUvLDWNWGIKSjCH8OWB8Mo8D1kxSu/gzIHFVHsu79dTux7vcO3yAi3uhPA+uGAdLGtRdagaTk h7GqAbGWjiL8aWDdMIwC109S+APIgMxRReSnY2U3h23E2/OEb5aFPxmsMwZIG9PXXxYCSckPY1VR Uio6ovAng3XGMApcP0nhzyADMkdVkI6bmY6V3cJ8dmpjzrC2MXY6WLcMkjau3BQCSckPY1UhTDBD oajwshthp4N1yzAKXD9JQSIzIHOUHK/lTVKiP2T4g0b4s8I6ZpC08dwrQyAp+WGsyo9XxqK118If OsG2+LPCOmYYBa6fpPAnkQGZo8xkKntR4Q/ajj8xrGMGSRvnXx0CSckPY1VyYp2MxbOQ8MdtP7I/ MaxjhlHg+kkKfxIZkDlKiJfzLGKJHyb84Zr4EwMMljZOvy4EkpIfxqqceFmMSOnn8OGPm6Cn/sQA wylw/SSFv40MyBylwgt5FrHoDxP+cO340wMMlDZmTr4hBJKSH8aqbHhB7CClokOGP2iCbfGnBxhO gesnKfxtZEDmKA9eyLMIij9M+GNl4XsAMFjaePqNIZCU/DBWpcKrYQcpIR0y/EGb2EbfA4DhFLh+ ksLfRgZkjjLgJTwLE3oT9yHDDtiJ7wRAwiBp49ibQyAp+WGsSoKXwixSKjpk+INGaKPvBEDCMApc P0nhzyMDMsea4/W7O7HuDxz+WB34TgA0GSRtHHlLCCQlP4xVGfBS2IWUkA4T/ojt+E4ANBlGgesn KUhkBmSONcfrdxdS0j9w+MNF+NMDtDNI2jj0thD9NZ/aqPpi45TfkOLCgxs2PHjBP6kd/Y0VjAYv iFmkVHSY8EeM8KcHaKdfWVD9AeVXlF6BkcgM+n6boVC8hHdgQh/r/mBhR+vEnx6gg341QfVnD7wj RD/NlTSSpKDkkJk43HarUU+Q3zXHC2IHKSEdJvwR2/GnB+hgGAXus20FFBiJzIDMsYZ4CW8naH3Q /cHCjpZC2/25AbowSNrY/64QfTRvTea0ShFu48aNzLjDqPCy2E6sokOGP2I7/twAXRhGgftrWwUF RiIzIHOsCV7COwhaH6v/AGEHidFGf26AngySNp54bwg9zcTXjpnaGGZ5oqLHMklmPqkN2cMCo8fL Ygexig4Z/ohNtMWfG6An/cqC6q8qv8LXjqmCAvNnk0H22wkjIMi3FTIJoj9w+ANFaKPvAUAO+tUE 1Z99/P0h+mjeI2000wXGHYqih0gaocKQ4Q/XRFt8DwByMIwC99e2CgrMH08GZI4xEOS7U9NjrMIw 4Q/Uju8EQD4GSBtzuz4Qoo/mrZyQzg56ruME6urd9dJ8CUbJqiJpxNWGCX+4BD31nQDIR7+yoPqD yK+oggLz95OB3hJfgkLxsp2QkvJuBN0fIPwh2vFdAeiHfjVB9ece+9sQ/TSfWuWrUZ35pF4gv6Mj j0KmSDUZLPyxEnxXAPphGAXus20FFBiJzIDMUThesxNSOt6DWPr7Ct++HW33vQHok0HSxo4Pheiv uRJHwmr/YVtP+hsryEcsjxZeFnuSajJY+GOhwDAE/cqC6g8ov6L0CswfUgZ9v83QnSDZKRHPQ2iV P3zLDnxvAAaiX01Q/bntHwmBpOSHsSqWnArZSaph/vDt2/G9ARiIYRS4fpKCRGZA5igK6XU3HV+V OBPkCd8sC98bgEEZJG1s+1gIJCU/jFWBrKqNPQjS2lf4xu343gAMyjAKXD9JQSIzIHMURTcd702c BvKEb5aF9vquAAzBAGljfusnQiAp+WGsCqS3PHYjSGu/4dtHaKPvCsAQDKPA9ZMU/qgyIHMUgqm2 yXd+Qg7IGb5ZFtrruwIwHIOkjS2fDoGk5IexKopVFTITazVY+ENE+K4ADMcwClw/SUEiMyBz9EvQ aD12U/AeBN0fIPwh2tF26xhAIQySNjZ/JgSSkh/GagBM91ToLYzdCK2GCX+sBD21jgEUwjAKXD9J GevraX5VV0Tf1m17nqvOgFtyo1a+BN3pFOsBsIP0Fb5lT3wXAQqiX01Q/flNN4coiaTkUdc8dQbc kg818SXoSdDDnKrYiR2h3/CNe+K7CFAQ/cqC6pdNfgtknK+n8xY6kvbU/TLz1BlsSx+QOWJMiPtS 7TyEA+YP37I7Vsf3G6A4Bkobt4Qoh6TkUdc8dUarwMhvilgDLUzuhiR1zDzhW3bH6vh+AxTHMApc P0kZ4+vpVHBt8TmiWcpZZ4At/VDjzBHkNWdY/WJJnSJP+JbdUR3/CgFGwABpY2HyCyFKISnSwioo cI3lV5hY9RUmcQWSOn7O8I27oAr+FQKMgGEUuH6SMsbX46ZgNvhfjLXUoC3NHOGLOesMsKULdqpO /O4yIXFMFUxMrWwFPRpBba1OeYg7lid8s+5YNRsEgBHRryao/sLkrSFKISmSwpIpsJ2nE7+7ZEht UoVYfGyjk6QE22URntqutSX0qq/wjbOwCjYIACOiX1lQ/XLJb6GM9/VcuGAzLxce3NBV3FetM9iW fhjD2+w1r6n1vZWxNpjE5w/frAtWx8YTYKQMkjYa/xSiLJmjCgo8nrEKIqOyiYmpSo0JL7mv8I2z sAo2ngAjZRgFLov8FsfavB7/v6f+n9aGmK51BtvSDyN9m4PkWWGdYBKfM6y+NczE9voBBRg9A6WN r4QoW+bwsthTJ7vWGWxLbkY9VrHOrBPCS+4rfOMsrIIfUIDRM4wCl01+h2eMryeaeJGWJ0Vtaqq8 7ctTZ8AtfVDg2+x1rkM6/da6k3rVvcO36YlV84MLMC4GSBuLja+GKEXmyKOueeoMuCUvxY5V0BYr hEjkpOakXnKe8C27Y3X84AKMi2EUuBTyWyhjfT3SciNR9LZNQdrz1BlwS27UypeGw5QuJqc4Vh17 mfnDN+uJVfMjCzBe+tUE1V9s3BmiKEkZkjzqmqfOgFvyoSa+NDQpbelLcKpLeJn5w7fsidX0Iwsw XvqVBdUvm/wWCH+HGQz5NpvGmditK0zZc4ZvkwNV9iMLsEYMlDa+HqJ+mWN0DD9W/SpMbbAXnj98 s9VQTT+yAGvEMApcP/nlDzKDwd5mL3K49tXCN8iHH1yANWWgtHFXiPpljtEx8FhJLgYTmXoQXnvO 8M1Www8uwJoyjALXT35JJxkM8DYHHUwJYlDJ1Pa1Iu6Phd8xNKnDZoavmg8/sgAlYJC0MXl3iPpl jtEx2FiZvHTqjG2Jw+9YC1I9sfD7hiN1zFXDN+uJH1mAEjCMAtdPfkknGQzwNnup66BfrRwdcU9C +H1DkzpsZ/h6+fBjClAaBkgbS5P3huivedfV4e6bnp5+V45XB704X+oHrx3tpFTIwu8bL6k+xOFr DEfqmL3Dt+mOH1OA0tCvLKj+gPIrSq/Ag0hk7dGb4kv58GrXQV9aOTriboTw+woidfA4fI3c+DEF KBP9aoLqL226L0Q/zZU0su/HEm3o/14t1aHfoRZeO9pJCVEIv3uMpDoQwu8ugtSRO8PX64nV9GMK UCaGUeA+21ZAgfkrzSD/25xTEMuDSXOx3Q7H7AxfYzWsph9TgPIxUNr4bog+misj+Pu5tEqd9NpX cfoa6r50Zs2x3hbe5/iwqfA1VsMq+zEFKB/DKHB/baugwPytZrDq2+zVrlIEKQ/hdwxH6pgWfl8O VNmPKUCJGSRtbHkohJ5m4mvHTLXupB4VU3TfU32yh6WdwdRmbYn7bOF3DEfqmHH4Gt2xan5MAUpM HlmIUf1V5Vf42jFVUGD+aDPIfDu91FWWoOYh/I4hSB1Q4Xfkw48sQOnJlvjuqP7S1PdD9NF89bSh zXWdbXd0G6uU1ITwalJ6Ut1W+B1DkDpgHL5GT/zIApSeYRS4v7ZVUOD+xmKd0Pk2d+pgTmWsDSEf dAtfLweq7IcVoCIMkDaWt/4oRB/Ne/9HrbbV2rWLzLGKpSYOrykVYeCexw1zhm+Zhfb6YQWoCMMo cH9tq6DA/AFnkHqbe4vgOiHkg27h6+XADytAdRgkbWz7aYh+mjenc1yGaJ/u6dxSRzrHKiU1Fl5N 1gep154nfMss/LACVIdhFLjPthVQ4P7GYp0Q3mavc9Azc/ga+bCBBagWg6SNR38Zor/mShwJzRTh /8O2udmz9tM+o0EvzZdU7lAbC68m/TBYq5IQv/Y84Ztl4UcWoFLEspAH1R9QfkXpFbjP17M+0Fui R2lcbwXMSaynIfy+ipDqfBy+Rg5sbAGqiGlCflR/ecdvQvTbfD0TxiolNRZeTXKTah7C764Iqc73 CN8gCxtVgCoyjALXT35JJxnobZbM9RbBnMSSmgpfowqkeh7C714NP6wAlWWQtLHzDyHqlzlGR5Df zjA96YvUEeLwNapAqufdwtfuwI8sQGUZRoHrJ7+kkwwscwxPSlXj8DUqQqrzFn7favgxBagyA6SN lV2PhKhf5hgdGquU1Fh4QemH1BFS4SuVnlS3O8PX64IfVoAqM4wC109+SScZ6G2W3q0qiL2JhTUV vkZZSfU2M3zVnvjRBKg+g6SNPY0Q9csco0NjlVIbhdeUfkgdIRW+UilJdbV3+DZZ+AEFqD7DKHD9 5Jd0koHeZq98g5JHVUtI6HaP8FV74scRoC4Mkjb2bglRv8wxOgqU3/ySVQZS3c4TvmUHfigB6sIw Clw/+SWdZDB85ig/JvpxDlg1rOGq+EEEqBGDpI3920PUL3OMjuHlty+9ymTI5j2wvhUS/ogd+HEE qBHDKHD95Jd0ksHwmaOcpHQ/f/j2q+GHD6B2DJA2bhzcGaJ+mWN0FC6/+RVspMSK2m/4Q6yGH0GA 2jGMAtdPfkknGRSeOUZHHk2PE0Bf4dvnw48dQB0ZJG0c3hOifpljdKy5/OaXvjxSGeoMFv4oOfDD B1BHhlHg+skv6SSDNc8ceUjp+2DhjzUEfsgAas0gaePo/hD1yxyjoxLyK1JaOnD4ww2KHzWAWjOM AtdPfkknGVQic6TUv9/wRxkOP14AdWeQtHH8UIj6ZY7Rsbbym1MbYy0dOPyx8pHZ0A8ZQN0ZRoHr J7+kkwzWNnMEeih7LOIDhD9Kk84tnaTa+pECWB8MkjaeORqifpljdKyt/AaJi+Uuhe0aJvyBOnS1 G6FaCD9YAOuDYRS4fvLL338Ga545QvhN7cQVhg9/0J6Ean6AANYZA6SNF0+fDFG/zDE6yiO/Qfdi UhWKCn/0LoRqfowA1hnDKHD95BchyGBtM4cIMu2fR4RdhYQ/6GqEmn6AANYZg6SNc2dC1C9zjI41 kd9YFePwuyNSFYYPf9yehJp+jADWGcMocP3kl3SSwZpkjjwErS8q/HFz4IcGYF0ySNp47nyI+mWO 0aGx6ledBiBoYO/wtZuk9g4f/riroZp+dADWJcMocP3kFznIQG+z18uSESv+MOEPlxs/LgDrlUHS xuXnQ9Qvc4wOjdVgMtWboH75w1pZcxHvKiT8cXPghwZgvTKMAtdPfkknGeht9no5NCmltvD7+iR1 kMHCHys3fkQA1jeDpI1rV0PUL3OMDpPffsUqVrmiwh86IbVrmPBHzIcfFID1zTAKXD/5JZ1kYJlj pPSr4EH0hwl/rHz4sQCAgdLGSzPTIfprPrVR9cXGKb+hRY9ddUGvzmtQP6S0LoTf3U6qTmaEmqEw fNihcuKHAwCGU+B+25ZfgTHuGehd0aOXz1GSU82D7g8T/lj5sHEAAMM0IT+q/9LCfIh+miszbHjw wn/914UHN6SzQ49d9SGMlRej/skpd7E8psLXaJLaO3D4w+XARgAAjGEUuM+2FVDg/sZinTB85uiX 3poeS/9g4Q+UA3vhABAzSNpYXg7RR3OlhCQ1xCVPj101Ih4rr0ojprdapvYOHP5wq+FfOQBEDKPA /bWtggL3NxbrhPFnjh6k1H+w8MdaDf+aAaCdAdJGHnztmKmNYSonKib02FUjUsPitSkH+YUuk1gw w6FSGwcOO9qq+NcMAO1kq2V3En1dHV87pgoK3N9YrBPC2+nVdO1IqX/O8I37wV4vAGSSLfGjoApp Y6TEQ+3laY1I6eoA4Q+UA/+CASALFDgG455BSTJHKgfkDN84N/51AkB3xpc2qvAftSMlNdRep9aC lLT2Ff4QOfCvEwC6gwLHYNwzCJeIV9a1IJUGVg3frB/sNQLAqowvbbipnCQlKDWk53R67KoP8VB7 qRo7KXXNE9bKmufEv0gAWA0UOAbjnoFdIl5c14I4H/QO36B/7JUCQB7GmDaS7JDQzAx6HhXbdtUQ vToreKlaC1Iy2zt8mz6x1wgAeQiyMA5Kr8AY9wz0rnhx7X8SZRjiZNAtfNXh8K8TAPIhTfAlGDE2 1KZUxereqoTT9QhfdTjslQJATlDgGMYiAzPuxSp1JuEUOcM3GwL/CgGgH0gbY8OGunDpS5E6fs7w jYfAXiMA9AUKHMNYZDA64x6OOUD4QwyBf3kA0CekjbHRady9fhVBfNh+wx9iCOwFAkC/oMAxjEUG IzLu4YDdwtdr0mNXv/gXBgADQdoYG6Mz7vExM8PXa9JjV7/YSwOAwUCBYxiLDNbEuPtKReNfEgAM AWljbJTHuBeCvSgAGAYUOIaxyCA27ia+xRLyRBx+X3H4FwMAQ0PaGBsp4+7lrDjCkVPhdxeHvRwA GB4UOIaxyCAYd9PfURAnDAu/oyD8KwGAIiBtjI3YuHs5GwFBeEP4HQVhrwUACgEFjmEsMjDjXkWU fvxrAIDiIG2MjfEYd2GnKPYsOpq9CgAoEBQ4hrHIwIz7qNNGsfiuA8AIIG2MjbEZ92KxzgPAKECB YxiLDIJxL3nm8N0FgBFD2hgbsXEvuQhbhwFg1KDAMYxFBrFxj8PEugz4jgLAWCBtjA0baqlcSn4V tjGRwDXGugoA4wEFjmEsMug07ibWZcB3EQDGCGljbPQw7nGYHo4f6yQAjBMUOGasYzG1UYNvbJxq 39R87rnw4IYND14IZavTqtTZKs+W3KiVBHpt00Mmvn8AMF6kCb5UZSqhwGqiR8ld8OiZYZI4ZqyH ADBmTBbAGOdYxLnAkLQnW1xmiOQ9SRS+aqtRqNTZKs+WPtAl4nW6NPieAcBaUIu00RLTJmVU4HIa d+sbAKwJGPeYMY5Fp4JrS0dysPLGjZ17mqXBtvRDqYy77xMArB11SBvSwioocDDuJcF6BQBrCMY9 Zoxj4aZgNvj/cw2TMs08Eoom821iryeuTXNDZ6s8W7qQ9CYDr9lriu8iAKw10gRfqi6SwpIpcNKV DLTLi+CaYp0EgDXHZAGM8Y7FhQum/EoE2eLeTBettKEdvuSyR3arPFv6QZeIV+41wvcDAMpBTdJG FRR4zMY9c9WN9QQASgLGPWZtxsJnhVZyaG3Q2xPQplYVYRmgo1WuLf2gU3v9Hj2d6zV9JwCgNEgT fKkWeFns0En9k0ivR5vaBHQsCqzz6tGr4Ygx+UWBAUqOyQIYYxyLaOJFWp4Utamp8u2TMi2xb1aJ ip2t8mzpA10iXsJHTEgb/sQAUErqkDYkik0tlC4mxa46qQ3JjlaVqNjZKs+WvKyJcbdTA0A5wbjH jHUspOVGMxG0NqWkvZU2olatSp2t8mzJjVrp0Uv7KLHTAUDJMU2oOkFLy6zAamIFr5KjxE4EACUn yAIIxiIDu0S8tI8AOwsAVAXSxtgYg3G34wNAVUCBYxiLDEZk3O3gAFA5SBtjY1XjHta3ZIavlIUd FgAqBwocw1hkEIx7jzSQJ08IOyAAVBrSxtiIjXussUFyc4a1skMBQKVBgWMYiwziS8TUP5US4rAK Mb4lANQF0sbYSA11Sm/zhG8JAHUBBY5hLDLgEgGAGDRhbDDUAJACWYhhLDLgEgGAGDRhbDDUAJAC WYhhLDLgEgGAGDRhbDDUAJACWYhhLDLgEgGAGDRhbDDUAJACWYhhLDLgEgGAGDRhbDDUAJACWYhh LDLgEgGAGDRhbDDUAJACWYhhLDLgEgGAGDRhbDDUAJACWYhhLDLgEgGAGDRhbDDUAJACWYhhLDLg EgGAGDRhbDDUAJACWYhhLDLgEgGAGDRhbDDUAJACWYhhLDLgEgGAGDRhbDDUAJACWYhhLDLgEgGA GDRhbDDUAJACWYhhLDLgEgGAGDRhbDDUAJACWYhhLDLgEgGAGDRhbDDUAJACWYhhLDLgEgGAGDRh bDDUAJACWYhhLDLgEgGAGDRhbDDUAJACWYhhLDLgEgGAGDRhbDDUAJACWYhhLDLgEgGAGDRhbDDU AJACWYhhLDLgEgGAGDRhbDDUAJACWYhhLDLgEgGAGDRhbDDUAJACWYhhLDLgEgGAGDRhbDDUAJAC WYhhLDLgEgGAGDRhbDDUAJACWYhhLDLgEgGAGDRhbDDUAJACWYhhLDLgEgGAGDRhbDDUAJACWYhh LDLgEgGAGDRhbDDUAJACWYhhLDLgEgGAGDRhbDDUAJACWYhhLDLgEgGAGDRhbDDUAJACWYhhLDLg EgGAGDRhbDDUAJACWYhhLDLgEgGAGDRhbDDUAJACWYhhLDLgEgGAGDRhbDDUAJACWYhhLDLgEgGA GDRhbDDUAJACWYhhLDLQJQIAEOPVAUaMH24AgAgvEIBxLyeVuEbpZIEwmEVRlXccSguiUSB0skAY TDAY4jLC32dRoMgFQidhPYBoFAidLBAGEwyGuIzw91kUKHKB0ElYDyAaBUInC4TBBIMhLiP8fRYF ilwgdBLWA4hGgdDJAmEwwWCIywh/n0WBIhcInYT1AKJRIHSyQBhMMBjiMsLfZ1GgyAVCJ2E9gGgU CJ0sEAYTDIa4jPD3WRQocoHQSVgPIBoFQicLhMEEgyEGAAAAAKgAGHcAAAAAgAqAcQcAAAAAqAAY dwAAAACACoBxBwAAAACoABh3AAAAAIAKgHEHAAAAAKgAGPcyMbVxIs2GBy/4nWWhEp0UDGZR8I7D OoG/xwJhMIuCTkI7GPfycOHBDRMbp/wTj7aV6+KvRCcFg1kUleikqEo/obRU4hKqynXOYBYFnYQ0 GPfyoE+s6Su/y8Y1pBKdFAxmUVSik6Iq/YTSUolLqCrXOYNZFHQS0mDcy0OXz6zluvQr0UnBYBZF JTopqtJPKC2VuISqcp0zmEVBJyENxr1MuAs9Rfn+q6kSnRQMZlHwjsM6gb/HAmEwi4JOQjsYdwAA AACACoBxLxNTfHm8OBjMouAdh3UCf48FwmAWBZ2EdjDu5cH9V1PGKrFyXfyV6KRgMIuiEp0UVekn lJZKXEJVuc4ZzKKgk5AG414e9Ik1feV32biGVKKTgsEsikp0UlSln1BaKnEJVeU6ZzCLgk5CGox7 eejymbVcl34lOikYzKKoRCdFVfoJpaUSl1BVrnMGsyjoJKTBuJcJd6GnKN9/NVWik4LBLArecVgn 8PdYIAxmUdBJaAfjDgAAAABQATDuZWKKL48XB4NZFLzjsE7g77FAGMyioJPQDsa9PLj/aspYJVau i78SnRQMZlFUopOiKv2E0lKJS6gq1zmDWRR0EtJg3MuDPrGmr/wuG9eQSnRSMJhFUYlOiqr0E0pL JS6hqlznDGZR0ElIg3EvD10+s5br0q9EJwWDWRSV6KSoSj+htFTiEqrKdc5gFgWdhDQY9zLhLvQU 5fuvpkp0UjCYRcE7DusE/h4LhMEsCjoJ7WDcAQAAAAAqAMa9TExV4XvZ4YN16z/Byr+UTZ0u5ad/ N5hJx1pvfflG0r/j6mfoZSnf7kr8+UCZQYFHBQo8BJVQYOR3jGDcy4P760z/OZZO7qJOuj9UK5Yw bWSoSEKp+tl8d+N3uYzveHiXQ8+mNparkyK6MgOlG0woM5W4hKJOosDD0nx343e5jO94eJdDz8qm wNFlGSjdSNYHjHt5yBTfsilyqj/2tGydTHBKEnSunBLSHLegzI7SvuNxx0r4jmd2qYT9hNJSiUso 1R97WsrrHAUuhtCfuGOl7WRM2TpZHzDu5cHpXPoyz9q2pnTqrz76byhZJ1u48XO5o7PbpaA5bRJ1 T8VyjWXokFQ46mTphlN9Kv+fD5SZSlxCnX97KPDgoMAFoQ4hv+MD414m3IWeonxil3Sy7c9RelLq v08b1vKNpKPjLS9hN937az3zpZK+3ZX484EygwKPBBR4OCqhwMjvGMG4AwAAAABUAIx7eXAfpkv/ EbUSnRQMZlFU5R0PUz7qrOtzQpmnIaFs8PdYIAxmUVTkHUd+xwjGvTzoct/4oLv4y3y5V6KTgsEs iqq848ob1kN1OKS5st17AcoMf48FwmAWRSU6ifyOFYx7eXB/n81Lv7QfVyvRScFgFkUlOinifoY+ xmWA3lTiUq9EJwWDWRSV62ToYFyGIsG4l4f0Ve7/TMt16Veik4LBLIpKdFJkTfloG1M+kBf+HguE wSyKSnQS+R0rGPfykP77LCWV6KRgMIuiKu940lOHcoUvlc/NQJnh77FAGMyiqMg7rm46kN9xgHEH AAAAAKgAGPfy0PpgfcF9EyWhdP/TVIlOCgazKHjHYZ3A32OBMJhFQSchDca9PDQv/dafQPJHUK6r vxKdFAxmUVSik6Iq/YTSUolLqCrXOYNZFHQS0mDcy4O/5Nuv9vjvoAxUopOCwSyKSnRSVKWfUFoq cQlV5TpnMIuCTkIajHt50FWe/O/ShQc3xpd+9HdQAirRScFgFgXvOKwT+HssEAazKOgkpMG4lwx9 YtUfgPsLsHIpL/xKdFIwmEVRiU6KqvQTSkslLqGqXOcMZlHQSYjAuAMAAAAAVACMOwAAAABABcC4 AwAAAABUAIw7AAAAAEAFwLgDAAAAAFQAjDsAAAAAQAXAuAMAAAAAVACMOwAAAABABcC4AwAAAABU AIw7AAAAAEAFwLgDAAAAAFQAjDsAAAAAQAXAuAMAAAAAVACMOwAAAABABcC4AwAAAABUAIw7AAAA AEAFwLgDAAAAAFQAjDsAAAAAQAXAuAMAAAAAVACMOwAAAABABcC4AwAAAABUAIw7AAAAAEAFwLgD AAAAAFQAjDsAAAAAQAXAuAMAAAAAVACMOwAAAABABcC4AwAAAABUAIw7AAAAAEAFwLgDAAAAAFQA jDsAAAAAQAXAuAMAAAAAVACMOwAAAABABcC4AwAAAABUAIw7AAAAAEAFwLgDAAAAAFQAjDsAAAAA QAXAuAMAAAAAVACMOwAAAABABcC4AwAAAABUAIw7AAAAAEAFwLgDAAAAAFQAjDsAAAAAQAXAuAMA AAAAVACMOwAAAABABcC4AwAAAABUAIw7AAAAAEAFwLgDAAAAAFQAjDsAAAAAQAXAuAMAAAAAVACM OwAAAABABcC4AwAAAABUAIw7AAAAAEAFwLgDAAAAAFQAjDsAAAAAQAXAuAMAAAAAVACMOwAAAABA BcC4AwAAAABUAIw7AAAAAEDp+a//+v8DAKnJHdr1tIMAAAAASUVORK5CYIJQSwECLQAUAAYACAAA ACEAsYJntgoBAAATAgAAEwAAAAAAAAAAAAAAAAAAAAAAW0NvbnRlbnRfVHlwZXNdLnhtbFBLAQIt ABQABgAIAAAAIQA4/SH/1gAAAJQBAAALAAAAAAAAAAAAAAAAADsBAABfcmVscy8ucmVsc1BLAQIt ABQABgAIAAAAIQAxnmLzOgQAAHoKAAAOAAAAAAAAAAAAAAAAADoCAABkcnMvZTJvRG9jLnhtbFBL AQItABQABgAIAAAAIQCqJg6+vAAAACEBAAAZAAAAAAAAAAAAAAAAAKAGAABkcnMvX3JlbHMvZTJv RG9jLnhtbC5yZWxzUEsBAi0AFAAGAAgAAAAhAPqlfiriAAAACwEAAA8AAAAAAAAAAAAAAAAAkwcA AGRycy9kb3ducmV2LnhtbFBLAQItAAoAAAAAAAAAIQBt9D2ybXcBAG13AQAUAAAAAAAAAAAAAAAA AKIIAABkcnMvbWVkaWEvaW1hZ2UxLnBuZ1BLBQYAAAAABgAGAHwBAABBgAEAAAA= 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59436;height:71342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NGXBVPBAAAA2gAAAA8AAABkcnMvZG93bnJldi54bWxEj0FrAjEUhO9C/0N4BW+arYjKahQpCCIq qL309tg8N4ublzWJuv33jSB4HGbmG2a2aG0t7uRD5VjBVz8DQVw4XXGp4Oe06k1AhIissXZMCv4o wGL+0Zlhrt2DD3Q/xlIkCIccFZgYm1zKUBiyGPquIU7e2XmLMUlfSu3xkeC2loMsG0mLFacFgw19 Gyoux5tVMNxseXmOXv+aciuvu7G+7Tc7pbqf7XIKIlIb3+FXe60VjOB5Jd0AOf8HAAD//wMAUEsB Ai0AFAAGAAgAAAAhAASrOV4AAQAA5gEAABMAAAAAAAAAAAAAAAAAAAAAAFtDb250ZW50X1R5cGVz XS54bWxQSwECLQAUAAYACAAAACEACMMYpNQAAACTAQAACwAAAAAAAAAAAAAAAAAxAQAAX3JlbHMv LnJlbHNQSwECLQAUAAYACAAAACEAMy8FnkEAAAA5AAAAEgAAAAAAAAAAAAAAAAAuAgAAZHJzL3Bp Y3R1cmV4bWwueG1sUEsBAi0AFAAGAAgAAAAhANGXBVPBAAAA2gAAAA8AAAAAAAAAAAAAAAAAnwIA AGRycy9kb3ducmV2LnhtbFBLBQYAAAAABAAEAPcAAACNAwAAAAA= 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3" o:spid="_x0000_s1028" type="#_x0000_t202" style="position:absolute;left:1524;top:68865;width:57918;height:10027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Fgnq7cMA AADaAAAADwAAAGRycy9kb3ducmV2LnhtbESPy2rDMBBF94H+g5hCdrGcQNPiWg6lEAglizy66HKQ ppZra+RYSuL8fVQodHm5j8MtV6PrxIWG0HhWMM9yEMTam4ZrBZ/H9ewFRIjIBjvPpOBGAVbVw6TE wvgr7+lyiLVIIxwKVGBj7Aspg7bkMGS+J07etx8cxiSHWpoBr2ncdXKR50vpsOFEsNjTuyXdHs4u QbZBn/f+9DPftvLLtkt82tkPpaaP49sriEhj/A//tTdGwTP8Xkk3QFZ3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Fgnq7cMAAADaAAAADwAAAAAAAAAAAAAAAACYAgAAZHJzL2Rv d25yZXYueG1sUEsFBgAAAAAEAAQA9QAAAIgDAAAAAA== " stroked="f">
                  <v:textbox style="mso-fit-shape-to-text:t">
                    <w:txbxContent>
                      <w:p w:rsidR="006303E8" w:rsidRDefault="006303E8" w:rsidP="00643ED4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3.1. Maps of Froude number (A), Mahalanobis distance (B), Mahalanobis Chi-square p-value (C), logistic regression probability (D), Mahalanobis habitat suitability map (E), and logistic habitat suitability map (F)  inside Skamania reach at a 5% exceedance flow. Coordinates are UTM, Zone 10, </w:t>
                        </w:r>
                        <w:proofErr w:type="gramStart"/>
                        <w:r>
                          <w:t>NAD</w:t>
                        </w:r>
                        <w:proofErr w:type="gramEnd"/>
                        <w:r>
                          <w:t xml:space="preserve">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br w:type="page"/>
      </w:r>
      <w:bookmarkStart w:id="0" w:name="_GoBack"/>
      <w:bookmarkEnd w:id="0"/>
    </w:p>
    <w:p w:rsidR="006303E8" w:rsidRDefault="006303E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3815</wp:posOffset>
                </wp:positionH>
                <wp:positionV relativeFrom="paragraph">
                  <wp:posOffset>189571</wp:posOffset>
                </wp:positionV>
                <wp:extent cx="5943600" cy="8148956"/>
                <wp:effectExtent l="0" t="0" r="0" b="444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148956"/>
                          <a:chOff x="0" y="0"/>
                          <a:chExt cx="5943600" cy="8148956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7136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136767"/>
                            <a:ext cx="5791834" cy="10121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303E8" w:rsidRDefault="006303E8" w:rsidP="00643ED4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3.2. Maps of Froude number (A), Mahalanobis distance (B), Mahalanobis Chi-square p-value (C), logistic regression probability (D), Mahalanobis habitat suitability map (E), and logistic habitat suitability map (F) inside John Day reach at a 5% exceedance flow. Coordinates are UTM, Zone 11, </w:t>
                              </w:r>
                              <w:proofErr w:type="gramStart"/>
                              <w:r>
                                <w:t>NAD</w:t>
                              </w:r>
                              <w:proofErr w:type="gramEnd"/>
                              <w:r>
                                <w:t xml:space="preserve">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9" style="position:absolute;margin-left:10.55pt;margin-top:14.95pt;width:468pt;height:641.65pt;z-index:251661312" coordsize="59436,81489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BDLRVBpgMAAJoIAAAOAAAAZHJzL2Uyb0RvYy54bWycVm1v4zYM/j5g/0Hw 99R26iRO0PTQS19wwG0rdrcfoMhyLJwtaZISpxv230dSzktfgLtrgCYURVHkw4dUrz7su5btpPPK 6GWSX2QJk1qYSunNMvnr6/2oTJgPXFe8NVoukyfpkw/Xv/5y1duFHJvGtJV0DJxov+jtMmlCsIs0 9aKRHfcXxkoNm7VxHQ+wdJu0crwH712bjrNsmvbGVdYZIb0H7W3cTK7Jf11LEf6oay8Da5cJxBbo 29H3Gr/T6yu+2DhuGyWGMPg7oui40nDp0dUtD5xtnXrlqlPCGW/qcCFMl5q6VkJSDpBNnr3I5sGZ raVcNot+Y48wAbQvcHq3W/H77tExVS2TecI076BEdCubIzS93SzA4sHZL/bRDYpNXGG2+9p1+At5 sD2B+nQEVe4DE6CczIvLaQbYC9gr86KcT6YRdtFAbV6dE83dd06mh4tTjO8YjlViAX8DSiC9Qun7 bIJTYetkMjjpfshHx923rR1BQS0Paq1aFZ6InFA6DErvHpV4dHFxAhw6IwIOu3gpKxEWPIA28QTH jD4b8c0zbVYN1xt54y2wGnoNrdPn5rR8dt26VfZetS1WCeUhMeiAFwx6A5vIzlsjtp3UIbabky3k aLRvlPUJcwvZrSWwx32qcmoAKPtnH/A6JAC1wL/j8ibL5uOPo9UkW42KbHY3upkXs9Esu5sVWVHm q3z1H57Oi8XWS8iXt7dWDbGC9lW0b/J9mAyxk6gj2Y5T3yNSFNDhl0IEFUKCsXon/gRUwQ7k4GQQ DYo1IDfowfi4QTCfkMUaeOgPtu5/MxV0EN8GQ2D8dH/M8svprKSxdGQ5cMD58CBNx1AArCFScs93 kEfM7WCCUWuDFadcWv1MAT5RQ/FjxIMICWCvwwT2B4LA6sdAx/n71uz60nArIUp0e+L8JcyBSPqv SI+PZs9ABaEOZjhmWNiDHglO1bAv6O+c6RvJK4gvtsDZ0ejnJ2pBeE9ncR5hRDSxZvO8vCzixMqz fJyXNA3fXxFvWlUd2tC7zXrVusjNe/pQKwPBzs1azXqYypPxhHA4K2qnAryZrepgnmb4ieEjKHe6 oroHrtooH0qOKMWSoxT26z1NfYIQNWtTPQH2zgDBoEjwpIPQGPdPwnp4HpeJ/3vLcTK2nzRAP8+L At9TWhST2RgW7nxnfb7DtQBXyyQkLIqrQG9wLPANtMu9IiKfIgFq4gIYSRI9gCA9e2HP12R1+pfi +n8AAAD//wMAUEsDBBQABgAIAAAAIQCqJg6+vAAAACEBAAAZAAAAZHJzL19yZWxzL2Uyb0RvYy54 bWwucmVsc4SPQWrDMBBF94XcQcw+lp1FKMWyN6HgbUgOMEhjWcQaCUkt9e0jyCaBQJfzP/89ph// /Cp+KWUXWEHXtCCIdTCOrYLr5Xv/CSIXZINrYFKwUYZx2H30Z1qx1FFeXMyiUjgrWEqJX1JmvZDH 3IRIXJs5JI+lnsnKiPqGluShbY8yPTNgeGGKyShIk+lAXLZYzf+zwzw7TaegfzxxeaOQzld3BWKy VBR4Mg4fYddEtiCHXr48NtwBAAD//wMAUEsDBBQABgAIAAAAIQCGkLv74AAAAAoBAAAPAAAAZHJz L2Rvd25yZXYueG1sTI9BS8NAEIXvgv9hGcGb3WxC1cRsSinqqQhtBfG2TaZJaHY2ZLdJ+u8dT3oa Zt7jzffy1Ww7MeLgW0ca1CICgVS6qqVaw+fh7eEZhA+GKtM5Qg1X9LAqbm9yk1Vuoh2O+1ALDiGf GQ1NCH0mpS8btMYvXI/E2skN1gReh1pWg5k43HYyjqJHaU1L/KExPW4aLM/7i9XwPplpnajXcXs+ ba7fh+XH11ah1vd38/oFRMA5/JnhF5/RoWCmo7tQ5UWnIVaKnTzTFATr6fKJD0c2JiqJQRa5/F+h +AEAAP//AwBQSwMECgAAAAAAAAAhAILIHBAqOQEAKjkBABQAAABkcnMvbWVkaWEvaW1hZ2UxLnBu Z4lQTkcNChoKAAAADUlIRFIAAAPoAAAEsAgCAAAA57v3pwAAAAFzUkdCAK7OHOkAAAAEZ0FNQQAA sY8L/GEFAAAACXBIWXMAABDqAAAQ6gGC0wqYAAD/pUlEQVR4Xuy9i48kxZ3vW/K15YOQfS1fyxwu sjj28UWWLa4XIVs+vT4IgZB3D8vi9UWWhUAIIY/XB4QQ8rI26wNCCCGEEINgWa+XxSzHxj4cbG93 z/RMz5N5MS9mhplhnj3vGfr9mvkHfL+/+EZGRmVl1WRWdddU1Xw/CmVHRkZERkZVf+ObUVFZlT8J IYQQQgghOh4ZdyGEEEIIIboAGXchhBBCCCG6ABl3IYQQQgghugAZdyGEEEIIIboAGXchhBBCCCG6 ABl3IYQQQgghugAZdyGEEEIIIboAGXchhBBCCCG6ABl3IYQQQgghugAZdyGEEEIIIboAGXchhBBC CCG6ABl3IYQQQgghugAZdyGEEEIIIboAGXchhBBCCCG6ABl3IYQQQgghugAZdyGEEEIIIboAGXch hBBCCCG6ABl3IYQQQgghugAZdyGEEEIIIboAGXchhBBCCCG6ABl3IYQQQgghugAZdyGEEEIIIboA GXchhBBCCCG6ABl3IYQQQgghugAZdyGEEEIIIboAGXchhBBCCCG6ABl3IYQQQgghugAZdyGEEEII IboAGXchhBBCCCG6ABl3IYQQQgghugAZdyGEEEIIIboAGXchhBBCCCG6ABl3IYQQQgghugAZdyGE EEIIIboAGXchhBBCCCG6ABl3IYQQQgghugAZdyGEEEIIIboAGXchhBBCCCG6ABl3IYQQQgghugAZ dyGEEEIIIboAGXchhBBCCCG6ABl3IYQQQgghugAZdyGEEEIIIboAGXchhBBCCCG6ABl3IYQQQggh ugAZdyGEEEIIIboAGXchhBBCCCG6ABl3IYQQQgghugAZdyGEEEIIIboAGXchhBBCCCG6ABl3IYQQ QgghugAZdyGEEEIIIboAGXchhBBCCCG6ABl3IYQQQgghugAZdyGEEEIIIboAGXchhBBCCCG6ABl3 sYiMLO2rVPqWjvhd4FJykqpSUoaWIHcNS4b84UWAZ1zMM5SgoxojhBBCiEuMjLtYPJzvrLKd9O1Z n16bL0HGvXMaI4QQQohLjIy7WCxo0mt9+5IlsKM5zj1v0r39zlXGXQjRZUQfW1I0sqTq2ugTzmRi BUSqk9ZYp1hCE3q1eBLXoOZmTnqRHq7pmShTcqxRzwtRAhl3sUhwDKiSqUS4nKbFspmTl1xUfPuW LLGioTBrIlF9mXoyu2mhJUPZM8YV5rYjrS3NGs5c/7yM9i1d6v4yMVSQFEjy869R1YQ6bfNVZ3pG CNGjuH95LwGpWGSoVqUqJUmIFCWVjdzEXHjq3Jrr0USRgjSoudl2+hIsXkvaOzU54pKLcbHi8kLG XSwSteLoBgAnbjX6VZuZ1AggiDUwxVJzcldlDvXHu7H7DeSfA+SNXDmnTfLVP29eoZSq4hku2rbM kXB2IUQPQglL/s/5718tVJk0t1udg7Am3vNXqZafBsgrE8HTlBKcJooUZCFrvlgPJ4OIzxFn8Ifi IxfpRSEuhoy7WBz8EFAjbhQwp1+RptbmJlTAaqrEMSrjFTJJ8LvMzszhhNFuppSvNTqUniBTSaC6 JXEN2SLRbpwtrsC3Jy6e17hGbcuUEkL0MBkt4L9/9X9/LA8gqx6B5ID7HNBnd2WXLM07iSeTinLh cHSOixSJ9jw1ebw2gqjaIJmOmvPlflzZ4KQhT0yBHvaNcMWrs1edLFOTEE0h4y4Whxpxi+XVk4pk LHsx1QpbRc0JavJGOTLHot1sqZpDWWpFl/lCelxjpvaaylmo6uobFI8KMZaF1cVVCyF6m4xK5EtD LCO1wpIQfKVliMQpMc1RUjWxXlVTqIiLN1Ft7jF/WXmlipw0qTkiyp/uZvLFHRSTyZypSohmkHEX i0NW3HJUOdIvf7RGzxrIXI161uSNcmSORbvZUjWHaojOQOpX3uAQo2x+leY3KB4VYqyGmqqFED1N 1jHWkQaQ5qnnMkO6iwQ1SRJySlSpjT+1z8UikXwl1BYpkiep1u+5Iv4U/kiyG8tgOBYXYzyKJpny yV57bpncq61qkCNblxBNIOMuFoeMQNXoVaSdoJ6cVeeqokY9vUgmKVW7zOwr8ke4V10q71Du2WMy jYx36583bj4P+CbkFE8uKaqtUdviqoUQPU323z3v39/LRUisJx+pErlacDz5W6VRhCciPMCUUGtm F1y0CKiXJ5w7KlJTOsqaPZZ/yPdEIJwlIiqZu++o7aBQdXx1PjFOEqIsMu5ikajSzbqy749X7UTU Swc56smkKqrOn4HHGhzKqzAj10amkfFu/crj5lf1Tlw85/yhATnHqmrIaagQotfI/rvn/vt7IUpE KrMbiJTIqulbOmQJli3WKF86JtarUGu0W6RIE9VmjiQJ4QLiY3UPZc+b6bqqkrn7jvzTVTXO8CfL pApRChl3sUhQoahucTwQKV3ucSOrhhG56lklwlXHogM1z3xMj9U+DpL7npwWgkyR6t1652WUFVZd flw8ifOvkTYMpMkgbVtctRCip6lSD5D37+9VKCRmyyRE6S6a/uZG9khSmDsZvbJ41W6RIk1Um2Tz hap3mS0c87uuWKbClPwDVS0DzJXug7h24BtSnceRrUuIJpBxF4sFJSpHHWtxsicxE0KIkmTcpveQ OaRanCkSiG1lqMdli44krjQmLpJpie0WKdJEtWGnivpHfH1xDTm5fKaIqjPm12yEgjkZksKZqoRo Bhl3sXg4kSqgUUXzCSGEqCJ226COrYztaKZEStUBXxGFubpIOAcSeMTlYnJQ8qrdIkWaqBYwJ0ka CJJsodJ6NaQZQFRBSvXFVxfwxOXyjvuTZWoSoilk3MUi4mTqYipVKJMQQogc6AZTJ3tRnLOU5Ban dA/XQz0vFgIZdyGEEKJ7cX6wsK8sl1sYC9Nn6nmxIMi4CyGEEF1MiY8t9QlnUyxAt6nnxQIh4y6E EEIIIUQXIOMuhBBCCCFEFyDjLoQQQgghRBcg4y6EEEIIIUQXIOMuhBBCCCFEFyDjLoQQQgghRBcg 4y6EEEIIIUQXIOMuhBBCCCFEFyDjLoQQQgghRBcg4y6EEEIIIUQXIOMuhBBCCCFEFyDjLoQQQggh RBcg4y6EEEIIIUQXIOMuhBBCCCFEFyDjLoQQQgghRBcg4y6EEEIIIUQXIOMuhBBCCCFEFyDjLoQQ QgghRBcg4y6EEEIIIUQXIOOeQ0UIIarx6iAWGd/dQggR4QVCyLjnoreIECJGmtA21NVCiAyShRj1 RQ56iwghYqQJbUNdLYTIIFmIUV/koLeIECJGmtA21NVCiAyShZjF6ouRpX3o6IQlQz55aAkT+paO +JQ4a8gWsGNRal7xEolFQTkfE0IIaUIbUVcLITJIFmIWqy9gnGtseOrCIz9uDjtNrPbZtPRJPbnF iyeWQG8RIURMb2hCMp8BEllMkoJMhjwZ4YSWpvJcU6pQSjFQxMeEEMIhWYhZpL6oEvkECHmi4cFQ Z0eDqJQdWrIkNd55xUsklkBvESFETE9oQpXaOhLJDTqZanB1ZssQ1LmmVKGUokh+hRAZJAsxi9QX UO0UL9tVA0Ek67WJBg9Eql+8eN06s/j25eFzCCFEbwwbkZp6Uqn0sVg7o7hFlyzJ5I1iRVLyoNjW 4g8LIYRDshCzOH0Brc5a8IyFDjuI+MHECiU5kjKW5oea3OLFE8ugt4gQIqYXNMG0sM9/oYiqipTE yftoqpepiFONE02uU+qiKYXpha4WQiwokoWYdvSFF+5U+JmW7NgAYfQtHUrtuj9ox7zo5xYvnlgG vUWEEDE9ogkjI9RCaGQ9e42II5liT+Q0ldXaUkVSCtMjXS2EWDgkCzFtNO6xgGMQyBFzn8EOVuMG jNzixRNLgDP6mBBC9JwmQBdjUx4SYiijpqAR+aWKpBQGZ/ExIYRwSBZiFqcvIPmpVkO4aZ0R8ckW 83Y6zRolBuK03OLFE0ugt4gQIqYXNKF6QsNFE/kNQhny1EgnErxS15YqlFIUya8QIoNkIWax+sLk 2pOovQE1r5tWlejJqH5e8RKJRUE5HxNCiF7RhBytTZKCzIY8GbsNLW5QqlBKMVDEx4QQwiFZiFFf 5KC3iBAiRprQNtTVQogMkoUY9UUOeosIIWKkCW1DXS2EyCBZiFFf5KC3iBAiRprQNtTVQogMkoUY 9UUOeosIIWKkCW1DXS2EyCBZiFFf5KC3iBAiRprQNtTVQogMkoUY9UUOeosIIWKkCW1DXS2EyCBZ iFFf5KC3iBAiRprQNtTVQogMkoUY9UUOeosIIWKkCW1DXS2EyCBZiFFf5KC3iBAiRprQNtTVQogM koUY9UUOeosIIWKkCW1DXS2EyCBZiFFf5KC3iBAiRprQNtTVQogMkoUY9UUOeosIIWKkCW1DXS2E yCBZiFFf5KC3iBAiRprQNtTVQogMkoUY9UUOeosIIWKkCW1DXS2EyCBZiFFf5KC3iBAiRprQNtTV QogMkoUY9UUOeosIIWKkCW1DXS2EyCBZiFFf5KC3iBAiRprQNtTVQogMkoUY9UUOeosIIWKkCW1D XS2EyCBZiFFf5KC3iBAiRprQNtTVQogMkoUY9UUOeosIIWKkCW1DXS2EyCBZiFFf5KC3iBAiRprQ NtTVQogMkoUY9UUOeosIIWKkCW1DXS2EyCBZiFFf5KC3iBAiRprQNtTVQogMkoUY9UUOeosIIWKk CW1DXS2EyCBZiFFf5KC3iBAiRprQNtTVQogMkoUY9UUOeosIIWKkCW1DXS2EyCBZiFFf5KC3iBAi RprQNtTVQogMkoUY9UUOeosIIWKkCW1DXS2EyCBZiFFf5KC3iBAiRprQNtTVQogMkoWYxeqLkaV9 6OiEJUM+eWgJE/qWjviUOGvIVlU+Ss0rXiKxKCjnY0II0SuakMgiSGQ1SarR6JCSp8U1pQqlFANF fEwIIRyShZjF6guIdo1e2wDAxDTm1D1N9D4biYnjTlNzixdPLIHeIkKImJ7QBMhhZiYjUdoglKn0 +syRhNZkSo8VSSmK5FcIkUGyELNIfQG19vIfASlPFDyoeVXGROujjCDZyyteIrEEeosIIWJ6QRNq xTCVXx9LE+KDCTWZkliRlMJIfoUQGSQLMYvUF7DOKX6sqBJwZMjoe5RYRcOcTdbp8e3Lw+cQQoje GDZMC/v8speaKQ4fTfUSMpqRziR3bqmLpuTBttTiDwshhEOyELM4fVGl+YmPhn6n40DYQcTLuhXK jBRxRbnFiyeWQW8RIURMj2jCyAi1EMJaz14j4uhbsiSaAImFtLZUkZTC9EhXCyEWDslCTDv6wgt3 YuCTtGTHGXYbKJYOxTlcnsh05xYvnlgGvUWEEDE9pgleI1OprBJNAun0hhsHYxWtLVUkpTCSXyFE BslCTBuNezQQmJjnzMJkMmRy5BYvnlgCvUWEEDG9oAnVuuiiSEp8No+FPCElR0JrShVKKYrkVwiR QbIQszh9kYi2A8pN4TYJZ3Ik5mnWNNFitWKfW7x4Ygn0FhFCxPSGJkBtidfcKCnIZMjDlLBLfMGa UoVSioEiPiaEEA7JQsxi9YU5Zk86RqRanpcWEqOynkT684qXSCwKyvmYEEJIE9qIuloIkUGyEKO+ yEFvESFEjDShbairhRAZJAsx6osc9BYRQsRIE9qGuloIkUGyEKO+yEFvESFEjDShbairhRAZJAsx 6osc9BYRQsRIE9qGuloIkUGyEKO+yEFvESFEjDShbairhRAZJAsx6osc9BYRQsRIE9qGuloIkUGy EKO+yEFvESFEjDShbairhRAZJAsx6osc9BYRQsRIE9qGuloIkUGyEKO+yEFvESFEjDShbairhRAZ JAsx6osc9BYRQsSU1QTkz+APiIuhvhJCZCgrC050U3xqryCJzKH3XmYhRCuU1QQbK96KgiSlMOor IUSGsrJgmtu78iuJzKH3XmYhRCuU1QTk/z9+mwZJSnHUV0KIDK0ocO9JiiQyB40cQoiYJoaNT/wu DZKU4qivhBAZWlHg3pMUSWQOGjmEEDFNDBv/4X+lQZJSHPWVECJDKwrce5IiicxBI4cQIqaJYePK t9MgSSmO+koIkaEVBe49SZFE5qCRQwgR08Sw8en/nQZJSnHUV0KIDK0ocO9JiiQyB40cQoiYJoaN z7yTBklKcdRXQogMrShw70mKJDIHjRxCiJgmho3/6/dpkKQUR30lhMjQigL3nqRIInPQyCGEiGli 2PiPf0iDJKU46ishRIZWFLj3JEUSmYNGDiFETBPDxv/9xzRIUoqjvhJCZGhFgXtPUiSROWjkEELE NDFsfOHf0yBJKY76SgiRoRUF7j1JkUTmoJFDCBHTxLDxn/rTIEkpjvpKCJGhFQXuPUmRROagkUMI EdPEsPGfB9IgSSmO+koIkaEVBe49SZFE5qCRQwgR08Swcd1gGiQpxVFfCSEytKLAvScpksgcNHII IWKaGDa+uiwNkpTiqK+EEBlaUeCmJGVoSWXJkI/bTkKaeAmRROaAF8fHhBCiqWHj+uVpkKQUR30l hMjQigKXlxQa9eDRR5b29S0d8TudgCQyh/IvsxCilymrCch/w4o0lJeUZIqn0XiB4aQz5n8WlPJ9 JYToccrKAvLH8lsPn7sK6CpkNZpx7zyhlUTmUOflFEJcppTVBOT/xso0lCyeDhQNhgw71CEf3C4o ZbtaCNHzlJUF5G9Wfklk3BHt6zO1BZ0huJLIHJp6mYUQPUtZTUD+bw2noWTxApM9SO9bskQz7kKI y4BWFLgpSYlEGIyM8JNP6G4nSO5iSSRngxLClaIvHPHnv2nWuEPycraaWBSU8zEhhGhq2PjzVWmo h8+dwUx5EC5IWa2KMYdJZ6lRJJFFkJRLkmo0Oqq5Jk+TKcVAER8TQghHWVlA/lh+fWoJoF850lWl zZeOxZLIvItOh5lowDF1TxN9l+TmbDGxBBo5hBAxTQwbN61OQ7niEMWGxh2y5pLKyltSLiWpPNSU ni1krsnTZEpRJL9CiAytKHBTkgIFS4QrikLPysnZ4rBIEomro+jHVF8941UZE63PzdlqYgk0cggh YpoYNm5Zk4ZyxfNVMSE9WlLdarNXVWWxNCEnKYk1l1IYya8QIkMrCtyUpEQ20u2Qclq2aCySRIbL NPzVVwl4Mhq1LTEP3748fA4hhGhq2LhtbRpKFodqJWMG1KzabVtCNXUFLoNpYfVXrKLz+Giql3Ye i+bmaSIlD7alFn9YCCEcZWUB+ZuV3y5gca4n0fxkx8Wh3+kIE3YQ8bLuBqT6OVtMLINGDiF6lfld W+Y29M9tWj63dfX87q3nDx/wBxrSxLDxF+vSULJ4KqAWq2d7Gx/MJfMVK6hjUj5EEXHYV1+tDbV5 mkspTMm+EkJ0ExRe6PD8zk2IQ439gYaUlQXkb1Z+u4B2XI8XbowVuX7aRh+jb+mQz5Gbs8XEMvTe yyzEZc78/j1z696ZXfXG7Ko3Z4Zemer/0XT/49P9T1jKmrfg4+d3bJjfu9PnrqGsJiD/X7+bhvKS AuFyBPUyncwY4JykgniNTKWySjQJWlCt20msuZTClO8rIUSnM7dlGAJ7/sBeSPH5wwfOnz1z/tSJ 8yeOWcq+Xebjt6+f37bW566hrCwgfwvy2+m043r8ABD+Aoh5zogTMuTmbDGxBBo5hOglMCTAnU8P PDm57PsTK/4Sfn1y8AfT/Y8hZWbwuZllL8wOvTo7/DpMPEaO2L6j4Mzg81MD9zcxbPzNhjR0hKRU 66KLIinx2TwW8lTJaXWeJlOKIvkVoscwU75vF2z6hY/OITDijfvIYQuw8gf2monfsQEW3xdzBe3o 2TOtKHDvScriXE8i2g4oN4XbJJzJkZinWaPE3JwtJpZAI4cQPcPcxsGZ5S/NDD47OXTnxPBtk4N3 Tw3cN9X/w6n+H031P2z23cIT0wNPmYlf/pKZ+JW/xHZm4Bkcmln2IippYti4a2MaOkRSoLbEa26U FGQy5EmFsyZPkynFQBEfE0J0P7Yi8cih88eP0rWbZT97xoczp8y+08EjHD9qOWHiD+63LXZPnYDj RyVlZQH5O01+F5DFuh5zzJ50jEi1PC+tKjE3Z6uJRUE5HxNCdDNz7/4Rdny6/6dTA/dPLv/u5PLv TS77/uTQHRMr/nJ8/TcnVt88uewuGPrJwXtg5f0c/PKXZ1e+Nr9rCwaPuXXvzAw+j6NlNQH5f7Ap DZKU4qivhOgZ5vdstylzWPOzZ4Jxzw3m4+ng4d0P7LXl7xsHbXXNyGEcbUWBe09SJJE5aOQQogfA mDG74hfetcOvw6Mv/974tuvGPrh6bM8141u/Mv7uNyZX3G72ffl3kcd590dt6n3ZC7DvM0OvjB75 NIpMDN/axLBxz+Y0SFKKo74SojeY2zJsE+fVrj2dZa+28mbcOQfP9TOcek/m6VtR4N6TFElkDho5 hOh2MDDYIpmBZ6b6H5wcvMf896pbRg9+dvTYlQjw7uObvj6+8YbxLV+DfR/fcCPiNiU/dIfNvtta mh9NDt6NoyiFsk0MG/dtSYMkpTjqKyF6gLl1b9simeNH4cVTd871MG4NjHfqiX0PEca5GxJbUeDe kxRJZA4aOYTodmy6fdWb0/2PwX/DeY/tunb09CdGz3x87MPPWdh17dj+z4/tu2pszzVjO784tuNL 5tHXfHti9c0Tw7chMv7eV8d2f2H06KeQGbtNDBsPvJcGSUpx1FdC9AD2GJn9e2DQvRc/c8rPo3M5 O2fWOfWOOELtBDwOweK7b7K2osC9JymSyBw0cgjR1Zw/fADDhlsn8xi8OCw4PProaOX0uYo59f2f hyMfPfLp0UOfMfu+//M2+77hRlv1vu5bE8O3Tqy+yRbSbL4ekckVtze3xn3J1jRIUoqjvhKi25nb 0D+/c5N9x9QZd2/QufqFcc6707tjG029M2RSWlHg3pMUSWQOGjmE6Grsi03r3pkZemW6//GJVbeY az92pU2077vK4gc/a+HQZ2Dfx7ddN77xhom1fTbXzun24dts4fvK70wO/oDPn0GGJoaNh7alQZJS HPWVEN0OfxaDNt1cOJ16mGJHhAGJNXPtVWFqcmrg3rEdX2pFgXtPUiSROWjkEKJbmBl4en7XlgsX Lvj9P/3p/Mhh+5WlwWenBh4Yf/cb9lVULo+hcd/9BVsns/OLY9u/PP7eV22Z+/pv2rT6su9PDdw/ 3f/IdP9Ppweemup/cGLFX07aU2juwqEmho1HtqdBklIc9ZUQXQTEFt56cvAev/+nP82t/70tkoEp d468yqnTuHNtjLPssWu3XSQy/5lTcO2m1S60osC9JymSyBw0cgjRgcCd+6c0bhme37EBDhtGHO4c 3n125WuQe2azn1Iafh2JEyu/Y0vV91zDKXZbFeNWtNss+9avmGvfcOPE6pvMoA/d6X5L9ZHpgSen +h9y9v0n7jkzP7Kp96E7mxg2frIjDZKU4qivhOhMILP2YaZbBmM/jXTqBFJsheHaPntsV+Ld+VNK MO7ei2eMe2TZM64dek7LTvtuxp3fQdr5xVYUuPckRRKZg0YOIcpCqfXS7D4e9QcWAvdbSE/YUxoH n7OfRhp6ZXLF7Xzky/jGG6b6H5wZfB6Gfn7P9rlNy2dX/MJNt99n3zHddp1f1H7oMxbZda19DxWu fdPX7WEym6+3Fe0w7jbq3O1+kulB3AlM9z8K+z65/Ls4ZCtnln+3iWHj73emQZJSHPWVEE0wt/73 c+veScLbCP7AQmDyDm0fSX7l9PABWm1ucRQRCPKOkxWbQzm4P51uj417tWsPNYQAib4wMW5HXTZL ca69uRn3HpZfSWQOGjmEaIxJMIzy9vUwyohbypFD9lsbkGz36ID5/Xvmd2+1iZldWyz9+FEWLAjk G1sUh/92j3R8aHzDje5p6/faN0e3fG1s31Xuh5PuhnEfPXbldP9Ppvt/CkMPWz898JQ9/BHZ3vuq if4HV1tAZMeXvIPf/QX7KqqbcWeYHLrDfksVlbvlMRMrv3PyXGV8/Tfh7K3IyU82MWz8w/tpkKQU R30lxEUZHqlsOF7Zf7py7GxlaMT+ZWwifNvauXf/OLdx0Labls9tXY0US9wyXNbHzw6/ju38jg1m o2tWoltieFzM2TM4ka1ChFQevwKng0dPs6Ggm8qhF7eIc/A8GrY+8/Gjsyt+4XcxvuzcZKK961oo disK3HuSIonMQSOHEA2gpMKR8zNTn1qNPUAA2XZssADvvn+PzdOMHKYjJ5Bv8/cYWvbutNFl3Tt2 J4AhZ/3vZ5a9aHPe9qtJ7odOV37H1rSs7bOnqg/+gHPk7lHr98DEHz5joxcMNyz7dP8Ttr5lbZ85 8m3Xme7Dsm//Mle3u++e3ups/c1+yfuHn0O2iXXfmhp4gGdEBPcDe09X7MkzJz9pNwlNfVD75K40 SFKKo74SojGw7HtOWTh5rgKl8qnVTPc/Cu8ORTVR3brafPyGfqjr7Jq3fA54fefvIdFzm1eYUEOH kX/PdptqgYBHz1/PhqlJbOm5pweeNCH94Go47NGDnzVfnjhyb9aDZU+8PoOfg8fWnYj5zabvuQbN sJWNzrJTw1tR4N6TFElkDho5hMhlft8uc+Hb18fq3xgbDDASwOjDux/Ya1PyLviqEGDZt65GhbMr X5td9Qa/VAqzbvPl7hulo8evsOevuyUutuJ8+fdgzWcGnnbm/mEYa+Q8cMYmyDGEuN9JdYtkNt4w vvl6C1u/YubbPRESjtwy9D+IUe39U5VNJ+wBkWc/quCugA+QmRl8fnbt72aHX7fR6IOrcWpbLbPu W00MG0/vToMkpTjqKyHqse2k+fX9pyuj5z7mky7GzLIXzJfv3GTefeOgDzDxsOxOe02Eoc/7dpky ux8rTZ03XDUCn78O8+3S59b/Ht7ado8cglqasUaAd9/xJSsCLx6KxyEx7syA4jYE4A4hWnhj4cSx 0dGK/ebGwc/anAt0231Y2ooC956kSCJz0MghRAwMN8Tdnoy+6g371HXTcn+gPNBrbGH9uZsLlNrc 9oYbYalHj105NGIDlU2fb/+yGfEtX5tc/t2Zweem+x9zk+53O89tS9LdgplH7GGO9mzHmxBsln1t 36T9cqots0E2FETgF6pGT34SGXAuW3Vj9wMP+hbU0MSw8eyeNEhSiqO+EiLDphPm1w+fqYye+Tg/ YPQHygOrjW0DrQMXxka9jXY+3ibj9++5MDHu008cuzA9bW7+1An/xSHY6w+unlh1i5ny6nl6mnUf R1nYfbdQ3qcgntwPXJiaRMS3oIZWFLj3JEUSmYNGDiGICTdc+57t9m2njYOzq97kx6n+cBkuOPxO fW5eY5NJNt3ywdVw7TbdfvwKxOHXJ9Z9yz6NPfJpW9nS/9DUwP2Tgz8Y+/BzGDDsS6X21VKEh2Hl 7Xky8PcrbjezPnCfmXLn2v06+FVvjG+8YXLoDre0/WH4e3/u+jQxbLywNw2SlOKor4QIbDhuHwzu OFkZHTW/DuOO+P46y2MaA92bXfma36kP1NLm17mO5fhR+uzp/ic4s24+m4+LgUGfGDfXjsCvEu25 htbcm3La8STCQ1anG1PSoy6/P3d9WlHg3pMUSWQOGjmEIPbgRbegxR7Nu23t/P49/kAZivh1gGxz 7/7x34/Ywk1+TmrfH2XY+pXRQ5+x7dFPwdbbs9UHfzA5eA9MOYYNjG3u0Y0/tO3AA5PLv2sT6u5r plwAYy7flsf8FDbdZtwHnpkeeApj2NyGfowf/vQNaWLYeGlfGspLytASK1Sp9C0d8SkRycFKZcmQ T+odcFU+JsRlz9Gzfjn76XOVA2cq751o5r9jduUvfawhE8O32bLG7ettzYxbem5u2wVz7c6gz617 G7aentuMu1vKYnK95xpv3BNHzuBrYFVuPt5uBhBQ/8H987u38hOAi1JWFpC/BfntdCSROWjkEALw +0zm1/ftguD61DK4SXbD71cDWbdbgo2Dc+vegcmG1baZmz3X2LMauUL9va9iwMAWfn3v6QqO/vZQ hQ+BcQ9wvAdefHLF7e+fqrjF6z+BZbdDgz+wlTO2/THdvPvS6uPOwT+Mi/LzPbOzvh0FaGLY+Mf9 aShZfGRpn7fkaSwQJeUc7X4kv0IQuPaTzq9vO+kfHVOW2aFX7btDdYy7+7UK++0kiK332ZwUp9uO PLe59v2fN49+8pMTw7fO79hwYXp6uv/nTLQvIyHDvqv4pVXWY9tQCefvXW3UfH6VyLejAK0ocO9J iiQyB40c4jIHgj63eYV9b6nOQ2MKkjHHqHO6/zHIvVuM/rgLj9iKl+Xfs6eqw6xvuJFfNrUA4+7W tdukzoefO/uRDWB7TtlCGvcgyHtQCsYdNcDxw5TbhLqth0HkETp1Hxl4anbNWziv/TDT0Ku+KSVp Ytj45w/TULL40JLgxxt781507pJfIWCC4dqhePUeGlOQjDlGnbDa8PH2nK4Vf4ktbgn+4x8qa49V 6LOr3Lbz2bTySLc5dffMR4vwa6N080h0Ey6Ip6Xo1Bk5ccymfrB7YO/5wwd8U0rSigL3nqRIInPQ yCEuN+bW/3527e/mNvTD+NrvHC1/GVt/rAUuTIzbDyctf8ktWXHz39gOPGDPZFxxuw0e7jmP9sT0 TV83s44tAuw7fPzWryDY8IAhYfcXRo982kaIPdcgEaWsuC1tf9hZ//tseczm6yeH7pgZeCZML9nM EJ8lv3097hmY2BxNDBv/eiAN9fC5M8COpytkYOJzl8sYmnEXojc4fc5WsZ88V4HE2YLAY1di64+1 wOyqNyF9tmY98eLQeTj1T/yucsX/qvyH/1UZPX4FvyoaMjCkKc642/b4UTp4+G9ouJl1hA+uNlne /YXZFb/wpZDt4H6e3R43yWfJb1/f4hxQWVlA/lh+fWqvIInMQSOHuByACptft28s/dI+uIRxX//7 +X27/OHWgIhji2HD1sAM3wZLPbHuWwh+Zt0tg7HJdUacR7fItuvMuNOyu8f3ju261vJjl1+Bgo9H +v7PW2TfVfb1U/tCqvuV0+FbX9hbmVv3DhuwsDQxbPzbwTSUK17l1esYd/PsoK6n717K9ZUQXcvw iK1cHz3z8dGTn7RnII7a7raTC/P+h55ja0+DiVacM0CcZ4Zeme5/1Bx5ZNYtwKDHcYbMLsKpE964 7/zidP/jSGHNGEGmBu5lAxaWsrKA/E3KbzcgicxBI4fobaCz9iUk95VT8+4rfmG/kt3CQx7J7Jq3 Zpa9YM9pGb7VfuHog6un+h+0Reqw4+4xjghmu+nIEbZ/2Rw5tsgQ7Dvj7idLzZ3zKAKP0sSjTncD gBPZehj70aWHfCMWhyaGjd8cSkO54oVn3C92tCuR/IqeZ2ik8n7ylVPz7ic/efajytEWHvJIbC2K e8Bi6tHps4MXz/hvHgqRkIER2HrOtceJLlwYGw1KbodOHIt/WW8xaEWBe09SJJE5aOQQPcn540ft YY67tthP5fHXNzYO2jMEjhzyOZplbN9VcOrjG26cWHWLPbTxg6vtkY5nPm4/hOR+/MiM+7brzIjv utbkntPniMS+HBl2ftG2bkjwiSgIs+4eu25mHadwM/e2WmbZXVMDD0wPPOkbsZg0MWy8fTgNJYvD jhdb416VtUeQ/IpeZfUxe7Aj/Pre02bTD7gnsu8/bUvMfY5mmd+3K5h18+sw3EcO8fEvZrU5sw6H TSOeG5jBmX77sbyQSKceKp+epj6bgO+6lqV8IxaTVhS49yRFEpmDRg7RM9gcDKdhoOMH9s7v3DS7 +tf2kMcdG2zxNwT61AmftSlQCUad0UOfGT12pVl2CPqea7ALWbcHOMJ8w7jDnWPrpthty0B3zuUx 733V8tC7czEMAlLg1Nd/07YIW75mU+yrbrFVN8O32rNi+h/Dtfh2LDJNDBv/fiQNJYubW+dEeo5v r5pk14y7EB3NphP2IHaIJAIisOyj5z52+Iz5dTj4905Uhpt6XExgqv/H9tVP94xFs+lw23DnfJgj tnTetOD04pkQHb0wMY5xAeKMCI+mfp03AHDwU5MU8InVN2FMae4BwU3QigI3JSnVUyLYc3TILIkk MoemXmYhOoW5de/YE1RW/9q+mcRftE5m2W0t+6o3cdR+UGndO/a1pGY/4nSrYh46drYytuva0TMf h/m2FTIIa75tnpuPdIQXj625m023XQQunkG2ZBWNz4yw4Ubz686yo0KLbLgR1Zprt0ezw7L/dHbN W74d7qGTPrZolNUE5F92NA3lJSUZKIItjyy8RT295toBrsrHhOhO5vfutFmS/XsQZlf8Yqr/RzaX 8eHn7BeURt2i9tOfOPuRLZKBm//DkSbf8PYzFLDXB/fb1n39NDXZ9OIhJNa8KsQZgiPf8SWMFLYb WfZMsPynTsTfhir4nPhWKCsLyN+y/AaXnsyPXOzzz7Yhicyh/MssREcAO2sPSRx4cmbgafuJUBj0 jYP2YEf30Bj7EuqKX8wse3Fm8Dnkme5/wta4w+UPvXphbNRX4cDAY1sMPHu2z+/eysQAMk8NPDDV /7A9ywVuG/Z6zbdtOpzPh9l8vS1rgfmGKacRd/PuPs5EmvXYsiPOratnYvXNVuf6b9pz2YfuMNe+ +qbJoTvd7yg9gUvzTXGunfj9xaGsJiD/8EgaJCnFUV+J7gU22qztiWM2Bc6fnd691eZNIKT7dpnJ RmL0qEQk2seeI4fn1r3tq3DwKVhzW1fbp6M1v1Q9u+oNc89uRjyY7EzEMoRQY9Nrg39QzI4vXZgY Zz25gc2On+pow4oLfn9xaEWBS5aFPYc7j2bckeBnSNLYpUUSmYNGDtEtzL37R4g4jLj90MaqN2HH 3YMXH3KPS3/CfiV06JWZ5S+5R6c/CqsNdbZJa3sSy4NT/T+eGXweOd1z0B+aGXzWPP3A01bQbacH npoZeMaeDmlG3x6I7p7A+ODUwP3uQTF32q+TrrjdZtnX9jm3fZM57PDoGM6mw6bTnTPOLTw6AhOR DREYfbeWHcHqsa+33mT1L/+eeXf7uSX7WSW0BCNZuM3wnt3BlEWiiWGDH44zSFKKo74SXQQcuV+L ePiAWXCuToG75XoVl27T4WFxeXDVNNPIwGcsYhdeHzmxpe/HlhHkQXBxX7bhjDgDsxUJtjDGVYjh w4x78iNKtcEaOXLY1lsmP3caXHsHGvdYfuvhc+cQGff86KVEEplDw5dTiEsMLLjZaP8zRgiPwny7 qejHsTs5eHfy0HRY84cQgeu1XyZyP05k3t1c+w/dlLn9qqj9/tHgPfz9PJhjM+LuhzncDPcdYdf/ KCltOiw1nDoMOte0xDads+aMM8CmO6dui2RwFHEcpVlHKRYMK2c23Iia7feVcFeAkw7d4dpsD3zk ZwjsARtaIpi4qJTVBOTfcDwNkpTiqK9Eh2P+FTYaXpwBu2FLF05PjBSExGSniYxEgRlyA8w0JHfu 3T9m0hlCWVubvuNLyAxtjGuuCnmnxl0HCtq6dldPrXH32VDWfYbAHrDvF7XLspNWFLgpSZFx7zY0 cogOwaZwjhyCktry9NW/nl3xC/uh0LV9zpHD0dqsuf0CkZtKtzl12HH7NaLvOZsOv/uj4MstffBu c+fLvu+mse80L2523FwyHDm9sp8yhyPf8jVz52v7bAocW+yuvtky4CjMOgw38sCI03zDecO+044j hBXt27/MUcFbdrp2ZOAuCqJaVIgUZ/dxdje/fpe1M3HtGI1mh17FyIR+8P3SlnXtMU0MG++dSIMk pTjqK9E5QHjnNvTPrnrDlrtAjd2CcrOzsQlGnLtJYpXldbtxesHA/LDFJqH1/DSrHRvlKpcQLD00 KTQvL2BMCaVwh4Btzllwl3L4wPzOTWP7P+/7pS3r2mNaUeCmJCWy6Foq0xVo5BC1nHdPX+F2fvfW meUvT/f/fHbla1wOvlDYT5Yuf8lWv9gClWexhWd1q1aenB54inPk5rbhxeFozbLDu8Odw5Tf4wz6 /dh1U+z3cTbd+3VYYfpyLm5ZdcvE8G02pW0z6Le5cCsTzUDDgsOUh6nxzdfbQ9n3f97EHUYcjhy+ fNe1NOXmuZEHFhwF4dT3XGMZ4Muda7ecyMZHQLpdy8/5defUfcQFP8eP1tpinh/icqb7H5tZ9uLc urdt5ejsbNPfo22dJoaNHSfTIEkpjvpK5MJV4PyFtbmtq21VCQzlgb1zW4bd8YXBqkXg6hcuU+Gq dAZnZFNTGxni2Ommljc6VDCE/Jka7OyxC4/iNNwW3PNeEGyaY2Ichr4qp8vsUxipNu4sGzfDPkM4 cghj3Oyat357qPnv0bZOKwrclKTEc+uI68upHY9Gju7FnlOOsG2tPaR803L7yWX+xtCat9wDVd6w eWv3uBWLh+3w684xv8yV3HDMziU/NN3/uHtYuFtn4kywWzv+OLcwzTODz9tv7NsPD73oW3Ax2DZb NW6rXJ5AcX9SRMyI2xIXV/9PXQN+6n5gCPGHE49u1jxy7T9GivPx8PQ2re52f0AfbxG3Rtwsu3Pq fhmMN+u32SS6rU3H9mabX1/zbZtcdxPhMN8QcW+y3ey4yfoHV8Nt229cb//y6PErxj78nMUZ+Ix2 98BHM+705ShIX86lMqgWIdwSsHIual/zbS5kd9fy47AoH33FfrNxKJpxbzNNDBt73A+sMEhSiqO+ 6mpMdfkkqx0b/JcyGfbtsm9n2q/l388fefCLwt3TV8wo0zHTH3OFN/xlvPKEgatTGJDB2WureeSw b8HFsIbt2GCnQA3hXIzQ0brz+vrjLY+GEO1mGknv23RIq6o9I1qCCNvjFr776fZMCF7cTdWnxRmJ Ao5aNldkYtUtnNe3Q8kl40Vkv8G1v3P4kv1vtqLATUlK9aIY7Dk6wrbj6vxfEdHUyywuARAXbOd3 bprbMmwfaMKdw4Wv/CXnre2rlhZeQHDm2J61QpdsE9j9Tzh3+HPb5ZS2XzUOr/yo2d8Vt9tENYyv GUozwWaLuXjDPCVMMxw2XPVPWKc70YtuvvxNjF42FB0+AG21JtmsudVsdwj2UJdnsctVLu424Oeu KqTAqScNsKOPugwI2LXV6t67+y12Ydbh1G15uptZt22Scrc1G8F9hTQ17t61u/l1+vUQ4NoR1n3L rDmknBPq734DZt1kfd9Vowc/a04d8f2fN6e+//M+5cPPWWTPNTTu5trdjDs8OjJbHHcCMO4w/YjT u8O1c2W8O4qBHBG/wscW3+Pan5hc/l30G7qRr/WlpawmIP+BM2mQpBRHfdVFzL37R2xtMmLnJnt8 Cp+RcnC/d+EM8JfOYtIc4x8fchGkY3b1r/0hhNgl59nfYDdTD8r8rvjhMxWTa4TBHzgh/QnENuiw ZUPgHQJde1w8nDdEeDQOPCPTQ9wFti20MDS4uWCVJCe1XbaH7WRT2VduF4JvwotAyx4H58jn1v+e rbIijLjgT8SAqpJmhxSLHz4wM/gcX+tLSysK3HuSsljXYx8ppMSfODjiZUJp1uhmJjcxt3iJxKKg nI+JToJT6TDoc+vephs2g24++Dl7+Mngs86X05EjwBAzwAc/NtX/sPPBiMAcu+ermPFFcAvBOXVt EfetTZu0dsvB7YuetgtxhOV1ztJ9pxP5bebbfbnT+2kf3FnsRPTcnCmHe0Y7OYNu2awSM/2uVW5y 3bnVpCUu2HldIryspXBRO+07tgj07gi2qoSW3TUbwU20+/Xrbro9nmWHa49DYuX5xVCLbLzBL3N3 i85tuQtHBWwx1mL7wdWjRz7NJxMjYg7+6KdGj11J+845dcu2+wvm5mnouYRms/sZ1Pe+ivrt1Lij WHULEkdPfnJopOLuZ+w2JvNktE6grCYg/9GzaegQSUlkESS6miQFna2V3hwxrilVKKUYKOJjosMw g75jgxl0SDEMOp+XQmsOK8xAc0lnGYfEhtpEAG77sUVw+oD/em8Wo0ATmfrIjK1EbUm633UBrbKG 0ZcniQhWEO1EHOnVRXzzMlWFXRrckBi2tXmSSOsh1OMjU5OzK35h18XT4dRocNLVpq4M/MyTfp2T 6Du/aD+Mza7gNmpwCJYycth/CsEMnTFdElNWFpC/0+R3AVms64Fo1+i16T8T05hl9ObaEn00NzG3 ePHEEmjk6BxmV742t2XYVrkMv464m0e3pxMmNt1NlnubDoMepsyx5XS1bemenW9mnPbXLTuxAH9M y+6frIJEP2PtVpP7YPPuzhO7x7aEJTTONHMhDaui/+bWGfGBB2BPcUfhnLetbHERHEJLeDtBi4/E JPjaeG8QHhETbjZYOXPyvgIheSwMPyUw154+E8ZbdsYzE/CMr77JnPq735hYfbPNgodl6EjcfL2N rxgJsIVxx/Cw84v062bcj19hxh0+/vQnLNE5e5tfd9lsbHYDCWfWrX53k2CdjPuN5d+tfUh8Z9LE sHHyXBo6Q1Igh5mZjERpg1CmWZKk2pTaUoVSiiL57Sjgd2023a1y8VPpnEFvbNMR6G5DgB10kdiy m0q42/vwRMJgJUM8NzCD1RlFGgTLg0Zm0uPmIWSOZkKBPGxb0yHUYLVF5wou3MKua6Gf/ubkxLGZ oVe8Xw/Gnd49/PppeCFqWsjdua2r/Svd2bSiwL0nKYt0PanYR0DKEwUPal6VMcmQm5hbvERiCTRy XHJsoeS6t20x+srX3Mx64tcHnvbT6n5li59QT+wv57ltS5vOSOLUsaVrp4PnenHOmnsTD3fuHLCb t7YvSsKmm1N3xv0u54m/a1tOaQ/d6ZajcDmNS+RymtTHM9wH4+6ct/PZqflmexgecoc4dx6e20hf HorEZj34dU608+4Crj15Ykxw7bTscOerbrFdBiYicBeH1rmHr7/3VXPw8Otb3LMaN1/v052Vt/ED Iy62GCGcQbePvI9fMXroMzbjji0//kYeZMDgwYEErt1Vizagbe5yHsLLN7eh37/Y3UATw8bZj9LQ EZJSK4ap0iaxxUspjOS3E/BfFuK6F86sN/brdIeMhN04ODM6u/Z33rjvu8obd+fgZ5a/HJxlxl+W DaGSOFgK2xCHuHnJ0VBJSCkSWKr1wKoyNVcZ9ySYaA/fWuXXQ+BEO9ofXoiohVYtUk4cC4vXu4JW FLj3JGWRrgfWOcWPFVUCjgzcCRE7nkTzEnOLF0/Mw7cvD59DtBHoiPva6Bs1Nt0tSbfAh5fTqTPA r9vkOmwuIjTBzpQ/6Owv/boLzubaITOO8L5mjp1Ltm92ekduP8wJZwwP7Q29P2Rz7c4ZIw89Os26 LYK3WXmbQsYhe6LiHWaaETETTzPtLbVrEky2O7s1CW2DEbe7CNfmx5J0unNGGIJZxyVga07d3Rtw ij1ZG8MtGxZ7d7cixTXsDjh1a+3qm72V52IVenp69w03ct7dXPsm96wYfsE0GHc6ckYw9H74OW/Z OdfOJ8/sutYm7BE2fd3q3PR1tAcvXPiaaTdSVhOQ376Bl4SOkBTTwj6/6qVmiiONmuaCSDYzKbWl iqTkYbXm4Q+L9mLLYODUuQo816bHTp2BvpAh3qXvDJEkQKbo1L1lx5YhMZ0zQ69cGBvlBDxCsJut h2xjuMvWIqDx8dFiIXOK1kOoMz4LA7oFr46Z9djBJ/2GQQFXYQV5OSjitqFOXGB3OfUMZWUB+TtL fheUxbkeE/qg+4mPhn6nY0G8g7gjPQpqEnOLF08sA07rY2KRMa2ZnZ3ft8vm1+3RLs6y80ErfgEM p9WxZQROnSHYdy5Yt5XrLs7ZdK5IgeuFAzYLjuBzumUw3hBbun3fFA7Y3K2bWXdT47TL5pstJTXK NMf+4Scu4lL811idrXc3AEkeq9CFMBPPyXh+ydVNtLvVMi6O07lZ+eTUSTy4dlp2Bm/cuXUB50qa 524neAthZt1NvdPHm33n2hhs+ThIm4B3i93XfNtcO5/aHlw7v0sK4+4eMmMB1pxPeOQA7BbMeNe+ 84s2W+/K2vdcXZ14jfyL3c2U1QTkt7VDSegUSRkZoRZClOsabq+XJuJ1U2pLXTSlMJLfdmI/oLP6 13ObV8zv3Zla9mDWg0EPgb4QoTYlDtWmk8Gef8KP44J60LUzQhuKCPLsucY97eom6Bvcqj1RKjK1 zQUWD42xUKDNjUNc/4KEUGd8ljS4ds6t/32Vfd91reXnixVdBeuxQ+4RDt1OKwrce5LSjuvxwp0Y +CTN7dhYkKQijQpfLzG3eMHEMmjkaAP2Dadta+0X+9f+bnbFL2x+3Sx7WLZOX86VMGHZeli5zvUw CJxlp/3lqhjsclEKF5zAwbvHrXj7C7/Lp6+YC3dxt+gFjtZMrRluToqjNlfKVqi7/GaXE3PsXD7M MefXYdk5vc0trLCtCXG/bcT5b2xd4EmT2nhfYR49Me6xR+fHAoiHYPcekX1nhFvv3d3V0dC7B7db w+6ILbu/teDUO008Z9zNu9/mHymz4UbbwrVz6p0r3eHd419T4oS6c/OMW/qOL9nSmlW3WM3L7sJF 8YnLvUEzw8bxK0LoNEnxGplKZU0CgHYuGapNqS1VKKUwkt/2YA9t3LGBD2q09TAw640tO0LwuAi1 KXEIXjMxkbYaOzj1OHDOOLKh3tPzCbPOxCMCoWM9rYRQQ2iYD3ltLhVqT2HPIB561b5UumPDhenp kOGigTWEahmxEPo2CXY/w4XsIcQtOXMKN2P+xe5+WlHg3pOUdlwP1T79CyDmIS1V9WQnNzG3eInE EtR7md1TL57wO6I8NrO+cdDMuj09/Q1bvO6en+gWxjxv3ctVMX5mHTbdrHni0TnRHubXaeIZaNk5 U54sMjFHS7/rPHr/j91s9F045Oa/4Zudp1/+PXOxLsXNUtu6diuLs5j159NdzCtbcTPEbjKbjtxb YbdUhlPXbhrbjLsdcpYdGVDQzXNbM9ydQ7K1OwGr39rM9TloJC14rl8PcaYzQ6jK3424GlxT0QBr JG4n/B2FbzYCW+s8vc1sDSdPh1zbZ7tuxt3se3DtnH3ffL1/2iNSnL/nrJg5flr/FX+JC7EH2w+/ vrC/inLJaWbYOPqpEDpi5KjWRRdN1DVPkH20NqW2VKGUojToK3snr7jd74jy2Mz67q0w6za5jhA/ Fibj2uECac1DiA0ij2ZSgsXMhONHzYLDf9OjM+JSTHNW3eL9Ok18iHNuPjHuyAkrHFxpKyFuW7qb tL82T+MQMjPC4gx2abyi5FeNioe45qpQ3c7aYBnwOh4+gBsG/6r3BK0ocEfI74KyONcTaX06RjgJ Z3Iq5mmaK8XU3MTc4iUSS5D7Ms8MvTK78rXZNW/Zb7b1xGdPbQPjhH/I+opfOI9uPwjqIs/Rr7u1 Mfy+KR8Rw1UxMOvcMgJ3nqxft2BxJjrXHlaH/9CMrIvQFpuR5Xci4WttBYtbqu78sVlYGFy4AU5O w79yshwmmGYalay43TljeOLkq5/I4N3wnZy6NvPKZeIInMwOFtk9mzw4eNe25MEy3nlz1XuYbkcI pjzsmjVPInTqiPvJdUYYd4HLZtx6d7s0fjLgPhCwlt/Bi7VG8rdUYbj9knd73guNuBn35Mnu/geS Vt0Cs27G/d1vWLrdh9iJcF7n1x+cGXga/yDz29bar5xeul9KWiSaGTbcw6oZOmTkMDV1JPKaJgWZ DHlCUm1KbalCKcVAER+rZnzbdX82VMF9I9/tPlUUAHfRfMi6zazToNOpB78eLHsIsWVnoDtnoIPM pNSECxPjeKW8I3f+Oxh0/tBPVUDK1CQUz/wuLfsHV6PNSPS1ZfIXDnFZVtVKCJWEOpkS76aBl1l7 sRcLuRXaed1C9mxAF40cxmA6/t5XD5ypbDpxKX8paZGoJwv1QP5Ok98FZLGuxxyzJx0jUi3PS6tK zU3MLV4isSgo52MRZjSXvwzrObvqjbl3/2hPyNq/xx8TNUBNMBjYtPra38HP4bbHDLqF56YHnkof vu6+fmorZMyacyF78O4/dSFMtHNOHQGWmgGWHSHswvti+6C5SZspD4+ISValw0bDsyLQrNN/2+4P nOG2BdnIA0uaOGk+agbW2Rl3uvawvASBETO7zuPa9PPNtjt8m8vvzDpvFXh2dyNhNxvBlAez7iM4 nTsjz85muEX5di/BZqTWnMG7Z5wuOZqsv2eDscuL9ZfPe4/k9sPSEzfPPElmuxB3K+LvQ3Dhdo03 4yx4LXDUN6n/RziK1xQ3ZrZM9vjRC9PT/k3QQ+RqQgOQ3xb9J6Fs8cuZen1lFvPwAVjP/76tMrG2 z96Hsu/1sTmm9b8/f2Cv+XVOrtOgoxvhy8Na9hBgzWPjjlDr1xmCi83sJokm/mdOQQ+DTc8EyEhq OvNCtk4XMnmaC1ZVbZsvFtKydZpRL31RglseAysC+UVP8hMMc6ij9vP+q49V3u451w5aUeDek18N JznUvszmIwfsl/Bthhj2ffh1s+/r3u6lNWQLAoZVm9rZsQHDRmLW7ZnrXLluHt3Nr/tt8tAYt+V0 +yOJg8eWi9rDIx2dNa9yt/TxMLh0826FTP/DZmTN8vIpLs64w87CjMLOYmtO+m4zowjLv2vOe22f LQvhvLKLO0uKE/npbeeGGfyC+HSW2k2xe99PB+8itMh2dmfcXSXWDG/KrfIkeHfOXTcT7+9DcMnu itzForhrzwO+/e5mgN6Fu0nEFvNYuv/A4T5vu52bd/cAVsodsrb5RS/Dt1rNsOaw6YN3j2++3mpw bcbrglvW3AfCoJGzq96EIfD7jguzswh+p4doZthwU4YM5UeOhlMP0bxI2fnszgcX5WMR3krSdx45 hDv5f3i/gv9fvFF9DuGwtYhbV89vX29+nWadBj10YG1gOjPA1NLB17r2ai9rISTGR51xh4DbOx+u PZplT0387i9cdBKatTESpzcXrBJ3RlZbKFRfcigb6mwQ4iKZ9NptvMvARJ+O12LkcO4DYWDZR898 fP3xqv+X3x6qIPidHiJXFhqA/C3Ib6fTgy9w69S+zGZfzLK/ZGZ06BWbd0ewnwT6pU1sbOiHYfVZ Lz/s6007N81tXmFfx1n9a1sPg47yZt1NnNvKdd72+F9Nylh2xs27+wXuFvwaGNpZ86z064gwDsvr n8fitm4xOh1wsjV366aKJzmL7GbWLcL5ZreF+bZvYXLFtv1uqC0XwSH6Wvpdl5NT1Hc4c+weI+NW m5h3T6becci2zOl/nik02AUz4j9G25ztNuvMO43Eqduae1fKTLNz8FyO71rizLfFE7/ObM6Oo0Ja +dTNe9/PG4Zld41vvMHfb7jVL2iwa+T37U7DzLrdkKC1vFiUsrusZS/4F7gMF+bnGfx+r9DMsEHX 4kLJ4ukSv7zFfvD0iZ23w019qtjB5PYV7YvNE8OMunl3hNPnKmPbv2zv3sF7cJPvs15+2A+aIuza YlLMJ6+jo+jF6b8RQcg49RAJWwYWCa49MZE5gRlCiA7ZdHtYGxO+dcq4i9gzHyNHu0ghbdLxo3Pr 3gm7VRmqW15VKs9SN87AgJTZtb/j8If3J5fXZvLUhlCP1YwXYuSwf4HL8JtDFQa/3yu0osBly3Y+ vXY9C0LmZZ5d+ZoF2nT4df7SPpe8u6l3W73t7HtXPye1LHNbhufWvW0TPKlff9kWFA08Ey13cbPs bnLd2XSuZffGPZl0x5bPf7T8bkX7I86Lw8vCgife12wo56c5v/5gko3GnfPTtsWuGdll33fF77Up 8FW30M66Md7NvsOz0nAP32bPTtn0dWfZb4PFN1NLo+8nqt1SE7dCxvw6DLdrg6UjA2w6jtrtAVfd hOe++xlu11q2/Eeon011nyGgtfzEANcSZtbRwntQFXZhRHBpqM38tM2a25diLYOloLaHbdduTuwn SC2PteEOy2Yr72/1iebjrfecU/8eqmXPWLPp+F1rcVOKVuFVsHf42t/5F7gFLly44GO9QjPDBv2K CyWLw5onbr3WuUcHQfVeL1DbV7Tptt6DEXp3Z99hica3fuXlfZXkg7LLaALelmvu3ckvm3q/jj6J 59dp2enRMwY9JIbAdISLWnYeYp44RIe8Tad3538BXRQS3dY/aMWta489a5HAU2QSc4PlRM0T42gJ T+GbGlrLSBTSgq4fGGdiiNvR6JDtIuDeYMswhpI/HKn8z4MVmxNZfZPNB7m5kmNnK//n/678zYYK srGqUNwieNXQErwKB/fP79vlX+AWQAN8rFdoRYHLlu18eu16FoTMyzy76k33w0Bvmk2Hax96xZZo L3vRPxQFDn7oVTvqstny911bmrtX7nzsE1gMEtvXm1/3v2z6S/Pr/pkw4QumzoIPmFNP3Dnn1H2I XbulWJHHYWqdr/Wm3EUQuEiGKYjz+6k2GZ+spYHB/aEz6+ZEkdlSbKbZVrqb/0ZITHYw6zb9jMia b9u3Ldd/0ybdt37F0mnEnbMPBa2UC3DGSWN4Xt8qttbO6BqAdNdUZ9ktuNUvA/fjjMjgMuOQ+zzB pTP4M6KRq25xJ3rYLLiLc7LcMtj9gC2AcWeBC/dr2e16YfftPsHdq9iNygPuNsBltvrvc+fF/QDu i9xLM/g8XjsMFXhZ8XbFnSdfYpFLM8PG9i+HgN1cfO4MMOvpNHo0v55D46NdSW23wJUy+LXaCHwW CiMuBUchAj/YVBnbdxVvR33h3gKDi33TFDoMvx5+2RSdEPv1OARfHh+lR8ykx349RBgPkUxAEQZ3 lE7UwqkT3qN/cLV38CE4IwV1mt+xweLu8bLYsiBdbOPAc6WtDSH20EkKA4YqtMQenhiKh5DkQQin YMDRTEoIcREMYTesqPzD+/YLnWbT3fedbDRx3/K3T3GxZXz4NnTLf+o3Q2kdjpcMd57rf4+XFbYB cb7EIpe6alkH5I/l16f2Cr12PQtC/DL7CfWhV2FGzdXZVKU9aI9OC2YIBs486KA9KcWcPby7+y0h WzqyZRj/kL6irsVd0Tu25ZNh7BbljdmVryWPcbRHZCbO202x08F7d+i+geqWzXjvnmRzW1sP4/y6 8+LewjqjaX4X3hQu3H851Xlly+a2sLw08Y+5LQ+hiKW7ah8yH+++N2lW2M030wHbdvl3YW0RbMzY /QV7EvnGG5DOtenOK9/pLLv7fifCitun+3/qGgPXi/Zj+1PXfkRwaqTgcvikeWb4ucvsLoorYcyv I53r9XnXwat2k+4DD/ibBHfPYDcJaAmn8M3K20S7M+K2MIZdZ1dqdaINqMTuW3AP6c5uKehwuwqb bn8AtaHb+cEI+sG/qKIkTQwb9tzMJJQrXuXGG1jzXlwoU9PV/uuVcOfViw1om8x7wcPRgMIJHT6A 3sa/gJXataU3HiFgNy3Oo/PJMGbW+eFDxq+jHxgJKaFzsD24H/fq4+9+Y2z/5/1RhIz9jVxsGsLR TGaGODFkPnUC7eSUc+rXd12LccFPsSOMjSIbhM4O0bufOMbZ99xgJ0L92OYGXkscopZz3Y4lJilp YLaL3TNYNhcQR/9Dw+/aWLlnc8W+GTV8m12pWyRpAw0nWYbuxPvQ+fibxrd8DYMLRgeo9/imr/sX VZSkFQUuW7bz6bXrWRDCy8zpZMiNM1tuwYNfcXG3s5i2yNgSnYOEZ7Ip5GUv2noDW12D7S/5HVaY Lc5ocm2JTVT7ByM+50sNPGNueO3v5rau5qkvOVBeOmBnzR91/vt5NNg+XrDGv2hG3PtvBudcbcH6 M7bLmfXEuNvWBVcE4VHnWX+YzAf7L1O6WfPQq5zbTmx9YtmxZXF3CCd93N0nmGFl5qQxeEUeYZ1u ay4Wcaiqc7qPmEe3L5LeZpMia/uc4Jpdtu+h25yQf5aLZXNz7f4qbKW+fd02XIu7IeEyfVsFxC2P Jm8MRGyK3RLt1gVt88FlQMTMt8tDu2+r810PcGIeiciDc+FK7asCiOBVwFsFt1J8sfgFA7yjkJ8p YmFpZtjY4n501oVyxQvNuCO9B107iPvK21N60MQ5BS+VOiochS1DNphU5EepEODg9+7EIa5ASATB 3Zbb4rEH3T/181aDu0PonKdf45/ae01cFLe06biHYbcgTv/NwMzsBKacOTV65NOjhz4TB7h/HrKQ +FGG0LFpYLbcwKM4KXs+1BkSXXtYZ6g5RKoOTU1irITi0cdPrLoFKpoe/egcugLj49j2L8Miw+JP rPk2VHF2+HV7vgrOy+vN9AZ3XWNgr/kkFp8Ymuda6LfxJYe3FuLcnZ+fXfXmU7sr/2195cAZWwaD cQFD1czQK3yx/CjjZvSYIhaWVhS4bNnOp9euZ0EILzP+V/3CGG9SH7OZTu+x4KjgO+GusGuzvPSR dOFm32FwEeDdbSGNm7Zf9Qaymf21Ol9wbu8ZVxV8pLOzzvZZcVQy9MrcpuVsRvvBrcX4pq8nM9bf NZ1yDxhxLTQ77gwo/DGumh6UXtl5aDuUrJMxg5s8ScZsKxw2+tBmoGmj6doZsdHUf7cSibStP3Jb 9LltnamFm6d3f8zX7BrDym3rjLJt7XYLBW3aPimOU9tjIq3g8pdcY/CSPWaX5i/hcYwNo6OVpA0M 95m/X32zM9k2sW0fNTD4R9HHwT+W3oI5bBpuBOsfq4GdY/3jlhWxuyzYZxRomGuSzdn7u6DB5xGx N4x93/d5vJdwUrypJtZ9i0ZEtIdmho2NN4RQsjhMef017sASe21peyDuK5td5nqYYLnosRJH5QPi wYQhJwKKuCU05nHdQhr8v+Be1+6KbSGcfRBn/8uDz9vUL2qg22NgDSh16b6zZBfuLi32r75tYYuL DSHsIhICsjmvD2mCZtoaTtSJPOy0YE+TSHqiJIMFdnUIIQX1sKNwCp6LW1e/r3Bs1Hfv2TPuG1AQ T/t62Pi735hd+Zqvyn2QYqVcsPx41Xjqs2cwBDy6o/L/DNpTDsPEtr187hXES2lnzwS2igF14p4N 9yqsH6cLnZMbUISXNnL45X2V6wZtuYW9Z5LT+ciy77vJHT3RqH20osBly3Y+vXY9CwJfZrPaq39t gevX/TRzvCYbtoxrnW3ZRmIokejsmrlJZ+Lh5+wZ8LR6tjjefBgM2cBT8JRJ5iehBYy72qwq52Lv d6eASaUR/DmsGxu5SGBsMy87dMfY7i+MHrvSTVDdDfVEe9y1m/NOrh3m0vwxrae/2MSzmgd189DO jPIRMW5+3U0nWzAdNAW0rfsOpbPv9zpbHz8VEcFmneG53al999pZzMK+Zl8XHn7dAiLJBx3OQD+H IraL9DVv2VqRwt8e9o+zdK+Xa/xD9qHnum9Za+1Dz0eTd8Ub/saMD6rnsGSnft51gotYcE8RZSJu 2Pp/buOo6zH34j6a9Kr7mIKX5py6ncJO9IY9MkI2/ZLSzLDx7jdCKFk8XQOT49t72rWD0Fc2/52s bjcjm5lmDlaM2xCYHnwYAv0cyoaQWDpzh0lmbx8RT6ryFpZ1sipEFvn7SxAfnMU3Jvkio28GGoDm IZ2Bcdd4C2xhHEIisqF44oZZZyaE9JAtDaFsfGpUi149sBeqNb71K6OnP2E/L3/ykz4c+TTC2AdX +91zHzt2tnLyXGXPqUL/CBBATmBbcJ+F2mr4HV+y7yNtvMHsu5vlsWCrGe+CbNqHogPPWMOCfWck jjOC9iMCQ799PaqyKaTw7IGh5LfqaNCTs7ipHNn0S0krCly2bOfTa9ezIPBltqXqa3+XGndEgj+D tXLG1Dx35ODNhJkDo7+ErzVHbubVTQwn9v3lxN7ZOhnn9TnJighrQLBJWcgH0k013EwtzusU6hHU M7fuHTZ1wcFVo5Ewyja7YB/8+acxmuP0/pKBLtM93t5ManKB1jPJrp//hvF1zyWEOK78zsTaPiiv fXVp5xf9KkD3s0e4ND/Pnc6vox/sC6B2+Yi7OwTXmc4Ew7UnH2VYm5e9iLg932bla/bNLYRdWzAI +atqFlta6r4NZoPHir9ke/DSYHC11SmbluNmwAIfrYN3C58ytOoN9z55AVu7i8B21ZuoBAMG6uTS Kbys6D13Y2b3P67HnkXP40rtTmPt7+xbzjLrHUMTwwZv9hjKjxy2EsYIq2ESC+98exU9ZuJxRYzY f1+tdw8T8M57WaCVdFbbAncReBSBmWndgnfnLvz62ChLWSTU4wqai6WHZsqRQz4+chhtYyMXHFvY g+bV2mjXWn9p8dUhxBfIOHexZWZXAyv0dfIya0y8PxQyxCGcCzWfOgHdG9/ytdEzHx8dte9l2m/L n/n46XMVOPj9pysI8OgDR1s1GHTMk251uD37CyPIKvtJOCbGAbKJluDs9gUAfokZ7Yw/ctm5CdqL OjGw3ru58tl3bCJ/bM811HY33rlnA+CuADcDbkmVzHrnEGShIMjfgvx2Or12PQsCXmb7Xun639uX MsPXMWnfEYZfN/9t9tE9qtwMJRwtnDdC8LUMzrubfa92tzY1azXQidK60Z66LUw/ysLEP5K4VVt7 44z+46jETS3bY/sW9puvF6an4Xqd2+a9xBOw73ZRdnU/xTaZIeZ6mCd5+cltCcNzydYvX+FaFzd3 8l2794Vl33ONPWrgw8+NHvzs+Lbr8E/FiQ03GR++XYrLRyeYcXdbm9f3XWd3PnC3j7Gp6IrFG0Eb YIMBRjI3vvqkPGykr/8zojAK9oieXVtwI8dPBnAzgER/WHQSzQwba9wj813ovZFj8WBf2fdK8d9R 490RzJbRecNEBvMaHG0mhAzBziIE7850Fk8campkYeVDWeZHNsTx7+8e24cWss0LAkYZqxn1B6MM A81L4BaHEGGcu9yGwD7hNfKQs+DhinyFoYaMmw9+nXkY4RaZXbXz29fDQI/t/7zNox/6DLbbTl6C 9zYNPYNPygNDJHrV79RgCyB5Y2Brb9xzCGTWO5VWFLj35FfDSQ5h5PAzqfDuGfvOaXh4R/hpuEln 4n2wmXguWQ7rSRiS2fd0Ttom3X1xl+iK0KrStjI8Rt+MSli5Zab1H3oFdxGc8UWT/EcEZZ7rd2F2 1kag7eunBh6YHXrV1pbwW7M8BSNuuYsFd3WWYhFsadN5ITYFnrZq5WuuwT+xWfa1ffYFkfXfNLnf de3o6U/Y9MzxK+xLSGu+bRPtbh2Ou3YE6yXeD7Ab3Ynsp6+sYdgOvYrdHnhWj+gumhk27KkaPvTe yLF4hL6yFWJ8SDkssrPv9v3RXAdPwxoCXSndJwNTEOJsLBgXZ+ZgWBniGpCHW1r/wwesSWgkAtvj vgvL9hfBNG3lL6HAZpq5thvene3hpbFhuSEc5SUghFahErQzsew06N6XIxtno6Oj2csMV+oqwdb8 +pav2bT68StGj3z69Dm9n0VbaUWBe09+9e+XA1/mCxPjNgnq1kbDKfKRiM67MyQT8AjOU3rnatvk R4jczLSzsG7eHfY9caXeAXsTHLlhb1ifcn4ddh+O1hl3i2Pr3a0VMccM32/rqq0BfJy8W29tJt7d b8xtXc0f1eM8LtTcZPrEMeSHn3aT3LYuxWqjM0adbnW1LebBVfDWgq01m+7m0YNT9yGdCLdp41Vv WHdtXoEGo/LJFbdzbaJ96fPQZ/wjDo5fMb71K5P26EP7SSB3Rbg63LEgRJ9O8BpdzVxfhKvD+OFe IiHaSjPDhj2zyIfeGzkWj9BXs8Ovw1/apDvtOx+JGPxx7ODhRGlzuUUIvjM30O/WC8xAFxscbRxC DTwXvXIIB/dbq3i/sWPD/K4tB87YYhJcESQumeL9vj0jZc238d6weX1UhUo43c5rCRfCawnn4qnD oRBYBDXwRmLXFmsnl+njEhjiZsdLcXhF4dKSbJB3k2uYdYRjV1o4fsX+03oni0tAKwrce/Krf8Ic 4peZymuP3nOLZ5xTd8adX4hEhG7efUvSTzmby/TPOKc7d0ac3j24+WDfzbVbBpeSRCzFtsGjWwpu AGDiw2IVeOjENzvX7r073PPw6zb7vupNv9Rn7e8QgZ8O0/POsv/YvPXAfajKN9hW3j9nW95+mFN3 9wZ+i+BOh6339MksO87rvhhqi4s2r4C3xhntWvp/gv+Z0ZOfHNt31funKrYa8tiV9lzVzde7ZzL+ aMoep4MregLVhvsTd9WP+zMOPI2W2xCy/CW8BP4lEaLtNDNsJL/bhdB7I8fikekryAgkyL4iAksK N5wY9xB8CjwrAv0rA+wpfSoC/WgmhKPMECKMx9twyLnh1OAG31xt3K1VvM3YuxPaBRmEcYf8um86 2oJss+yrboEGXpift3riNocIQjg1d3MDMvOkuGFA/+zcBAXGPYOV4gJ95HEPVrecSIRTDxPwwbW7 PD7uCmKYsHmWg59Fy1cfq0C6cfvhXxIh2k4rCtx78qt/xRxqX2bI2fzurX4tCrw7Xbs9wyQKtO+W /ksz0MlDTmwO22yuTSE7853Y99TEmwt3IeziKBfGxEdDHouYoY+MfhSc0aelTuaqLaAZdNj88Vfz x/ZLPT6nbWnWY48e4m6XeRBctf4a3e0BhlW7w9m5CZfMo5xxHz36qV8dqPzmUGXHSVseY49L53J2 +yFPOPXHrcF2Y2C/4mSncJeMiFXuPs1ABlTrXwYhLhFNDBv2kIok9N7IsXjk9hUnqqEYYc1MatYZ YUpIT7ysj8OY0gHTcBcMjfPHFTIeB1pqumpGjh+Fj8cAAZWbHLrDJtpxDxByYls8hJo5u4+bBPh1 9+GqXS+P8h7j+FH70HjzCuRBwXSWnZYdITQYV4GaXQR12pKYMx+3cOgzezXLLi41rShw78mv/iFz qPcyh6eImH3nRLu37+63lqpC9JhCy+AcvD1bEK798en+6AmAFtxaEUvhrDwTae6TeDZUJ4aySYSe 3pt4Btp6unCYb2Twlbu1N96jMzPNOneDcUcpfydgrhrXteatMMU+v2e7dYst+vfLhOyHjVb85bKj NlszNGJPw53gr4EO2g+aurn2R1w7w82GP5FV7n6r1aq9FF88FaKWZoYN/5wKC703ciweDfoK6gEb aktBau17JjCdGUIe2FnYUzpaRhAYwXZhA61wsMUhBPONOHPy7DxUmyfEEYJfRzjgfi5qj327HVJp Uye7t9o1spR7JA4CPzHGFpfMlNS4x4tnGHiWM6cwtGGQ4s2S73ohLimtKHDvya+GkxwavMzQSvPu fOAMH/8Xe3eYdTel7Wejwy62LptboPKY++r6fU4WwwPLH3JrYPg4F34hlUtHuIW9xjascWc8Dkhk EUaQQkee3A8ks/XOu/MbsXwkjiVaurfsbmW55YkdvDP6sOxD9nBDrg6yRf8YKuCtd26y1ThcZL/y NZzaniGz4vax3V+YWNu36YT7HuruL4yv/6Z9Z3/oDvdUeFyy/Uq/nd3dY9iJ7JbAAirhLYHvcSE6 gGaGDXtUhQ+9N3IsHo37CrIJ/YRztWnmfbuqfHkItLZuQjrdZU4300zzmlpYutg40NMvSKA7DyH4 Y0Qy6bWBORlo2XE5bnVQuirG/ciDv0xs3dXZpbkIslnZJNEfCpccTu3qRz3jG25MHoZ4t+9xITqA VhS49+RXw0kOF32Zbcn7xkFb9e4m4N2CcrfwnQ4+8e5cnWKOFnFOVCNiv0v/I3vcyqpbJlbfZN96 XttnjtaeZf595+btV4qcm7dfHXLfH33YPSYStp4hPHCGj6DJjTBOE09n7+bXnU2HY3YGPQ6c+aZl h193lh1+3c2yW8vNsr+JKzXLvmn5/I4N1gMbB3FDYhncDQyK4Crg0e3hqXZpN42e+bg9r/3db9iD cgd/YJ9b4RrdMyKtVe7OAWdE5dZLq3+NXrowMe57WYiOoZlhI/n1FoTeGzkWjyJ9BZ2ESTXnyie6 7N1JO5uaeJr13ACTGj0GsTZ4XxvcbZEAg55JQYjtO0Ow6bTL9QKdOkOYZQ+rYpJZdl67XTIy8LYk WQyTXgsORXPtPpGXFtrjzgh5t/eq+z0N38tCdAytKHDvya+GkxwKvswYNszBb1puYd07Zt/XvEUL azY3cfDBvqfBr1R5bGrg/snl353g78DB1LoHrdg9ov3okvudUfv9owciH29z887H29a582DlGeG0 PVOCfaeDp4mng+fy+mDfadmdX6dZ55Zr4nE3suqNYNntkjevcH79ZX+74n5vyK56xS/GN19v3z1d 22c3JGu+PXr6E2P7P28mfvg2N1V2t7scGHd7XL2d2lVic+3uhsH3rBAdRlPDhn0NkaH3Ro7Fo3hf mX0fOWwuFgGO1n0f1FtY2vd6Dh6GGG4VzrW+g/futjZk3HkmoM7cFGxDCN6dpjmE2Kxzi6byKvht 1327bAu/vme7XWPw6wjIya1rZHoVqKfedDtacvwobgAwENi4Y6PPd33PCtFhtKLAZcsmv34HOvTX 7TSc5ICXy8cKACm0yY/t683UvvtHt/bdPXnGZt+TJTS19t09vMXcs9noR21m3S+egVO3z4IZSdbS IPDHiThX/UiYgw+RyK/Hkdi+Z4y7m+2GdQ5LYvwSdvesdH4+YJb9Tf9QGlzdlmGbYl/7O1taA6OP nLD15uzdLYpz8FB/uPbxjTfYLPvqm8y477nGTbc7y44rcvcetkJm8DnUj5otMvSq700hOpJSmgCQ 3/1H+1C2+OVM2b6CqkCUbDYa9t09dqZq6p2Bfj0OcL0IsM7wr3CxtLNJSA1uHJgN2yZCcO0Mtcad Tp2BzcOWq2KcXz96tnL4jD2axi6NBZEnvkDn4IM795HIuGcuBMILfYb+2zrgZXf53hSiI2lFgUuW HVnaF36wukPRcJJDE6MspNM+t7UfVXYPXuTDZxDo3bnM3S0ED8G7edhlW24OB/9T78XNrMOg/yiZ a3/Q75pHx/bHMOL06yHQrLsIf3s1Nu6ZGXc/3R5NtIclMdGTZ9wsu//6qfsGKj9YcDcY90PxMVia uecSF+fdUQnyYwzwa2NW32S/k7rjS7a63b6T+gNn3O3J8WgPl8egozAs+R4UooNpathwH5e50ISk XLY011dm31e9CZNqTjf59qo5+HrGPQTYX5jg4OCdqa0KISWOFA+xX2eotezBtbNJbHP4+ume7RDM Y2crEF6rEA1Afmxp3EORkcPIbwa9+peVGPe7Scrooc9gKEG16Dffg0J0MK0oMOL18Llj4Ns7daI9 oOEkh/yXsxgXxkbhaPmsldTBw7u7lST067YLs+uMu+26GW5zz+ELo2avabhTR864C48Fvx4i1SH2 61zjTstua9z98hibaK+y7NYq+nX3I6x2B8K1Me4nqFDV5OA90/2Pm0FHgweetstBweV8Yv1zdsjd h0wuu8uMuz1D5g7bLv9ucivyICpxp34evTG/ba3vMiE6nrKagPzJ/baFViTlcqPFvoIThQTZPMjA A2P7rpoYvm1u62qztpyDDzaXkRBgguGG6eBp4hFi/x2HBodCYA2Z0Niyo1UInGXnyh8uZ9+9dWz3 FxA3841KUASZURyZWZb14JC7kODUQwiWHXkwHo0e+TS2suyii2hFgcuVHVpS6evrQxnQqQZew0kO 5V7mhtjcD1fR8Ausbt6dZt0Cd5MU74O51pzPaHfPdnTrWxCCCw+2HinBo8eB8+vMz7Jc1O6WuHA5 e2LZfTO4KmbNW6ll9w/PeRulnOd+wgw3MrsV/H5pDdz/shdwFmutncvOghsJLiwzv273u3DtP3a3 E0/YSbnAZuUvfQcJ0Q2U1QTkd5+V+bCAktLzLGxfwZ4i/OZQ5RsrK+NbvwI37F1yHGIfH3xwMPHB x4cQp9CjNzDrDKGqXMvu2mB+fd8uLowxy+6+dItdlIKGWyNRBDl5B8LirAr1IxLOEs+4h4DmnThm H3gOPGXPjVn2fd9BQnQDrShwaUkZGeFKmZGlfZ1p3TWc5LDgo6xNotDB+0fQuDn4ZOWM9+4MXD+D kMxku8Afb3KPbqQF5/S5BfpyhODRGeHR5OHu/nuoVZbdnzpeFYPmcYr93T8i0d05uJl+FEdBv/Dd VsXYKdxtgKvcr9R39ww/hVN3K9rh1/1nAshslwDLvvKXuHx0he8XIbqEJoaN5OMvCwsuKT3MYvQV 7fvkitvv2WwO/sYVlfFt1yHgpZnftta+cL91tfngXAePQLcdzHccgjWvDZmcrIQVBsuOM7q16X5V DIYJN8WOuKWjFG8JzpwaPfJpK84iqIH1x60Kdw5hjX5S1hJRw9FP2Seig3dDqH2/CNEltKLATUtK x65213CSw6KOsqbXkGmY+I2Dzjf/0r79uf735omdLfaJzsQzRFbePe9lkL+OREPvHuBo8+hcs+6W wfi4O+RzVq+Kif36u380p86fPt2xAbtu1j/50SXWwFMvf8ndEjzmbxjsZuCZ5PbAbhim+n+EbO7O AXlsht5OirKw7PZcmncwOPleEKKraGrYSD8EW1RJ6TEWu69o4s3HD97DuWd4WQvL7vp/hyqTQ3d6 c0z7Hge6bTpvBBrxIiEUoVlnyPj1HRse3VG5b4s9CgMCPr7xhrkN/elZeGoE2HFa9oxxTyy75WEc iTzpiWO4KIjztPtNJd8LQnQVrShwubJDS8IKGc24dxPtGWUxNphX3r6eW1uC4p7fYpYaISyIrwnO xLtFNcHKM6Ru2wU6dWe4XX4/X55a9nXvmGXfutp+wmPnJnPtm1fYeVnE7geetsjA03ZS3AZY/Jmp /odh5TmF76bSbc2M7Q69gl3L6U6U3B64h+rY02Pexon8lQvRbTQ1bOAO1of2SEpv0La+Cg6ewT3y +e5vrqzcsKJiE9653j2E4KRpjuuFkI1FsEW1bpbdL4mBZXfa++erKv9lGK4d9w/fn1z+van+B0cP fcbMPUrBnaMg7Tu2Z05ZzXTtMOg8C3aRB7vhRAgjhydX3D568pMYXFAzrtFfuRDdRisKXLZseBxk xz5cRsNJDnjBfKyNmG+Gh6Z7Xv1rGGuz8rag3Ey8N9x+mzxlMgQ48miG3uLcZQQZ4NRRFbauZm/Z N6/wHxNvGbYVMraMx55Gz+Cea+nyW0H3eBwfcV+05RYZ2B6eyAWz7GwSMuBcGwexxYjir1OILqSs JiB/slzNQnlJScaOBkNHNzz9oAnK99XCQPs+sfqmbw3bWhpTLTcp7q124wCXzC1DiIcMrAp+PXm8 o18Vs2MDH0eGk96z2Yz7jD3p5YGzH1VGz31s9MzHWdY/HieKpHUikgnO4ptlP/0JSLH7xpFcu+hu ysoC8rcgv51Or13PgnDJX+bzZ075mRj3i9beWK//vTf0COaq3dPibesCUmzC/u2wZcTC+t/bepgQ uJB98wrz7vwGqgtWBDUHi+9rro7Qu+NcMOtMcbcHfjofxp0Z4NdxV4D2uycr+6sSomtpZtjg1z9c KFk8teR1zbk39jLui8JNqyt/vqoy/t5X/SeiiZSl3x/lsyZpxEOgI0+2dtTFTc9ZCjWEhexcy47A xD3bR0e9WYfhtq0L49uug5aaHT98ID6jWXbeG7ipfZuhP36FBVcWpdwNgP8wwV+VEF1LWVlA/mbl twvotetZEDrwZb4wPW26z1Fkxwaz8rDgboI89ei04PDiCDToCHDnCPzKKXcZ5xQ7sjEDIijL2tw9 AH28T+H0PyLYwp3TryO+8jU3v+5MvD1E0p5h72vDjcGWYd96IbqcJoYN91UTH0oWr15lWePOnWnv WzqkGff2YfrmHvLrA6w83DYMOp26M+jegjs7Dks93f8TPl8rhOn+R+G5Z5a9CPH0NwOcQUc4cshU dPj1Gfvq/8/dt4bsGQNj27/M79GOb/maOXv48pOfNE9Pj45w7EqkTK64HZlRPHNS33ohupxWFLgz JaUVFut6bLhJCaNL3ue/adZ4EAqpcdbcj4+LJxYF5Xys4zHdP3XCho1tazGcmB2Hp98yzDUw6UoY bhkQ5w8qYeuCZdu8woy4c+fT/U/AeWOg4uJ42HRbVb/sBdsufxn/Bm6u/Q3eKiAPMjjT/45VtX29 b5kQPURZTUB+98VuH0yL8vC5M0D8UuGClNVRsTxP3wPU7ZaOxBTVzVPYlMr29fb9n/6fzq58Lcx2 I8ROGqFuin1N1tbZw4W79B9MLv/e5LK7LIIt4wju9+ym+x+xnO47tb6UBavKt0yIHqKsLCB/LL8+ tVdYrOvBaFMzpKTjTDTipMOSJSYjVFq8+nhN8eKJJej2lzksKJ/fuck+SD18ACPK+bNnmHhhbNQO bV/v54r2bD9/5BAPCSFyaWrYSL8pXq54lVev2qmivLqhroSkYJIUKrJaq5NqU2pLFUopBor4WNcy nTxvkcY9hJBY75AQIpeysoD8TcpvN7BI1wOprx1sIOTxUODiVRlDhihnSl7xEokl6L2XOebChQs+ JoQoRjPDhn1g5UO54llVXCjjXlWvI6k8VJVmSZJqU2pLFUopSm/LL5hZ9qKPCSGK0YoC956kLNL1 QLVTvGynAwBIZD2NOIVn1OVc6qtIyuQWL56YB0+Qi88hhBDNDRv8+QUXShaHaiVm12SxjvFtcCiX 2vypVCaxmpQ0IVCgVE5KHia1efjDQgjhKCsLyN+s/HYBi3M90OrULifCXWWh4x3EHXGJWrufW7x4 Yhl672UWQrRCWU1Afj4dlaFk8VRALVbPnDc6lodpYZ9f9cJySEkqSKNOfoMcW/pSptQvVSSlMDiP jwkhhKOsLCB/s/LbBbTjerxwBwvu09xOOkK5NCp8vZytJJZBI4cQIqaZYYM/ceBCeUkxNTSCeplU Vhvg2pSLMjLC2lDUSuIkSQU+muqlr93akbQhzVNb6qIphSnfV0KIHqesLCB/C/Lb6bTjehLhjgQ8 DDlIyzHZQ0tyE2uLl0gsgUYOIURMM8OGe/gSQ6dJCnTRVNX/yUsATkcjMa1bqlBKYSS/QogMrShw 70nK4lwPxD7Vagg3lR8Rn2yxbJorlYwR6WiRyn5e8RKJJdDIIYSIaWbYWP3rEDpCUiIPDmF00USp g1BG0u2jUakkWlOqUEpRJL9CiAytKHDvScpiXY/JtScZBwyoed20Oqmx6OcVL5FYFJTzMSGEaG7Y 4K+YudAhkhJUNdXFJCnobMgTkoKYNyhVKKUYKOJjQgjhKCsLyN9p8ruASCJz0MghhIhpYthwP2zs gySlOOorIUSGVhS49yRFEpmDRg4hREwzw8aG/hAkKcVRXwkhMrSiwL0nKZLIHDRyCCFimhk2Ni0P QZJSHPWVECJDKwrce5IiicxBI4cQIqaZYWPLcAiSlOKor4QQGVpR4N6TFElkDho5hBAxTQwb89vW hiBJKY76SgiRoRUF7j1JkUTmoJFDCBHTzLCxY0MIkpTiqK+EEBlaUeDekxRJZA4aOYQQMc0MG7u2 hCBJKY76SgiRoRUF7j1JkUTmoJFDCBHTzLCxZ3sIkpTiqK+EEBlaUeDekxRJZA4aOYQQMc0MG/t2 hSBJKY76SgiRoRUF7j1JkUTmoJFDCBHTxLBx/uD+ECQpxVFfCSEytKLAvScpksgcNHIIIWKaGTaO HApBklIc9ZUQIkMrCtx7kiKJzEEjhxAipplh4/jRECQpxVFfCSEytKLAvScpksgcNHIIIWKaGTZO nQhBklIc9ZUQIkMrCtx7kiKJzEEjhxAipplh4+yZECQpxVFfCSEytKLAvScpksgcNHIIIWKaGDYu jI2GIEkpjvpKCJGhFQXuPUmRROagkUMIEdPMsDE1GYIkpTjqKyFEhlYUuPckRRKZg0YOIURME8NG Bn9AXAz1lRAiQ1lZcKKb4lN7BUlkDr33MgshWkGa0DbU1UKIDJKFGPVFDnqLCCFipAltQ10thMgg WYhRX+Sgt4gQIkaa0DbU1UKIDJKFGPVFDnqLCCFipAltQ10thMggWYhRX+Sgt4gQIkaa0DbU1UKI DJKFGPVFDnqLCCFipAltQ10thMggWYhRX+Sgt4gQIkaa0DbU1UKIDJKFGPVFDnqLCCFipAltQ10t hMggWYhRX+Sgt4gQIkaa0DbU1UKIDJKFGPVFDnqLCCFipAltQ10thMggWYhRX+Sgt4gQIkaa0DbU 1UKIDJKFGPVFDnqLCCFipAltQ10thMggWYhZrL4YWdqHjk5YMuSTh5YwoW/piE+Js4ZsATsWpeYV L5FYFJTzMSGEkCa0EXW1ECKDZCFmsfoCxrnGhqcuPPLjyOjNtSVW+2xa+qSe3OLFE0ugt4gQIqY3 NCGZzwCJLCZJQSZNMzNJDqSn8lxTqlBKMVDEx4QQwiFZiFmkvqgS+QQIeaLhwVBnR4NI5O3QkiWp 8c4rXiKxBHqLCCFiekITqtTWAal0KUEn0yzV0ml7YV6lplShlKJIfoUQGSQLMYvUF1DtFC/bUPBE +FNZTyNO4dMMzB2pfm7x4ol5+Pbl4XMIIURvDBuRmnpSqUxitSlJfMmS2iP1S9Wm5EGxrcUfFkII h2QhZnH6Alqd2uVEuKssdLyDuCOS90j+k6Emt3jxxDLoLSKEiOkFTTAt7PPrYKiqSEmcfBo10QWp bFKNE03OK1UkpTA4t48JIYRDshDTjr7wwp0KP9Pcjg0SSSrSqPBpTjvsRb9e8YKJZdBbRAgR0yOa MDJCLYRGmq5CHRNP7aOpXibam8hpKqu5pS6aUhjJrxAig2Qhpo3GPRbwZFCwtBqTbQercVnyipdI LAHO6GNCCNFzmgBd9FLr5bcmATgdNQWNyC1VKKUwOIuPCSGEQ7IQszh94R04gXDTOiPiky2WTXOl siY7zZhfvERiCfQWEULE9IImVE9ouGii1EEoI+muUnGXJXskldciKUWR/AohMkgWYharL0yuPbH4 Q83rplWnkozq5xUvkVgUlPMxIYToFU0IWpvqYpIUZDbkyfhtaHGDUoVSioEiPiaEEA7JQoz6Ige9 RYQQMdKEtqGuFkJkkCzEqC9y0FtECBEjTWgb6mohRAbJQoz6Ige9RYQQMdKEtqGuFkJkkCzEqC9y 0FtECBEjTWgb6mohRAbJQoz6Ige9RYQQMdKEtqGuFkJkkCzEqC9y0FtECBEjTWgb6mohRAbJQoz6 Ige9RYQQMdKEtqGuFkJkkCzEqC9y0FtECBEjTWgb6mohRAbJQoz6Ige9RYQQMdKEtqGuFkJkkCzE qC9y0FtECBEjTWgb6mohRAbJQoz6Ige9RYQQMdKEtqGuFkJkkCzEqC9y0FtECBEjTWgb6mohRAbJ Qoz6Ige9RYQQMdKEtqGuFkJkkCzEqC9y0FtECBEjTWgb6mohRAbJQoz6Ige9RYQQMdKEtqGuFkJk kCzEqC9y0FtECBEjTWgb6mohRAbJQoz6Ige9RYQQMdKEtqGuFkJkkCzEqC9y0FtECBEjTWgb6moh RAbJQoz6Ige9RYQQMdKEtqGuFkJkkCzEqC9y0FtECBEjTWgb6mohRAbJQoz6Ige9RYQQMdKEtqGu FkJkkCzEqC9y0FtECBEjTWgb6mohRAbJQoz6Ige9RYQQMdKEtqGuFkJkkCzEqC9y0FtECBEjTWgb 6mohRAbJQoz6Ige9RYQQMdKEtqGuFkJkkCzEqC9y0FtECBEjTWgb6mohRAbJQoz6Ige9RYQQMdKE tqGuFkJkkCzEqC9y0FtECBEjTWgb6mohRAbJQoz6Ige9RYQQMdKEtqGuFkJkkCzELFZfjCztQ0cn LBnyyUNLmNC3dMSnxFlDtqryUWpe8RKJRUE5HxNCCGlCG1FXCyEySBZiFqsvYJwjw03MjDMxjVlG b64t0UfTxCg1t3jxxBLoLSKEiOkNTUjmM0Aii0lSkEnTzKqkNCHNVFOqUEoxUMTHhBDCIVmIWaS+ gNbXznVDyBMND4a6KmOSIcoIclJD8RKJJdBbRAgR0xOaUKW2DkilSwk6mWbxSZGChmhNqUIpRZH8 CiEySBZiFqkvoNopqez7IQEksp5GnMKnGQLRAFBbvHhiHr59efgcQgjRG8OGKWy1h06lMonVpkT4 pCKlalPyoNjW4g8LIYRDshCzOH0BrU7tciLcVRY63kHckSPvUUW5xYsnlkFvESFETC9ogmlhn1/2 EqbFEyefRk10Qa1sJllqSxVJKQzO7WNCCOGQLMS0oy+8cFfNvCDN7cQWH2lVCm/7aYl6xQsmlkFv ESFETI9owsgItRAaWddwe700aY7kOBLS3FIXTSmM5FcIkUGyENNG4x4LeBgUkJZrsi1DRu7zipdI LIHeIkKImB7TBOiiSa3/k5cAgo6aiqbJtaUKpRRG8iuEyCBZiFmcvogcuBPurPxbrHZIQCmmWmKt 3c4rXiKxBHqLCCFiekETqic0XDRR6iCUkXT7aI6G1pQqlFIUya8QIoNkIWax+sLk2pOMAwbUvG5a SI3KehLhzyteIrEoKOdjQgjRK5oQtDbVxSQpmOuQh0nprsMXrClVKKUYKOJjQgjhkCzEqC9ycMON EEKkeHUQi4zvbiGEiPACIWTcOw29OxugzmmAOqce6hlRHL1bGqDOqYd6pgHqnAVHHdpZ6C3eAHVO A9Q59VDPiOLo3dIAdU491DMNUOcsOOrQzkJv8QaocxqgzqmHekYUR++WBqhz6qGeaYA6Z8FRh3YW eos3QJ3TAHVOPdQzojh6tzRAnVMP9UwD1DkLjjq0s9BbvAHqnAaoc+qhnhHF0bulAeqceqhnGqDO WXDUoZ2F3uINUOc0QJ1TD/WMKI7eLQ1Q59RDPdMAdc6Cow7tLPQWb4A6pwHqnHqoZ0Rx9G5pgDqn HuqZBqhzFhx1aGeht3gD1DkNUOfUQz0jiqN3SwPUOfVQzzRAnbPgqEOFEEIIIYToAmTchRBCCCGE 6AJk3IUQQgghhOgCZNyFEEIIIYToAmTchRBCCCGE6AJk3IUQQgghhOgCZNyFEEIIIYToAmTchRBC XPYMLalk6Vs64g9e1qhnGqDOqYd6ZtGQce8MRpb2+Xd2zJIhf/jyRp3TAHVOPdQzogT2dsm+OZAm p6GeaYQ6px7qmUVExr0TyHuLA9yw6l2uzmmEOqce6hlRCrwzat8vuYmXG+qZBqhz6qGeWURk3DuB eu9mvcuBOqcB6px6qGdEKfLu9Orc/V1mqGcaoM6ph3pmEZFx7wTqvJ3hMTQ7qM5phDqnHuoZURJ7 y2TQe8WhnmmAOqce6plFQ8a9Q4ChqEX3pkSd0wB1Tj3UM0IIIXoNGXchhBCXPTk3epogdKhnGqDO qYd6ZtGQcRdCCHGZk7e2CmlyGuqZRqhz6qGeWURk3DsDe5PXoo/1HeqcBqhz6qGeESUYyvvWcm7i 5YZ6pgHqnHqoZxYRGfdOwCxGztsZb3LdnqpzGqHOqYd6RpQi7w1T5010maGeaYA6px7qmUVExr0T qHcbWi/9skKd0wB1Tj3UM6Ik5ioy6CbPoZ5pgDqnHuqZRUPGvROocx8Kj6H3uTqnEeqceqhnhBBC 9CAy7h0CDEUtmhok6pwGqHPqoZ4RZch5v+gmz6GeaYA6px7qmUVDxl0IIcRlTt5HNEiT01DPNEKd Uw/1zCIi4y6EEOIyZyjvyw+5iZcb6pkGqHPqoZ5ZRGTcOwO7O61Fb3GHOqcB6px6qGdECeztkn1z 5KVdfqhnGqDOqYd6ZhGRce8E6rydcXeqz5XUOY1Q59RDPSNKYm+ZDHqvONQzDVDn1EM9s2jIuHcC 9T4/qpd+WaHOaYA6px7qGSGEED2IjHsnoNnBBqhzGqDOqYd6RpQivaNLJwr1ViHomyzqGqK3TX30 tlk0ZNw7hJz3uNbjJqhzGqDOqYd6RhQH7xb33kj+GvBichq598DqGY/eNvXQ22YRkXEXQghxmeOd V7W1iO3YZUtuJ6hniN429dDbZhGRcRdCCHGZA0vhPskfWbokdmCaIKw3dSoHZuhtUw+9bRYRGfdO IL4NdUJA9M9P7L+9Fv3/A71z6qO3jSiLf8+4/x+L6x/JkfOvpJ6J0NsmF71tFg0Z904g2K/Yh7n3 vWyG++/P6QZ0lURA75y66G0jhBCiB5Fx7wQS1wWzUeUqqt3YZUq9TlDnAL1z6qG3jSgJ3hpZdJMn RLPY5IkjVVzJ78Ig494JcMTAIFE9U5p1Y5cn9t+f87+OPlPn6J1TF71tRCny3jD6PxKiSaJ/KBum GEUsR5VFWWTcOwd7oxvhHa63uIf2NIM6J6B3Ti5624ji5FqK3MTLjdz/I6CeAeqcemT+d7irf6iF QcZdCCHEZU6dGXf5DAN+Sx891EOdkwv+eTLdMrSkr0//UAuCjLsQQojLnuSDqwgZsgS50waoc3Jx /1BVPh0dJeO+EMi4dwY5YwbQW1yIZkn/p+JBFUOH/q2EEEJ0KzLunYBZjBw3oft4IZok/p+yePKf JOMu6mDTge42byjc8umt4lDPNECdUw/1zKIh494J1DMT9dIvK/x/fx7qHHVOPbL/O9ZTlqD/KZEL 7u7czZ37oMa/RZK0yxv1TAPUOfVQzywiMu6dgL21c9wEPIbe5Yb1j3qiDuqcXHL+p1xP6dtRIpdw R4e3SXiH6DYPqGcaoM6ph3pmEZFx7xDwhq5Fb/EA+kfutB7qnFzsfyrTL+bd9W8lcrC3Rs07Y2iJ /rHUM41Q59RDPbOIyLgLIYS47DGnEdmKnPu+yxX1TAPUOfVQzywaMu5CCCGEEEJ0ATLunYHdmxq4 IbX7Uo8+03eocxqgzqmHekYIIUTPIePeCZjFoKFwDiPxFkjWJ0vqnEaoc+qhnhFCCNGDyLh3ArAW ibGo+vJGlH75os5pgDqnHuoZIYQQPYiMeyeQzg5WodlBQ53TAHVOPdQzQgghehAZ9w5haEn18lvz HXnG47JEndMAdU491DNCCCF6DRl3IYQQQgghugAZdyGEEEIIIboAGXchhBBCCCG6ABl3IYQQQggh ugAZdyGEEEIIIboAGXchhBBCCCG6ABl3IYQQQgghugAZdyGEEEIIIboAGXchhBBCCCG6ABl3IYQQ QgghugAZdyGEEEIIIboAGXchhBBCCCG6ABl3IYQQQgghugAZdyGEEEIIIboAGXchhBBCCCG6ABl3 IYQQQgghugAZdyGEEEIIIboAGXchhBBCCCG6ABl3IYQQQgghugAZdyGEEEIIIboAGXchhBBCCCG6 ABl3IYQQQgghugAZdyGEEEIIIboAGXchhBBCCCG6ABl3IYQQQgghugAZdyGEEEIIIboAGXchhBBC CCG6ABl3IYQQQgghugAZdyGEEEIIIboAGXchhBBCCCG6ABl3IYQQQgghugAZdyGEEEIIIboAGXch hBBCCCG6ABl3IYQQQgghugAZdyGEEEIIIboAGXchhBBCCCG6ABl3IYQQQgghugAZdyGEEEIIIboA GXchhBBCCCG6ABl3IYQQQgghugAZdyGEEEIIIboAGXchhBBCCCG6ABl3IYQQQgghugAZdyGEEEII IboAGXchhBBCCCG6ABl3IYQQQgghugAZdyGEEEIIIboAGXchhBBCCCG6ABl3IYQQQgghugAZd3ER Rpb2VSp9S0f8LnApgehQbdaUqNCSIZ/2pz8NLfFp9YolMGNU8uI0UaQgDWpevJM2QUc1RgixMERC y//xamItbaTJC64PTVR4qTRqYZsaH6oXF2LBkHEXjXHSkypPtWlPCMczuSOigukwkpuYSxMKuHii 2aDmxTtpE3RUY4QQC4L7v/b/1vwfryXV0zh3NQuuD0UrRL4k04K3oSBNnLdBkfhQvbiB/VKnFCIX GXfRCDrroDXUoSghOO8kxeXIM+HM2bdkCf5U1cekXjHuHUW3tFMIUZRqTeb/eKyeiSaH/3uXJU9f L4k++OZdalVq4toLFqmXrUMuXPQCMu6iAd5tJ5pPScoMAUiMUjIlUpIDS60OL16uviVL807iyaSi XDgcneMiRaI9T00eL6ogqjZoraPmfEuG0jqDGjc4acgT06CqKvzx6GBVStWJcnsgjtfuVl1pdBIh REeRUVj+I1epVvLPnPwfZ0qkZEUgQx31A+EIkuuLDPc8TIyrZKWZNtQ/pyfJn1YeyjLJTwSF4nVq bFBPpuWhUIMiyaG68cyFV01W+WPR+YVojIy7aECsQYnA5MppSnWRlFDYMrAOl5SY5iipmlgBqylU xMWbqDb3mL+svFJFTprUHNGoAVUwY3oo2i/SA1Xx7C53YnKbIIS41OT+I2f+X6kIITFTJFAv3ajV hCRjjtwkx6IK89WvOtVS4jbUlqltW067kgvNHLKy9a8ir556Lfdl6hfxhxrEsxc+5PbZcB5jASGK IOMu6kNFyeh/2M0nUyYQ0l3EqZTVlyTkVRufj/EkF4vkaF1tkSJ5kmr9niviT+GPJLtpw0FyLC7G eBRNMtWhQVUZqrupbuXxAcZZWRyv3s32fyanEKJjyP9vzQiBV6vkfzhbJqH+f7qvICnid13W6kPx kaoKc9tl+BLJWaMi1UfqVMDkkO53o1NGRaqbWt3WBvXEMJ25GhRhnKXrxasvj3uuLpfJJwtRBBl3 UR/KTiJUsdbUp1qeUtLCiU4lf3Oq5YkJDzAl1JrZBRctAurlCeeOitSUjrJmj+Uf8j0RCGeJqV8V Y8QVjfspW8yoKVCVK1Mi2o3LpeS2VghxSeF/a/rfmd13ZCTVK1G1XICMJkTUHElPkz0U70fxuuqX aUxapF4rq8k/vas9ipJs3trMufUQJhAmNygSH6oXz1wfd1HaRaITC3FRZNxFfSJlyt13IDFOqSe/ QadYjf+w0LJFR5LSMbUKWL1bpEgT1WaOJAnhAuJjdQ9lzxt3FKlfFWPEl3NJ6bF6ZwE8FGerLhLv MlpDyCqE6BT435oKSXbfkfln9wJR8x+dyRZRcyQ9TfZQvF99LF/9Mo1Ji9RrZTX5p3dVR1GSzVub Oa+eQnJq1KmtXjx7fdznt76iRgtxcWTcRX0SackoYY341KbUClGU7qJLliR6lT2SFOZOjgJW7RYp 0kS1STZfqHqX2cIxv+uKZSpMqXOgQVU5uMP+C75JkYJXV1Wzz8W9qiJCiA6m6r8d8P863Qc1IpIt kxDrQzVeE5Ii8W71Ib/nK6lbYXygOlO05+vyR6r3AswfWuZ3XS7Go8usbmr1bt16mMunVzXioqeO s9XGq3eAP1MftmmiEAWQcRcNyEpNkpIlylFbhMR6GCpx2aIjXieriIuEatPdIkWaqDbsVFH/iK8v riEnl88U0aCqPNIrSTMVu7q8XA2up0EbhBCXjPifOuzWEv8DZ4oE8svG2lGFr6BaSZzvTI5FJ8op 75uUHrGEqEiORtXKUE691RVXFcnJ7a+ibj0Xk9Nqqk5d0wlV8ai8LxVO5TMIURAZd9EAKkuVFIJq Aas+ml8CVB3wNVCvqouEypHAIy5XlQJmdosUaaJawJwkaSBIsoVK69WQZgBRBSkNqsrHZ6zOFUo3 urroYpLzpbWk5we5LRVCXHr4bxz+Rav+cT2Z/99MiZS8slHGOuoHQkEISKwkcby+pqTpmeKg/jk9 Sf6qSuJD2VJ1amxQT9pA5Gdxd6xBkeRQo3hUb5Li25Z7oULUR8ZdNCKSrWI4bZIQFaZa2YUQoiGd pcnee7ZNwXpLMDVciqaQcReNcdJSWCfL5RY9Ng4JIRadS6rJ3qlX0z4B6yXBbPdNj+gZZNzFRXDq UmxSoERWQWTchRDluMSaTNEKtFXxe0QwvWfXcCmaQsZdCCGEEEKILkDGXQghhBBCiC5Axl0IIYQQ QoguQMZdCCGEEEKILkDGXQghhBBCiC5Axl0IIYQQQoguQMZdCCGEEEKILkDGXQghhBBCiC5Axl0I IYQQQoguQMZdCCGEEEKILkDGXQghhBBCiC5Axl0IIYQQQoguQMZdCCGEEEKILkDGXQghhBBCiC5A xl0IIYQQQoguQMZdCCGEEEKILkDGXQghhBBCiC5Axl0IIYQQQoguQMZdCCGEEEKILkDGXQghhBBC iC5Axj2HihBCVOPVQSwyvruFECLCC4SQcc9FbxEhRIw0oW2oq4UQGSQLMeqLHPQWEULESBPahrpa CJFBshCjvshBbxEhRIw0oW2oq4UQGSQLMW3ti6El6HyyZKg6KdlP84QUMrK0r2/piN+pKVUopTAo 5WNCCNErmhDUNdXFGp0MeTLK2TYFRhEfE0IIh2Qhpp19UaX8Dki7S8ERynuSkM1sGZIjtaUKpZRA bxEhRExPaEK1qBqdqMCSXyFEBslCTBv7olbBkeKHAh9LE+KDLrpkSSZvFCuSUga9RYQQMb2gCdDC blBgya8QIoNkIaaNfWFTMH196H4QJmWSccRHk2kaJ/c+SuFP5T+31EVT6sDm1OIPCyFEbwwbkMIO U2C2pRZ/WAghHJKFmPb2xciIE34bCeqJOyKOZIInGS4WY9ioh94iQoiYHtGEblDgHulqIcTCIVmI uTR94ceAdChIYwHKPQ64UcSTX6pIShlwIh8TQoie0wQviw118lIpMM7iY0II4ZAsxLSxL6KJF2i5 iyIpUXkeC3lCSkIk/zWlCqWUQG8RIURML2hCUFeniy5ao5MhT41yIqE9Ciz5FUJkkCzEtLUvoOUk GQDSpCDtIU9G7KNhI6dUoZTCoJSPCSFEr2hCUNdOVmAU8TEhhHBIFmLUFznoLSKEiJEmtA11tRAi g2QhRn2Rg94iQogYaULbUFcLITJIFmLUFznoLSKEiJEmtA11tRAig2QhRn2Rg94iQogYaULbUFcL ITJIFmLUFznoLSKEiJEmtA11tRAig2QhRn2Rg94iQogYaULbUFcLITJIFmLUFznoLSKEiJEmtA11 tRAig2QhRn2Rg94iQogYaULbUFcLITJIFmLUFznoLSKEiJEmtA11tRAig2QhRn2Rg94iQogYaULb UFcLITJIFmLUFznoLSKEiJEmtA11tRAig2QhRn2Rg94iQogYaULbUFcLITJIFmLUFznoLSKEiJEm tA11tRAig2QhRn2Rg94iQogYaULbUFcLITJIFmLUFznoLSKEiJEmtA11tRAig2QhRn2Rg94iQogY aULbUFcLITJIFmLUFznoLSKEiJEmtA11tRAig2QhRn2Rg94iQogYaULbUFcLITJIFmLUFznoLSKE iJEmtA11tRAig2QhRn2Rg94iQogYaULbUFcLITJIFmLUFznoLSKEiJEmtA11tRAig2QhRn2Rg94i QogYaULbUFcLITJIFmLUFznoLSKEiJEmtA11tRAig2QhRn2Rg94iQogYaULbUFcLITJIFmLUFzno LSKEiJEmtA11tRAig2QhRn2Rg94iQogYaULbUFcLITJIFmLUFznoLSKEiJEmtA11tRAig2QhRn2R g94iQogYaULbUFcLITJIFmLUFznoLSKEiJEmtA11tRAig2QhRn2Rg94iQogYaULbUFcLITJIFmLa 2hdDS9D5ZMlQdVKyn+ZJUkaW9vmU2kwhoVBKYVDKx4QQolc0Iahrqos1OhnyJCntVmAU8TEhhHBI FmLa2RcYAPqWjvgdB6TdpdjQ4OQ9SQiZw5GcTOmxIikl0FtECBHTE5oANfTymtCJCiz5FUJkkCzE tLEvahUcKTWDhE+IDybUZEpiRVLKoLeIECKmFzQBWtgNCiz5FUJkkCzEtLEvbAqmz3/oGiZlknHE R5NpGif3SdST5M4tddGUOrA5tfjDQgjRG8MGpLDDFJhtqcUfFkIIh2Qhpr19MTLCcQBjQj1xR8TR t2RJPFGD5GSvtlSRlDLoLSKEiOkRTegGBe6RrhZCLByShZhL0xf+01P/J02ISeUeB+Opn9pSRVLK oLeIECKmxzTBy2JDnbxUCiz5FUJkkCzEtLEvookXaLmLIilReR4LeUJKiKTUlCqUUgK9RYQQMb2g CUFdnS66aI1OhjwhJUdCi+htbUpRJL9CiAyShZi29gW0nDhFr0oK0h7yBPmP8QVrShVKKQxK+ZgQ QvSKJgQ57WQFRhEfE0IIh2QhRn2Rg94iQogYaULbUFcLITJIFmLUFznoLSKEiJEmtA11tRAig2Qh Rn2Rg94iQogYaULbUFcLITJIFmLUFznoLSKEiJEmtA11tRAig2QhRn2Rg94iQogYaULbUFcLITJI FmLUFznoLSKEiJEmtA11tRAig2QhRn2Rg94iQogYaULbUFcLITJIFmLUFznoLSKEiJEmtA11tRAi g2QhRn2Rg94iQogYaULbUFcLITJIFmLUFznoLSKEiJEmtA11tRAig2QhRn2Rg94iQoiYspqA/Bn8 AXEx1FdCiAxlZcGJbopP7RUkkTn03ssshGiFsppgY8VbUZCkFEZ9JYTIUFYWTHN7V34lkTn03sss hGiFspqA/P/Hb9MgSSmO+koIkaEVBe49SZFE5qCRQwgR08Sw8YnfpUGSUhz1lRAiQysK3HuSIonM QSOHECKmiWHjP/yvNEhSiqO+EkJkaEWBe09SJJE5aOQQQsQ0MWxc+XYaJCnFUV8JITK0osC9JymS yBw0cgghYpoYNj79v9MgSSmO+koIkaEVBe49SZFE5qCRQwgR08Sw8Zl30iBJKY76SgiRoRUF7j1J kUTmoJFDCBHTxLDxf/0+DZKU4qivhBAZWlHg3pMUSWQOGjmEEDFNDBv/8Q9pkKQUR30lhMjQigL3 nqRIInPQyCGEiGli2Pi//5gGSUpx1FdCiAytKHDvSYokMgeNHEKImCaGjS/8exokKcVRXwkhMrSi wL0nKZLIHDRyCCFimhg2/lN/GiQpxVFfCSEytKLAvScpksgcNHIIIWKaGDb+80AaJCnFUV8JITK0 osC9JymSyBw0cgghYpoYNq4bTIMkpTjqKyFEhlYUuPckRRKZg0YOIURME8PGV5elQZJSHPWVECJD Kwrce5IiicxBI4cQIqaJYeP65WmQpBRHfSWEyNCKAveepEgic9DIIYSIaWLYuGFFGiQpxVFfCSEy tKLApSVlaImVqVSWDPmEwMjSPh7KOdZGJJE54EXxMSGEaGrY+MbKNEhSiqO+EkJkaEWBS5aFbe9b OkKTXm3PkeKO5B1rK5LIHDRyCCFimhg2vjWcBklKcdRXQogMrShwubJV7tzHPA0OtZe2SmTy+QNI 7lVqPpIIedK7mdqPLZpLKQxK+ZgQQjQ1bPz5qjSUK15fu2yep96xAiQVg6R8zblCnvQMte1pLqUY KOJjQgjhKCsLyB/Lbz187hgIV6JZUTTBS/CldO2gnRJZe4+CbnEp1heuf5KEKHNNniZTSpD/cgoh LlfKagLy37Q6DWWK19cupLgjTepaVD6h5lxJQpS5iLoWSSmK5FcIkaEVBS5XFtKVKFYUdSSq1oyu LShtlMjaK0VK2gsWSxNykpJYcyll0MghhIhpYti4ZU0a6uFzxzTQrtZkzQp1gwLnd4sQ4jKmrCwg fyy/PrUI9bWraj9r6ttKGyXSblb6/Ae9vODaO5vqGxqL5uZpIqUObE4t/rAQQjQ1bNy2Ng0lijfW LtNFUDWcFAXVdZgCsy21+MNCCOEoKwvI34z8GlAsJ4ImgdXSlRypjl4C2iuRIyO8UHRIPXFHxNG3 ZIm7uanN01xKGUq+zEKIrmF8/TdHj3x6bN9VYzu+NLHm25PL7vIHGlJWE5D/L9aloUTxBtqFfT9W 1A4pxegGBS7RV0KIbmP05CePnq2cPFc5+1Fl9PgVYx9+zh9oSFlZQP5m5JdAsxy1GpYcKf/dnQXl 0kgkhg0bEvyfNCHGd1VtnuZSyoAXxceEED0BPPromY+/f6qy51TlD0cq92+p/Oz9ytO7K9tOVg6f qYzt//z4pq+Pb7jR566hrCYg/1+/m4YSxetrV9V+WTtcja+q/rnApVJgya8QvcfY9i/vP216i7D6 WOXFvZVfHaj85lDlvRMVyDJ8PPR5bNe1PncNrShw70lKG68nGmmg5S6KpETleSzkCSm1eZpMKYFG DiF6ifEtXzt2tvLMnsr3N1b+vw2Vp3Zb5O92Wso/f1j51wOVgaN+RBnfdt3Eqlt8MVfwXz6s3LO5 tPQj/99sSEOZ4vW1KzlSHS0MyiT1oW4XrTlXyNNIS5tLKUrZrhZCdDij5z6251Tlt4dMeyG8//Og TZpAeGHc//2Iye/aY+bgEUZHK6NHP+WLuYI4+twHpSTUQP6m5Lc7aOv1QMuJU/SqpCDtIU8q9jV5 mkwpDEr5mBCiyxk9+FkMGC/vM8uO8INNZsTv32Lhv2+zUQQBw8mzeyr/uN+GFowTq49Vlh21OSEc guNHJWU1Afnv2piGcsWz2oV9H02ONKVrUfFOVmAU8TEhRPcDCR0esc85/+H9yk92mGWHEX9hrwks JBf2HQFWHtqLPEMjZuLXH7ftO4ft0MTaPlRSVhaQv0n57QYkkTlo5BCiNxg9duU/7a/8/c7KvZvN tVPH6eA5+85duHn4eM7BY7TYcLwyvv6bk8u/NzpqU/J3byot/ciPOkOQpBRHfSVEz3D4jM2p/+pA 5fkPzLj/j12VJ3fZMkWI7d9urTy83XaRDuGFleccPFz+phOV0ZOfHPvwc/tPW3EcLSsLyN/D8iuJ zKH3XmYhLkMmVt88NOJdO2w6PfqSrZbykx2VB94zTaeJR0Ce+7bYQPLsHhs/3j5s0z8YS1iqrCYg /z2b0yBJKY76SojeYPTYleuPm2t/7gP7VBMeHcYdeghFha5CcqnGUF14d07D//OH/mNP2PfVxyp/ td6KPLK9tIQifw/LryQyh957mYW43Jjq//HYh597aZ+NDTDo9N8w5Uh5eZ9389D0+7fYhDoChxME ZGY6IrDyTCyrCciPsiFIUoqjvhKiBxjbde2xs/YBJvT2mT3ef//1u5X/tt4CRBUa+8B7Jo8/fM8C 4rDvP3Oz7zDxL+61RTU4ilIoW1YWkL+H5VcSmUPvvcxCXG5MrL5pzymbWadrh/r/6kDl3w76iR/s hk9sH9pmi90xitDcIyCCUQRlOXhgt6wmID9qCEGSUhz1lRA9wOixK7edtE8vIaFw3t/fWPnOOnuq +p3vWsAutn/jxBYSzVkSSPHD2yuP7rDIvZvtECw+smG3rCwgfw/LryQyh957mYW4rJhcdtfYrmuH RsyXw4jDgv/D+7b6ZeCoxTGKvLTPJnUQEEfAIHG3GzzCwvcfuqkgRLCL9LKagPxLtqZBklIc9ZUQ 3c7Yh587fc6+YwrjDi8OIYVHv3Wt/Y4p43Dkf+UCH/xyv5t3h1T+7VYz7ijCjz1h2fnVo7KygPw9 LL+SyBx672UW4rJibPuXR899jM8xgPP+2fv2ce1Tu20XAcPA0+4xMi/uNVnHCEG/nglI/H+HKvP7 91wYG21i2MCQE4IkpTjqKyG6ndHRyv7Ttkj93w7ax5t06pxiRwhPWEci5PeB9+wzT5h1hJ/ssMCv IUGxB45WZgaeme5/ohUF7j1JkUTmoJFDiG5huv9xeGsEv/+nP00N3LvnlM2p37vZJssxBsCmYwyg cX90hw0kUPO/3WoDBoYN5IFNv2ujxTFycJElDP2fDVVg2S1MjDcxbOAsIUhSiqO+EqKLmFn+0vkT xy7Mz/v9P/1p7IOrt5201e3Pf2BCCnXl8piwNub7bnnM3ZtMoiHCyAOVfnKXfQT6T/ttTSMf4Pvs nsrsil/MrvwlQisK3HuSIonMQSOHEB3IzOCzE+u+Nbn8e2O7rh3f9HVoPVLOnzll4eD+8wf2Mtsm 90MeGAMwYGBU+Il7cjC8OAYGrmjHOMHvQmHk4GIYhPu2VGDQMVTA0CMP/L0Z94lxevcmhg1OHTFI UoqjvhKiMxnffD2f0nja/dDpvx6o/NdV9qN10/2PzW0ZhggzGxX47cMmfVyqDsv+1864Ix4sOwJ0 GGILWf7Z+5XRcx+bW//7sX1X/eN+s+//8qH9mMbs2t/hxmBm6JVWFLj3JEUSmYNGDiHKMjVw31T/ j6YGHrBt/4+x9QcWAtjop9wv7UHToeZ/OGJW+373yJd7NpvV/psNlQsfnbswOzsz8MzwiE23Ix2D BAYGjAr/Y5dN3iDyyHb7TBaJnIyHWadr51IZ2PQ/X2WJyIY6LYUz7k0Zd9xXhCBJKY76SogmmFj5 nbHdXxjbc41td107/u43/IGFYMNxe8L6wFF7qvraY7YGBrIGqXx4u82APL3blrOfP7D3/JlT0wNP Ig6Jfu4DM+XQYQgpl8eEuXYkQr2XbLUttB3KDHk/etZsOip//gN7KCSk/h/er8wsf3lm2YuzQ6+2 osC9JymSyBw0cgjRmAvz83DJFqan+SHp5OAPxjfeMDl49+Ty79p2xe0Ta76NFIwfE6tvKuvjpwee wnZ861cg8S/sNRt9t1vQwjlyDBhcvM4xYGLdt2xqHGFqcnzDjfDoyIOAEQXjCrUbEVh2Ovif7LB6 OOPOgKpQJwaMmWUvoCB2MTKN7fyiN+5NLZXhenoGSUpx1FdCXBRo3YWPzp0/cez8kUOII2Vs/+fh 16cG7hvf8rWxfVeNHvrM6PErRk9/YvTkJ0ePXVlagfsfxXZi9c3w3+8cNhv9Q/e4RugntBRqCS/+ s/fNskNId5yszL37x7mNg/O7tkwu/95vD5nSIhvnRyCn1GoobXDwnD3BlgFVQedHj35qYsVfoiwk +uY1ldGDn53u/zlajgGlFQXuPUmRROagkUOIBnjLTtc+O+tTq5nfvh4SPL75egvrv4n45LK7Jgfv me5/xOcwr3+P5dn6lYlVt9jXSc98HEMOxhiMNP920Mw6/Td1P8S/v9EWsSCOAQODwdyGfu/a4bCn Jp/abbM4OIpBYolb9IKAqiDfj+5Iq8KWS96f3GXZUCdGEWRjVePvfdXXyWqbmnFHzSFIUoqjvhKi MWbZT52wcPgAtj61mtm1v5scugOiagHe/dBnxj78HAz9xNo+n+NPfxrfeMPokU+PnvsYHDO/Tor4 4TOVA2fsg02YdcoXXDWcNOc+Htluygn7jvQX99oSRKi3yfvQHbMrfjG3Zfg3hyydH2ze44x7sOwQ XtQDHaat55J3bJEN2vv8B7au3Va0r3kLDZsYvnVq4F5Y9un+xzFqtKLAvScpksgcNHIIkUts2X3S xZgdft0+w935xckVt08O3Wnz8cu/h4DE8Xe/AU9vE0U7v3j0rH3Y+u9HTLvvcytY4L+fds9c/6f9 lf950I8ESJ8auA9+GroPcz/V/1CYFMcWGf5+pw0DGCGwhRdHVfD32GK0gE3HEIIMyIbhx5ZpHruS C2+YH2fE6exuBGFqMlSL0MSwgcaHIEkpjvpKiHqcP3vG/PqJY/HX8Rszs/ylycEfjH1wtc3BH/ys 2XcXzLLD0Ls162c/qrx/qrLheOXkOdNDeGjoJPQTrhrhL9zz12G+IZJw3hOrb8JdATJDPFGzM9Y/ hZ7PDDy99pgtaHzuA5NrCC8UFdpLHYbGwqZDDH91wJYy/vOHlW8NV76x0h4QifDQNitlk+5HPn3+ wN75vTvnNq+Y6v/x5OA9tsZ94JlWFLj3JEUSmYNGDiFiYr/O4A+UZ6r/QWznd23hbi4YJ+CtMU7A x0Pix3Z8ac8pE/db19oAACH+fwbNzWMI8ZPiLmAwQwoGgDCtjgC/zlWVSEGFf7vVppEQkIL0f/nQ MmCAwdEbVtjUu29BDU0MG8/uSYMkpTjqKyEy+Cn2kcPz+3Zhe/7IIX+gPGO7rsUWzpu7uUAJ4dEh wlDd/7bePuH881XmxRGgwOuP20wKxBkeHfXMDr8+u+rNuXXvzAw+C0WFMnNpIj/thAij1DN7bN4E SvjyPrsxQMApkP6ddf7TThx9Ea795Cd9C2poRYF7T1IkkTlo5BCC1Fp27vrDZZgeeBLK7nfqc/7w gd8cMncO9YfK02fPbRzkzPcj221WBloPC46xJMyI07vfv8UGAxyFEUecZp0T8HTtf7fTxowdJy0R RxGQH0f9uevTxLCBdoYgSSmO+kqIgIkbXPuZU/bVzyOHzLgjfuKYP1yGiVW3jG++3u/U55srbX79 r981eYRr/4t1FsY33jDd//jMwNNQ179a72dAzLivfG2q/4czg8/PrXsbJh7mG+lQbygtLD40HL75 Ofc7d3TtKLL6mD1z5gH36ejP3jejD3/vz12fVhS49yRFEpmDRg4hSHDqrVj2mcHnfKwhGI1Gj34K Q8vwiM3QPLzdzDf0HcFb87HRqf4HYethtTF+YIDxxn1qksYddhyjBcYbTrEjG1MwzPzQff8JIwTG FYwuGEXWH7fvQk31P+xP35Amho2X9qVBklIc9ZUQAZtf53L2g/vPHz96/uwZf6AMRfw6mN+99fCZ yvXL7YuhMO5Q0XvdgkOE6f7Hpgbux/bsR2brYcSf2m3LXWZXvQkJnVj3rdnVv55d8xY8+vMf2PT5 EjdLgmxcAAPVhQz+6oDZ9D8csW+7/vaQrcw5etaeAeBP35BWFLj3JEUSmYNGDiFAPMUe/75GcWx5 4uCz9Sba57etnd+/5/yBvRc+OgeTDasNYw25xzhxtxszOIOOLX25efTpafj7se1fvm6wMrdpuU/k 0YnxG1ZYJfD0/L4pzDrKoh7YdIwlcPCof+zDz00O3YnBhg+uKUgTwwbGqhAkKcVRXwlBzh85ZF8/ dX6dj44py3T/43xCgN+vxlbMnziGU0ysvhkmG9oLsw4p5owJxRMpUM6pgXsnhm+d7n8E2gvxHN92 HZz3VP+DcxsHZ5a/PLHqltnh1+fe/SM8+s/eN0//svulaphmpMDKI/O/HbQ4jPuxs/a4GPj18fe+ 6ttRgFYUuPckRRKZg0YOcZljPriFKfZAxhxbnRPjM4PP2VDkgp0CzM5ieLjH+fUwZmC0gP/+2622 DP3Od6uWs4cJ+KrdiXEUpzuHU8f48fB2m+9B/OhZWxD/3gl7DrFvSkmaGDb++cM0lCs+tMQKVCpL hnxCYGRpHw/lHOsVcHE+JsTlCkywuXaIZFOrYgIZc3x+5PDchv6ZZS/Orf+9RZa/PLbnGigktBdi C+H9ofsqP/w6AiLUZFj5J3dV+EQBePTJZXfNDL0yu+oNe4zMxkFUNbP8pdk1byGOqujO4dR/dcA+ 0kQEYc8pWySz6YQ9A943pSRlZQH5m5TfbkASmYNGDnG54SfXnbG2lScu+GMtwKcN/OaQDQAcEqb7 HzGnHpiahL7zM1kMG8iGCIYKpCA/Alz73+20LT+B/ZsNtkJ9fu9OM+vRXDuGIhT8/zbYMpjVydhg j5tc963xDTdi9ML4xMTmaGLYwEAVQpnisO19S0do0qvtOVLckbxjvYPkV1yGnD+43z5+PHwADnh+ x4b5nZuw9cdaYHzbdTDcQyM2hcH57/u32FzGw9ttLuMR90xGfkTJ+XVOmkB4kYJdBBzlx5h/td7k Fxn2nrbHedlPI9nS9ndg3GdXvTm5/Lso+LP3bRnM+uP+X9geN8lnyZ/72OlzLf1ft6LAvScpksgc NHKIywH7EaXg10NobYo9wLXjkHiugaH0I3BmfWbolfnt6//HLrPynOZBQASjBS0+wn/fZqMLhham IPLQNnPw2KKgN+5jo3ObV/yt+5VThKmBe4s/Ja0UTQwb/3YwDSWKV7lzHyPZ/R5F8isuEy5MTZpf 37tzfs92Lhq0hexNrWKvhWvHd5w0tYRswlJDJxE4s/5fV1X+y7CJM+fXobGcNMEWR2nZ73aP3kJg CtWbWzh4ePep/h/Dvk/3P/aP7ldOcZa/WFeZW/c2G7CwtKLAvScpksgcNHKI3qbqd08RpiYZ8Yeb ZdMJm96A4aaNRsAgAZ8N2w3dv3+LBezSkSMgQrOOgEOIIyfHFeTHePOTHf57pUjEFuk08d9Zlxp3 VPjkLnvCjG/E4tDEsPGbQ2moh88dM7QkzKVHUcN2lyZrZbRURoiuxSz7mVP+K6fw7ru3WqSFhzyS 8W3XDbgfToKHhsBCVF/e5+dKEIdHR8BucOSI0KDTtSMgwjjyw53D2fNoyEARhiBPDzw53f/EzLIX /sn9zkbTa2AKUlYWkD+WX59akI5frCiJzAEvio8J0UN4sx4se9i2PMt+9KzZdEg8thgP/n6nrWuE mnNGB6MIttB6fjgLq80tjDtngOjLsUUiiu85ZREmcizhTA/q/8qy1LIj4Chq8I1YTMpqAvK/fTgN JYo3NO5cRMN4r1p3ya/oVS5MjIdfUPJL2LE9cQxS5nM0y/rj5tQhmJBWSCJ0+Na19vgXCCm0lzoM IUUEQhomzqGowZczIPHfDtpyRESYwikVqDHkGvU/u6cyM/D0zMAzM8tenF35y+c/qIye/oRvxGLS igKXLAtxdTpbuyCx6uPQS6nAksgcNHKInsHb9Dhwlj3sNvW4mMD87q0nz/kFlBgMIO5/557diwED Wwg9BgwMJFB/pCDCuXbEkRMB6RgSMDDg0M1rKuPbrsMY9l/dj30gBYNHCBx4vrbcG3cMflDkA2fa 9K/axLDx70fSUKJ41dhQtTQmNuvZYz2E5Ff0Ehc+OmeB36H/6Bxsuv8RJXh3OPhmHxcTmFv3NgTz r9bbM9epmXDnfJgjttBMKCfcObZIQYSWnXGmI8+9bt4dsjx67mNT/Q/BjvMoxDkE5IRQQ3Vnhl6Z WfYCtmPbv/z+qS5Q4Ab43DH1FbhzVFcSmUP+yylElwDx3XTCTO2eUxUo7Pye7bYYJlkPUxVaMO6T y74PNV99zOZ4/u2gaTqXx2DYwPjBmXIY99iaIwJHzmEAGXCI4wrCjSu8I8dggAEjDC2okBFUy/pR 8O93Vg5Hlr3gc+JboawmIP+yo2koU7z+fE/k3DXjLkTHsv+0PUEFpnbbSZufnlv3jq2Ecb+gZL/n v2/X/N6dXNFuhr7ZDzynBu59eZ/Nd8CL37bWhBFSjACNhWByphyJCNjlFnoLOcUWARnoxanAqGq6 /7Hp/p+Onv4EdJsqzSl8RmDrEf8fu+w5Af96wK7Ot6Pwc+JboRUFLle2vszabmcsVpRE5lDuZRai Y9hw3AzuM3tMW/9wxB6AaE/M/eDq0eNXHDtryxCH3G8bwfhCi5/abfZ372l7etdU/4O+CsfEqlts u7ZvYvVNtU/bnR54EsMAhgfYaAg6XTW3GEJwCFsOFRw8cC5GEDBgcKjgsMEtKgkPivmW+8oUbwBQ D8064kxEVU/uskkU3xTn2l24+G+ytkJZTUD+4ZE0lCuO8cFRO3yYmXf06nQ7wNX5mBDdxuioWdvf HLKZ6dXHzL5DeE+e89Mo0GeIMCwvlBkRZBs9+UkYZRj98fXf9FU4Ro9+CtuxHV8aPXZl7ROxpvsf gcLzK6FQVLpq6OrDbp0MRBXijEREIMIIyAOZZRzZsMVuHJBhctn3nXH/+U/cAwD4uShqw2CBwJSf vW/+/n8eTJ/cBcY3fb3Bo+IXirKygPzNy299494hixUlkTlo5BDdAhz5jpOm4MuO2sDw9G6TYKjt 3+20OBw5PC6GB4wlnImBRsMBQ9A5ifIvH9q6cxhiFIEi/5v7jQwYeowK2PKhvP/qfu7uuQ8sICdK 4RT00yHQWDPwo1jk4WhBa84QLDsqQWAinDpSYPTnNvTDuH9jpVXCOsMWdSKgkWjJ2M4vTvU/xMtP XLsFpiwSTQwbGJhDkKQUR30lugg4crjwPxyxf/NtJ01soZPQUsgm4pBfeNyhEZPWf/7QhBqKCjV+ ca/leWmf/bIEckKucQiVQMbh+OGMuf3tIXu6IvKgHsSRCBlHKZwCug3XjoJw1Y/uMG2Ht0ZABDoJ eYfYUm+DTaePZwpC0Gd+BwmCPDF828zA06gQHh0nQm2oH61FCoYDBLQZLTn7UWVy6A5efnDtHWjc m5Tf+ktlYrN+aZfNSCJz0MghOhlIKiw19BTaDc3FLuQVSg0dRwpnu6HCSIGCI8IUBGg0ZB1bajd1 HPLNtSjYIieNeHDMMNPnTxybHLwnpPMQnTRLIYzt+BI8NzL/2VA6MCBwYOAQEiaBcEYeQmTTCb9C 5s537SEGiPDXT0NgDbgQDHhhon1u6+q2WXbSxLCx4XgaJCnFUV+JDgcWHDYaXvxfPrSAXZhvTnxg 92k35QF7jRS6c06CcB4EBh2uHZHnP/BbuPBn3FFskRMuGXrOaW/EpwbunR54anzDjZB37CLQUtOg U+cRRo9dOd3/84nhWzEuQDBDiNUYck3thRrzECLHzlZQcLr/MdwVIEwPPIkT/cwFtAGnQyN5m4Gj YaJ9ds1bZtbh2l1g4qLSigKXLAt/7jx5By9WlETmoJFDdAiTK26fHPzBdP8TY/s/v/+0fer38HZz zJBsKC/0GsKNFIg4VBiCTjcMY02bjgCZpi+nQac7pynPDTTlyI+qEJ8ZfJ7G+vrlPgOOohLUhjzQ fUT++t2qJ70gIJ2zPthyHgjtRCIC2sMBg2Vnlr0QSvHpCmwDToEI2o9sGAgHjtpE+4WJcd8vbVnX HtPEsPHeiTRIUoqjvhKdw+ihz0B7x7d+BQZ3x0n7aaF/2m96y7lz+nKkcBcOnkYc7hlGHH4XASn0 5TTodOfIAGcMixxcMiwyZ16glnTk0EmcaGLNt/kUF5SC1CMDpRXCiDx04X844panDzzlLPjjCMGm Y0vZRxyJCLTsjKMsbDfqd6V+PtX/4Mzgs2jJk7usnWgVXftvDtm89di+q84fP+r7xc21+1hbaEWB S0sKXLmj1qV3yGJFSWQOeFV8TIiEqf4fhe3E2r63D5u64W6ey8EXClQLlcQI8asDNiT86wHzrDgR zCt0H5oL/YWjhRAjDh2HdjMxqDN2YXwRoVLzUAOnngnQdGg9TTnFHQHpaAPneDhm4CYBcaTgdDTc cRjfdt0ta+x5ZDiKbMjMsiiI+lFDGDli487A1rIZGKX+7WBldBTD0qP27PnWHoDTCmU1AfnxIoYg SSmO+krkMrb7C2E7evyK4RFbTLLphP2uvju+MKDaoRFze8uO+mUq8Kw4EWT5t4fMxUKH4bDhaxGH ZYdKM5GmHBHscoodcbh2RKDe0E/OYXNxCyTx0R1+ShsRBiZCM6HqNOWIQzOxhdTf6R4UQ3HGIU6v IEAqYbin+5/gxLmLPzp65uOQXATkRB7OtrAgpRVbVIsA/03XjjAz+NzM0CtoLe4rYNlxORiA0A97 TycKvEA/z9cErShw70mKJDIHjRzdy+SK2+GqbY5k23XYjh670r79c/yKo+4bQu+fqszv28UHqlCP 8F+N7baTfgUhRBYBWowtjCakFiaS+gjJgwmG1CIR4gvthgH95w9NplE5FNy34GKMb/0K2vaP+60q 6DtFH6eDUD6U/CARBR0NwBaJ2EKC6ZhpzRHCNDYaBlFGChpJs06ZRkDkopY9ZECEAZVA1lE5T0GJ RyIGD1w76se1o224ZLT/r9Znp9sz4cYVVoS1seUI7EwkhofJIOAGALtoNtIxcmAYQ5GxfVex37rO uO85lQZJSnHUV13N5ODdEyu/M/bh53C/feysff39gAvQXvwjQGlnV/96fv8e6PDYji9BfpGCLYwy v0cIHUaAY8b25X02fwHLS1nmZPa/fGiJMJS4pUeGfz9imVE5vLVvwcUYPfcxtO0PR6wq2HGeiyeF pkGQUS3qx1mg0tgiEbvYIp1yjS0CUjBSICAFHhcCHtoJYaSPR4ST65B0BowdXAlDsw5Rhcphi0Cr jcAJDigkxBBbCiYSoecQauz+jfvRjL9YZ24ep5jq/5ELD031PwyHPd3/iPuaKe34T3EVKMLaUC0C akMKRxMctRl9W3P47Mzg8xuOW7NxUVyUj2vEMMp+4+ODGW8/rShw70mKJDIHjRzdwuTgPdiOv/uN sZ1fHD3yaRhouPC1x8yCQ4gh5QjQXAToKfQIksrn5vowMQ6BwyHqLBQWSsrpEEhb7GVpgiFzdLEQ WZhLmlFIMIQbAaJ2/vABCwf3z29bizA7/DqGpaERE0fUDPnG+MTxBrvQTRSHCcZ5adbhhkMDcJTO FQERZOAZcXbEKbsUdyg49Z3bkMKW05QXCcyPy8S1Y/BAY3BqVIVm43o5yfS0+7gWQynajC1S7EYo sum1YWrgXlSClqMeth8htBYp2KJaRHB25MTZEccrgiYNHLVhnq/1paWJYYN+hUGSUhz1VRcxvvEG bEdPfvLsRzZ/AQMNFw7zx3lrhGVH7b8YgeYYyjy37p25LcMWNq+Y27R8auB+ajU8NNeIwyvDMkJR oYSUGuozP3Xk4g1koGmGs0QRVo6BYH77egt7d9rzFo8fxbkmVt98+lxl/2lf8yY3lU7XzuI4KTUZ KdxivOCMDJ0rAiI4xDMinQ4ecTQGTeLgggi3IQWNR4Du0anHAToPVadfD4GuHcILhYQ8UsYhhlBC RGDW//pdP+/ObwQxZWL1TVP9P5waeGCq/0Fn3H/iXDsCIvDuj4ztu4oeHfVgS++OFM4E8ZYAVSGC ruaNBy4Nrwg0f/Uxe2o7X+tLSysK3HuS0tbrSRYOgWjtUNV+uoQoJNWm1JYqlFIYlPIx0UmMb7hx fNt1o0c/hUECt9EYDN45bJoLYYXQQEwpndBKCD3kErqDQN2k/YVy2XNzqwPGD4gjAq0w3TDEkQFy hl2qHpwljtI6I505URC7DLhtQEBjIM0QYtpuaDHKop2cQUd+FERmHkLbkIgUNoD1MA8tLOQbKVRz bJEHW+7iKHOinWwk21xkor024EQshXpQA3YRQco3V1Zmlr2IDkd7ENCN6FLOfqGfrQ9h0NmZ1ZYd YXzL13CB6Ap0CNrMzsQlcOqIAe3HuDi2/ct4BXEUu7jb8S95x1BWE5AfPiaEDpGUrlBgFPEx0WHY /Miof4Ys/knXHjODDh/MaW+44TBjAhcOl0xPjAhnrPFvDtE24/7uH2277u3Ztb9DgMuEZiLADcMK U1tg0yHmCNxFgIbAWSIDArQC6fTNFH8GSA3yINB846RwoqgKAwHa+Y9u7hz5URaZcZQpaCGqYgNC VWwJEtGGkIL8SMEWgd4dAenIw0biXAgQRrSBow8CzToC/DoDVDTEwwQ8xBwjAg5R5LGLCIYJnGJs x5fQ4bipgIRSPP9qvQU4eNz52HT7wL0umH13fv2nMPFT/Q9BfJCZIwIkHaMG6kQlqJ+nxukguX+x rvJnQ/YK4l4Lr+nouY/5l7xjKCsLyN9p8ruAtPN6oP+ZBf2QdpdiI4OT9zRLklSbUluqUEoJNHJ0 DhgGxnZ/4fQ5mylZf9xGBYgsBBcyClXlZDmcOiQS9hdaCTFCBFvoEUScW6ghRBBShbi3mNXh5jWm aJzhgMZB1xChi6UVZnrY0tEiP4vQ4yKgIGSRlpoSSWONeqDmiGCX3hRH0SreTmCLhjGRW1bFnKgc 9cC78yoQeApmRjaG0Hg0jC0vFXg5qAFxnAKnQ+U8e8aLnz9xDCYeYxW6fWb5y9aBSA+dmWT7r6vs ovBasP/RZlwO60dAO1E5IhNr+/wr3dk0MWycPJeGzpCUVEwTOlGBJb8dxbGzFcgvnDoUmFPpdOqx TUegQceWE9vYwjcz0B/T744eu3Ju/e/h2mnZZ1f/enbVm9iiBkgKJ6ohldB2bCnstO8IkHraYgRY ZBxFfhbBlr6ZVpuWGltGkAiZxb0EToFdZEMEh9Ae3k5wi8QQWBVzonKUwojDq2BAceZENga2hOMR XTvUDwHmmNYcgZHg1OM4RgEKLwQziD8ClJNfG53uf9TNqf9wcvCeHSe9ax/bdxV2nXG/b3LwB9ja 7LvNuz+GmiGzFFvIOOrkeMTBEe1E49HI0eNX+Fe6s2lFgXtPUtp4PbUKjhSn7Wls8VLqYC9pHv6w uETgjv/sR/b5JoYKjBMYHjASQF4plNBHyvrPnDhC+GjQEeEWIgibTkOMCAI0C9up/odSixmFmaFX aH+pcfCXtJjYZcBuMMTYIoVxRhiYE8WpkjTfCNhFTlph7FI92R44WgYehRfHiZAfcSTSmlO7g19n CmvGKRjY4NAYnK5sYMtRP4qjZkQ4ciA9ePE4wL7776TGPZkcHX/vq+h8Dki8ELaKlePC8fKFpZNd QVlNQH68gUPoCEmBFnaYAlu/5OEPi0vH2M4vwqzDIMKvr3VPIh9wfh1mHQEmGAFum7PpYXobkbCF 06Uhht8Nxn1y2ffdXPs7sO/euK95C9upgQfolWEo4YDpziHv2NKvQ/Mh+LTy2CIF5hgZglHGFnEW R2ZUxQppqTFAcMocu8F8s2EIbC0OIQNvAxBBOrYM4U4gpLBmnAKBZ0QIjUEjOTbBPdOgc5DCLgO1 EYG7OARVhMhDcqGc1HkIPrZId4+L4eqXRxIH//Dk8u+ZZR94wG3vN8tu2weccf8x3CrHLAg4IlBd CjLahmbj0vDyTQzf6l/sbqCsLCB/Z8nvgtLG67EpmD7/mWuYlEnGkTQKnbcckdZnUmpLFUkpA07m Y6KNjG/9yuEz/nuilH7qI3UcsgiJhO6EOQzqHecP4A7pERFg1qGAsKGUQsgfAp3u+QN7q4xmHJzj hIP/zrrKn68yxaQhDtqHQOsZAv0ujW8mhCIM2IU1pxVGQKvQNrQKiYigzZBUpkOyEdhsxhlwFO1n qxBwdQih8hDitpUNKB6qxSlwOm5xdjTmljW2gLX2ATLsvfn9e9DtKIhrwcuB9uPSUBZ1ohK0By9c dzn1DGU1AfntO3BJ6AhJgRR2gwLjTD4m2svYnmvwP/7eiaxNhyDD52GLEJa+MMCXc3IdXhAR+mDs wuZCtxEPLplOd2bZi96sr3rTbd+wCLYrfzm74hezQ6/CfR44Y6eA+EPwIft05HTGkBEEpNAfYwjA IbhkiD9nuGGXGeGQEQJ2Yc1RIW032oNdGHFs2WY0nulIDDadgUXYfoRg1unXUTMCmsEtG4aAltC7 052zbWwnZ5eClWcEgQMWxZP6zy3FH9KKVwc23X33FN79IRh0t7rdLPvE2j60GTk5InCMQFkONGgP XrixDz/nX+kupKwsIH9nye+C0t7rGRmh8mMgqCv3fnSwsaJuSm2pi6aUQSNH25gZfHa6/6cTw7fh thgDBoYHDAZQSWgiFRmKwy0jFDjqHQNEEIoGeWI6JO+hZGEGtghUPYRb1+avk/Eh8aAM50+dQIAf 3XOq8l+GU0dLc4wt4ogwBa6XXjk4ZuZhNuZhDQhoCdoGSUWz0VpseQlIgWSjtQiIU6+55SWgVAih PdyGgBPh1KEZpQJKoTY2m6fDlm1AN6JtaCf6FuNExr7/jVsIhBcIR5GfLWQbsMVr5F/sbqaZYeP0 J0LoFEnpBgWW/LaT6f4nJpd/b/Top/aeTi07H7TCBTCZAFPOEHv34NcRYIX/ya3/hrulA4aeIw7L u+mELXA34z78uk23u7l27+CHX59Z/rKlr3rDr30fehVWHgPE2M4vwlXDInMGBwHmGFukMIIAkUE8 jBcI2KWZpnFHnD4bW5pvtAptpnFHs9lmthYhtuwMsWXnlhWGwJYg4NRsTDDu2KKF2OUWTh2J2GKX h7CLAP2EzHIqh6qb0X8OKKMHP+vWtdsSdrd45kc4Hb+uiqPIzIEPlaBObPEa+Re7m2lFgXtPUi7N 9WAEsLHA/8lLAE7va1NqSxVKKYNGjjYwsbbPvml67MqT52y0gHr+6oCJI9QQMhSULggfpQ3WnPYR Ryl/ECYqHRIZgRuGeMGDUsJobWeGXol9eVWIPGj2UBLg4INuItCSBr/LSG3AoTgEk01PDFFmwEWh 2Wgt4kinXUZgnIFuODeg2kzAKWCvZ5a9OLPshbEdX/rPA1VNCvFMwCFcIIpjG6plY9Aw9Cq7F/2P OMLNayo3rfZxpCMgc6gKFzXaed9wappmho3jV4TQaZLiZbFGJ6vk8hIpsOS3Pdg7033TdM8p+/rQ H5Lf26dl57Q6tgjwzdwywOMi0LVjl66difTB2MLpQsmxhRWmwYXXTKfYnUF32zdnV75mBn35yxaG XrFdZFvzlq2loYl3paYHnoJdpjNGbdB/DBMYIBBg1hnheMGxI9h3HMWWAS1hcVSFsYbWHFveewSD zhDHEejac0Ps4BnHWSZW32yrWYbugAKj99AqNA9NYmsxeIWm0sGHsYzenXMlCNBeDgdBkzmCIGDI Q2CcIwtHE1SLi8VF7T/dO/9KrShw70lKG68nmniBlrsokhKV57EkIY3WptSWKpRSgnov8/kjh86P HPY7ojwTw7eNHvzs6NFP8alhA0dtCuc37vumnKqh6kHdoD4QMooadQ0pCGF+nSaegZadGsctArSM lheam1rwamtu0+rxQu363h05MfDA0SLQmDZwwAwhD4swQuVloNqihdBotB8RNJ76y5aHQGlmwC49 PbesBwGlEGdxnjGeF2cD2KQGLedRFEfN2IYThfPCo6ORiOBcyFBbIS4EA+E7hyvj733Vv+o9QTPD xtFPhdARIwdEMdHCTlbgBn1la6M3DvodUR4+M5crEvlYGJj1oej7plwVw5l1mHJac0aQwkCnjsSQ QsvO5SXcIsDR0vLipH6KHaZ85S99ZPWvETGzPvisrZ+hiR961Xv3VW+mxt3NyiPnxPCtMMT8JJaO nFYYAcNBMMEMOETLjqMoRa+MCIaYENBCpKCFaDOuiBH6b7Y8hODRw0Uh0NmzHmzp2lEhjTv6eWbw ObsnwRUNvUqbzmYjsLUIiGBQ43DG0Q3DGbYYwqClUFpEsOUkOoUXaowIdBgZOI2FgKo4YuKFgPwe O1uZXHG7f9V7glYUuCPkd0Fp6/VAy4lT9KqkIO0hT0iqTaktVSilMCjlYxFmgMBH5+zHI/bv8ami ABNrvs0BY3jEPDqUhbM1kHuoP7QSCki5DGsEobPQIGguVRiRoFD0jhS44OPp1yFnCNA1xr+5soJX ypx3xo6PjX5tuSkgTSoN658NVZBoT/+F301yYoRDOiqMfWowqSHUJjInA0+ERNSAqtBUKi8DDTEb jDgCjjKRu0wJgcLNCAL9OgPqRwjeHSdF4+9817aZtsW7mcA246QhjtpYBKdAV2Mbdnl21I/BG4Mr /jv4Ix2X8JeSFolcTWgA8ts9ahLKFl8kgpZ2sgKjiI9VA1cEoznd/8j5I4fwv+lTRQFGj10J+X3f zazDo8OgD7hnq8OsY4tdro3hXDsDhBoSDQdPrUaEc+rBo8PpIh58PP06J61hZBlBhpmBZ8yUr/iF 899uLTu2Q6/ipBB8SD1dNWQfJvjtw5Wp/oetiLPsuE8b3/oV2mW8+mF0wHCAIgwYHeh9wzwO/Wuw yAgoi12UQg2oCk1lC4P5xpaNRxwBRxkJgW1gQG2MxE4dEWwRD8YdAadGnQfOWA1oJFrLlqMx2GUK 2o8Gs82McJjDiMAhDwMchjxEcGkYO6C32GIXBXkinn3sg6un+x+f27r6/PGj1GH/2vcK9WShHsjf afK7gPTa9SwIuS8zxAvqhpED7v38mVOy742x778P3I+hArf+m07YCAG5R4DEQ/I4DMRCCUWj1GIL eUUEogZpC3IMy8hVGZAtTj9A0RCwyxQ4XUSQAZ4V2/OnTgT/7UMy/YxDNKn0psgf4rSkdNKok74Z WolAK8yctSGUZUB+7tJJ8xSIoGZoLuqkLw9bRkLALq08tvDoKIhAs854qJa7PB2PIpGtRUAitmwS WxgCE0NgSkjPZIiPfmvYundm8Pn5fbt8J6NXpybt92h71LWDJoaNsf2fD6H3Ro7Fo15fwWLyzh+R mcHncIMNHfbHRA1jO740tueabSdtJQwUePUxM+gIkGIYdE6x87unDNBkLmqncUcEXc3PQhko4HTt nFkPlp0Beo4tMsBNYpvMncOsu4l2bGHfEVb+cmbZixD84GIh+BR56DmUH5YUVSHgLBwgYEwROC5g UIDHRR4ERlCQHhdbOnjYX+RHZpp1WFuWRcNQG4YebDn6hC0jGImwZUp8H0J/jAiqZRxbBsaRjgvh 0XBGnhRbXiziyMNhjm0Lgf3APIgzgqtgt+CScRTp6B9cIF6L0ZOfnBi+dbr/iZnlL7lPMH45t2UY hsR+XhCCLAWuVuDek18NJznUvsz4L8I/LUTqXz40jZvfvh7/G+ePHJJ3zzC5/Lu2eH3z9YfP2MAA HecMDWUXIog4BJFbqiS2CJQ/qBI1C1soMpSLigzXDhtNL8v5ZrhbmngkIsKjdPMwr3ObV6R+nYGT 7snUezwJTY9Lm4uACGpA/TTKwTczTyjVOLAq+mmURSXfWOmrDR6dEWxDQDZeBQIumXHmwal51ayQ 7UH9NOsINOshHUUQRxE2hodQnEdDfpwCEeRBfrac2ZCIssiA1wW3rNA+/wJHWE86s+73Hfi/0LAB bNj44OoQem/kWDxy+wo+EnaTU8Ww71CM0WNXzq7+NW4dfQ7hGPvwc7au98zH3z/lzTp0GFuugcHg hfg7yZaWHYe4RQbIdXDwXCSDFASMfTSyQbERgYzHes6AnFDy6f6f2CoX/8SY12zSfehVv4WJH34d NcCPUuehdQyQegg4IpAd1I9RAxHkRIUhYHRAQU5O07XT4HKL8YKHaJHpp1EJImwYTTm2IdCdM+Bc 2PI+JFwUs2H84lWjQtSDOpGCLQJ3QwTpOB3qwS4inP5nZhRnIrdIhPBiFEPLkR/WHBEcgizjKLPh RcF7PveBMOhh/nC133dIgUmswL0nvxpOcqh9mfH/g9tc/AtRBDFyQBPNtYyNnj+4//yBvfPb1vqs lx/jG29AGNtzDQaM/aetZzAGQPggcxRZahDVEMpFcWQEW8oZMlD7IOXQL84uQMFpZzOBXpbTD5xo gXdHSgjpdHsyy24h2v2r9WZnaVVhUuliQwoTg99FJBzCLhJDtjjgUIgjP2oIDhjXOzXwAFw4NBqJ rASHeKeBRATEkROJLALtRmA2ti3EmYfZUBWuF4mIxNVO9T88t2n53JZhvD9xK4XBIzQsXEuIsH7W hghqwIjyq6aeRcBho/dGjmaGjd1fCKH3Ro7FI7evqL1DTngR1h/3a+2m+n9ky9sgwseP+qyXH2O7 rh09/YnT52xVxo6T1jkYoWjW4b/RUYggBLOOeMayc4uAfg5z7fTr0C4IdW2AaOMohkVk43w8UpCZ wabb+VXUlb/kIm9n2V+bGXzeIit+sedUOkFDAYTaQww5X4NDGBGCRcYuM2NcQAoChhUG5Efg1DvS sWVOunaOLGjt6JFPT664HS6cYxDqZM280+DYhICcyM8iuAocpQvHluYbcRRkHmZDJaiQtSEwDxqG K8I7Fl2KCMWZreXNCRrMRmLwgllHKTSbtfHace+07GhTCpzg93uFVhS49+RXw0kOmZcZOrjhePo7 FAiQP/xPIh2WyNaTzc+fP3PK7PvlNAGP0eLsR24Z2clPwq9jqEC3QO4hdtQ4CBC21HFIG1QJhyBM 1DukYBdb6iMSUQoBikYtg97BucLmwlAicO4ZKZxox5bZIILYQvR5CNmQ7l177N2rU64bNMP6Z0MW IKmomRY2DrCwcLQIcSIywyjjRDS79L5hS+OLQAONatHUm1Zbe9A85EHbOLHE1vJaEEdAZhRBDciG XYxeyIaq2DaeAhkQQQNw1dilZccWlaAPJ1bfzHejvSHd4yztbekidpPpQG+z5bwQRBAw7qJVqAFv 6ZPnFkATZNxt2Nj5xRDKFb/Y6vCRsg9q6Spq+4ryi4AI3qLQYU6dYJd+Cy5weuBJs+8njvkylwH8 QdOjZ6v8OtwedDgsd8EWpjz4dURgzenUQzojSGQp3hFBE9CxQbqp3pRreHQcwpbZaN+xRQbOUmPX JtdXuufDrHpjZtkLCJnZd5wOLpZWFTIIxcMuRA/WnKYWwwfHEQRO5SAd3hcWmW1ABBmQDYcQoQ9G bdgi0EmjwXx7oCWj5z6G+tlUtJyt5bUgzqvDMIRSqAq7/LQBVSEd50WElhpbNACVMMIxDkUgwtBk XAu6HQOiPd0S17viF3a9q96AfUQ7UQTSzcERJ0JBthZ2AhXiVcBbGq31L3ALyLgjf5Py2w302vUs CJmXGeKI/0OuFOQ3eyiIA+6hKNhFIo7a+hkwMX7+8AEMIb5wbzG27yq4w/H3vgq/DteOAQODKHQf aggFhBIhQJWgRNhS6yGLtOmQPAZ4RKRAszgMII7MED74b/p1aB88KyJw4ciMCAJSEIfqccYCcQo9 AkQfBelEkRPpsUdPXTvjY6Pze3eO7fhS2EXgLHXwxwj06/S4TGFANjSPp2Y7Q2vRADp1pLDZyIww 1f8jnP3PV1lxZGARXgLyIIWBJwqnozWPAw6hPQi8jcFV44xz6962dx3M+vR0atM/Oudde5JigV+6 BWOjeBUwLOG1mxq4Hy/r5OA9GPX5Eotcmhk2tn85hDLFYdudLa/3PBZLj75d2nPU9hVcKcK2k372 BJYdkjs0YnFEsIsIjkJPcNs51f/Duc0rZgaf84V7i7H9nx89diU86LGz5trRLbB68Ov8KBhuGL6c /huBTj24c+wyULRDYCmMZZBxhGDKEUGAoQwpiNP1MsK1NAiQcRSkE0VmpJhNH37dVsskc+22QsYe +/gSwlT/Q/in4CNlpvsfnRl4mkoIUYWjhcHFcMBBAf4bKdBbBhhoNobnZatCa5EZ7wFmQECEjnxy 6E60BDcksP7IwCK8BORBCgKGIQxbOCNOh9EEJ8JRjkpoD3bRNo5rOAv0k5XjkqHMiOCdiSua7n+C F47rYoTrgszBW2+8Mzl0B86OZqDP4R/w2o3tucZe1n1XjY5KgRvRigKXLdv56L2SQ/wyv3/KHp6F /zH8P8M5IcAtYQuVgYV62K2ow/8thOBXB2wsgWeCg8coYourdn4R1tZX1LVgeMA4gVuX0aOf4miB q4PiQHoghdAvOnVoHLYI6ApIGwLsKRQKUo4tfCGEjF+dQR7KMQQR9hTKSC9O/wpXii1cKbwp1BxH EdjP2CIbJ61plyHlSMEhxJGf6WjJ6XO2WgYhdudzG/q/ttym2G9YUfmLdZYtfmAiWoVDwTfTsgfj DuFG/TgdSnHiB+1HBKdGCnoAKTiKFOziEFrOi0KwZkyM42LRciainYwjGxqM+w2ekacOITSGk/fY IuCFmN+5yfy3+5K0fUUPV3r8qD2rFNuRw5Zy5JB5d+faLTJyeH7bWvvV2I/O+RdVlKSJYWN861dC wG4uPndMOp2eO7FuiUuWXEYz7lAbiDC8Jpwl/rMQqB684YdfhIGDN+UECoQafgsS9N4JM/FnP/LG qKuBO8d/PbZ85joiuDo4Rfh1XC8unGad00kITEFApyEnOgeZxzdfP93/c/jXuY2DcP906hiz0F3o Q7hJhGBhsaXlhbzTzbOfkQf5aXwREGEit8jPzkfNOJ095NF9FdX59ZexnRq4Dw1m5RgRMDhODdwL Ez/d/xNYXrxYeGWhwxB8iiri3EJdMdagFLaoHFu0nBGcmheOFMSZAQEtR5MQ0CRrxpq3kIFXykYy jmyIo0k8I+8ZoOT06zg1dhHg1JEHWzh1vPeg3siMm6Xp/kfs5mT1r2HKMe7PvftHjDL20NItw+bd cd5Vb84MPo87SVvQdWAv+sS/qKIk+WpZH+SP5den9gq9dj0LQniZIXxQPfyvwmzBSgbzxLlVROAy 4bpwFI4N/+QwqVAQLsHkFkMOTCQOHT1rdeJf18LB/TYrf+TQ/K4t+CfH/zb8H8YnjDS4O+SpLzkT K78DwYLFhLRBxbCFLELyMDpiwIAyQsioqgjQMs5JcNIFu9A4dIs9bKQ6jB78LEqhQhpW2nT0JOJw ruhY9jDnzpEnmF0EWnZsURxHEcFJ0UicFG1gOrZsDF4RFESFCKgZAXUiDh+MCLIFWww3D221Z6Q4 H48txJevMrbIxu/v2yF3J4Dt/O6tMwNP37LGegD9gAZgtOMWYw+uHZ2AJqEBaAYM9H8ZtjgGHhxC 20LARWGLxuDdhSvCvQHjODUaiYtFBiR++n9jhHjcptXB7Kw59cMH5vfvwXDIF8u/r/CO2reLKWJh aWbY2PK1EEoUH0qfth5FPfTyuY6+Z4j7itPJcJlQHvz70Dwh4L8sxPG/hqNwbNDetw+bQEF4UZAB urr3tB3iCgR78gb+d/buhPbibhZOa2b5S/jngrWFx0Wezpn4HD3yacgsbCXGILhMbGnTMSrhAnGZ uFhcFwNy0rmir5ATKb89ZM8esWvcuppbhonVN+EoKkTN6DradHYjehUiFnqVppYGNwSkYItEHMWW BhrnQp1Mx5aNwSuCOOvEli8Z4rDFqByHoJAYMrCL/BNrvu1+yf/nM0OvTC67a2LdtzBusiyy3fmu BQg7Co7t/CKyTQ88iWxju7+A86IfcNX86AABcWzZOTgLmjG79nfoNMTRMziEFDYPW75zcAjvLlwR LwpxnBetRQOQAYl8L6GdeDeOb/r69MBT8zs3nR85jP7ki2UDuvuq2+zw60wRC0srCly2bOfTa9ez IISXGToOocS/K/6HIR+QGFhJ+Cps4cMQgbvCFgYL9hGuESYMOfFvjyIQVgTYd6gt7DuM+8Tavvk9 221m1Ll2+/Rw9a9vXWs1wP8h0PZxfMLd/Ni+q9iM9nPgjPlpWMbgbmF80Ta0EAFaBmWHjP7MLT3E VaNzOFfBPLwWXAiHW1zm/I4NYx9cDW8KI4tqUTkC7CldOyO019ilm6eRRVeje7lFnyOR3h31oJc4 iqAx0FacGrKOdPQnmo2cf7GuAm+NXcT9x7VDr8Lsnj97ZmbwWSSiHrymOCkaz8vBywFxD23A6+Wm thO7fPyovXYhHDlE0cdlYouAgRNNQmNw1diiQnTF6KHP8F4CLhxN5WuNgYHjGYdJxJGI9qNJ6EZU 5W362Ki9Z5LTha2l64lGbaSZYcN9aZuhRPEGxj0x7JePcYft5sIY+jD8u9Fu8h8fEQb8A8KE0Uci J/6FUQReDQF+C1tO26PU7Jq34K7gusxjDb0KCwifhxpQOQJtH4qjEpx3Qb7v0Rw7Tpr6QUYgrRAE yAL0IdhTjErY0h8zoPHYIoW2lVtcyNiua8f2XGPPDVz2wsTwrbio/7+9u/G1JTvr/N4iWMRCttBk xIQgRIYghIwmBEVG6AShURAyySTAIIQsZMtCFgcNMxpZyDPDJAiELISQNcq1gISJSERGjMdx7DG3 23262/3u63a/0W53N2139+n3bt97+/a9ffv2P+D8qp5Vq569alWdqtp716mq8/1oad/aq1527WfX +a2193m5qqGiSeGpZtNTyx8tKI4smpTelq46Ad3GppprX1VbpdZxdDI6Ew1V9lhWOvXbtwL0WNqg +Ibtq9958ZV3vXn+nxR/I/j8b7x580eu3/O5q+c/rtfFjqMHtZPXrUJSIaxTsnNQFGtB+Xnx9e+4 dssf2wfbGk2KpoWH7r5y9D/bjwnpVs3e2+g0rFll9F7FDq4z16naa62ztaYeq5g6dcI6JW2sIqjs Wrj0yA8V03R7xOrK0bu+4ncq+GukE9omgYfuO39rez47YS+z/dLPU68U0aMZvMJIX9iKLWWKAk5f 1ZqK/Xb1s86KG5tQqlNNSaTNlDsKPoWdIsPSQUdQFigBlUTaQNGsuZ2iWTGh6aPtaPNUTVLVo+mj fSZhAaq9FD12knty6eEf1sNppq7H1SPqHDSr1nnaB8Y6T82M7bnrZLQcp54a/LSBNRsYtEq3anqO 9j7HvkGhA6ppbh2bPVN1KqY1n7bNtKCmh1ZtbVknFsurR1FVNbxdv/fz73zr9eKXL98s/5S4LVh7 o/x7hbFfrd9/S3Ht6E/jd0WKyXr1EzXFD5+89mrRo7XWyin19S/fUnz6cs9n9ZQ1d7fPbHSrZfs2 RezUOduLqKdw+cKP61DFt1CPnwk/5WLNJuhq1aNojs40/XSNGTbue39sA3avZ+Xp/Fz3dZxorXN3 PTVb0FRbX+DWNPO+94XwhwFsmmVTMfsSU1Lpa0q3NhFUv5JWm2kepu01n9M8Xvsqw3Wr5eIH/559 rzZQUtnGOqBNH7Vsh1Ju68tZs0YdX8fUcexDHO1rp7cnFy8WD6eUUzD+j/cW56DUVXTofHQOOk+t 1WnE2zj1tCdrTaequ1qlWzU9L3ufo6ejWx1QTUGkptFHt3ruWmX9qoltpgVrKogt6OF0KN2qSnoU VVKzouLblZrLPvHo21978O3HHw6tnFUrEotl9T/1eIi1fn++s5gfP/lYcZCH771+//m37v6MZs9q 5U/dfKqYvuvh7IEee0AbawM91rWbP6H5vebuesV1ejaPt6l87NQ5q27qUUE0kGm01bua4g9w2U+5 aOHLtxR/E91m6nqU8oGKWGaafqpiLPSk7cfE70Ks7fnshL3Mr32r+M+DNGu3przWyKEveGWWYlTR pkhV3umLXxNTm8HbJ7g2v1Qgaq1yUDNXRV6cvlu8ajBQj7b5hfuKvXSE/+neYkctf+zhol9Ns2cd XJNazXo1M1bcKMq1gfa9+Op32qnunJ61TlKzZD26Hk4TaE2j1XTyer6aqeskdavT0ykp8XWratjA qUBX3KtpWc9Oz1ob66nZlD1+cq9lq5UeRXf1KPZY9jm3klT99i5Im9mbIi3bIKpiamzWMa988VfD fN3a5uw8tK3/tonNmIufQnnt1eKHxctJvEI8dLp27Yv/mz26ZhhqGiRUDb3Qd5d/SlnXz6XHfvDN 87+pY2oAKz/DL71xuRgSdFiNajawaVm35TGZrM/HiGHjjXt+KrYhu5/0y6ln5hN3+8Qkzt3V7i9/ BNGm7zYxVRorGJVONoO3ibsW1KNVajZ5tWlcnL7bR8Lq0Qb68tRe2t5iWctqtq/iVwdXjCvNlIra Xbmntdp3f9N3PWudpMJTj66Atdm2mh7dZu3WdHo6JZ2ebnXmehZqOjEt212bp2pLPTUbsBSbCmTF 6UfL4LUoVtKqx2bwGq20mcJcj64M1zNVQew9jJbtHYKKqSMr4t68+cPFBFfT6zIMbZpbfMqgaa7l 5MvFH7MKz2qs4rOS8pd2FLBq1+/9/Ft3fbr4oMQy0326oVXFaTzx6FfLn3rSdaJq6NauGV08r7xe /H1AHdPeh+gpqzJv3P6BYqZ+7+eLnyPS09H7BL0r0JuBJx8rQpjJ+mxsk8BD952/tT2fndDLrK/w i6+8K/7y/t+8XAwhalq+8GIRYZZoijn7REQhq6YZrW+WhtrAPpC22a2NKEpARaH6NRPVZtpYs3NN 2ZWhcS6rqbyObPsqoJWeeggljkYdJZFO7OLz3x3OeBeunv89ZZwi3t48aLiybwjo/PU+xN6B2ETc nrKeTnxe1vTsdKvzVFNldChN2TXz/mD5k+W61TihI+hodoQ4cbchRA+nUUTNttE5aOKuW93Vxla6 yw/8WDFfjx+lq53G/+1sE3proSvnyi2/pqqGOw3Fz8rbGwMNP9aYrM/VmGHjrp+ObdjumrqXTvqR mXWyWmmaZd/wtLm7vR9W07ISWFNbTcs0PVWQ2oTSpu9xXmtNnQpb2yDObm36rqYJqM1EtZk2tump ckYb2LReu8R91akeball+xl6ndgzO/3bA5cf/FE9NR1fp6GmM1fa60npHHR6utWp2nsSLavZ01en PS81naHd2lPToexTFeWtxg5FsTLWBpdfvK/4zMgm7hqAtIEltiW5Hk6PonOwdzL26DqmilD8hZYL t16//7wm6Jrsvv21B2+89mp4AhOyv3NQjAVvXgldOZee/HuqarjTcP2+LxQ/APni88W7jvKTe4Xw 9m82sA8WC/1p+5HxK2kCp049gXeZO6thL/Pl+/9b+yPlz70WPnrXmGFzd40oWlDIKlsVajaJV8iq Kf40nbWg1BxXmWhN82B1au6rcLR81F4aKiwfrVO72FRV01bNnm0CrTm9zZv1HsAOrkfR+GFJqpHs 4rPv1XnqlHR6aq99a8Br+tbt/+e1Wz55+avv+8gDxVilmbTeEuiU7CG0oLPSOVvTOevWnqb6dfJa sCdi4R7PSgObnqyei33Erum7bj/8leLp6JjaQPvq2WkIUdNYojctVi7tpWeqp6kH0q3uahdVT2do GR0a2YppWSb0p+3fuPMfxjZ097Ms1uriK++yn1e0z00Ubl99MUzf1aNbJbBNsm0Sr6apqiaymrMq iCzBdKtm03c1rdU2atrYZudxjq6mLS3NLJat2SxW++ogdnBtabN/paVOyQYInd7FV79T08Q37j6w 8+/jRvknCi6+/h3/5oniu3NKVPvFU3sIW9CDWtM5x/NX02nbs45PJJ6V3lfohPVcFKq/9VD4TXf7 oP0D5W/+/Pw9xScpCl4NKxbmVi6rkr0fsDLqUCp1MV9/4I7iJ1g0wX34Xk1wwxMAJrFNAg/c96Tv eRb9p/yTigwnGfYyX735D5TaitRiZvzCuy9eDEOIUizO4HWrpqxUwNnMVbdqikKbqWsaqlstq8VP 3zUlVUxrG5v4xmXdatk20Hxd22t2qwV7A6Dpu81udSibQNu8Xwlrnx5ZcCv3i5/gLN9vXHrkhy59 /fuKHxopZ7rFTyJWH/HaX0e58eLzP3d3cTRl9B3HxcnoOJbaNnT9WfmTkdpAC2o6MT2u+m14U7Nz sKzXwKP6qFyXHv9+nbCGCk3cNWxoeNCyfTyvI+g49qM4ahpL9KS08cfLHzGy+lhZ3vrSv6tn6rGd xufrwJhh446fjW3o7mdZrNXV87+tyL343HvirxspeBW/cfpud9WUPMpAC0DdqmleGyfralq2Zkml fIsz4Dgb1oJutWwbKMa1vSLOJu42r7Vb9dsuSks9opJTqavpsk5DTTNdnZgNFq99q/ibBDdeeE55 q2dULCjELl3U9PfazZ8o/sL33Z/RKeloOn8dROeg42hZx9SRdXw1rVXTKgtnPa49R1urZvN17WKT bJXrldeLU1XSatT4teoPZP3CfcV3cdU0a//QV8KwokHHnpEiXc3qY9W4ev53w69jWtOU/bEHNGTY qwNMaZsEHrZv/XF69oP1ovPU/yAvw0mGf5mVXMpWvWnTaHHxlXfZ5+42WqhHyzacKDGVm8pKS2Hd Ku41+7TpuCajcfpus3n1aDasprmsTWetqV9Nu9gUOc7RtY320iT+t8s/HG5HUM4qmhW7ClnLcSW4 Rg6dm95m6B2F3nW8ddufK2o1cdf7kOJnAe1nsu37g48//N2fLQ6lmNYJ61azcJ28Qlwnr2Wdv46v Wy2r6eF0q5FMj2gpb2ObHt3GDNXn0td+4PJX3/fS68UJ2yfu2kwnrIFEW+pQmql/pPyz5b9e/k0e Tdb1/kSPYj8eo2XtqBHlyq2/HGbq9jPrTNlxqsYMG7d/ILahu59lSa2Knx978jHl2DOvFrNhha2C NzZlnfVceDF8Vm1TWJvHK5oUa2qajCriFEG6VdNdm51bsw1s2VZZj261sW1gPUo8BZrlvO7aQ+jW Zu12qyTU+Whc0Lnp9trNf3j9wq16Ftfv+0Lx89/lD2QXU/a7Pq2m89Sh7IR1qwyPJ69lHdyaTdCt U01PU8vWtLEeV89dFVB9lLSKfYW/TlunqhD+wD03/eP7b/qpO276ubuL33b9cPmr/+q3z4lihmsh vifRwpVbPlT8wPcDd+hs33njcvFjJC88F14SYHLbJLCW24StPfeTiekPKVZz+eyMfkoMJxnNl9M+ qL7+ldvsZ2ZszFBAW1No6lYxrehUU3YrWG0uq0hVJmqyqzmrpuCatWtuatN3m8Fb0yxcM3VbtlU2 hY1rrdk2tqCmA9qCIjg27aXHUgrb6GJDjrJYk2MF+rWbP3H9ns/dOH7GfilWnbalkloLmperx2bn Nlm3ZQ0AWrBtdKsRSwfUmKHnaG8PLj32g5cv/Pjl+96vUtiAZ5+463yuHP2i3vK+9q3iCL9a/Ti7 /bC7JvR2tmqqiTbQXT13VThM2e0H2Zmy47TlI76dtr9y2z+KbejuZ1m2VsWvcb/4/OUHf1SBE+fu lrdqSlrdxh7dVQjbXNZC2CbBSi1FouamcQYfm1LLWuyxKaxfFTewBa1Vs2WL2Ri2eizFo72L0KMr J9U0iX/jzp+5dssnNYO/cusva0tFa9zS5uJ2njY7j039tsoW7LA6oD1He3uggC1+Keul79LztbX2 ibtm6j9yy03v+2Ixcf/5e4rvfypgbdSw5Ndp6BHV9Lz0EPaUleTFn4J58jG16w/eeaPfn4IB9meb BB62b8fEvZqwM3Gfo7aX+cbTT1y59ZcuPveel14PH7Tb9F3RHJt97mLpqUi1sUTxqqaRQNNxzVY/ Vv6NlH9R/faq/ayITdY1f7VOm9zHZWtxOenUbN4WtIsWdKs5veb3mgd/qvzUXzNjm9ZrCq6mybc2 0PY6vh5duyjirWljm6xrWXvFibuaUt6GKI0celLFb8e+9F2XHv/+y199nwaki9/8Hj1rHVmPoiPb T8JoVfE/yD78w/ZjM2ofLP+45EfK/wJJj6uN7fsJejg9hB5LQ8vV879X/CGwk371E5jMmGHj1l+K bejuZ1lHrW488/SlR37oudeKzwv89F3Jo2YxawuWuskGymSFsHJMOaPpqc1crUdNPVq2u7agnrjc 3eK+tqBbm9PrNs6MtaAWJ99apS3jQ9s21my+7pf9lN1GGT0pFSF+xH7x+e9WWdSpbfQoOvJvP1IM Mf91+R9F/zdHxY/KaNz51+V3a5W6ilwVQZvZWcU3G3qsS1/7geKv3T/2QPEHr5iyYx62SeBh+9az 8nR+rvs6VHSKc3eGkwy9JGGpofgB8aefULopKzV916ig2bmGBJuv20cdik5L2HhXC9pSm/1G+cfI 7e8e2u2vl3+wXPNa5az9YRk1Ba42U8hq4V+V83sta0G31rRsd21Bk+/sLrq1qXz8tF55rbm4RixN ytWjfnWq2eTe5tA2mdZMWlvGib4iXs9az1HjpUaLiy+8u/iU/YEfu/zln3jm1eJpKvf1BPXQ9jdk dDK/+uXi797oIFpWp/01Ay3YD8noaeoEdG52Shq6dJzir6Tbn/d6+olQcWAGOjIhS9tf+eKvxDZ0 97Osu1bF3wf8xlOapD5V/oqRn5rbxF1NaWyfRse7urXNlGxKPyWepZ9ulT8Wdwo6+5xCTdtY7mlB t5pb69Y36/fLuo0LurVdbFKuZh/M21TeJuIKTOuxtZo9q8fm0Las1pyy62nqifxN+Qdtik/Zy//b SHf1BLVWT1APqszXKKC8/a2Hbnr/7cUH7Vo+fLD4PEWDgtbqKavpadqj2ynp+Oq5ev5j9lk7CYxZ 2SaBB+570i+n8on7PJ34Mmv6rsFAM9eL3/yei8+9RwGq6azSU7mp9NQs1qJWaRjDV1lsE3rFumau 9vGzzWXjrZpm82qa1360/C+HlLaa02tCb7/i+c8fDpN7LdgU35om/XEhrrJPXOLM3j6814il4NaI 9Un3E/a2oNFLU3ZN3+OUXaeqgUfhrtPW89UwWQwVz72n+BtbF35cz/3S3/5djSLaQLd6A6Pc11PQ 1FxTdns6mu7rhPWM9ATVabf21HRWOg01Pa4e7ur53y3m6+X/5B+qDMzGmGHjlg/GNnT3s6xPrW4c P/PGbf+D4kgzeDX78UX7YcU4WVdTGlvTsmLZOpXGCjrlj0JSaammdNVdS0gLJctDtZiHvtnkXk0h 2bFgEaqZtDVlqfIwzuM1XfZNA4Q1GzL8lN3OXFN2PUE9U03ZX3q9mLLriT//WvHE7YMhNe2lZxFH DbWfu7sIZOWtxoI/KP+wb/w+p85Np6GmB734wruv3fJHxX829Mj99pcMgFnZJoEHx6+m7qWTfmTm 1DCcZPR8mTXFVEBfeup7NX9VjGoUUaRagNqYYTP4OH2PTYmpufLHHyk+cddcNk5q1Wy+q7uau2ut btXsU3k1TXkVyhpmlMu6tXm8jT0W0/axve7amGTTd93qsWwSrxm8Bie1OH23ubvNntVssq5hRmOM TltPQaOg3pbYsys+4PnG31HKa4DUYGNvV3SrLW38+PBXimZPR09ER9NAogXd1fRd/VqrZ6GT/9fl D7jrDUDxH2c8U/4fpc9+M1QWmJmemRBp+yu3fCi2obufZf1rdePF59+482c0eVV7qvxv8hRHCiKl k6a59hm8RXHSFMuKL6XTH389fLtS01ndxg847GNpS0g1m+n6qbzN5pX/cR5v+anJeuyxFmfwanH6 bjN4P33X7NlGB5usW9Op6inEKfvFl77r4nPvKRL42ffqOSqc9WS1SrfaUrfaWIOFWhwd7DdTbWjQ 09Hzsqej89fJ6HGv3PpLb33pL+33UK8/eGeoLDAz2yTw+uKX4SRj0Mus6fub5//Z4y/fdOnJv6dU 1exWywpTC1zlqX3GY6GsCa5N4hXTym7FqMYJJawm5fbDM5rX6vaD1YJu7QdLdKvJuk3clcLKZbW4 ECfufsGaZu02fdfc3Sbu8YMl/21iDTBxLLFRTcOGxgaNFsWnO69/h/11l2s3f0LDg05b0a+NNVO3 T4O0oKesZm9C7Llovq6xQcOhOvWM9CzUqadgT+Stuz6tY75192fsP8AL1QRmacSw8ebNH4ltfSPH /gyt1TtvXtGb/0uPf7+SSvGrubvNZW3ubq05fVdwKbUUYppJK/3ijw5qXqvbP6wWdGsfbdhkV7fa UlPzOHe3Wx1Bt80F3Vprzt3t024lbRwUFLkxUe1WCfxI+aeH9bakyMnjZ66e/z2lsU5bI4g21ihj A41u9ZTVlPAaERSwGlM0EGjirvhVCNuUXc/IAl8VuHrz77/9+MNvP3R38f8oPXohVBOYpW0SeH3x y3CSMeJl1vT96vn/RXPi4mPpb37PK68XaaumSFVEaiqskFWL03fdqlMLCnGNBBonNKu2Obf94Huc r2umrlv7lFq3apqI23xdG8cFW9YqW9aCzdo1ZbdZu7Lbfur9D6rfXrWPkTSoaDjRadgQohPTmKHT 1oDx3GvlXyp44d1hkn3Xp3UyOj0NSJqCa+TQU9Muel4aY3QQba9BQo+uabpm7drSlm02r6ejHs3a dVdj7dtfe1Czdn4wBoswatj4aGzrGzn2Z1ytbrz2avF3e+/5KWWX/fCMfZRgn74roGyOa7N2azab 13RZIaapsKbUNufWDF7ZqGZTduWz3bWJu2Wmn7jbgjWtigvWsp+46+HsU3b7oN0+ZVfw2onpPHXa moXrTcjT5R/BvHbrpzRx1629wdAumoJre3tGutVz1EE04mjirsi1z3c0WNhy/NF27asj6B1OMV+/ 53NvP3L/qfy/p8BQ2yTw+uKX4SRjm5dZM9EbzzxdfIbxxKP2J8zeuOunlbNKYeWsRgj7Bqgmu1pQ v27tE25luoWyElnTa5tw2yfoNiO3ZTVNwW2yrp44a7emHpuva6Ye5+t6S2BT9t8vf8ZdD6EE12Cj QUVjiUYRm7LbAGBDRfGz7K9+Z/EbqOUPAumJXHzpuzQG6Dg6T52w5v16OtrxP5QDno6mAUNPR0fT lF3Tes3OY9N8XUOIxg+dz9Xzv6tZu97kMGXHgowZNs7/ZmzrGzn2Z8tavXP1quaj1+8/f+2WP7r8 5Z9QsimdLIFtmmuTeN3axN0WlGb2SYp9EK7ptU24bRZuaWnLaopNP1lvtmS+7qfs9im7Ra7OSg+q scCm7Db/1psNhbDeeDxV/ji7/SDQ248/fPnen1R66zg2gugI2l472lCio+n46teyov43ys93lPy6 VTLbWxGNLzqlN8//k7cfvvetO//qxvEzoWTA7G2TwOuLX4aTjB2+zJqeqr3z9tvvyKWLmg0rcG2y bpFtqW09nyvnwcp9jQqaW2sG/4nyb8IoedVsCq6m+bdNytXiZ+rW/Hw9Ttm1r/3UpnJfh7VvlcYp u52GBgyNFs+V/+VeMWV/7j1Fe+Vduqsdr3/lNp2kQl/neaH8CX4ta5zQoXQcPYoGBt3aZ/l6L6Ep vtqHy59316xdo4jeTmjt249euH7fF4qfaP/GU6FAwBKMGjb+aWzrGzn2Z7e1uvHi8zdeeE4zeOWb RZ/muDZZV7MZfJzHK+XUNJ/WNspGpfG/L/+8o7JOM2abf1tyxnl5nKP7pn5r2j5O2XUom7Ur53V8 Ba/iVA9nJ9CcsiuN7Qf3tePV879z+avv0y7a2L6HYLvrUFrQQ+iwurVH0XNU1Kt9svq/Puy7BFp7 7dY/KX6ivfw/UEOBgCXYJoHXF78MJxk7f5lt+n7j+Jli+m4uXSz+4+uH77183/sv3/uTaopgTaCV wsp0NeWvgtg+v1HsWv4qi21ybB+fq9mcXk0T9Nh01zbQxra9fcqupqNpONFAoqDXo2jYsB+jfL78 o+wXn33vpa9/X/HLT8+9R0OI3jnYR/iai7/z5pU/ebIYKjRy6MT0KPY2wN4P6OHsLYSm75qpa9Zu PydjTedjR3jr9r+48fQTbz90d6gLsBAjho2r5z8W2/pGjv3ZR62KvzP78otv3flX9scTFXrKLqWi 4lG3SlfdVR7aDP7Ostkn2ZrEqymc4zzemibB1pSl1pSKsVlP3Ebbxym7fcpuU3b7lN1+Kubx8lud mqy/9Hpxq4m75vHaSxNuNW2mweLSU9+r09OsXbvrUbRWB7Tz0cPZWwj16xlZ5tvwoaa1xcf2j154 60v/rhiJ+J0iLM02Cby++GU4ydjry2yT+CI9n37CPnsuFsplzec1udeAYcOG8t2aDR6Wzpp2K52V xX9W/gdJGm80rdetNfuIxZbte6PaTBtboGsIsZFDB9doYR+xX3zh3ZqpX37wR+0Nhc6k+DMvr716 5dZf1l52BI0Qemjd/tqF4oN8TdM1cde0Xg9hbw/sncOvP1A8hBa0jfo1kOhBtVZPqvgtqPL/VApV ABZl1LDx8djWN3Lsz75r9c63Xi/m8S88p+y1z57tz5Zfv3CrJtOKNfsIXLex+al8zGT7hEWJatP6 pFm/bRMn6zqCn6/bR+yar2tWrQ2eeuUmRbHO5/o9n7t+//krt3xInXYEe2jtq1sNAYrZOHG39wbK Z/UokLWlFmwbPa62v/j6d7x116ev3/cFHfnGqy+HKgCLsk0Cry9+GU4ypnmZ4wzeWjGD/8ZTNnu+ +NJ3KaOV1zHudatmd9WvvFZq21TeYtom9PahizX1aK2aNrNRRLvbmBE+Yi//tuOlR//+pYd/2B43 vJd45mlF/DtvXtHQon3/+OvFg+qdgJY1MPzWQ8VUXsObejRH1wPpIXRXZ6Xpux5Cg5adpE5Ao+M7 V69evfkPdGQ9x/DMgaUZNWz8TmzrGzn2Z7Jahem7Nftw4cnHHi//M6P/46niVmnpp++xqV/5rOaT 2ZrN0WOztTZfV9O+Ouz95V+A0QNppv7ca+UvFF0s//fTi8XvjL796IXiZ9Dv+rSWL1/4ce2rRNWO CnAt61bxq0dR/qtf4W+Pors6K0WxtrQH0t1nXr2p+A3Uxx8ujqYhhr+3i8XaJoHXF78MJxmn8jKH 6fvLL9oc+ur5jyncHyr/W1abbVvTXd0ql63Z0KLsVljH0UL5biOKjRbaRjN1+3THhgpN2S/97d+9 9PXvu/zgjxYT98d+0B5U0+viL708+Vjxxx/Lpt21o/15HFvQ0bSgW52eDmtnZSOTOnX7J08W40fx c0FXr1675ZPFm4FvPMWsHYs2atj43djWN3Lsz2nVqpi+P/vNt47+dyWkwk05plu1C+VvtSoArelu XI5NIexj2VIxLqjZoZScykzL4efLn4rRfF0T9/C/ZLzyrmIUeOju61+5rfik48nH3n7iUa2yHfW4 tqCH04KOaT12AvGB1HTwcsr+We1e/L1dxa8i/Y3L4XkCC7RNAq8vfhlOMk79ZbZp9Dvfev3yV993 +aEf0cS6+D+eXnmX/RCkQlnRrPRX00xazX6fScOAUv6V8lbLynRtqeXfeqjoLAaJF9598fnvLv7H 06e+V7P24pjPvrf40fZX3qUWJ+sb7dLFN+74WU3H/+OzxQPZ3F2PpTHDviHwb8uP9u0T+qJVe9mf erQWnhWwWGOGjZt/P7Zhu6f/b19U/B/cQf6/4l4DPbmwdHouPf79isS/fjZ8EK781Dxb8Wupq2Yf hcSmu2oWxfFW+75580evnv+YIldprMzUEZTJynCbtetWy+q0Zt+WtPl6cWvt4XvfvPnDlx75IW2v B7K5ux5LR1OPTkw7Ksz1fqP4mZ+vPRj2LX8EqHgr8uLzN15+MTwrYLGGxoK2Hxm/S7C257MTM3yZ r57/l2/c8XPFPP4r/0Dt0td+oJiCl/9dq8V38c1Wm4KXfxBGU+q3H7q7+LTbNY0BGlHeuv0vrt38 ieLNwNe/T6F/d/kx+Wefsav8D9760l9ev3Dr9a/cVrQLt9ov0RbtW6+HSbnNzuMcvVy4cfyMNtbu /kGZsmM1Rgwb+iqLbcjumraX/512MUtP/5/tqqOxbkXmOcq+cddPF9Gqefyr36mmyLUPUGyObpN1 m39rLq525egX3378YfsByKI983TxP1fc8X+/ef6fXzv606vnf++N2z+gSFeS61CX7/3JN2/+9ev3 fv76fV8ofsDdFtTu/XwxF7cfxC9/R6iYl6vHpuZaVtPC4w8Xca297j9fPKj96hT/FzVWZJsEnmek bGNtz2cnFvQyv3Hnz1y55UMaAy4/9COXH/ix4peQHrjj2s1/aB91++bn03F5o8cGGC0cPxPulj/v HhbK/9+0aFr7jaeK/7nDdrcNbJnJOlZqzLBxyx/FNmB3zcnLebtfaupat3DLGmUvPfzDl7/8E8W3 Li8WP4J47dZPFTPvC7cWOWmtnEBvNHValqq5nmJGXv6c/fUv31JkqSblmqw/cn+x8OiF4sfftfzI /ZqjF5uV8/hiM3Vqsm4xrgO+8Fw4M2BFtkngZUVKH5M+n+o7wFJ9WtT4pnDxUdJmV7Mn863kPj29 aa+wtEyK+LCwOXePnW2rAGQNzQRtf+2WT8ZWJFFO2NpTcFWZ5RYT7Ws6VaEo7jE27p9+AmuXsLRY 8Y+33Hjxeft2pabm77x5xTptofg5lpdf1JbF7zV963VbBSBraCxoex+/oXctpnw+zQ+JFO2b3xSu N6m6mj3NvXr1DLC+l9l76/a/CEsA+hkzbNz6qdgG7K7oqhLLLXpVuA1Wh2mlkZP1JlVXsyeTrn16 +lp3/Iom8WEJQD/bJPD6ImXC59NMcPXUQ0KV8ps9dUfUY69MTwu9ollhNQCMGzaO/jS2Abt3Z5f6 Rs7abd95JXARtTlhNQCUhsaCth8Tvwsx4fMpPoI5CN9zjR/KVONIvaicL7YIWV/0n7Oe9r369Ayh hwpLADBq2Hjrtj+PbcjuSqxq7ptEV7NnkOLAC0hgPU5YAoDS0FjQ9qPidxmmfT7Hx/bJi4aG1riv P6cpetQRP2Cqt2nudWLPEIwcALwxw8btfxHbsN2VWaVmqnlVLg6xhATWUwtLAFAaGgvafmT8LsHp PB+NCcVYEP7JdUiZ9z702/bq1TMEIwcAb8yw8aW/jG1ukRJisZGTG3F5SglM/AJIbJPA64uUCZ+P GwGU5eWiuqqUt3VVR73o9qoWG3v16hmAkQOAN2bYuPOvYptFpLgsnXMCE78AEtsk8PoiZdLnoyw3 1dBQd8Voj9vEriL5Sx179erpTXuFJQAYN2zc/ZnYZhIpMV3nnMDaJSwBQGloLGj7ucXvDhGRGYwc ALwRw0bxH/FUjUjpj1oBSGyTwOuLFCIyg5EDgDdm2Lj/fGxESn/UCkBimwQeHCmt3y2M330c/p3E nSIiM/SihCUAGDdsXLg1NiKlP2oFILFNAg/cV9P2/O/nuI7GumkRkRmMHAC8McPGA3fERqT0R60A JLZJ4GH7ak4efpunXmrqWrd/RGQGIwcAb8Sw8fZDd8dGpPRHrQAktklgLbcJW3tHzb+j1dS+ZhJE ZEb+5QRwVg3NBG3/9iP3x0ak9EetACS2SeBh+548cVf3KX7aXiAiMxg5AHhjho3HHoiNSOmPWgFI bJPAw/bt/lEZ9Z32rF2IyAxGDgDemGHj8YdjI1L6o1YAEtsk8MB9qw/Uizn65gfuzZ5TQkRmMHIA 8MYMG08+FhuR0h+1ApDYJoEHR4qm7qXkR2aq7uAUP3gnIjP0koQlABg1bNz4xlOxESn9USsAiW0S eH2RQkRmMHIA8MYMG89+MzYipT9qBSCxTQKvL1KIyAxGDgDemGHjhediI1L6o1YAEtsk8PoihYjM YOQA4I0ZNl5+MTYipT9qBSCxTQKvL1KIyAxGDgDemGHjtVdjI1L6o1YAEtsk8PoihYjMYOQA4I0Y Nt65dDE2IqU/agUgsU0Cry9SiMgMRg4A3phh480rsREp/VErAIltEnh9kUJEZjByAPBGDBuJsAIn oVYAEkNjoQzdWuhdCyIyY30vM4BtkAmTodQAEsSCRy0yuEQAeGTCZCg1gASx4FGLDC4RAB6ZMBlK DSBBLHjUIoNLBIBHJkyGUgNIEAsetcjgEgHgkQmTodQAEsSCRy0yuEQAeGTCZCg1gASx4FGLDC4R AB6ZMBlKDSBBLHjUIoNLBIBHJkyGUgNIEAsetcjgEgHgkQmTodQAEsSCRy0yuEQAeGTCZCg1gASx 4FGLDC4RAB6ZMBlKDSBBLHjUIoNLBIBHJkyGUgNIEAsetcjgEgHgkQmTodQAEsSCN2ktjg5VfHN4 tNlV3f/28bkD66m7Suo/OHcc7jT26tXTm/YKSwCwlkxYRAJrl7AEACViwZuyFhvJX1K0lz3FWFHG e71J7CoV92xTaezVq2cALhEA3ioyQWlYhWgwxwQmfgEkiAVvwlo0E1w99SBRpXzSUy0fHjbXtO/V 7GmhqyErrAaAdQwbysKZJbCFbVNYDQAlYsGbsBbFRzAH4buw8UOZahypF5XzxRZ11lvw1/Hf3KtP zxB6+LAEAOvIBEXhEhJYjx2WAKBELHjT1uL42MYCjQGtcR8Gh2L0KHqq4WKyYUO4RAB4K8mEJSQw 8QsgQSx4p1OLMAbUQ0GjQ8q8V49esCi7V6+eIfRAYQkAVpcJIRYbObkRl6eUwHqUsAQAJWLBm7AW 7oMXZXm5qK4q5W1d1bG5WHDx39irV88AXCIAvDVkgkKxykLl4kbgxpysOjYXC9okXdOVt82evohf AAliwZu0FspyU48HVVeM9rhNkvZu2Mjs1aunN+0VlgBgLZkQ03XOCaxdwhIAlIgFj1pkcIkA8MiE yVBqAAliwaMWGVwiADwyYTKUGkCCWPCoRQaXCACPTJgMpQaQIBY8apHBJQLAIxMmQ6kBJIgFj1pk cIkA8MiEyVBqAAliwaMWGVwiADwyYTKUGkCCWPCoRQaXCACPTJgMpQaQIBY8apHBJQLAIxMmQ6kB JIgFj1pkcIkA8MiEyVBqAAliwaMWGVwiADwyYTKUGkCCWPCoRQaXCACPTJgMpQaQIBY8apHBJQLA IxMmQ6kBJIgFj1pkcIkA8MiEyVBqAAliwaMWGVwiADwyYTKUGkCCWPCoRQaXCACPTJgMpQaQIBY8 apHBJQLAIxMmQ6kBJIgFj1pkcIkA8MiEyVBqAAliwaMWGVwiADwyYTKUGkCCWPCoRQaXCACPTJgM pQaQIBY8apHBJQLAIxMmQ6kBJIgFj1pkcIkA8MiEyVBqAAliwaMWGVwiADwyYTKUGkCCWPCoRQaX CACPTJgMpQaQIBY8apHBJQLAIxMmQ6kBJIgFj1pkcIkA8MiEyVBqAAliwaMWGVwiADwyYTKUGkCC WPCoRQaXCACPTJgMpQaQIBY8apHBJQLAIxMmQ6kBJIgFj1pkcIkA8MiEyVBqAAliwaMWGVwiADwy YTKUGkCCWPAmrcXRoYpvDo82u6r73z4+d2A9VVfdUW/U2KtXT2/aKywBwFoyYREJrF3CEgCUiAVv ylpoADg4dxzulBTtZU8xNJTxXm8SuuIat1Fjr149A3CJAPBWkQlKwxCvlTkmMPELIEEseBPWopng 6qkHiSrlkx4ndPXZq9nTQldDVlgNAOsYNpSFM0tgC9umsBoASsSCN2Etio9gDsI3XeOHMtU4Ui8q 54stmllfbdLcq0/PEHr4sAQA68gEReESEliPHZYAoEQseNPW4vjYxgINDa1xX39O4+O+XpHf68Se IbhEAHgryYQlJDDxCyBBLHinUwuNCcUgEP7JdUjM+2IEqbube/XqGYJLBIC3skwIsdjIyY24PKUE Jn4BJIgFb8JauA9elOXlorqqlLd1VUe9GFfVGnv16hmASwSAt4ZMUChWWahcLBcbOVl11IuZCG2m a5+evohfAAliwZu0FspyUw0NdVeM9riNddV3S2HHxl69enrTXmEJANaSCTFO55zA2iUsAUCJWPCo RUY53ABALaQD9iyUGwCcEBBg4j43XJ0dKE4HitOGyqA/rpYOFKcNlelAcXaOgs4Ll3gHitOB4rSh MuiPq6UDxWlDZTpQnJ2joPPCJd6B4nSgOG2oDPrjaulAcdpQmQ4UZ+co6LxwiXegOB0oThsqg/64 WjpQnDZUpgPF2TkKOi9c4h0oTgeK04bKoD+ulg4Upw2V6UBxdo6CzguXeAeK04HitKEy6I+rpQPF aUNlOlCcnaOg88Il3oHidKA4bagM+uNq6UBx2lCZDhRn5ygoAAAAsABM3AEAAIAFYOIOAAAALAAT dwAAAGABmLgDAAAAC8DEHQAAAFgAJu4AAADAAjBxBwAAABaAiftsHB3elDo4dxxWnmlUpgPF6UBx 0B9XSxsq04HitKEye8PEfSaOzx3cdHgU7gTq4zqnMl0oTgeKg/64WtpQmQ4Upw2V2SMm7jOhN6fp Rd7SedZQmQ4UpwPFQX9cLW2oTAeK04bK7BET95loeXvKVU5lulCcDhQH/XG1tKEyHShOGyqzR0zc Z6O4phN8V6lEZTpQnA4UB/1xtbShMh0oThsqszdM3AEAAIAFYOI+G0f8CnYLKtOB4nSgOOiPq6UN lelAcdpQmb1h4j4TxXeVMj8QxnVOZbpQnA4UB/1xtbShMh0oThsqs0dM3GdCb07Ti7yl86yhMh0o TgeKg/64WtpQmQ4Upw2V2SMm7jPR8vaUq5zKdKE4HSgO+uNqaUNlOlCcNlRmj5i4z0ZxTSf4rlKJ ynSgOB0oDvrjamlDZTpQnDZUZm+YuAMAAAALwMR9No74FewWVKYDxelAcdAfV0sbKtOB4rShMnvD xH0miu8qZX4gjOucynShOB0oDvrjamlDZTpQnDZUZo+YuM+E3pymF3lL51lDZTpQnA4UB/1xtbSh Mh0oThsqs0dM3Gei5e0pVzmV6UJxOlAc9MfV0obKdKA4bajMHjFxn43imk7wXaUSlelAcTpQHPTH 1dKGynSgOG2ozN4wcQcAAAAWgIn7TNQ/+1W/TeXdqVFtUpTGcNl04spBX3wptePrqBWXTTsum71h 4j4T1dd/nQNlEnCdl3kYSxJQmYDLpgNXDvrjS6kNX0cduGzacNnsERP3mQhf95sXtg+DMytbBCpj uGw6cOWgP76U2vB11IHLpg2XzR4xcZ8JXdDl95GOzx36r38XBmeVIrHxtZ7rO5O4bDpw5aA/vpTa 8HXUgcumDZfNHjFxn5PisrYYsGW++kuhLB6Vcbhs2nDlYBC+lLL4OurGZZPFZbM3TNwBAACABWDi Phvl99w28fYU2EL8yKf+9qy+zPheLXJIYGCHiN+9YeI+E8U1nl7R6mPgAEZyX1PFnMwWGTmQRQID O0T87hET95nIXtBc5VJ80edQGaE4HZIvH7vL1xSyshcGV4uoCFlURihOm+Rrx+7yBbUbTNxnouXz Hq7ygr7a+eCrDcVp0/y89Ojw4ICvKeSQwB0ImQ4UJ4v43SMm7rNRDBIJ4qADTAUVAAA5DklEQVRC NnagOG3Kr6mNgUK1YuRAFgncgZDpQHGyiN+9YeIOAAAALAAT99ko3oyWn/EcxQ9+eG9aojIdKE4H ioP+uFraUJkOFKcNldkbJu4zUf1AmP/uUtV3tlGZDhSnA8VBf1wtbahMB4rThsrsERP3mdCbU7u2 dWmHi9x1nmVUpgPF6UBx0B9XSxsq04HitKEye8TEfSZ0cTev6KND3p5SmS4UpwPFQX9cLW2oTAeK 04bK7BET99kornN3Ueutqb97llGZDhSnA8VBf1wtbahMB4rThsrsDRN3AAAAYAGYuAMAAAALwMQd AAAAWAAm7gAAAMACMHEHAAAAFoCJOwAAALAATNwBAACABWDiDgAAACwAE3cAAABgAZi4AwAAAAvA xB0AAABYACbuAAAAwAIwcQcAAAAWgIk7AAAAsABM3AEAAIAFYOIOAAAALAATdwAAAGABmLgDAAAA C8DEHQAAAFgAJu4AAADAAjBxBwAAABaAiTsAAACwAEzcAQAAgAVg4g4AAAAsABN3AAAAYAGYuAMA AAALwMQdAAAAWAAm7gAAAMACMHEHAAAAFoCJOwAAALAATNwBAACABWDiDgAAACwAE3cAAABgAZi4 AwAAAAvAxB0AAABYACbuAAAAwAIwcQcAAAAWgIk7AAAAsABM3AEAAIAFYOIOAAAALAATdwAAAGAB mLgDAAAAC8DEHQAAAFgAJu4AAADAAjBxBwAAABaAiTsAAACwAEzcAQAAgAVg4g4AAAAsABN3AAAA YAGYuAMAAAALwMQdAAAAWAAm7gAAAMACMHEHAAAAFoCJOwAAALAATNwBAACABWDijr6Ozx3cdNPB uWMtHh3elHV4tLldQ7nOlNua+nAtu1VsQ7fnyUbs0lPHkYc+6G6f1/6eMoAlOTG0i5joSuydh8lu sy5rtw+x8woA22Lijp7K/ArxZVnW5Fdnk85N3OuBItuZNSJD9xe7HUce+qC7fV7pKt3vc+iemwFY iDIKwle1xULKVvrtNtleOwyGvgfUdtVGQ89hxDl37JKucifWpedmwAhM3NGLTa6rJDopGcv1uUm4 Hebg8FD/xN2Lra1rLRP3ofb3vMKbopO267kZgMUYENrlylz67jDl+tsyjohTrBwTd/RhSRSD/aSY SzavVSvOFQcI+5cHOzyXe4Sg+bhxtXuME3Zx94LGNiFvxR02xnCp8XiHR/UxY0E6HjRu48Xt46a9 n1e9tvno/sSrXTNHy20GYNmqsE0Sw+4lkm1rnXu1ZqPENer2B9k84EYcWWczjpJzaH/MIG4fj+42 23jE2F/tUq+NDxeP1jyx7NFymwE7xcQdfcTw8ncb4vp0+8hCTWFWbOByrpo056KvZIfKPW6vXcrl EYfNrgtPK7dXnwetjuy0n8Cgc04ffXNnHTB/tMZmxUEALJpLofruprgy3Thq6y9kjhg2zARNtc4d sLlVET7NOPLn0NyneW6Z8yJOsSZM3NGDZVGdQdmY8xGa7lCJ/eVCuX1xrBiCmZizx7IV4XHDVraL e9RKc5c+21SHDffKXcJDhDXV3frEpVrnd7Nlt1ht1GLzUAOe10mP3n6szaN1bAZggexruk6eEBEb 6i/4dOuKD5NNITOqXcLdctPNVX7NxgF9Am0Ie1SP6nbZXNNyAOtOHr46WM3vvblLddedpe3eeqzN o3VsBuwAE3f04EOpvt+RS23JZf3FgcpDaH31b70mskcxtiJ53OZpnLiLtG0TH9vt0tjbbZquy68K lYjio3jJodIjVz3Gn/NJj55/IZpHa3u9ACyTSwR3v+1LvC0B2vdqrKkfMF3l77vl1mxMTqbepV9O JQ+fnk3VY+xB023sfrnOr8o+fvNo/U4TGIuJO3pwMebud+RSW3JZf8zDg3NHRUexmVtT7e3ZkZLH dXf77DLisMmaqqMR6IXWVenj1nWsJIdyd/uec9ujh/3Ddq1H29wMwNK5RHD3277E2xKgfa/GmvoB 01X+/ua6NJHsdJOTqXfpl1PJw7u76cOJbZbsEu4Tp5gnJu7owYKo7xgg6Q4V118uHh7qSPXdxmJ1 JzxW8rj13T67jDhstVnYafOubRbXhbvlbskBay0rku767knnfPKj+zvtR9vcB8DSbXy1S/eXeLp1 pX2vECDVLv7u5qpwLxyk9YB+xeZG7l44VlizeS9KHqK+a9tvnpZtZtvEJxPulus2jubvtB9tcx9g 15i4o48kiEKuNVVbtAWXz7p4kHIztyZk4Aa/S3Iaxd0+u4w4bLyzoX1NOJ4/QmarsJGz8Yj+7knn vKn56H678O2NxMY+hebZAViejRxo3E20ra2DwWvNoHCAzdw6OCjv2Tr3QJn9s3HkdskkYjOw/PYb d4lTrAMTd/RhiRdDKBdzpRBvyea1jRXhKD6Qq13iA6jD1pRbWXd4kORun11GHFZsS1OdoFSbxYO2 HaHeQNwBaskjbtyNe+fPuT74iY9e9LQcLd0MwMLZ13cMnM1YSCTb1upc8OKGLdkocUc9on/ozdPY OLw7QN2f7C7tjxkk22/cjQfWni4Aq23i6pbd6/3LnpajpZsBu8XEHb1spNKJytjKZioAYAIDQnuv iR1m2kxhgd1g4o6eymjvl70DNgUA7EXfJN5xYoeZ+iYGBGBHmLijrzKNe3wo03c7AMAe9QrjfSR2 +VagxngA7A4TdwAAAGABmLgDAAAAC8DEHQAAAFgAJu4AAADAAjBxBwAAABaAiTsAAACwAEzcAQAA gAVg4g4AAAAsABN3AAAAYAGYuAMAAAALwMQdAAAAWAAm7gAAAMACMHEHAAAAFoCJOwAAALAATNwB AACABWDiDgAAACwAE3cAAABgAZi4AwAAAAvAxB0AAABYACbuGTcBwKaQDtizUG4AcEJAgIl7FpcI AI9MmAylBpAgFjxqkcElAsAjEyZDqQEkiAWPWmRwiQDwyITJUGoACWLBoxYZXCIAPDJhMpQaQIJY 8CatxdGhim8Ojza7qvv1NrHHHJ87ODh3HO409urV05v2CksAsJZMiOla52IjJ+M2SXJOlsDaJSwB QIlY8KasxUbylxTtZY/WWLxXHenGxQbVmuZevXoG4BIB4K0iEzZDtTDHBCZ+ASSIBW/CWjQTXD1h KAhLdYdfWS4eHibbuqU+PUNwiQDw1pAJysIlJDDxCyBBLHgT1qL4CObgQOWX+KFMNY6ExepjmjLu w6IFfx3/2b1O7Glhp9MUVgPAOoYNReHMEtjOpSmsBoASseBNW4vj4zL4i5GgLdy1UKo+4KmGi30M G224RAB4K8mEJSTwSkoNYHeIBe90ahHGgHooqJcii3utKEeRIL9Xn54h9EBhCQBWlwkhFjtz8rQS WI8SlgCgRCx4E9bCffCiLC8X1VWlvK2L28Seiov/xl69egbgEgHgrSETYrqWuVguNnIybtNITnVM k8DEL4AEseBNWgtluakGgLorRnvcJgl7N2xk9urV05v2CksAsJZMiOk65wTWLmEJAErEgkctMrhE AHhkwmQoNYAEseBRiwwuEQAemTAZSg0gQSx41CKDSwSARyZMhlIDSBALHrXI4BIB4JEJk6HUABLE gkctMrhEAHhkwmQoNYAEseBRiwwuEQAemTAZSg0gQSx41CKDSwSARyZMhlIDSBALHrXI4BIB4JEJ k6HUABLEgkctMrhEAHhkwmQoNYAEseBRiwwuEQAemTAZSg0gQSx41CKDSwSARyZMhlIDSBALHrXI 4BIB4JEJk6HUABLEgkctMrhEAHhkwmQoNYAEseBRiwwuEQAemTAZSg0gQSx41CKDSwSARyZMhlID SBALHrXI4BIB4JEJk6HUABLEgkctMrhEAHhkwmQoNYAEseBRiwwuEQAemTAZSg0gQSx41CKDSwSA RyZMhlIDSBALHrXI4BIB4JEJk6HUABLEgkctMrhEAHhkwmQoNYAEseBRiwwuEQAemTAZSg0gQSx4 1CKDSwSARyZMhlIDSBALHrXI4BIB4JEJk6HUABLEgkctMrhEAHhkwmQoNYAEseBRiwwuEQAemTAZ Sg0gQSx41CKDSwSARyZMhlIDSBALHrXI4BIB4JEJk6HUABLEgkctMrhEAHhkwmQoNYAEseBRiwwu EQAemTAZSg0gQSx4k9bi6FDFN4dHm13V/Xqbquf43EHoaW4UO3r19Ka9whIArCUTYrrWudjIybhN 1TN1AmuXsAQAJWLBm7IWGgAOzh2HOyVFe9lTDA1lvFcdceO4JrNRva5PzwBcIgC8VWSC0jDEa2WO CUz8AkgQC96EtWgmuHoag0To8CsrjY2qpT49Q3CJAPDWkAnKwiUkMPELIEEseBPWovgI5iB80zV+ KFONI2Gx+pimjPtqMai2zu51Yk8LO52msBoA1jFsKApnlsB2Lk1hNQCUiAVv2locH9s4oDGhLdy1 UDo4PPQf1Ki7utfcq0/PEFwiALyVZMISEnglpQawO8SCdzq1CN89Df/UHV4d91rpP/pp7tWnZwgu EQDeyjIhxGJnTp5WAhO/ABLEgjdhLdwHL8ryclFdVcrburhN7IkLtcZevXoG4BIB4K0hE2K6lrlY LjZyMm4TezIR2idvmz19Eb8AEsSCN2ktlOWmTPSNrhjtcZsY/17YsbFXr57etFdYAoC1ZEKM0zkn sHYJSwBQIhY8apHBJQLAIxMmQ6kBJIgFj1pkcIkA8MiEyVBqAAliwaMWGVwiADwyYTKUGkCCWPCo RQaXCACPTJgMpQaQIBY8apHBJQLAIxMmQ6kBJIgFj1pkcIkA8MiEyVBqAAliwaMWGVwiADwyYTKU GkCCWPCoRQaXCABv8kw4qv+3JG/sH0dfkMlLDWDuJo+FWScwEZkx+SUCYNamzQQbHJpDg/pH/nek C0L8AkiQwB4RmcHIAcCbMBM0JmhI0AjRGBi0JvzPpfXS+hC/ABIksEdEZjByAPCGZoK27yNsnZEb NlxfbvVKdJYFwFk0NBbKfD1Z2Dpj1glMRGZ0vpwAzpyhmaDt/5P/ULfhkTLrYWOviF8AiW0SeFSk zDqBicgMRg4A3ohh412fqdvwSMmNC/yoDIAzaZsEHhUps05gIjKDkQOAN2LY+E//37oNj5TsBzrq LEcLjRqn+XHPfhG/ABLbJPCoSJl1AhORGYwcALwRw8Z3f7ZuwyPFDxtuWYul1U7biV8ADUNjQdtv Eb8y6wQmIjNGvcwAVmtoJmj79/5/dSNS+qNWABLbJPD6IoWIzGDkAOCNGDa+53N1I1L6o1YAEtsk 8PoihYjMYOQA4I0YNv6zz9eNSOmPWgFIbJPA64sUIjKDkQOAN2LY+M//Y92IlP6oFYDENgm8vkgh IjMYOQB4I4aN/+ILdSNS+qNWABLbJPD6IoWIzGDkAOCNGDZ+4K/rRqT0R60AJLZJ4PVFChGZwcgB wBsxbPyX5+tGpPRHrQAktkng9UUKEZnByAHAGzFs/Fc3141I6Y9aAUhsk8DrixQiMoORA4A3Ytj4 kVvqRqT0R60AJLZJ4PVFChGZwcgBwBsxbLzvi3UjUvqjVgAS2yTw+iKFiMxg5ADgjRg2/sGtdSNS +qNWABLbJPD6IoWIzGDkAOCNGDZ+4ra6ESn9USsAiW0SeH2RQkRmMHIA8EYMG++/vW5ESn/UCkBi mwReX6QQkRmMHAC8EcPGT91RNyKlP2oFILFNAq8vUojIDEYOAN6IYeO/+1LdiJT+qBWAxDYJvL5I mfT5HB0WFSwdHm12VffrbWJPc5uRPb1pr7AEAKOGjZ+5s24ziZSYrnUuNnIybjMsXfv09KNdwhIA lIbGgrafW/zu0JTP5/jcwcG543CnpGgve7TG4r3qcBs3thnZMwAjBwBvxLDx399Vt2G7K71KzeQq 8qxt3cm0t4Vq1MjJqsNt3Cdd+/T0pScXlgCgNDQWtP3I+BWlV6mZXEWeta2b0IQR2Uxw9djQUC3V HZmuamlcT4vwGjSE1QAwatj4ubvrNmT39invRqwNHzhOOGCxVHdkuqqlcT05RV1ywmoAKA2NBW0/ Kn5lbwm8OxNGZFGNg/BuxZ6xeqqnHharilldisXsNiN6hhj4MgNYuaGZoO1//p66Ddh9Y2wIS0HH qj4UhUtI4AG1AnA2DI0FbT8mfmV/Cbw700bk8bE9Uz3ptnDXQung8LAsTHObcT1DDHuZASzHTZ++ ybd33nknrOg0NBO0/S/cV7c2YWuvO7sUncV+Y8eMJSSwHjssAVidJIHVwopOQ2NB258YvxK29rqz a8sE3pHTicjwbiX8U3d4oWTNbcb1DJF/OQEsliboyWiRbWHrhqGZoO3/8f11G7B7x7Ch+3WsNUaU IUIsdubkaSUw8QusT5K0bS1s3bBNAg/bd5IE3tKEEelqoCddLlZliEWI29RlaWwzsmcARg5gTZKx obv5z+Dr/uHDxq98uW4DdldkldHll8zG/RiV/blddKhysZGTcZvYk8nScT19DS01gJmrg7RfC7vt KIGH7avIKqPLL5mN+zEqT8OkEalnajaefClWIG5T16Sxzcie3rRXWAKwcHX0j23FQYYPGx+8ULch uyu5Wqa81ZrNxQGqUJx1AmuXsARg+ZI4HdGKg2yRwAP3VXLtK4F3hYjMYOQA1iEZAAa1jZ+uGT5s fOgrdRu2ezrl1f2wWK0ZPh1eDj25sARg4eoI3bJtkcCDI2X2CUxEZuhFCUsAFqvnz7X3asOHjY88 UDcipT9qBaxDmqLbtC0SeH2RQkRmrO9lBs6aXc7a1YYPGx/9at2IlP6oFbACaYRu2bZI4PVFChGZ sb6XGThrTn3ifvhg3YiU/qgVsAJphG7Ztkjg9UUKEZmxvpcZOFN2PGtXGz5s/LOH6kak9EetgKVL 83P7tkUCry9SiMiM9b3MwJmShv4WTe8BircBw4eNjz1cNyKlP2oFLF2SojtoWyTw+iKFiMxY38sM rJVNrCXc3+nH7XZkGTFsfPyRuhEp/VErYEFiTob7Zc+umh1Ztkng9UUKEZnByAHMUBHfm3+lsYz0 mm0W1w5tOkKzx4wYNv7Vo3UjUvqjVsA8JfHom+XkiZt1tyJp23q2SOD1RQoRmbG+lxnYtzK3N4QV uxBzvKOFR21Ef//W3NcOKCOGjf/1b+pGpPRHrYARkuxSCyt2ITlytoWobPT3b227F/1bJPD6IoWI zGDkALqVEV2zHkvYyMeu2I492fbxCCc2ewhJ+oe25Ah2TBkxbPz+Y3UjUvqjVsCJQjBV1OODK9ts x55se797dwvnsXUCt7YtEnh9kUJEZqzvZQZ2KCR0JfRuslUxdu2uCVu4bex2XLODRMnaoS0exBai EcPGJ75WNyKlP2oFdAupVAm9m9Tvk823sIW+1hqrtml2Mknn0NZ6kC0SeH2RQkRmrO9lBnbCUtWE rpPYxkpeW/A2crl38/vachS32aaFY20aMWz80eN1I1L6o1ZAm5BHpdB1kiTfdtL06EnPDps9O9no 3yKB1xcpRGTG+l5mYBshR52wYjjbt/sIG3nd2cpzqSVrR7RwBg0jho1/80TdiJT+qBWQCAHnhBXD Wcp1H8FHYnezkzHJqnEtnEHDNgm8vkghIjMYOQATIrkhrB6i547aJolyNdtX2vpNsrZ/C4/dbsSw 8akn60ak9EetgChEW0NYPUTfrNvMxu6mM4kLcXlEC4/dbpsEXl+kEJEZjByAsTj2wooheu6lzZI0 j6185KCtX/yqnk17hYfvNGLY+LOn6kak9EetgMiSzQsrhlDQhaVOOrjPxj4t7lKe2pgEVgsP32mb BF5fpBCRGYwcgFgWR6F3iLBny75hXSmJ8qSFjSrZTonbd7ew9ZBnNGLY+Ld/WzcipT9qBZiQU5XQ O0QMvXB/Uzju2Am3Wtx33HHCefSwTQKvL1KIyAxGDpxxlsImdI2S7G4HzEoCvdnCdp2SXbItnMpA I4aN/+vpuhEp/VErICRaKXSNkiSeHVCdcWF0syOYeNdv0NbCqQy0TQKvL1KIyAxGDpw1FruJsG4L dhyf2tbj+bU9W9hzk98gPnqzc5wRw8b/8426Ddv96LDY4aabDo9CR3R87sBWZdathZ5cWALODAux RFi3BR+A+2jhRBsxnn106xxnaCxo+5HxK7NPYCIyQy9KWALWKyRuQ1i9HTtOEtyx2QMlnYOaHcEk nXYCuzU0E7T9v/9m3YbsrkHj4NyxDRGbg4N6yjW5detB/OKMsLxqCqu3ozy024nbrs4/sU0CD9x3 AQlMRGYwcmDdbHhoCqvHShJ8ry2csZu1h5PYjxHDxmefqduA3TfGhrBk0vsrRfxi9UJ4NYTVY8Uw PJUWTmI/tkngYfsuIYGJyAxGDqxSGBxywhZjJQm+1xbOuGQ94ST2acSw8dfP1q1N2No7Ooyf5LjF QnH3XPWd2rV+3k78Yr1CbOWELcaK8Thl02nbQjiJfRoaC9r+xPiVsLW3hAQmIjPyLyewQDYqdAub jqLdY47vpJ14wPKUC3Y3nMeeDc0Ebf/F5+o2YPfOYcO+hWvLpzpw7BHxizUJadUpbDqKdo/ZeCot nMeebZPAw/ZdQgITkRmMHFg0n6o2MHQLuw2kHf0Dbd/sZJLOjhbOozyTsLQ3I4aNO47rNmD39m/U +qFiPt+03TniF0uXJJUlW4ew20DJo0zfwnmUZxKW9mabBB627xISmIjMYOTAQvlUHdSSwcPuWr9u rTOyzt02HdMk/W0tnEp5Mibc348Rw8bdz9dtyO4aHcoRQSND8pmOGzdO9/OevSJ+sVxJTA1q4RAl u5tdJbH/FFs4lfaT3K1tEnjgvgtI4P3WeqEYObAUMTRX0Gz+nXRmW5ym2y7GevZkxLBx/wt1G7a7 xoRSc4wohpLSKX7Ys296dmEJmL0kms5Oaz5969mTobGg7UfGr8w+gYnIDL0qYQmYH5+V+25hUtxj Pt1zs2bzO554BKuA7RJZ514NzQRt/9UX60ak9EetMHNJKJ2pZhVQ6jY792qbBF5fpBCRGYwcmAmb mIpPySlbePiTTiBsVEnWdrSwg5Ns4JvWhrqUlQlLkxgxbDzyUt2IlP6oFeYjiaAz3nzq6m5YmsQ2 Cby+SCEiMxg50GSZZbdtWbY9f+SlNFUgkWzQ0cIOTrKBtbBu2sm6N2LYePzluhEp/VErZCkH/K1v 5frdSI5Mi225Cby+SFnb89kJRo7lUrIkcZM0Sx9J+rdv4QxOkuy1ghYK2iLZuNnCdqVklTWrm21g y9MbMWw8/WrdiJT+qNWiJV+8zWZfyJL0b9/CGZwk2Yt2YrO62atmy9PbJoHXFylEZAYjx1JYjiQp 090sfbxkg9EtHG5Tss36WnienZJdBjXtbq/16RoxbDz3Wt2IlP6o1YLoK9Ru+zfLhChZu2ULB3WS DWgjmr3Wp2ubBF5fpEz6fKpf1RX327ob9+tf2o1dzZ7mXr16etNeYQlzkqTJuBbifFOyDS1pHSWy ArZJNu7fwks+G0MzQdu/9HrdZhIpi0hg7RKWMDPJF+m4FqLBSTagzaGFl3w2hsaCtp9b/O7QlM9H +Z/8CR1F++bfy6w3qbqaPc29evUMwMgxH0mabN/CWLEp2YbmW6iR07Eqituc2MIrPW8jho3XvlW3 eURKHaaVOSYw8TsryVfr9i0ExKZkG9qULbzS87ZNAq8vUiZ8Ps0EV089JFQpv6eeFsVLmhNW45Qk ybKrFkaJnGRLWmyhQEMkR2hr4cVegqGZoO0vvv4dsc0iUpSFM0vgImpzwmqcnuRLdYctZMSmZBva NC282EswNBa0/bzid6cmfD7FRzAH4Xuu8UOZahypF5XzxRYu65Oe5l59eobQg4UlTCjJlH20MEp0 Snah+RZqlJNsmW3hlV6goZmg7S++8q7YZhEpisIlJLAeKSxhWslX655ayIsWyca03bbwSi/Q0FjQ 9vOK352a9vkcH1vyayBojfswOhRjRWtPc68Te4Zg5JhMSOup8jo82BDJEWihLk6yQbOFF3vJxgwb L7w7trlEyhISmPidUvKluu8WIiMnu9bvSxvdwou9ZNsk8Poi5XSej0aAYiwI/+Q6pMz7Zk9zr149 QzByTCBJln23MA5sITngzFs46dM+7fBiL9+YYeO598Q2t0gJsdjIyY24PKUEJn6nkXypTtBCJOWc uE3cgDaohRd7+bZJ4PVFyoTPx33woiwvF9VVpbytqzrqxWZPc69ePQO0vcyWIOEOhjut/LUXbnvJ YWfewkmXklXTtPCqr8KYYeMbfye2WYwcCsUqC+ecwB21sos53MFwyVfoZM1euKbmBm0bxy2X1ezM T+v8w6u+Ctsk8Czid6cmfT7KclMNBHVXjPa4Texq9jT36tXTm/YKS06ZHrXQix5UriRQJmv2YjUl m8UWVleStbSOFkpWCa/9WmQzoYO2v/TU98Y2dPc9iVk65wTWLmFpU3KlhV70EEt3Ks1er0SyTdLC RiTwwBaqVgqv/Vq0xUIbbT+3+N2htT2fnci+zGfha2OHrD6xaNM3O4E2yca0oS3UsUW4CFZkzLDx 9e+LbX0jx/601Sp7BYZ1aEjKdSrNXqOmZDPaNi3UdFO4CFZkmwReX/wynGQ0X+aOL5WwBUoqSFKr U2n20nRItqed2MIL7IRSbn4JNHvWYcyw8bUfiG19I8f+ZGuVXI3W1nqxbSMp0Sk2e3XaJBvTTmzh BXZCKUngHJ/A64tfhpOM5sucfAlZs6+QKGx69iRlmUMLL0m7ZPsJ2sQPak/TJKv6t/ACDxEecnVf DmOGjUf/fmzrGzn2J1ur5Mr0LVxwJPDMWnhVyvwJS245bkbraOEFHsLKK+H+WmyTwOuLX4aTjORl Tr6Wkha+SiphnzMgqcOsWngx2iXb77tN84j21Lolu2RbeIG3oAcKS2sxZth4+IdjG7b7ST8dfjz0 D7UsSrNWyfXZ1uwKD/ucAcnTn1Wz18I0eyRuOU2b/hHV7JmaZFV3Cy/wFvSIYWktmrHQTduPjF+Z fQLv4BJZn+RlTr6o2pp9fUZh53Wxp+mf9TybvQQdkm38vjtve30IO/hQfne9rNZjLzGykkw4kba/ /OCPxjZkdw0anX+Ppeh3v126Os1axcu1Z1vx9eyf5pxbkTI5yWaTtckeOj5NW0j4LWOLL6u9xMja JoEH7ruABOZayfAvc/zq6tmaX5/hQIvln8s2zSojSf+eWniwTR3bJKt22HZ+fDvgOOFFxUBjho0H fiy2AbvXH+bUS07ReXh4hj5xTy7+ES0caLGSp7NNsxBIOvfX7OHElv2qKVs8h300O3hTXOW30XJ4 UTHQNgk8bN8lJDCXUUZ8me0rc1dNBwxfvg3JZnOQnNW4Zs/OSzaYSQsn53SvNX6bjtZ/y45mj9gU X6zIerBbY4aNL/9EbLqbFbb2juq/tu4WAxtJsuPJaviyJF8FWzYdMHyROMk2avbQpy45q3EtPEkn 2eAstH08ayum2IsV7pSsB7uVT8t22v7E+JWwtbeEBJ5LSM1KfDmTr9XtW/jKdpINkmanMb3kNLZs fZ7pvpudg5dskG1h03bJ9jts4QE6hVcL+5eP+Hba/vJ9749twO4dw0Y1XDBxH93CV04lWdts4Twm l5zGylqfymebvWpessGeWngwxzrDq4X92yaBh+27hAQ+tWCaM3uZ/dftrJqd5J4kjzX/ZjHaX3ie ncKmwyXndmILu/UTTg6nYcSw8cY9PxXbgN3rMSEdHXRfx4nWOnfXUwsLja+XmTQ7vT1JHmsRLSRU P+F5dgqbOvGBOh7OthnRwv4nCSeH0xBjoSdtPyZ+ZQkJvN8MWii9JMVt48t7Vs1OdeeSR5ltC1F6 kvCsxgpHGSI5T9+0dugx7TRw6iwT+tP2b9z107EN2f3ohF+Nao4n6xJrlXz5zK3ZSe5c8ihzbiGk OoVnNVY4ipu4nyieXrbpmElP2K2FnQZO3TYJPHDfBSTwvtJn0fQyJ1/bs23hjHdBIZUcfJ7N8tQL T2BC4YFLoSunewNb2xRWY07GDBt3/sPYhu2ugaN00jds18lqlXzVz7bZOe9EcuTZtpBTTngCEwoP XApdOXbC4U5D2L8hrMacWCz0p+1Hxq/MPoF3mTurYS9zzKnFNXsWfVhOJbvPs9mpRuEJAJOwTOhP 279xx8/GNnT3syzWKkmABTU7/z4szZLd59nsVKPwBIBJbJPA64tfhpMMe5mVTUlyLbTFnLWFRLLx fFo4v4byJQImNWbYuP0Dsa1v5NifWKskEJbbYnDZgon9fsu5NTvDhL06wJS2SeD1xS/DSYZ/mUNW LXYSH86+RbLxfFo4v03hJQEmN2LYuHLbP4ptfSPH/iS1Cl/8i01gtfAEcpItZ9XCKTrhJQEmt00C ry9+GU4ymi9zyK0lDx7WwtOY8ImMezjbKwovA3BKxgwbt/5SbOsbOfYnWyvLgSQlFtoW8USs4FF4 GYBTsk0Cry9+GU4y2l5mi7Ak4Ghquy2L1dmE0gOnasyw8cVfiW19I8f+dNRKgZBkBW0fzbLXhNID p2qbBF5f/DKcZHSPHJLEHG1XzcprQsWBGRgzbNzywdjWN3LsT3etLByS3KDtsFmFJVQcmIFtEnh9 8ctwknHiy6xQS8KOtmWzocKEKgOzMWrY+FBs6xs59qdPrZQSSYDQtm8WvxKqDMzGNgm8vvhlOMno +TIr4JLgo41oNlSYUFlgZkYMG2/e/JHY1jdy7E//WikxkjChjWiWvSZUFpiZbRJ4ffHLcJIx6GW2 vEuicH3NnqYk/aNbOFwlVBOYpVHDxkdjW9/IsT9Da2UBksTL+to+nqYd04RqArO0TQKvL34ZTjJG vMyWfUksrqbZs5Okf3QLhyuFCgIzNmbYOP+bsa1v5NifcbWyMElyZk1tt8/OymVCBYEZ2yaB1xe/ DCcZ27zMIQudJDGX2Hb4LKwmJpQMmL1Rw8Y/jW19I8f+bFmrEC7rmsTv9ulYfSSUDJi9bRJ4ffHL cJKxw5c5BGQlCdCltF2duRXBhAIBSzBi2Lh6/mOxrW/k2J/d1srSJgmis9ysIBIKBCzBNgm8vvhl OMnY+csckjInSdXZtu1P1Z6vCXUBFmLUsPHx2NY3cuzPPmoVcmfJM/jtT94qYEJdgIXYJoHXF78M Jxl7fZlDcLZL0nayFh7eSTYY3cLhSqEKwKKMGjZ+J7b1jRz7s+9ahSTKSYLrVFo4lZ2eTDhiKVQB WJRtEnh98ctwkjHNyxxyNCeJ3QlaeOBNyTYjWjhQJTxzYGlGDRu/G9v6Ro79maxWIZU2JQk2cQsn UUnWjmjhQJXwzIGl2SaB1xe/DCcZp/Iyh2R1kgjeawsP2ZBs1r+F/Z3wPIEFGjNs3Pz7sa1v5Nif 06pVyKlTnbuHM3CSDfq3sL8TniewQNsk8Pril+Ek49Rf5hC085i7S7Jls4XtWoRnBSzWiGHj2s2f iG3Y7keH2l4Oj0JH5fjcga3JrFsNPbmwdHqSfJumhbhsSDbLtrBpi/CsgMUaGgvafmT8yuwT+PQj cob0ooSl2bD8TcK6u9kuidjvt7Rm/bsVzh5YuKGZoO2v3fJHsQ3ZXYPGwbljGyM2BgfX0Vi3IjOM X0nSsk8LIbgp2ca3sMVOhbMHFm6bBB647wISeI4ReermOXJkhXiuxoNw51SFMwNWZNSw8cnYBuyu EaEcNfxSU9e6hVtQ/EqcdscWcvD0hDMDVmSbBB627xISeNKIrL7/INV7lca3JFQO64ldzZ7MNzL6 9PSmvcLSMsXsthyPYmfbKgBZQzNB21+79VOxFUmUE7b2FFxVZrnFRPuaTlUoinuMjfunn8DaJSwt VkxUS9codratApA1NBa0/YnxK2FrT8FVZZZbTLSvmcSUEdl8i6InX/YUI0NZhXqTqqvZ09yrV88A +ZdzLRgkgKGGZoK2v3b0p7EN2N2NCG7Rq8JtsDpMK42crDepupo9mXTt09PXuuNXSGBgqG0SeNi+ iq4qsdyiV4Xb6ZkwIpsJrp56SKhSfrOn7oh67JXpaaFXNCusBoBRw8Zbt/15bAN2784u9Y0eM4p9 55XARdTmhNUAUBoaC9p+TPxKd3ap77Rn7TJhRBbvUg7C91xt+Mi+synqIqE0Rf8562nfq0/PEHqo sAQA44aN2/8itiG7K7HK9CuScDO6mj2DFAdeQALrccISAJSGxoK2HxW/osTaTwLvzrQReXxsb1T0 9PPhXlUsVkgdVY/bprnXiT1DMHIA8MYMG1/6y9iG7a7MKjVTzatycYglJLCeWlgCgNLQWND2I+NX lFmlZqp5YxJ4R04nIjUmFM85/JPrkLJWPvTb9urVM4RekrAEAOOGjTv/Kra5RUqIxUZObsTlKSUw 8QsgsU0Cry9SJnw+bgRQlpeL6qpS3tZVHfWi26tabOzVq2cARg4A3phh4+7PxDaLSHFZOucEJn4B JLZJ4PVFyqTPR1luqqGh7orRHreJXUXylzr26tXTm/YKSwAwati4fs/nYptJpMR0nXMCa5ewBACl obGg7ecWvztERGYwcgDwxgwb95+PjUjpj1oBSGyTwOuLFCIyg5EDgDdm2Lhwa2xESn/UCkBimwRe X6QQkRmMHAC8McPGA3fERqT0R60AJLZJ4PVFChGZwcgBwBsxbLz90N2xESn9USsAiW0SeH2RQkRm MHIA8MYMG4/cHxuR0h+1ApDYJoHXFylEZAYjBwBvzLDx2AOxESn9USsAiW0SeH2RQkRmMHIA8MYM G48/HBuR0h+1ApDYJoHXFylEZAYjBwBvzLDx5GOxESn9USsAiW0SeH2RQkRmMHIA8EYMGze+8VRs REp/1ApAYpsEXl+kEJEZjBwAvDHDxrPfjI1I6Y9aAUhsk8DrixQiMoORA4A3Zth44bnYiJT+qBWA xDYJvL5IISIzGDkAeGOGjZdfjI1I6Y9aAUhsk8DrixQiMoORA4A3Zth47dXYiJT+qBWAxDYJvL5I ISIzGDkAeCOGjXcuXYxt2O5Hh9peDo9CR61j1Vro2YUlACgNjQVtPzJ+ZfYJTERm6FUJSwAwbth4 80psQ3bXyHBw7vjb3z4+d5CODh2r1oP4BZDYJoEH7ruABCYiMxg5AHhjho233optwO4aEsqhwS8F HatWhPgFkNgmgYftu4QEJiIzGDkAeCOGjT7C1t7RYfwoxy2WOlatSL4sAM6wobFQ5uvJwtbeEhKY iMzIv5wAzqrpMmEJw8ZeEb8AEiSwR0RmMHIA8KbLhCV8o3aviF8ACRLYIyIzGDkAeBNmwhG/nBqW AKBEAntEZAYjBwBv0kzQ6FCqRgbdd4sbq1ZIzy4sAUBp0liYfQITkRl6VcISAJAJE6LUABLEgkct MrhEAHhkwmQoNYAEseBRiwwuEQAemTAZSg0gQSx41CKDSwSARyZMhlIDSBALHrXI4BIB4JEJk6HU ABLEgkctMrhEAHhkwmQoNYAEseBRiwwuEQAemTAZSg0gQSx41CKDSwSARyZMhlIDSBALHrXI4BIB 4JEJk6HUABLEgjdpLar/c0pa/xuq4r+STbpK6i//q9lS8z+v6tPTm/YKSwCwlkxYRAJrl7AEACVi wZuyFhvJX1K0lz3FWFHGe71J7CoV92xTaezVq2cALhEA3ioyQWlYhWgwxwQmfgEkiAVvwlo0E1w9 9SBRpXzSUy0fHjbXtO/V7GmhqyErrAaAdQwbysKZJbCFbVNYDQAlYsGbsBbFRzAH4buw8UOZahyp F5XzxRZ11lvw1/Hf3KtPzxB6+LAEAOvIBEXhEhJYjx2WAKBELHjT1uL42MYCjQGtcR8Gh2L0KHqq 4WKyYUO4RAB4K8mEJSQw8QsgQSx4p1OLMAbUQ0GjQ8q8V49esCi7V6+eIfRAYQkAVpcJIRYbObkR l6eUwHqUsAQAJWLBm7AW7oMXZXm5qK4q5W1d1bG5WHDx39irV88AXCIAvDVkgkKxykLl4kbgxpys OjYXC9okXdOVt82evohfAAliwZu0FspyU48HVVeM9rhNkvZu2Mjs1aunN+0VlgBgLZkQ03XOCaxd whIAlIgFj1pkcIkA8MiEyVBqAAliwaMWGVwiADwyYTKUGkCCWPCoRQaXCACPTJgMpQaQIBY8apHB JQLAIxMmQ6kBJIgFj1pkcIkA8MiEyVBqAAliwaMWGVwiADwyYTKUGkCCWPCoRQaXCACPTJgMpQaQ IBY8apHBJQLAIxMmQ6kBJIgFj1pkcIkA8MiEyVBqAAliwaMWGVwiADwyYTKUGkCCWPCoRQaXCACP TJgMpQaQIBY8apHBJQLAIxMmQ6kBJIgFj1pkcIkA8MiEyVBqAAliwaMWGVwiADwyYTKUGkCCWPCo RQaXCACPTJgMpQaQIBY8apHBJQLAIxMmQ6kBJIgFj1pkcIkA8MiEyVBqAAliwaMWGVwiADwyYTKU GkCCWPCoRQaXCACPTJgMpQaQIBY8apHBJQLAIxMmQ6kBJIgFj1pkcIkA8MiEyVBqAAliwaMWGVwi ADwyYTKUGkCCWPCoRQaXCACPTJgMpQaQIBY8apHBJQLAIxMmQ6kBJIgFj1pkcIkA8MiEyVBqAAli waMWGVwiADwyYTKUGkCCWPCoRQaXCACPTJgMpQaQIBY8apHBJQLAIxMmQ6kBJIgFj1pkcIkA8MiE yVBqAAliwZu0FkeHKr45PNrsqu5/+/jcgfVUXXVHvVFjr149vWmvsAQAa8mERSSwdglLAFAiFrwp a6EB4ODccbhTUrSXPcXQUMZ7vUnoimvcRo29evUMwCUCwFtFJigNQ7xW5pjAxC+ABLHgTViLZoKr px4kqpRPepzQ1WevZs8QXCIAvDVkgrJwCQlM/AJIEAvehLUoPoI5CN90jR/KVONIvaicL7ZoZn21 SXOvPj0tyrPJCKsBYB3DhqJwZglcnkpGWA0AJWLBm7YWx8c2FmhoaI37+nMaH/f1ivxeJ/YMwSUC wFtJJiwhgYlfAAliwTudWmhMKAaB8E+uQ2LeFyNI3d3cq1fPEFwiALyVZUKIxUZObsTlKSUw8Qsg QSx4E9bCffCiLC8X1VWlvK2rOurFuKrW2KtXzwBcIgC8NWSCQrHKQuViudjIyaqjXsxEaDNd+/T0 RfwCSBAL3qS1UJabamiou2K0x22sq75bCjs29urV05v2CksAsJZMiHE65wTWLmEJAErEgkctMrhE AHhkwmQoNYAEseBRiwxdIgDghXTAnoVyA4ATAgJM3OeGq7MDxelAcdpQGfTH1dKB4rShMh0ozs5R 0HnhEu9AcTpQnDZUBv1xtXSgOG2oTAeKs3MUdF64xDtQnA4Upw2VQX9cLR0oThsq04Hi7BwFnRcu 8Q4UpwPFaUNl0B9XSweK04bKdKA4O0dB54VLvAPF6UBx2lAZ9MfV0oHitKEyHSjOzlHQeeES70Bx OlCcNlQG/XG1dKA4bahMB4qzcxR0XrjEO1CcDhSnDZVBf1wtHShOGyrTgeLsHAUFAAAAFoCJOwAA ALAATNwBAACABWDiDgAAACwAE3cAAABgAZi4AwAAAAvAxB0AAABYACbus3F0eFPq4NxxWHmmUZkO FKcDxUF/XC1tqEwHitOGyuwNE/eZOD53cNPhUbgTqI/rnMp0oTgdKA7642ppQ2U6UJw2VGaPmLjP hN6cphd5S+dZQ2U6UJwOFAf9cbW0oTIdKE4bKrNHTNxnouXtKVc5lelCcTpQHPTH1dKGynSgOG2o zB4xcZ+N4ppO8F2lEpXpQHE6UBz0x9XShsp0oDhtqMzeMHEHAAAAFoCJ+2wc8SvYLahMB4rTgeKg P66WNlSmA8VpQ2X2hon7TBTfVcr8QBjXOZXpQnE6UBz0x9XShsp0oDhtqMweMXGfCb05TS/yls6z hsp0oDgdKA7642ppQ2U6UJw2VGaPmLjPRMvbU65yKtOF4nSgOOiPq6UNlelAcdpQmT1i4j4bxTWd 4LtKJSrTgeJ0oDjoj6ulDZXpQHHaUJm9YeIOAAAALAAT99k44lewW1CZDhSnA8VBf1wtbahMB4rT hsrsDRP3mSi+q5T5gTCucyrTheJ0oDjoj6ulDZXpQHHaUJk9YuI+E3pzml7kLZ1nDZXpQHE6UBz0 x9XShsp0oDhtqMweMXGfiZa3p1zlVKYLxelAcdAfV0sbKtOB4rShMnvExH02ims6wXeVSlSmA8Xp QHHQH1dLGyrTgeK0oTJ7w8QdAAAAWAAm7jNR/+xX/TaVd6dGtUlRGsNl04krB33xpdSOr6NWXDbt uGz2hon7TFRf/3UOlEnAdV7mYSxJQGUCLpsOXDnojy+lNnwddeCyacNls0dM3GcifN1vXtg+DM6s bBGojOGy6cCVg/74UmrD11EHLps2XDZ7xMR9JnRBl99HOj536L/+XRicVYrExtd6ru9M4rLpwJWD /vhSasPXUQcumzZcNnvExH1OisvaYsCW+eovhbJ4VMbhsmnDlYNB+FLK4uuoG5dNFpfN3jBxBwAA ABaAiftslN9z28TbU2AL8SOf+tuz+jLje7XIIYGBHSJ+94aJ+0wU13h6RauPgQMYyX1NFXMyW2Tk QBYJDOwQ8btHTNxnIntBc5VL8UWfQ2WE4nRIvnzsLl9TyMpeGFwtoiJkURmhOG2Srx27yxfUbjBx n4mWz3u4ygv6aueDrzYUp03z89Kjw4MDvqaQQwJ3IGQ6UJws4nePmLjPRjFIJIiDCtnYgeK0Kb+m NgYK1YqRA1kkcAdCpgPFySJ+94aJOwAAALAATNxno3gzWn7GcxQ/+OG9aYnKdKA4HSgO+uNqaUNl OlCcNlRmb5i4z0T1A2H+u0tV39lGZTpQnA4UB/1xtbShMh0oThsqs0dM3GdCb07t2talHS5y13mW UZkOFKcDxUF/XC1tqEwHitOGyuwRE/eZ0MXdvKKPDnl7SmW6UJwOFAf9cbW0oTIdKE4bKrNHTNxn o7jO3UWtt6b+7llGZTpQnA4UB/1xtbShMh0oThsqszdM3AEAAIAFYOIOAAAALAATdwAAAGABmLgD AAAAC8DEHQAAAFgAJu4AAADAAjBxBwAAABaAiTsAAACwAEzcAQAAgAVg4g4AAAAsABN3AAAAYAGY uAMAAAALwMQdAAAAWAAm7gAAAMACMHEHAAAAFoCJOwAAALAATNwBAACABWDiDgAAACwAE3cAAABg AZi4AwAAAAvAxB0AAABYACbuAAAAwAIwcQcAAAAWgIk7AAAAsABM3AEAAIAFYOIOAAAALAATdwAA AGABmLgDAAAAC8DEHQAAAFgAJu4AAADAAjBxBwAAABaAiTsAAACwAEzcAQAAgAVg4g4AAAAsABN3 AAAAYAGYuAMAAAALwMQdAAAAWAAm7gAAAMACMHEHAAAAFoCJOwAAALAATNwBAACABWDiDgAAACwA E3cAAABgAZi4AwAAAAvAxB0AAABYACbuAAAAwAIwcQcAAAAWgIk7AAAAsABM3AEAAIAFYOIOAAAA LAATdwAAAGABmLgDAAAAC8DEHQAAAFgAJu4AAADAAjBxBwAAABaAiTsAAACwAEzcAQAAgAVg4g4A AADM3re//f8Dk9m5ROW8X0AAAAAASUVORK5CYIJQSwECLQAUAAYACAAAACEAsYJntgoBAAATAgAA EwAAAAAAAAAAAAAAAAAAAAAAW0NvbnRlbnRfVHlwZXNdLnhtbFBLAQItABQABgAIAAAAIQA4/SH/ 1gAAAJQBAAALAAAAAAAAAAAAAAAAADsBAABfcmVscy8ucmVsc1BLAQItABQABgAIAAAAIQBDLRVB pgMAAJoIAAAOAAAAAAAAAAAAAAAAADoCAABkcnMvZTJvRG9jLnhtbFBLAQItABQABgAIAAAAIQCq Jg6+vAAAACEBAAAZAAAAAAAAAAAAAAAAAAwGAABkcnMvX3JlbHMvZTJvRG9jLnhtbC5yZWxzUEsB Ai0AFAAGAAgAAAAhAIaQu/vgAAAACgEAAA8AAAAAAAAAAAAAAAAA/wYAAGRycy9kb3ducmV2Lnht bFBLAQItAAoAAAAAAAAAIQCCyBwQKjkBACo5AQAUAAAAAAAAAAAAAAAAAAwIAABkcnMvbWVkaWEv aW1hZ2UxLnBuZ1BLBQYAAAAABgAGAHwBAABoQQEAAAA= ">
                <v:shape id="Picture 8" o:spid="_x0000_s1030" type="#_x0000_t75" style="position:absolute;width:59436;height:71367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CTSWcO/AAAA2gAAAA8AAABkcnMvZG93bnJldi54bWxET02LwjAQvQv+hzCCF1lTZZW1NhURRA96 UBf2OjRjW2wmpYm1+us3B8Hj430nq85UoqXGlZYVTMYRCOLM6pJzBb+X7dcPCOeRNVaWScGTHKzS fi/BWNsHn6g9+1yEEHYxKii8r2MpXVaQQTe2NXHgrrYx6ANscqkbfIRwU8lpFM2lwZJDQ4E1bQrK bue7UTBiaq+bw+5Iu+/9cdYt+JVv/5QaDrr1EoSnzn/Eb/deKwhbw5VwA2T6DwAA//8DAFBLAQIt ABQABgAIAAAAIQAEqzleAAEAAOYBAAATAAAAAAAAAAAAAAAAAAAAAABbQ29udGVudF9UeXBlc10u eG1sUEsBAi0AFAAGAAgAAAAhAAjDGKTUAAAAkwEAAAsAAAAAAAAAAAAAAAAAMQEAAF9yZWxzLy5y ZWxzUEsBAi0AFAAGAAgAAAAhADMvBZ5BAAAAOQAAABIAAAAAAAAAAAAAAAAALgIAAGRycy9waWN0 dXJleG1sLnhtbFBLAQItABQABgAIAAAAIQAk0lnDvwAAANoAAAAPAAAAAAAAAAAAAAAAAJ8CAABk cnMvZG93bnJldi54bWxQSwUGAAAAAAQABAD3AAAAiwMAAAAA ">
                  <v:imagedata r:id="rId8" o:title=""/>
                  <v:path arrowok="t"/>
                </v:shape>
                <v:shape id="Text Box 30" o:spid="_x0000_s1031" type="#_x0000_t202" style="position:absolute;top:71367;width:57918;height:10122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fa27tsAA AADbAAAADwAAAGRycy9kb3ducmV2LnhtbERPTWvCQBC9F/wPywje6sZKRaKriFAQ8VBtDx6H7JiN yc7G7Krpv+8cCj0+3vdy3ftGPaiLVWADk3EGirgItuLSwPfXx+scVEzIFpvAZOCHIqxXg5cl5jY8 +UiPUyqVhHDM0YBLqc21joUjj3EcWmLhLqHzmAR2pbYdPiXcN/oty2baY8XS4LClraOiPt29lBxi cT+G23VyqPXZ1TN8/3R7Y0bDfrMAlahP/+I/984amMp6+SI/QK9+AQAA//8DAFBLAQItABQABgAI AAAAIQDw94q7/QAAAOIBAAATAAAAAAAAAAAAAAAAAAAAAABbQ29udGVudF9UeXBlc10ueG1sUEsB Ai0AFAAGAAgAAAAhADHdX2HSAAAAjwEAAAsAAAAAAAAAAAAAAAAALgEAAF9yZWxzLy5yZWxzUEsB Ai0AFAAGAAgAAAAhADMvBZ5BAAAAOQAAABAAAAAAAAAAAAAAAAAAKQIAAGRycy9zaGFwZXhtbC54 bWxQSwECLQAUAAYACAAAACEAfa27tsAAAADbAAAADwAAAAAAAAAAAAAAAACYAgAAZHJzL2Rvd25y ZXYueG1sUEsFBgAAAAAEAAQA9QAAAIUDAAAAAA== " stroked="f">
                  <v:textbox style="mso-fit-shape-to-text:t">
                    <w:txbxContent>
                      <w:p w:rsidR="006303E8" w:rsidRDefault="006303E8" w:rsidP="00643ED4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3.2. Maps of Froude number (A), Mahalanobis distance (B), Mahalanobis Chi-square p-value (C), logistic regression probability (D), Mahalanobis habitat suitability map (E), and logistic habitat suitability map (F) inside John Day reach at a 5% exceedance flow. Coordinates are UTM, Zone 11, </w:t>
                        </w:r>
                        <w:proofErr w:type="gramStart"/>
                        <w:r>
                          <w:t>NAD</w:t>
                        </w:r>
                        <w:proofErr w:type="gramEnd"/>
                        <w:r>
                          <w:t xml:space="preserve">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br w:type="page"/>
      </w:r>
    </w:p>
    <w:p w:rsidR="004414CB" w:rsidRDefault="006303E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56667</wp:posOffset>
                </wp:positionH>
                <wp:positionV relativeFrom="paragraph">
                  <wp:posOffset>-296545</wp:posOffset>
                </wp:positionV>
                <wp:extent cx="7019925" cy="6445885"/>
                <wp:effectExtent l="0" t="0" r="9525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19925" cy="6445885"/>
                          <a:chOff x="0" y="0"/>
                          <a:chExt cx="70199" cy="64458"/>
                        </a:xfrm>
                      </wpg:grpSpPr>
                      <pic:pic xmlns:pic="http://schemas.openxmlformats.org/drawingml/2006/picture">
                        <pic:nvPicPr>
                          <pic:cNvPr id="3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23" cy="581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 Box 117"/>
                        <wps:cNvSpPr txBox="1">
                          <a:spLocks noChangeArrowheads="1"/>
                        </wps:cNvSpPr>
                        <wps:spPr bwMode="auto">
                          <a:xfrm>
                            <a:off x="1810" y="56388"/>
                            <a:ext cx="68389" cy="80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03E8" w:rsidRDefault="006303E8" w:rsidP="00643ED4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3.3. Maps of Froude number (A), Mahalanobis distance (B), Mahalanobis Chi-square p-value (C), logistic regression probability (D), Mahalanobis habitat suitability map (E), and logistic habitat suitability map (F)  inside Kootenai reach at a 5% exceedance flow. Coordinates are Transverse</w:t>
                              </w:r>
                              <w:proofErr w:type="gramStart"/>
                              <w:r>
                                <w:t>,  NAD</w:t>
                              </w:r>
                              <w:proofErr w:type="gramEnd"/>
                              <w:r>
                                <w:t xml:space="preserve">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32" style="position:absolute;margin-left:-28.1pt;margin-top:-23.35pt;width:552.75pt;height:507.55pt;z-index:251658240" coordsize="70199,64458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AWyso9OwQAAIAKAAAOAAAAZHJzL2Uyb0RvYy54bWykVttu4zYQfS/QfyD0 rliSZeuC2AvHl2CBtA262w+gJdoiViJVkr5ki/57Z0jJlzho06wB27wOZ845M+T9p2NTkz1Tmksx 8cK7wCNMFLLkYjvx/vi68lOPaENFSWsp2MR7Ydr7NP35p/tDm7NIVrIumSJgROj80E68ypg2Hwx0 UbGG6jvZMgGTG6kaaqCrtoNS0QNYb+pBFATjwUGqslWyYFrD6MJNelNrf7Nhhflts9HMkHrigW/G /ir7u8bfwfSe5ltF24oXnRv0A140lAs49GRqQQ0lO8VvTDW8UFLLjbkrZDOQmw0vmI0BogmDV9E8 KrlrbSzb/LBtTzABtK9w+rDZ4tf9syK8BO48ImgDFNlTSYjQHNptDiseVfulfVYuPmg+yeKbhunB 63nsb91isj78IkswR3dGWmiOG9WgCQiaHC0DLycG2NGQAgaTIMyyaOSRAubGcTxK05HjqKiAyJt9 RbW83HmxD3cNaO4OtY52jk3vW17k8O3ghNYNnP8tO9hldop5nZHmXTYaqr7tWh+Yb6nha15z82JV DPigU2L/zAvEGTtnZoY9MzCLh5JhitH1i9wWiiFZYoiQ84qKLZvpFvSPzCIW18tt9+q8dc3bFa9r pAjbXWSQK6+09gY4TscLWewaJoxLTMVqCFIKXfFWe0TlrFkz0Jn6XIZWD8D5kzZ4HLJvk+WvKJ0F QRY9+PNRMPfjIFn6syxO/CRYJnEQp+E8nP+Nu8M432kG8dJ60fLOVxi98fbNzOhqiMs5m7tkT22F cKoBh6x6ehdBSAgJ+qpV8TugCuugbRQzRYXNDSDXjcPi04SF+YwscqAhkz6WHOMsiUALmBqjNAyi K4kD/0qbRyYbgg3AGby0ONM9wOzi6pegx0Ii2zaOPsxLJrIgW6bLNPbjaLwEJhYLf7aax/54FSaj xXAxny/CnomKlyUTaO7HibC4ypqXvRa12q7ntXIEreynC1yflw1QEGc3evL6f6szywWi3yUDkIEV Du4d3Ysdeu8TEN46b1XsLxVtGaCOZs8JHPcJ/BWV/iCPJAwTDKJbhsWVmCNMYLJaBFyNPaeyUvJQ MVqCfy6dL7Y6O+/SVQi68QgKaDxMbRVxnGPtHafDNHPySoPEXo2nAvq/1XXBDebMOyikeS2udAmH u5E35RlGcfAQZf5qnCZ+vIpHfpYEqQ/3x0M2DuIsXqyu5fnEBftxeZLDxMtGcEP9u04D+7nVKc0b buDBU/Nm4qWnRTRHbpeitOloKK9d+0LW6H4v5/7fyRqV4GSNLXNcH+19bssDjqxl+QL6UhKKApAP jzVoVFJ998gBHj4TT/+5o3iV1Z8FyCsL4xhfSrYTj5IIOupyZn05Q0UBpiae8Yhrzo17Xe1axbcV nNQLegbvgBW3hejsFUSCHchA27LPHBtd9yTDd9Rl3646Pxyn/wAAAP//AwBQSwMEFAAGAAgAAAAh AKomDr68AAAAIQEAABkAAABkcnMvX3JlbHMvZTJvRG9jLnhtbC5yZWxzhI9BasMwEEX3hdxBzD6W nUUoxbI3oeBtSA4wSGNZxBoJSS317SPIJoFAl/M//z2mH//8Kn4pZRdYQde0IIh1MI6tguvle/8J Ihdkg2tgUrBRhnHYffRnWrHUUV5czKJSOCtYSolfUma9kMfchEhcmzkkj6WeycqI+oaW5KFtjzI9 M2B4YYrJKEiT6UBctljN/7PDPDtNp6B/PHF5o5DOV3cFYrJUFHgyDh9h10S2IIdevjw23AEAAP// AwBQSwMEFAAGAAgAAAAhAElmFg3jAAAADAEAAA8AAABkcnMvZG93bnJldi54bWxMj8FugkAQhu9N +g6badKbLihSpSzGmLYnY1Jt0vQ2wghEdpawK+Dbdz21t5nMl3++P12PuhE9dbY2rCCcBiCIc1PU XCr4Or5PliCsQy6wMUwKbmRhnT0+pJgUZuBP6g+uFD6EbYIKKufaREqbV6TRTk1L7G9n02l0fu1K WXQ4+HDdyFkQxFJjzf5DhS1tK8ovh6tW8DHgsJmHb/3uct7efo6L/fcuJKWen8bNKwhHo/uD4a7v 1SHzTidz5cKKRsFkEc886ocofgFxJ4JoNQdxUrCKlxHILJX/S2S/AAAA//8DAFBLAwQKAAAAAAAA ACEAQdmskGL9AABi/QAAFAAAAGRycy9tZWRpYS9pbWFnZTEucG5niVBORw0KGgoAAAANSUhEUgAA BLAAAAPoCAIAAABBOZCMAAAAAXNSR0IArs4c6QAAAARnQU1BAACxjwv8YQUAAAAJcEhZcwAAEOoA ABDqAYLTCpgAAPz3SURBVHhe7P2NjyT1ueD51nJBLGLta/l6z1nfs9YZe89Yli2PFyEjbi+LEAgh hmFgGIQQAiGEaA8XhBBiGJbLtYUQQghZbmSG8Xi8Xo+XZRgPDCcyq7K6uvr9habp07S72930K02/ kFX5ntX/wL3PL35PRkZGRkZGVGV2RkZ8Pwo1Eb9fRGbUr/J5iKciMmLm/wcAAAAAyCUKQgAAAADI KQpCAAAAAMgpCkIAAAAAyCkKQgAAAADIKQpCAAAAAMgpCkIAAAAAyCkKQgAAAADIKQpCAAAAAMgp CkIAAAAAyCkKQgAAAADIKQpCAAAAAMgpCkIAAAAAyCkKQgAAAADIKQpCAAAAAMgpCkIAAAAAyCkK QgAAAADIKQpCAAAAAMgpCkIAAAAAyCkKQgAAAADIKQpCAAAAAMgpCkIAAAAAyCkKQgAAAADIKQpC AAAAAMgpCkIAAAAAyCkKQgAAAADIKQpCAAAAAMgpCkIAAAAAyCkKQgAAAADIKQpCAAAAAMgpCkIA AAAAyCkKQgAAAADIKQpCAAAAAMgpCkIAAAAAyCkKQgAAAADIKQpCAAAAAMgpCkIAAAAAyCkKQgAA AADIKQpCAAAAAMgpCkIAAAAAyCkKQgAAAADIKQpCAAAAAMgpCkIAAAAAyCkKQgAAAADIKQpCAAAA AMgpCkIAAAAAyCkKQgAAAADIKQpCAAAAAMgpCkIAAAAAyCkKQgAAAADIKQpCAAAAAMgpCkIAAAAA yCkKQgAAAADIKQpCAAAAAMgpCkIAAAAAyCkKQgAAAADIKQpCAAAAAMgpCsI8OrVh3czMug2ndFG4 LSFNPS1dpfWydp/1Je0eA/uO43yHBFK1MwAAAMDqURDmkFvP9JQzth4M1n/963VQEKZnZwAAAIDV oyDMHVv89deD69dLmRNSEYadJLz8FREFIZB2vqsKbIwEdZNJ1AUInb9PCV+QdV9xwGYdqwjP8UV0 xCuv5k2HjHDfyPhW6vRFjTyQIv0fVV9qEL6uqE+1byPyyWWSqp1BXBSEeWOTY3+SlRY3hv0hHLKu NTQrrVu/3uZg3diXkv2vF3idwGJ3o/Wl4Dv6XzB0P7qv1l3Ve+fB72tn123Y4P7XNnov0Nmgs779 r9GzCwP2TV86MDJAVrifcP3Ed2MjoDcIewKnwxdA3SgJbQxl3zr0lQdZxSYxRbzyavdTt7Cb9+uO Tt8a/i3H8cMCIxT4nPr/v9rl9Q/+VJNPLr9U7QzioiDMm/5AdTOjmxPdPn/XoKi27b10rUCXaQ1Z u2dl7/X9i6HZP/w9RFhKD3nbznqD3zdso66ezQOG7lugx3t3IAtsxHY+1vbT3huXgTZ3sXcNy76S /dNJT5DqX1PCtvGxb5MovlaxSUyjfOVhI9zJmbqGfwXt8vcMGUVgono/7fpp9jV0Pu29AUE+SYdp 2U/0oCDMGc2NfUcRNnLdKPYFcf/alo32XrqZdnW30bzdadBFu3oga/gWA1vpq/q6um8QeBFP7574 XyG4iW/Rv5r/BXR//JuH7VzUvgW2ArIk8NG3n/beD7s/GkQwWDydDvc0va7ubrt+Q9ibqECrbOd1 +95jyCa+JdW3jqYC4XtZL0O4+t4v9GqCiDf11vGLMcK6E+7mvav3vFnglYDUifFpN42+loGf6k4H +aRHxEv10H5fZ09LzxuFjoB/vn+x5yf1vQkmgIIwZ2ww+hKMPxpVX6j2RWkwpH363qBvXd8agT7f YnCrvq4g3zsqu17CDOXfqOenj9jct5GdC7Iv539pIGMCQREeCf6o6Y+jDht4EilmBV8sdg6efE29 /OHZK9Ym7vwqXja0T3+ssK3ivGnnlX1863cXA+v5B8gvsHLgpYC06f2IDvpc9xj0qfY2NivY13Cb yCd9QlbrrNjt8i3HGYGe+eCiXfAL3QVcHhSEOeOLZVdIQPtCV3u95Y5AhPsF36B/Xd8agT7fYnCr vq4+vnewBr94RJedtbtvf3r9USI2921k5/r0vTSQLT3BIgZEguiuE9ymw2t3Z7zg6TSEbNETXPrW upbdxBetHf2bxFmn87K65G6ib6E9nUV/1Ht9/s3svG+2s1K44M8euk3oT9uzQ67gawHpEviExgmQ gZ9qr92d8QKu0xD2sv73s/OdtewmgQgz+jeJs07nZXXJ3UTfQns6i90dF50+/2Z23jfbWWmAiJcK 6B2mgS/u77Dz9sX8872LwfEPrInLjYIwZwIRGAzIQET2dauIuLVdvk3sa3gtPYt2ZX0h7fFnis5W YV2h7+4X2En/4uD39e++7dBdCNm88yP5Xi1q3/wvDWRL8NMd9mnX6PAaB0VLN/DcV5H+zn97QtKy b2TZDtvivWpgUQzdRAxax3tv3yZ9W/tWDfaFd+lIeLx38fFtGbrs6h8g76X9P502+puAFAl8ukMC v9+gT3V3Y/dVpb/z35CXtW9s2Q7b4r1qYFEM3UQMWsd7b98mfVv7Vg32hXfpSHi8d/Eb/FJ2znI3 9Y9TcDOjb4OetQJb+Bb923WF7i0uBwrCvOkJzoH5UPsDkewZ1C5sV8hL9uh5/wDbF9EV9oIhOSSw k/7FwS/u3/2e0fFvHvL+3g6E9PW8QsiOAlMv+OkO/bRr3HViMrDo8QWeeZl1G0qmwazmD0nd2s8f nt6r+hbjbLKKlw30dBq8H8DfN7Ar+L6BoevZMnTZFf52PTtn6JsFWoG0iPtp97cM+lTbdndN8zLk E2vwS9k5S7dzm7p9g95F2C7/ar2b+BftbB9vVVxmFIR5YyPYRrl/3uML19B+IxDhfrYruI0/b/T0 +Tr6ni3R7evr6s0kIXsoApv0Lg56XztrX7Dnx/dv3pm3/zW6Oya6zaK7b/6XBrKlJ1hE2Kddg85r DG7T4Wt3Z7uPSA32dDa2C4HwNPM9i3E2WcXLdlbTjXoX7Wpeny66mwVesCu8o2fPhF2ruyz8ry50 R3rXcQVfC0iXvk+ofra7YdH5dAdbIj/t7iz5xBXxUiHcbr0xT2eTmD9dzyvrWnapZxNMHgVh7tgY jBWCmgM0+AFgAP8RgLcYppt6Apt4/IcZ3uu4q/l6OgcWfv5NAntiFuNssoqX9RZ6DO7R1/O/Qsha upJPzzuGv7LhbRiyQmfjwEsBadP/EQ3/wPvWGPSpJp8IXckn4qXCdH+S7krxfrqwtSJ+noh9wJhR EOaQG4Maj1Hirgcg7+z/9b3/mYcdbQj//+wDW3T1dOgL+Q8tOpt47yENtsddyzZ7iatnMc4mq3hZ Yde0OjsoOqt5LzroFborCN8LdPX+8L0bKP92Yf36ZoFXAlIn/DPa+6Hu7R34qe7p0FewkdC7iffi 0mB73LVsc3jYxtlkFS8r7JpWZwdFZzXvRQe9QncF4XuBroiXCqcr9q7lbR310/l+mJ4Lslzd9xeh e4rLhYIwj9zwHBZ5sVYCAMN3NBCPeyBAhokv8QgPwsgj9cgnYxYszAAKQgDA2rlHGLEPMJKtDWM0 Y8bIYxqQT8bKHTBGDD4UhACAEUhwVQEXIKzKCIaNkceUIJ+MEwUhgigIAQAAACCnKAgBAAAAIKco CAEAAAAgpygIAQAAACCnKAgBAAAAIKcoCAEAAAAgpygIAQAAACCnKAgBAAAAIKcoCAEAAAAgpygI AQAAACCnKAgBAAAAIKcoCAEAAAAgpygIAQAAACCnKAgBAAAAIKcoCAEAAAAgpygIAQAAACCnKAgB AAAAIKcoCAEAAAAgpygIAQAAACCnKAhDzABYG40lxKOjBmBVNJAQj44agNXSWMoQ0miITP6mx63u PNuc/40uIN+IoKQYsVUon7mmsnCbLiDHCJ+kGLHVWTl2pLX9I11AjmUygkgKIciVSVVL99QKj9Wc n9ULv5CMqa3IKyIoKUYsqfLFK8rnriqfvbp8+tpa4VFtRS4RPkkxYquwcvyomY4dWTl6qFl6R1uR S5mMIJJCCHJlItXigzXniWrx4ersA7XC43XnuUbxde1DLhFBSTFiiZTPX2lKQSkIZUb+PXNN+eTX tA/5Q/gkxYglpaWgVxO6ZaH2IX8yGUEkhRDkyvjqzrOVjXdIKVgt3V2du1fKwprzTM15su681Ci+ qSshZ4igpBix+Ez5V54xpeDFK/Q8obS4pworm2/SlZAnhE9SjFgipvw78blWg/6a8NiR1u55XQl5 kskIIimEIFcmsvLlF43Ca0v7v1vZeqPWhPbyUeeFuvOyroQ8IYKSYsQSqRUeXf74h0fOzZy9OKM1 ob18VCrD09fqSsgNwicpRiypZumd9v5dK2dOrpw63l8W6krIjUxGEEkhBLlydRqzv6rO31VZuK1a usdcPurWhI3Cq9qN3CCCkmLEVueVz2bqznMXvnLLQnsdKZeP5g/hkxQjtmqXKsvmXgneCUNbE3L5 aM5kMoJICiHIlWtRKzxemb+zOnef+W5h4dGa8wznCfOGCEqKEVuL5Y9/aC4itTWhvYKU84R5Qvgk xYitUfvTHT0XkXKeMGcyGUEkhRDkyjVa3nF9dfZ+UxPO3l9znqgXfnGp3dY+5AARlBQjtkbV0j3l E1/vnic8fW21+JD2IesIn6QYsbVrbnl/5eihbkF49FBz4++0D1mXyQgiKYQgV45EZfNNtcIjNedn tcJjjeIb2oocIIKSYsRGQlKNfplQ/uXC0dwgfJJixEalMfdrLQjlXy4czY1MRhBJIQS5clSqxQer c/fWCo/WnWepCfODCEqKERuVmvN099aj1IT5QPgkxYiNUKPwmv88obYi0zIZQSSFEOTKEXILwkdq hcfqzouSN7UVmUYEJcWIjdDSp98zBaFM5pn1j2krsovwSYoRG632Z3u9mrBReltbkV2ZjCCSQghy 5QhdunTJPrDe1ISFX2grMo0ISooRG6G3DrtPKezUhNqK7CJ8kmLERuvSUlnPEMq/nCTMgUxGEEkh BLlytOqFV8x9R82DKJ5uH9ijrcguIigpRmy0as5T+vD6s1eXP/+GtiKjCJ+kGLGRaxTf1PuOHjvS PnJQW5FRmYwgkkIIcuXIVbbeWFm4zT1J+MrKl19oKzKKCEqKERu5pc++Y55P6J4kLJ/4urYiiwif pBixcWgf3Kc14dFDnCfMtkxGEEkhBLly5Jb2/d3y9p9Wiw/VnCelJtRWZBQRlBQjNnJ158WzF/Uk 4dKRv9JWZBHhkxQjNg5156WVU8f1JOHhA9qKLMpkBJEUQpArx2F553WVxVuqxQfrzrM152faiiwi gpJixMZhad/fnbM14ZlrpD7UVmQO4ZMUIzYm7QN7vAtHpT7UVmROJiOIpBCCXDkOyzuur2xZZx5V X3ikWXpHW5FFRFBSjNg4VBZv1oLw3FVcNZphhE9SjNiYtHYWtSB0LxzVVmROJiOIpBCCXDkmS/u/ u7zthursA3Xn5ysXzmsrMocISooRG5Mj52b0wtHT1y7v+om2IlsIn6QYsfFZOXNSLxw9eqi9b5u2 IlsyGUEkhRDkyjFZOvC3y3t+VFm8peY83do9r63IHCIoKUZsTKrFB09emDHnCbndaHYRPkkxYuPT XPi9KQhPfM7tRjMskxFEUghBrhwTKQWXPv1eZeMdtcKj3Fomw4igpBixMakVHj96fsY8goJnEmYX 4ZMUIzY+jbm3zEnCzu1GtRXZkskIIimEIFeOz/LeH1S23qi3lik8rq3IFiIoKUZsfI6f71w1am4t 84K2IkMIn6QYsbHqXjXKrWUyKpMRRFIIQa4cn+XtP13e/ePq/F21wmPNjb/VVmQLEZQUIzY+5XNX nbygJwkrC7dpKzKE8EmKERsrUwp2rhptbf9IW5EhmYwgkkIIcuX4LO/5kb1qtFp8uDH3lrYiW4ig pBix8akWH+peNXrya9qKDCF8kmLExqq58XdcNZptmYwgkkIIcuX4VOfuXd52g/s1wkdqzjPtz/Zq BzKECEqKERsffUK9LQjPXFMrPKYdyArCJylGbKwk5+gZQveq0Ubpbe1AVmQygkgKIciV43Op2ZRq sLJwW7X4kCTNS19d1A5kCBGUFCM2PsuffF+qwQtf6cMnKos3aweygvBJihEbK308facgbO2a0w5k RSYjiKQQglw5VtW5+yrzd0pBWHOeWTl1XFuRIURQUozYWJUvXmHOELr3leEJ9dlD+CTFiI2bKQU7 BSFXjWZPJiOIpBCCXDlW1eKD9juENeeJ9oE92ooMIYKSYsTGSopAvWT07NWVTbdqK7KC8EmKERs3 KQK7Zwh3ONqKrMhkBJEUQpArx0pKQbcgfLBWeLzuPK+tyBAiKClGbKzKn39DzxCeu2rpwN9qK7KC 8EmKERu39pGDXkHYPrhPW5EVmYwgkkIIcuVY1QqPVDbdWp27r+b8rFZ4VFuRIURQUozYWC1vu8F8 h/DiFeWzV0txqK3ICsInKUZs3Fp7FroF4ZGD2oqsyGQEkRRCkCvHquY8ab5DWLrbnCEsvKKtyBAi KClGbKwqi7eYM4QySUF4+lptRVYQPkkxYuPW2lnkO4QZlskIIimEIFeOlRSE1fm7Kgu31QqPNIpv aCsyhAhKihEbq/Kxb0o1aE4S8ijCLCJ8kmLExk0vGbU1IQVh5mQygkgKIciVY1VznpBqsLJwe63w aN15SVuRIURQUozYWElBKNWgFoScIcwcwicpRmzcegrCY0e0FVmRyQgiKYQgV45Po/h6rfB4Zf5O 974yD9Wdl7UDGUIEJcWIjc/Sgb81daC9ZNR9FKF2ICsIn6QYsbFqH9xnrhSlIMyuTEYQSSEEuXJ8 GqW3a4VHKwu3VxZvqRYfbsz+SjuQIURQUozY+FTn7pWC8MJXM+cuugUhl4xmDuGTFCM2Vs3Fd00d 6BWEXDKaOZmMIJJCCHLl+DQKr5rHTpiC8GaZaW78nXYgQ4igpBix8ak5T3QLwnNX8WD67CF8kmLE xqox+ysKwmzLZASRFEKQK8en7jxbnbuvsnhLZf7OWuGx5uK72oEMIYKSYsTGZ3nvD8oXrzDVYJmC MJsIn6QYsbFq799FQZhtmYwgkkIIcuX4VGcfqJbuMacH5++qFR7nDGEmEUFJMWLjYy4T9RWEy3t+ pB3ICsInKUZsrEwR6BWEx460P92hHciKTEYQSSEEuXJMGoXXqsWH3YLwlmrp7rrzbHvfNu1DhhBB STFiY1JznrQFobnF6MUrymeuqTk/0z5kBeGTFCM2Po3im92CUP49dqQx+0vtQ1ZkMoIm/COV1suo inUbTgVahDYOXidZS3yymc5hpOqFV6rFh8xDCBdvrs7e3yi+rh3IlqmKoFMb1vlTRWdRlwf0ri+Z pSGLCchGOoeRkmxjCsKy+wVCKQi5o0wWTVv4DMgqlzHnyBY6h1Frbf2ge3pQZrheNIsyGUET/ZGk aLMpz5sx2U3nVP86q5tJglw5JnXnuercvZ1bjD5IQZhV0xRBpfU2Q0jqcY+pSuv9h1aB3s6i5JXh i0mQc8akfOYae3rQnCHkFqMZNWXhk4KcQ8IZH/PACQrCrMtkBE30R/Kqv24yk/S2Tv9YZlv61vEa vKY4LaHs+4TSNTA6K19+UXOeNteLbr5JCsJa4RHuKJNV0xRBgcMv+Y9NAZ204+89tWG9l1ekPXrR nQuyrx1K18DoLP3lW+WzV9svEHKL0QybsvBJR87RboxU+/ABCsI8yGQETfpHknpNeJnMLGr9prlS 9K7Tbe/MxmlJJJO/6YlrzP7SPHBi8WYzbbq17jzb2lnUPmTLdEWQ5IhugvGOqzqHWv7e7kGXOxe9 6M7FRc4Zh1rhsfL5K201aM4QnrmmMn+n9iFDpi58Jp5zSDhj0ii93a0GZTp2pLX1A+1DhmQygib5 I5msZ4u17pyPm+D615H/dlNg7JZEyJXjUHdedK8Xva2yZZ0cltWdF/jLWVZNUQR5ucKXNFyd/OPv Xftf6wch54yDfeCElIJn7S1Gz1xTKzyqfciQ6QqfNOQcEs6Y9Dxwwi0Im6V3tA8ZkskImuSP5MuG nbLNl9SkV5pC1/H+dJZgJgly5citXDjvXS+6vO2G6tx9zY2/1T5kzhRFkM0zhuSK9SX/os0//l75 18srpj16MQlyzsgtnJrxrhc1BeHFK7heNKumK3zSkHNIOOOwcv7L7vWip45zvWiGZTKCJvsjSeqT UTW8XCZ5zbJpLnKdzirxWuKTzXQOI9Lc/F7NebKy8Y7lnddVtt5onkC4+T3tQ+ZMVQR5KccmmE7C 0XQT3Ru9mIBspHMYkZrzjCkIyzOnL7gFIV8gzK5pC5/J5xzZQucwOo3Ca6YgtNWgTDJPQZhRmYwg kkIIcuXINQqvVmfvX95x/fLeH1QWbpPFlTMntQ+ZQwQlxYiN3NL+75bPXynV4PHz7hcIT35NWrQP 2UL4JMWIjUP7s73mrKCtBqUsPHpIWrQP2ZLJCCIphCBXjlzNeapauntp398tb/9pde6+9v5d2oEs IoKSYsRGzp4ePHrenCE014t+/g3tQOYQPkkxYuOgpwfPnLTXi7aPHNQOZE4mI4ikEIJcOVqNwqu1 wqNSEFa23lhZuK3uPK8dyCgiKClGbLRqzhPmGtGyuVjU3l9UO5BFhE9SjNjINWZ/1f32oPx77Ih2 IIsyGUEkhRDkytGqOc9Uiw9W5u+sbFlXKzzG7WQyjwhKihEbrcrWG81j6Mv6+MHK5pu0A1lE+CTF iI1ca/e8FoQyHT/a2jWnHciiTEYQSSEEuXK0tCDceEd17t7G7C9XTh3XDmQUEZQUIzZa5TPX2ILQ XCx68mvLu36iHcgiwicpRmzkuvcXdW8u2t63TTuQRZmMIJJCCHLlCLV2zdWdZ6tz91VnH6g7L2kr Mo0ISooRGyFzvagUhFIKSk14+lptRXYRPkkxYqNlrhe1BaFMXCyaA5mMIJJCCHLlCNULr9SdF2qF R2vOU425t7QVmUYEJcWIjdDyxz80BeG5q8pnr67OPqCtyC7CJylGbLTM8+htQXjsSHPTH7QV2ZXJ CCIphCBXjlCj8FrdebnuvNQovqFNyDoiKClGbITKJ79WPn2tTEuH/1qbkGmET1KM2GitHD1kCsJj R9qHD2gTMi2TEURSCEGuHKFG8c2683PODeYKEZQUIzZCUhC29i7yBLD8IHySYsRGSwrCQ+dm/nSc Uc2LTEYQH98Q5MpRaR/c15j9pdSEuox8IIKSYsRGpfz5Nypbb2xt/ZMuIwcIn6QYsRFqHznY2rOw dPBvdBk5kMkIIimEIFeOysqxI43ZX9Wdn+sy8oEISooRG5Xyia9LNSjHZ7qMHCB8kmLERmjl6KGl A3978gJDmiOZjCA+wSHIlSNRODnTKLzW3PSH5ub3tAn5QAQlxYiNhPnq4MmvtQ8fqJbu0SbkAOGT FCM2Kuarg0cPvXV4huOcXMlkBJEUQpAr165RfN3cSKb0dvvgPm1CbhBBSTFia6f3kjnx9db2j7QJ +UD4JMWIjYTeS+boofLn39Am5EMmI4ikEIJcuRa1wuPV+buqsw/UnCeaC7+/VFnWDuQGEZQUI7YW la03mmfQn7+yfPZqCsIcInySYsTWqLVnQZ9BbwvCE1/XDuRDJiOIpBCCXJlU+9D+mvNkzXmqWny4 Vni0Wrq7WrqnUXxj5cxJSZq6EnKDCEqKEUuqVni8fOybpgI8d5WZLl5hppNfkyOzWuExXQn5QPgk xYitQmPu1+0jB00FaB9Ab6ejh2SSLl0J+ZDJCCIphCBXDtXev8t9wOALNecJ89D5wiNSAbrT3ZVN t1Zn729u+uPKF6dXzn/JY3lyiAhKihEbqub8rDp/l3nifKAILM9c+Mo9PXji6zpx+VbOED5JMWJx NGZ/2dr6gakAA0Xgic/19KBbDcokhaJug3zIZASRFEKQK0O1P9nSKL5Zc56x5V9l4x2V+Tul/Kts vmn54x/as4LV4kM156n2gT2XKssrX35hpi9O6/bIDSIoKUYslLn+fPYBUwTa8q88Y8u/cxdnjp83 86bRXin6+TdsNbi0/7vLn3xft0c+ED5JMWKDNOZ+3dz0h24FaGs/O506rnWgTMeOmLOFthr8bK8c 8+j2yIdMRhBJIQS50tM+tL+58bd15+emCJy7154ANKXg1hsri7dIKVidu898XbDwSN15tlF8vbn5 Pb40CCIoKUbMs7zrJ6YIPH2tVwSaE4DlmbMXTR0okxaB0iuF4smvLf3525KadGPkEuGTFCPm1963 LbwItBWgVwS6daCpAOW4iHuK5lsmI4ikEIJcKSQJNud/U3eerxYfluOzyvydyzuvqyzevLz7x8vb bpBqsFq6R+rAmvOMlIuyZnPxXd0SuUcEJcWICckwej5Q6j2ZyjOnL5gK8OQFrQZNKWjrQPduopWF 23RL5BvhkxQjZrU/2RIsBW0RKP/2ng+0JwNbOxzdEvmWyQgiKYTIc65sbn6vufF39cIrNeeJ6ty9 5qLQhdvlwMteF2pqwo13VIsPVYsP1p3nGoXXWrvmdEugg6ONpPI8YjbVmBrv7NXeKUHvulCpCc2l obZEdE8JVnnGIHqRcJLK+Yg15t6SQx1T49lS0J4GtFNYKcj5QARkMoJIoyFymCvbn+2tF37RuUHo 3d0icPtPzfnALetM+9x9ctxWd56VclGKRv5UhkE4PksqhyNWc36m14W6XwX0isCz7mTOB9qvCMrU OSVYc57WjQEfEk5S+RyxxuyvTBFoK0B/HegVgba9UwfK1Ci+rhsDPpmMINJoiIz9pptb3m/tmmsu vtuY/WWj+EbdeVFqv7rzcs15Skq7uvOS1HhypGXO+5XuXt553fKO620RaKaF29z2e9yVf9EsvSN1 oCRNfWkgDMdnSWVsxNr7d0nOkVSzvPvHS4f/2v2C8RtLR/7KnAOU0k4mqfHspaHudaEyeV8RNN8Y lHapA+3KJ75uvqs8f5e+NNCHhJNU9kZs4ZT5E5LknPa+be3DB8xVToVHZEZLO/nXTrbesxWgVwT2 1YGt3fOtrX/Slwb6ZDLnkEZDTOlvurLp1rrzgiTE6uz9Ur/VCo+Zr/8VHzRXfm68w9wXdOE2M83f KS3m2fHmpJ+5T4z5V6bZ+93V7pYZM8mGxQdrzpON4uuN0tt8RRDxcXyW1JSOmPlj095FcxR14vPG 7C8l/5ivGX/yfXvlp3feT8/1yb/eST87uQWhzniT1IH6OMFH9W2ASCScpKZ3xJb2f/fQuZl/s3/m mX0z1dkH6s7LrZ3F9v5dppyzdZ2/xvMqPf/U39ipA5uld/RtgEiZzDmk0RBT95u2h2LmqzjmBjCm ljO3e+ncF1T+dUvB2yubbzLTxjtk3hSEpvceUz2aBwk+LrVf3Xm+7rzUKL5hKsBNf5Ake+mri/oe QGwcnyU1dSN26+aZpX1/515c8IRkFVPInes8G9BXCtqTftLSLQtt+WdXltrPXg7qVoBLf/62uTq9 +JC+BxAPCSepaRyxS81m+8CeeuGVxtxbrV1zPRWdV/71T/7V7ElCO7kVYPvQ/tbu+ebG3+l7APFk MueQRkNM0W+6te1DKeHcuzLcp+cAvXrPfUy8qQY33WquAt39Y/f5EI+aiz+dnzcXfi8ln5k2v9fe t01fDhgFjs+SmqIR+59LM/9s20yt8Jit7myl11PvnfyapB33/sMvmj9UFR41Xzx2npXsJCWfFH62 9tOXA9aMhJPUdI3YpXZbqsFG6W2t6/rrvaOHzJdiCq+5OeflZukdUzcWXm1t/0hKPq/205cD1iyT OYc0GmKKftONuV+bP9K7JwPNHUEXbzGXfZqjsSfcbwk+LWlRVwUuF47PkpqiEbtl80xl643eyUDv 7i9LB//GXKnuPLP88Q91VeCyIOEkNV0jJgVha89CsBo8frR9cF+j+KbUge1Pd+iqwGWRyZxDGg0x Lb9p9/TgCzXnSXPfl7n7aoXHG6W3yYyYOI7PkpqWEbtufmbbmRlzqed5974v564yl4xuulW7gUkg 4SQ1RSMm1eDKl1+YizxtQXjsiLlklJucY6IymXNIoyGm5Tft3iD0xbrzXK3wSKPwmrYCk8bxWVLT MmL/bNuMlH/mi3/nrqo7z2orMFEknKSmaMQuNZvm3uZuQdgovKqtwERlMueQRkNMxW+6OvtAo/hm c/FdvgGItOH4LKmpGLFHds9IEWi+BPj5N7QJSAESTlLTMmKX6nUpAs03AI8c1CYgBTKZc0ijIabi N93c+NvG3FtcIIoU4vgsqakYsX+2bcbcDpRqEClDwklqWkbsUrNJNYgUymTOIY2GSP9veuX8l43S 29XZ+7mSHinE8VlS6R+x/8eHM+YeoRevoCBE2pBwkpqKEbt06ZK5R+jxoxSESJtM5hzSaIj0/6Yv VZZNQTh3X835mTYBqcHxWVLpH7H/+3/pFIRnr9YmIB1IOElNxYh5BeHKsSPaBKRDJnMOaTTEVPym mxt/ax88qMtAanB8ltRUjJipBt0HD+oykA4knKSmZcT0zqInPtdlIB0ymXNIoyGm4jfd2rNQc552 nzbxiDYB6cDxWVJTMWI/mptZ+uw79mkT2gSkAAknqWkZsUvtdvvgPlsWahOQApnMOaTRENPym24U X5eCsDp3b915TpuAFOD4LKlpGTFJNfY8YfnMNdoETBoJJ6kpGrF64Rd6npALR5Eamcw5pNEQ05Qr nZeqxYers/fLv1IfaiswURyfJTVFI1Y+fW353FXmwfTnr6xsvklbgckh4SQ1XSPWfSr98aOt3fPa CkxOJnMOaTTEdP2m64Vf1AqPV+fvqszfWS0+KPPLe3+gfcAkREeQ9Hq0Kfemayi0JizPmOn8lcu7 flJ3XtQ+4LIbGj5uslHalG9TNw4rRw+ZsvDE52Y6frS9b1vdeUn7gMtuaAS5yUZpU+qRHENM0e/P asz+slZ4TArCyqZbKxvvsGVhzXmmtWtO1wAuo+gIMgnyPXeatkAbn6kbCvNAQrcmvPCVloWyWNl6 o0y6BnC5DA0fk2vIOT7TOA6mJjxubjDjlYVSIrZ2z7f2LOgawOUyNIJMrpm2nENyDDFFvz9Po/hG zXmiWrrblIULt8tUnb+r5vys5jzZmHtLVwIui+gIkt7/5j0zTWOgjck0DkV19oHy2avN9wndslAr w7NXL332nVrhMV0JGL+h4UPOCZjScWhu+oNePuqVhTIdO9I+uK8x92tdCRi/TOYckmOIqc2Vf6wW H64VHjWPo1i8pbJwmzlbOHev1IR159mVL7/Q9YAxi44g6b3yP5lpSgNtHKZ0KGrOM+Y8oUwXrzh3 sVMTSol49mpzBXvpbl0PGKeh4UPOCZjecWgUXjMFoZ28mtCeLdz6QXPL+7oeME6ZzDkkxxDTmyut euGVWuExKQXNqUK3MqzO3l8rPC7tK0cP6UrA2ERHkPRe9b6Zpj3QRmjah0K/Veg+pVDPFroXkUo7 ZwsxbkPDh5wTkIFx0CtI+8pCaW+U3taVgPHIZM4hOYbIQK4Ujbm36s5z1dkHTFm4ZV1l802mMiw+ VHee1zWA8YiOIOn9b/+zmbIRaCORjaGQ2q985hopBaUgPHtxRs8ZSmXIMyowTkPDh5wTkJlxkNov 5CJStzLUNYAxyGTOITmGyEyutMyjKaQsnL9zeftPTWWoZeHPtRsYtegIkt5r/rOZMhZoa5GxoTAn DKUOLJuyUCZbFi4d+SvtBkZqaPiQcwKyNw7dsvDUca8sbB8+oN3ASGUy50x4R0vrzWDNzKzbcCrQ IrTx1IZ12rC+5K4SsVVUS3yymc5lRWvbh43Cq7XCo+5FpDdXNt1aLd1Td57ne9gYh+gIkt7/7k9m WkWgDY7rbp7wOvuTSZjOhrqK9zp2eUCv5qLoxQRkI53LiprzlHcnUj1V6D7OfnnPj3QNYESGho+s sOqcMwYDssplzDmyhc5lSKP4RuidSNuf7tA1gBEZGkGyQppyTiwT3VE5XrMpz5sx2U3nlHR1Mp3O 9m8VZyaJTOZK0dz4u7rzorkTqdSEi7dUNt5RKzwihaJ2AyMSHUHS+/X/YqbEgRYR19ISSBT9ySRU ab1dSdZ2tyqt77yO6DR2Zjor61tELyaR1Zxj7kR6+lp7yxmZzC1n3C8WajcwCkPDZ/U5ZxxSkHOy mnBEyJ1IZZ67J2CkpiznxDPRHZWEF0xmkt7W6R/L3BaTE9d3/s7fabEbeZvFaQmlLxtG18iieuEV OUrTW84s3F4t3VNznm4f3KfdwJpFR5D0fuMDM0XQVXvFjGuTNExfMJmE6xxR6VbyH7uJ2ypHapp+ 3MVTG9Z77y8N0YvuXJD7WuF0jSwy3y08f6V3yxl7G9Ly59/QbmBthoaPrODlHG2aoHTkHO3OKPPd QqkDvbLQnio8clC7gbUZGkGyQopyTjyT3lE5rhNeJjOLeuxmc6WvQVs0h3YbYrUkMkW/v9WRCrDm /Kw6d599bmG1+JC0VIsPazewNtERJL3f/MBMSQMtVlx7pWJfMhlEemVPNAl5x1XuoZb3Yra9e9AV Y9GdiyvpUEwd/0MLzeTeaWZp399pN7AGQ8NHVlhdzhmTieeclIzDWAVPFdqa8MAe7QbWYGgEyQqp yjlxTHJHTU60ma875+MmuJ4juU5LNwW6W8VpSSQPuVI0S++4ZeG95oTh/F2mMpx9oOY80yi8KnlT VwKSi44g6f3vPzRT0kAbGtfSGh7ug4+WvNf0vbjL3aR7LZcmn7X+tX6QnOScuvOsloXuLWdsZbjy 5Rftwwcac2/pSkBCQ8Nn1TlnHNKQc3KScIR52pYtC32V4T/fPvOrQzNy8KMrAQlNV86JaZI7GnJ4 50tq0muafAd+3Ra7UqKZJPKTK0Vr+0fm9KAUhAu3VRZvWd52g8zXCo/VnKf4WxpWJzqCpPd/+K9m ShxoUXEt6aG3GOxPJmG6XfKa60v+RZkJLHqv6a47bDGJXOUcSTimLCyby0dlOut9t/Ds1dXZB3Ql ILah4bP6nDMGacg5uUo4olF83ZSFtiCUyd6J1D1n2Nz0B10JiG26ck5Mk91RSX1msISXyySvWTbN CW8lr6WzjtcQqyU+2UzncqMx91a1dE+1dLf8a75baG5Denet8LiUhboGEFt0BEnvtz8y0yoCrS+u 9YDIyxuW7fYaI7OAt5ZNQp18oymps6gvMaA3fDEB2UjncsOUhfYKUu+7hW5Z2Nz8nq4BxDM0fGSF VeecMZh8zpEtdC5PTFloTxX6zhZKTbj8yfd1DSCeoREkK6Qp58SSx6QwVD5zpVUv/KKy9Ub3cYXe LWeeqDsvazcQQ3QESe//+PdmynOgBeR5KJY//qH3FHtTFl68on1of2v3vHYDwwwNH3JOQM7Hob1/ V/dxhW5Z+O//YlKQdgPDZDLnEAAhcp4rRd15qbJ48/K2G8yz7KUsnH1AWuQoTbuBSNERJL3f+Xsz EWgehqIyf6cckNkH2ZfLMzXn6dYOhysUEMfQ8CHnBDAOorX1A1MNSmXoFoeNwmvlM9c0im9oNzBY JnMOSSEEudKSQ7TKwm3LO66vLN7inip8slF6W/uAwaIjSHr/kWMmAs3DUFiSbS58NXP6gvlr/dKn 32tt/0gO2rQPGGBo+JBzAhgHT/uTLVoWnvi8/dne8smvLf3529oHDJDJnENSCEGu9JhrRxdvqWy+ aXn7T83NZpwna4VHtQ8YIDqCpPd7BTMRaB6GwrP02XekGpRJykLJNq1dc+39u7QPCDM0fNaSc055 d3lZ7Rf2UmgV45Bh7YP7TE3oloXN0jvli1fMnmR8EGVoBMkKU3ecw4c+BLnSb+XLL6QUXN5xvbl8 dNOtcojGXbkQLTqCpPcfF81EoHkYCj9JMuWyKQhluvDVTGvPQnPxXe0D+gwNn1XnHHv7Fy0A13Ab 4bRJOg6ZJ3Wgnid0TxVK5ln++IfaB/QZGkGywtQd55AUQpAr+9Wd5yrzdy7v/UFly7pa4ZHWzqJ2 AH2iI0h6v180E4HmYSj6lc9cI2Xh8fMz5WPfbG55X47YtAPoNTR8/DknlK4XVCr5ngOxlgeNps3g HznX9NEUp463jxxc+vR7lYXbtQPoNTSCZIWpO84hKYQgV4Yqn79SSkHzlcIt66rFh1eOH9UOoFd0 BEnvD2fNRKB5GIpQyzuvK5+76vQF904zn3+j7vxcOwCfoeGzlpzjFYTdMpCCMLvMVwqPH9WvFB45 WHee1Q7AZ6w5Z1JICiHIlYNIHVgt3b28+8eVhdvrzvPaCvSKjiDp/dGcmQg0D0MxSK3wWLk8c/LC TGXLuoVTjBJCDA2fteQczhDmTaP0tj1P2No9v3L+S20FfMaacyaFpBCCXBmhUXyjOvtAZfHmysY7 GoXXtBXwiY4g6f0nJTMRaB6GIsLyjuvL5688d3Gm7jzLSUL0Gxo+a8k53ZvK8B3C3NDzhOZZFK/W nGe0FegYa86ZFJJCCHJltObm98zD680NZh6vOy9oK9ARHUHSe928mQg0D0MRrXzi62fdJ9cvf/xD LuJCwNDwWUvO6RaEZta8AncZzYOVo4f0wtFPd9QLr2gr4BoaQbLC1B3nkBRCkCujtXY4Ug1WNt9U LT7YKLza/mSLdgCu6AiS3uvnzUSgeRiKaMvbfyrV4LmLM1IZ1gqPyKQdQIzwIecEMA5DtfYumgtH ZTp6qDn/G5m0A8hoziEphCBXDtU+fGBp398t7/pJdfaBuvNzHkQBv+gIkt4bNpqJQPMwFEOVP//G 0fPmy4Tl81fWnRcqm27VDuTe0PAh5wQwDnGYk4RnTprzhMeP1p2XWjsc7UDuZTLnkBRCkCuHau/f VXOeWN7zo8rC7VIT8scz+EVHkPTeuGAmAs3DUAzl3mX0BSkIL3xlasKa87R2IPeGhg85J4BxiMO9 y+jL9sJRqQkbxde1A7mXyZxDUghBrhyq/ekO+Xd5+0/Nkwk33sGdHuAXHUHS+79sMhOB5mEohlre cb38e/qC+2TC8kz59LW2HRgaPuScAMYhDvt1GFMQ2prw6CHbDown5wz6lnKnfcx3NyYphJBh1zkM 0N63Tf6tFh9c/viHy9tuqBUe5+7M8ERHkPT+r5vMRKB5GIqh7DWidedFKQjNYwnPXl0+8XXbhZwb Gj7knADGIQ57jWjdeUlrwmNHqAlhjSXnDLqPcafdd4OrsSAphCBXDuVdTL/8yfeXd15Xnb1/5csv bAsQHUHSe8tmMxFoHoZiKO9GMlIQnr4wU754BQUhrKHhQ84JYBzi8L4L432TkIIQVqKcE0rX8xn4 pFMKwgkK/VXBr7V30c5UNt5hnkm4eHN17j7bAkRHkPTeutlMBJqHoRiqMn+nnVnecf25i+4dRy9e YVuQc0PDh5wTwDjE0dr6gZ0xjyW0dxw9ftS2IOfGkXO6ZWCgIOxcMxpoHDmSQoj4v7/cspeMilrh 8criLcs7r+OBhPBER5D03r7FTASah6EYyrutqKQaqQbNScIz19gW5NzQ8CHnBDAOcXhXQplby0g1 6F41aluQc+PIOYPOEEo16J0hHGtNSFIIQa4cyt5URqycOVnZeMfy9p9W5+7jgYSwoiNIeu/YaiYC zcNQDOUVhEtH/qpcdr9GePGKWuFR24g8Gxo+5JwAxiEOryBsHz6gBeHxo83SO7YReTaWnNOpAwPf IexeKRr8cuGIkRRCkCuH8gpCYU4Sbr5JasLK4s3ahHyLjiDp/afbzESgeRiKofy1X/nzb5y7aGrC pb98S5uQY0PDh5wTwDjE4a/92kcO2ppQZrQJOTaenGOvDPXuMuqdKJRC0BrrVwgpCMPIqOscBmjt ntc5OVBznljeeV1l063V4oPahHyLjiDp/efbzUSgeRiKofxPoq9svON054GE2oQcGxo+5JwAxiEO /5PoW9s+NGcI+RohXJnMOSSFEOTKofxXhzY3/WF5x/XLu35Sd17UJuRbdARJ7z3bzUSgeRiKocqf f0PnzFd6npWCkK8RwhoaPuScAMYhDv/JwEbhVVMQ8jVCuDKZc0gKIciVQ/kvGRXmXqNb1tWcp3QZ +RYdQdL7L3eYiUDzMBRDLe/5kc65ymX3RqNnr9Zl5NjQ8CHnBDAOcQSOc8zpQZkoCJHRnENSCEGu jCZZsn1ovy64qnP3VubvrBUe12XkW3QESe/9O81EoHkYimjLO66vOU/ogss8h7A8Uz53lS4jx4aG DzkngHEYqv3Jlsbsr3TBZZ5DSEEIVyZzDkkhBLkymv8LhJYpCLfeyB3/YEVHkPQ+uMtMqwi0zner +++93Pk2tuh0Dl45dWQvdQ5h+q8+kILQ3GjUdx0pcmto+MgKq845mcQ4DNUovqlzHaYg5KYycGUy 55AUQpArozUX39W5jlrhEXNTmdn7dRn5Fh1B0vvQLjMlDjSp8Ly7MgeqPGnp3H9LZyNWTh9yTrTy ia/rXEf53FUXvpqpLNyuy8ixoeGz+pyTUYzDUCtHD+lchz1D2Nr+kS4jxzKZc0gKIciVEVo7i62t f9KFjmrxocriLRSEsKIjSHof2W2mCLpqL99TWX31Xx/70J6YK6fEoB8ZouY8FVIQnr/y3MWZuvOc LiPHhoaPrODlHG3KN8YhWqP4xqCCsF54RZeRY5nMOSSFEOTKCI25X+ucj5SClYXbqnP36TLyLTqC pPfRPWZKGmi20gvOBnSqv1grpwY5J0L55Nd0zqd88YoLX80sHfwbXUaODQ2fVeecrGIcovVXg8IW hIEbKCCfMplzSAohyJWDNBd+H7jvllUtPlzZeIf8q8vIt+gIkt7HPzZT0kAbetJPWr3moSunCjln kJrzTOgXBcvnriqXZ/7DXxg3DA+fVeecrGIcIjQKr4V+UdAWhJeWyrqMHMtkziEphCBXhmpueb8x +0td6FUrPFadv6vm/EyXkW/RESS9T3xspsSBJpWdLfK8mS4pAHvLvqiVU4ecE6rmPB16elCYgvDk 1+7fybhhePisPudkFOMwSKP4eujpQWEKwqOHLjWbuowcy2TOISmEIFeGahTf0Lk+5juE5rETj+ky 8i06gqT3X+010yoCTYo7l1fhlda7s5125VWCvqVUk73UOfgMqgZF+fyVtcLjD+5i3DA8fGSFVeec TGIcBhlUDQopCBtzb1EQQmQy55AUQpAr+/XfgtnPfIdw4x21wiO6jHyLjiDpffoTMxFoHoaiX/Qf mMoXr6g7zz9EQYgY4UPOCWAcQjVKb+tcGCkI687LFIQQmcw5JIUQ5Mp+9cIvdK7PpVrVPpiem8rA io4g6X1mn5kINA9D0a98+lqd63Po3IwUhJVNtz6ym3HD8PBZbc4xF6IbU3CRQTIJxyEvok4PfnFa CsLWDudSva5NyLGhESQrTN1xDkkhBLkyYOi93e0ZwohrSpEr0REkvc99aiYCzcNQBJTPXKNzA5TP X3nhq5nbtzBuGB4+q8w5ekH6NNynOCESTr+VY0d0bgC9qQxnCDG+nDNRJIUQ5Eq/RvHN0DuLei4t lSsLt8tUd17WJuRbdARJ7/OfmolA8zAUftW5e2vOk7oQZnnndVINykfon21j3DA8fPw5J5SuF0BB mBvNxXcH3TPPan+yxVSDtSoFIcTQCJIVpu44h6QQglzpV9l6o84NVis8Wpm/81/vZ9xgREeQ9P6b /WYi0DwMhV/53FU6N5is8/jHM2/8mXHD8PBZdc6x14xm7opREk7Q0NODYuX40Uv1+qXKsi4jx4ZG kKwwdcc5JIUQ5EqP+bNZjAtB687L1eJD7QN7dBn5Fh1B0vu//YOZCDQPQ+GpOc9US/fowmDl09c+ vHvmfyowbhgePqvLOVINemcIM1YTknD8GoVXm5vf04XBpGg0BWG7rcvIsTHlnMkiKYQgV3riPFpQ smS98Ip5DmHhcW1CvkVHkPT+fw+YiUDzMBSepc++o3ODVbask4LwuU9neOwExNDwWV3O6V4pWlrf +5DTqUfC8Wsf3Kdzg7V2z5uHEHLJKFxjyjmTRVIIQa70xHy0YN15trJwW2tnUZeRb9ERJL2/OGAm As3DUHjinB4U5TPX/LsjMz+eY9wwPHxWm3O855tm7CuEJJwezS3v61wkc4ZwqcwZQoihESQrTN1x DkkhBLnSU3Oe0LnBWnsWKou3VGcfaC6+q03It+gIkt5XPzMTgeZhKDw15ymdG6xWePzCVzPLu35y w0bGDcPDh5wTwDj4RT9m2WrMvbVy4vP2vm0UhBCZzDkkhRDkSk+cZ82b04Obbq0WH4x4hg9yJTqC pPe1g2Yi0DwMhac6e7/ODVaZv9MUhLt//J2/Z9wwPHzIOQGMg19z0x91brDW1g8oCOHJZM4hKYQg V3qib/5u1ZyfSUEYp3RETkRHkPS+8WczEWgehsKzvOsnOjdY+dg3lw787UN8gRCuoeFDzglgHPyk zNO5wdpHDrYP7uMLhLAymXMmvKOdK/S7d/DyrtkP3OrZf5uvwVtFtcQnm+lc7g29xWhr11y1+GBl 4x3cUQae6AiS3l8eMlM6As3eWN5LFZ1Ff+roZp9Or36lKHoxAdlI53Jvaf93dW6AmvNE+fyVdedZ 7igDa2j4yArkHD/ZQucgxd5ne3VugMbsr1aOH20UXqUghDU0gmSFNOWcWCa6o1K02ZTnzfiyYA+3 vNOO/q3izCQxRb+/cWvv21Z3XtKFMLXCI5X5O6vzd0llqE3IvegIkt5fHTJTKgIt+Ozp0vrgoZV7 yNXJJ15eMWtFLyZBzvHUCo9WZx/QhTDlc1eVyzOSdrijDKyh4UPOCSDh+DVL7zQ3/UEXwkg1uHLi 89bWD7heFNaU5Zx4JrqjXvXXTWaS3tbZP3h105tdzZdD7Yy3WZyWUPZ9QukacDUKr+lcr2rxwWrp nsrGO2RGm4BhuVJ6f33YTKkINF9i0dxh9qv7x3o3mWywK53asN7LK9IQvejOBdnXDqVrwFU++TWd 67X052+XL16xvOP6h3czYlBDw0dWIOcEaDc6Bt0EoX1ovxSE7U+2XKrXtQm5NzSCZIUU5Zx4Jr2j Uq8JL5OZRa3fNFeaJv2vXavT3p2N05LIFP3+Lo+681J7/y5d6Kg7z1VLd5vbycw+UCs8qq3AsAiS 3n97xEwpCTTJEbInmoS84yp7qCV9Zllbuwdd7lz0ojsXV0qGIj3Kp6/tv8VxrfBYuTxz4auZuvMC 14vCMzR8ZAVyjl9KxiFVVo4dacy9pQsdjdLb9vRg3XmZ60XhGRpBskKqck4ck9xRkxNtsdad83ET nM2bHtvSTYHuVnFaEpE30jm42kcONmZ/qQsuOSCrLNxuqsHS3TXnaW0FXNERJL3//i9mSkOgebnC lzRcffnHXVzrX+sHkdfXObhqhUcCJwnLZ66RUlCmyuab5P+y2grECB9ZgZzjJy+uc+hozv8mcJJQ SkQpBc3ForvmLi2VtRWYtpwT0yR31JcNg6cBhfT2VHJel6xr5xLNJEGu7Nfc+Ftvpjp/V2Xxlsri zTIjlSHPo0dAdARJ73/4i5nSEGjdPCO5Yn3Jv+jLP53s0/2vm7CiF5Mg5/Qrn/i6nbEnBs9dNJP5 9uDiLXx7EH5Dw4ecE0DCCeUVhObEoFsKakG4s8i3B+E3XTknpsnuqGRCM1jCy2WS1yyb5ro6ic+d Da4SpyU+2Uzn0CF1oNR+5oaii7csb//p8rYbKgu315xnWjscXQPoiI4g6f0/jpopHYHmpRybhDpJ qefwyss+gd7oxQRkI51DhxSElfk7y+evlDrwrDtd+GqmOvvAPykxVugxNHxkBXKOn2yhc/CRgtA8 b9C9RnTl1HEznfi8uekPVIMIGBpBskLynDMonDvtqyloEiAphJBh1zm4mvO/MQ8bnL+zsvmm5R3X m9ODm27t/4YPYEVHkPT+x2NmItA8DEXA0uG/Lp+92p4YPH3B/CvV4NLBv9FuwGdo+JBzAhiHfubm MZ1rRG0pKFP74D7tBnzGknMGnPCXctAuejNjQlIIQa70M9eIFh82ReCWdcsf/9DMuOcGpUrUNYBe 0REkvf/X52Yi0DwMhV/dedY7MXj8vCkFzVcHt964eJpRQoih4UPOCWAcAuqFVwInBmVq7Z5fOf+l rgH4JMo5oXQ9n0FfCS6tF+42nCG8/EJ/VfnU3PRHWw0ub7vBnBvceqNbDT7dPnJQ1wD6REeQ9P6n z81EoHkYCk+1+GD53FVSAUo1ePqCXilaPns1z5nAIEPDh5wTwDj4NRd+31MN2oLw2BGeM4FBxpFz umVgsCDsnDDsbR85kkIIcqWn7jxbWbjNnBvc9ZPl3T+ubL6pOndfo/iGdgNhoiNIej84biYCzcNQ eJY++46tBk9eMJO5kczFK+rOc9oN9BkaPuScAMbBr31wnz0l2K0Gjx+tF36h3UCfceSciDOEeqEo BeHlR660as4zlfk7l3dcL6Xg8vafVhZvMdVg7/MngH7RESS9f3/CTASah6GwymeuKZfNiUEpBaUm pBpEHEPDh5wTwDh49HuD/nODVIMYZiw5p1PvDfoOoa80HAuSQghypWgUXjXnBrfeuLzzOqkGq/N3 1ZwnGqW3tRsYLDqCpLdw0kwEmoehEOWTX/NfKSqVYfns1TXnSe0GBhgaPuScAMbBWjl6KFgNHjvC X70x1HhyTuAuo94JQe4yOjky7DqXV/rceakG3XOD1bl7687Ll766qN1ApOgIkt7SKTMRaB6Gwj53 3l4pKgVh+eIVlU23/vu/8AnBcEPDh5wTwDiI4LnB40dbOxweQI84MplzSAoh8pwrV86crDvPVosP mxODn3zfXCZafIg/mCGR6AiS3oVTZlpFoHUe4DXoD2U9l1p0VhZj/sPamsku6lz+VOfuM1eKnr9S 6sDj593LRM9fyWWiiG9o+MgKq845mZTzcWguvmuqweNHTR145iSXiSKpTOYckmOI3ObK9r5t9mGD 5tzgjusrC7fVnKeapXe0G4gnOoKkd8tpMyUONKnwvEvs+0s8rf+8gvDUhnVprwM9iYciK2qFx+3D Bu2VouaGose+uXT4r7UbiGFo+MgKq8w5GZXncWjM/dpUgN65wROft48cbB/ar91ADJnMOSTHEPnM le3P9tYKjy1vu2Hps+8s7f+u++j5p1pbP9BuILboCJLebWfMFEFX7eWr8HrOBLpObdggDd1vX5t1 1q2zF94H102fQT9yttUKj5bPXSWl4JFzM0fd5w3WnRf+xQ7+r4RkhoaPrODlHG3Kt9yOQ7P0TvfE oHtu0HwdptnUbiCeTOYckmOIfObK6uwDlc03LR342+Wd11W2rJPikFvIYHWiI0h6d31hpqSB5qv2 /IWfn6/dnDDU+UFrp0c+c459+rxUg6fdx0vUnRdvXuR/SUhsaPisOudkVW7HwVSDJz43paB7blBy zqV2W/uA2DKZc0iOIXKYK001uGWd+d7gxz+U+brzHI9kxapFR5D0fvyFmZIGmtR1g88QWgNKvzE/ vWftcphzpBq0l4kePy+l4PP/8djM1/8L/z/CagwNn1XnnKzK5zhoNeheKVp3fn7pq4uXLl3SPiCJ TOYckmOIXOXK9qH9UgEub7uhsvVGmWqFRxqF17QPWJXoCJLeT8+aKXGgeV8d9GaCes4QeqtwhjBV 6s5Lthq0U9159o6t/J8Iqzc0fFafczIqb+NQd17QK0VtNVh4hctEsRaZzDkkxxD5yZV152WtBhdv qZbulkXtANYgOoKk9x++NNMqAs1cB2p4tV7g3F9P6ddZeUDxmCaykzqXde3DB2w1eO7iTHXuvv/9 KP8PwloNDR9ZYVU5R/KJ2WQKMkhCCcdhuv3q0IxWgyc+by6+y4MlsHZDI0hWWPVxzqTkKCnEl4dc 2Si8Vis8Upm/szp/l/m3+HBj7i3tA9YmOoKk99A5M+Uh0GLKw1C0D+1f3nG9edy8O9Wcp27ZzAcA IzA0fFaXc7w/L6X/EoOk8pBwxL//y0z7ky3mMlF3ahTf5MQgRmJMOWeycpEUksp2rmxu+mOt8Fh1 7t5q6e5q8SHzmMHCa+1927QbWLPoCJLeo+fNlO1ASyTbQ9E+uM+UghevMNP5K2WqO89/v8hvH6Mx NHz8OSeUrtertF643ZwhnDb/8dhMa++iOTHYmcyXBrl/DEZkaATJClN3nJPxpLA6Wc2VNeeJWuHx WuHR6uz91fm75F9ZbMz9WruBEYmOIOk9ft5MWQ20VcjqULT376os3lw+d5WpA8vmifMyL8WhdgOj MDR8VpdzureuSv1dqZLKasIRpVMzrV1zWgeeME+cXzl2RIpD7QZGYUw5Z7IymxTWInu5su68UC0+ VNl8kzkrKNXg3H2yWHeea276o64BjE50BEnv6Qtmyl6grVr2hqK9b1tl4x3nLroXiHrnBs9cU3N+ pmsAIzI0fFaXc0rrOxeKUhBOg11fzLS2fagXiHZODEo12Jj9pa4BjMiYcs5kZTAprF2WcmVz83s1 54lq6Z7K4i1SEFY23VqZv7PuPNtcfFfXAEYtOoKk195eMkuBtkZZGorW7vny2aulArzwlblzjPxr akJTCj6tawAjNTR8Vpdzul8d7JaGGZGlhCPksFsKPz0l6E1SCnLLdIzHmHLOZGUqKYxKNnJl3Xm5 5jxTnbvXFIELt9l/pRS8VFnWNYDxiI4g6ZUiQaZsBNpIZCXnPCeFny0FvUlaqsWHdA1gDIaGz2pz DncZTbt64RehpWBz4+90DWAMhkaQrLCqnDNJGUkKozXtubLu/LzuPF8t3W2uEZ2/q7J4S63wmEza DYxZdARJr73P5LQH2ghN+1Asb/+pKQXL5pSg/GvqwHNXyaTdwDgNDR9yTkAGxsHcM0ZKQX8d6F4j qt3AOGUy55AcQ0x1rmwUXzf3DpU6cNOtMtWcnzU3/lb7gMsiOoJMonRvNTnVgTZaUz0UNedpe88Y +wfR8tmrq8WHtQ8Yv6HhQ84JmPZxkOOcnrOC5pQgxzm4fDKZc0iOIaY3V1ZnH7B3EF3edkO1dHej 8Kp2AJdRdASZROmePpreQBu56R0K8/+8i1dINXj2orl5DHcQxeU3NHzIOQFTPQ72TKCpA08dl5n2 J1u0A7hcMplzSI4hpjFXtvdtqxUeryzevLz9p5WNd1Tn7tUO4LKLjiCTKM9cI9M0BtqYTONQVGfv L5+9+pz7vXlzbczFK7QDuLyGhg85J2BKx6G56Y96maiUgvIvF4hiQjKZc0iOIaYuVza3vF8tPix1 YGX+TvO9QW7hgImKjiCTKE9fK9PUBdr4TN1QSKoxf/50vyMhNeHSn7+tHcBlNzR8yDkB0zgOra0f +C8TbR/arx3AZZfJnENyDDFdubK1d9G7m6j8Wys8rh3AhERHkEmUJ74u03QF2lhN11BUiw+Zv326 dxM114uevVo7gEkYGj7knICpG4fmxt917yYq/x47oh3AJGQy55AcQ0zR76+19YNq8cHl7T+tzt9V nX1AjtK0A5ic6AgyifLYN2WaokAbtykaiprzZPn8lXqZ6Pkr+dIgJm5o+JBzAqZrHBrFN00R2LlM lC8NYuIymXNIjiGm5ffXKL1tni2xeEtl4bbq3L0rF85rBzBR0REkvUt/+ZZMU5Qox21ahsLcUPTi Ffq4+YtX1AqPagcwOUPDh5wTMEXj0HND0eNHm6V3tAOYnEzmHJJjiGn5/dUKj7iPGbxZ/q07L2kr MGnREWQS5eG/lmmKEuW4TctQ2O8N2ocN8mhTpMTQ8CHnBEzROHSrwROfN0pvayswUZnMOSTHEOn/ /UlmlArQnB7cdKsUhHXnOe0AUiA6gkyi/PO3ZZqiRDlu6R+KysLt5ivy7vcGpSCkGkR6DA0fck7A VIxDa/tH3e8NUg0iTTKZc0iOIdL/+6s7z5tqcPNNUg3WnCe1FUiH6AgyifKz78g0RYly3NI/FPYu MlIKmtOD3EUGaTI0fMg5AVMxDv5qkLvIIFUymXNIjiFS/vurOy9WFm9Z3vMj88jBxVu0FUiN6Agy ifLA38o0RYly3FI+FMs7r5M68OQF88jBC1/xW0O6DA0fck5A+seh/ckWUweeOm7vJaOtQDpkMueQ HEOk+fd36dKlmvOEeQD9rp+4F4u+qB1AakRHkEmUn35PpilKlOOW5qHYctqcErQFIReLIoWGhg85 JyDl47By/ktzetAWhFwsivTJZM4hOYZI8++v7rxUWbitsvVGc7EojxxEKkVHkEmU+/5OpilKlOOW 5qFYOvC3F74y5wbNxaLnrtJWIDWGhg85JyDl49A+uM+rBrlYFCk0npxzasM6WX1mZn1JG/ykc92G U7owFiTHEEl+f5dVc+H31bn7lj/5/vK2G6qle7QVSJnoCJLe5b0/kCm1gXb5pXYoas4z1bl7j583 BWH54hXaCqTJ0PAh5wSkeRwahdeam99bOXPSFITHj2orkCZjyTml9bbiK63vLwndWpGC8PJLba6s F16pLNy2vPvH3FkUaRYdQSZRfvxDmVIbaJdfaofC/BGqdLe9WLQ6+4C2AmkyNHzIOQFpHoflbTc0 t7xvTw82N/1BW4E0SZRzQul6Pqc2rNeCr1MZetyzgxuCraNGcgwR+qtKg2rxIXuxaHXuPm0C0ic6 gqR3efePZUptoF1+qR2KlTMn7cWiy3t+pE1AygwNH3JOQJrH4eHdM7YabH+6Q5uAlBlHzumWgYGC UC8W7SsTR43kGCKdubIx+6vK/J3uVwcf0SYglaIjyCTKndfJlM5Am4h0DkX7ky2t3fN8dRApNzR8 yDkBqR2Hf/hy5vSFGfPVQS4WRYqNI+cMOkPY+WahMdaSkOQYQgZd59KkWnzYnBucv4vTg0i56AiS 3uUd18u0ikArrZeNxKCs2HPt/bCVU0T2UufSpL1vW915uVyekcyjTUD6DA0fWWHVOSeTUjsOO87M 1J3npCBs7ZrTJiB9xpJzOnVg2HcIBWcIJyGFubJ9YE919oHKxjuqpXvqhVe0FUil6AgyiXLbDTIl DjRJk16+7M+MWv91Emn0yimTeCjGb2n/d9uf7qhsWVe+eEXdeV5bgfQZGj6ywipzTkalcxzan+1d PD3T2j2/cvxo3fm5tgLpM56c0zkXqEcxgQqQgnASkvz+LpOa80R17l6ZuF4U6RcdQdJrvgq79UaT +AbQVXvphfSGFHmBv6Cd2rBBGmQVbY9cOXUG/cgTVHdekFLQTFwvinQbGj6ygpdztCnf0jkOdecl KQXtpE1AKmUy55AcQ6Tw91ctPmwKwtn7KQiRftERZBLl5ptkShpo3WrPP9ujpyActnKKpDDn1Jyn lg7/dfn8lXXnRW0CUmlo+Kw652RVOsehUXyzfWi/e3qQnINUy2TOmfCO6kVeviu6Oi3CNsrBnC57 aw3eKqolPtlM51Kj5jxtTg86z+gykGLRESS9lcWbZUoaaJILfDlgeEE4bGWrk2F0bS/h2OVOItFX 6PR23yRiMQHZSOdSo1F4zZwePHONLgNpNTR8ZIXV5RxDwno1xxEROolicjlHttC5NKk5T5jTgzyJ Hqk3NIJkhdXnnAmZ6I5K3vMSYDcz9qZe37GczvZvFWcmibT9/tpHDtYKj1aLDzWKb2gTkGLREWQS 5aZbZUocaMPjWhKIL1/ESQKdy/I7W5bW+w6tvJfTxBT4znf0YhJpyzl15+fVuXvL56+szt+lTUBa DQ2f1eccE/qr+8PyYCnIOWlLOKLuPGueR3/8aGvrB9oEpNU4c87ETHRHNeH5k5mkt3X6x7K+9GYT pbeRt1mcllD2fULpGunQmHurWny4VnisMftLbQJSLDqCpLeycJtMqwg0iWdXJ75NxujMGjZJqL6V w3ReQLeU/4Ru5B6zBe4KHb3ozgXZ1w6la6RDY/ZXzfnflM9dVXN+pk1AWg0NH1nByzmhdL0+7rHE qJ8HnY6co92pUZ29X46epSDkOAfpNzSCZIVVH+dMyqR31B6yeZnMLOrxnOZKT6ey87V30+nQlkTS 9vszd5QpPiRTa2dRm4AUi44g6a1svEOmlASa5IhuEvKOq7qHWkJbuwdd7lz0ojsXV9pyTqP4Rt15 tnz+yuWd12kTkFZDw2eVOUdSg4nk5PE8zMRzTtoSjqgVHqkXXpGCsP3JFm0C0mpcOWeiJrmjJifa Yq075+NLcL46sZOiDa0R47Qkkrbfn6kGZ++vOU/pMpBu0RFkEuX8nTKlIdC8XOFLGi7/oVYnh6z9 r/WDpC3n1Au/WPrzt8tnr9ZlIMWGhs/qco7kBFnfShrREdKQc+Qn0rnUqDnPmDvK8AVCTIOhESQr pOc4J6ZJ7qgvG3bSny+pSa/bZHJyT0kn69qVEs0kkarfX2vPgrm/aPHhRvF1bQLSLTqCpLdaulum NARaJ8+4uWJ9yb9oZgLpp5Og3HWHLSaRqpzTKLwqB2d157mlw3+tTUCKDQ2fteWchMXWMGnIOalK OKLmPNkovFYv/KJ9+IA2ASk25pwzGZPdUZP5LC+XSV6zvDTn19tol4w4LfHJZjqXAu3P9tYKj1eL DzW3vK9NQLpFR5D0mr9xzN2bjkDzcoxNQp2k5C7584+bSnp6hy0mIBvpXApUFm9pFN+QQ7SlP39b m4AUGxo+ssIacs6IC8I05BzZQufSobWzWCs8Yh87oU1Aig2NIFkhTcc5sUzNjl5Oafv9yZGZ5Er+ coZpER1BbqK8T6YpSpTjlr6c8zNJO/I70mUgxYaGDzknIIXj0Jj9pRSEzcV3dRlIsUzmHJJjiLT9 /swZwtkHWnsXdRlIt+gIMoly9gGZpihRjlvahqI6f1ej9HZl/k5dBlJsaPiQcwJSOA6trX+ShMMz JzAVMplzSI4h0vb7k4OzWuFRnkqPaREdQSZRFh+UaYoS5bilbShe+Wym5jy19Nl3dBlIsaHhQ84J SOE4XKosN4pvtA/u02UgxTKZc0iOIdL2+6sWH6o7z1YWbtfly6juPCeFaHPjb3UZiCE6gtxE+bBM U5Qoxy1tQ7Hl9Eyj+OaFryawV3XnBTftPK3LwDBDw4ecE5DCcVg5/6X8glZOfK7Ll1Hdeale+EWj 8JouA8NkMueQHEOk7fcnqUomKQilLNSmsZHar+Y8JR/imvNE3XlR3td8g9F5su78vLnxd425t3Q9 YLDoCJLeWuERmaYoUY5b2obioV3mDKEUhMt7f6BNYyO139Jn3ymfv7J89ury6WvNJDPufHX+LikO dT1ggKHhQ84JSOE4XGo2G8U3pSBs79+lTWPTKL7ePrhv5fjRlWNHzHT0kDfT2vqBHPboesAAmcw5 JMcQafv9tbZ9WHeeN8+4XLi9Vni8ufB77RgROSBrzP7KXO5cuse9mcQzUg3WCo+Zb8RKY/Fh+det CV+UgrC1a043AwaIjiA3UT4m0xQlynFL21BcNz9j/h7kPCs1YfncVZVNt2rHiJi/Os3da4rAi1eY 2u/MNebfc1eZRWm0k60PT36t/Pk3dDMgzNDwIecEpHAcLrXbdeeFRuFVqQmlNmvtLGrHiDSKbzQX 3zVFoFcH2sm2+NuPHmofOaibAWEymXNIjiFS+Ptrbvyd1GmVxZuXP/5hZcs69w/nLzSKb2r3MJJb 2wf3yfpS+NmrI+rOy2bGXJr1RHX2fi38ig9JQVh3ft6Y/WWt8Ki8XWXrjfJ2yzuvq5buloPCyvyd soKUhStffqEvDfSJjiA3UT4u0xQlynFL4VAs77j+l4dMWXj8/MzZizNL+78rOaey8Q7tHsb8iiW3 zN+1dPivl478lZ76k8nWfrbkkwrQLfxMWlu4Tf7fWT72TXkvmU5fmJHi0JSj5Rmz/smvVRZv0ZcG eg0NH3JOQDrHof3JlkuVZck5K6eOm1OFn+2VA5XWtg+1exg5MpEjnNbWD9qHD8jUPe9np97Cr71/ V2uH0yi9LbWffTvzr3TJjFuRmrOFoy5KkRmZzDkkxxAp/P1JqpKasFq6Z3nPj5Z3/9jUaZtvkoMt c87QXNv5gnsG71kp+ex1nu73cJ51P46Pab1XusdUdBvvMNsu3CYzbvv9UuNpHVj4RXPTH/X9fGSr 6tx9cjRmKsO9P5AZWTQ14fGjugbQKzqCTKI0J6J/NkWJctxSOBR/Om6+AvEfj82cvGAmKdLOXTTl mSnSzl699JdvmZwgKWXzTTJvSj6p9GSSGs+WeTJ1KjrZVks7225n3BOAoffKMpXn4s2yibyjlKPm fS9eYf+ApWsAPkPDh5wTkM5xuPTVxebG38q/pjazky3P3ApNajyp0KSKa+2e15IvtNiz63vbeo3y r1vmhX5X0FSeu+Z6tj1+1BxHFV7RNQCfTOYckmOIdP7+WnsW7Im76ty9tjwzM1LdySRlnrRIiTh3 ryn85u+UeTlWW955nS0dTS2343qpJJe33SDz5tTf4s3mDkizD0jR2Nzyfpx7PdvnktlXNm+38Y7l XT/RPsAnOoLcRGm+mDpFiXLc0jkUj+2ZuXXzjKQUqcekKpO6TmbsGTwp6qTFlmpmchelhDvdKR3l X5n3Kkld2RaE566StLPtzPAfWTKMfWt5ZVtSknPQb2j4kHMCUjsOl+r1S82mHJNoFSe1mcwEikOv xrOTv9fO96987Ehj7tdxrmxq79vW8+InPpcW7QM6MplzSI4h0vz7a5beqTvPmws4N95hzhBKdSeF 2c7rpN6zNaGp1rbeaMq/PT+Sgydpcbturizctrz9p6ZWXLhNSsG689IqvovY3Pg78+5z95qXck8O yPylry5qN+CKjiA3UT4t0xQlynFL81BIsJtTf27VZws/+VeKPZlsmSelmlf+2Ub7r60PZWVTy52/ cunA367i2TmyiX13eQt5HXlZ2Z/lj3+o3UCM8CHnBKR8HFp7F/W8n68wC1Z6Xu1nG70ub+b4UfNN meT3DjXfY7Tv3nkp2Z/2pzu0G8hoziE5hkj570+SVGvrnxrF182VooVHas7PKgu3S4lo6kOp96RQ dOftorku1FwR+kzdeU5qOakn9VXWoDH3lpSUvlLz9urcfdoHDIsg6a07z8o0RYly3FI+FM3Fd8sn vm7u72IvCj17tanxOiWimQLz56+0V5Au/eVbNecJfZU1kGwjr2lLzeW9P3Cz2Yvah9wbGj7knID0 j8Pynh+ZLwHa7wG6p/hsjafFXv+8Xce9slQOUfRV1sBcQWrf4tTx9v5d7jdxXtI+5F4mcw7JMcS0 /P5aexZMZWi+SP3LuvNyo/CqVIlSDTaKb5jkVXjFPZ34UnP+N7LyaG8DY+5KWnzIVINb1pnLUBdv Xjn/pfYh96IjyE2UckD/3BQlynGblqGobLp16c/fNveJcW8VY6bDfy2Forco+Uf+F9ja/pGsLPN2 q5Ew5ahbE8okRakUhNW5e7UP+TY0fMg5AVM0Dq0dTvvQfvulQW+SQtGbN0dBhVfLJ75uVt76J7vV SJhy1Cs7zVcKX2xufk/7kG+ZzDkkxxD8PyOORuntWuFxc55w2w3ubUjv0Q7kXnQEuYnyBZkINA9D EYe5Dem5q6QgPCs14Ymvy0dIO5BvQ8OHnBPAOMQkxzl6cvLUcakPOUkIK5M5h6QQglwZU2vXnPk7 ffEhc55w10+q83dpB/ItOoLcRPmiTASah6GISfLM0l++VT5/pdSE8v/aavFB7UCODQ0fck4A4xBf e982c07SPVVYd14e+YOgMY0ymXNICiHIlfGZKzcO7DEPt5i/q+Y+4F47kGPREeQmypdlItA8DEV8 /3TbTHX2AfNVxrKpCZcO/o12IK+Ghg85J4BxSMTc+HTTH+ypQvkUtQ/t1w7kVSZzDkkhBLkyqUtL 5Vrh8Wrpnrrz0vKO67UVeRUdQW6i/LlMBJqHoUjqf/sH803C8sUras5T1dn7tRW5NDR8yDkBjMMq XKpVTU14/Gij+GboQ5uRH5nMOSSFEOTKVWjv32VucFp8qFF8Q5uQV9ERZBJl4RWZCDQPQ7EK5san ZfNAiyc+ZvRybWj4kHMCGIfVMbeZcW8wc6le1ybkUiZzDkkhBLlyddqH9ldn7687L7Z2zWkTcik6 gqTX3BG38CqB5mEoVqdWeFQKwv96YqZWeEybkD9Dw4ecE8A4rFqz9I75PuGF843S29qE/MlkziEp hCBXrpocn7nPPHxel5FL0RFkEmXxdZkINA9DsWrlc1dJNVhzntZl5M/Q8CHnBDAOa2GuGi29LR8n XUb+jCfnnNqwTlafmVlf0gZVWu8293eMFkkhhIy6ziEh80D84kN15+e6jFyKjiDpbRTfkIlA8zAU q1Yuzyzt+7v/9ycMYH4NDR9yTgDjsBYrJz5vH9jDVaN5NpacU1q/bsMp9789lZ+UiXZRZuwKY0JS CEGuXLXK4i2VxZvrzsu6jFyKjiCTKGd/KdMqAq3zh7KQrNjf5f1VLXT9VJFd1DkkVD5zzbmLM0uf fk+XkT9Dw0dWWHXOySTGYS3s7Ubbn+3VZeRPopwTStfzObVhvR6odCrDoNL6sZ4iJCmECP1VIQ6p Bpc//mHdeaG55X1tQv5ER5D0NubekilxoEmFZ9OkN+MJ6Rr3X9NGiZyzalIQHj8/s7z7x9XiQ9qE nBkaPqvPORnFOKyFKQhPHW/v29bc+DttQs6MI+d0y8DwgnBQmTgyJIUQ5MpVq87ftfTp92qFx1vb P9Im5E90BLmJ8tcyycwgumovX4UnZV/PX8rCuiR7rrMX5I/5wvsRGPQjY6jyya8dPT9Tc55ubf2T NiFnhoaPrODlHG3KN8ZhLcy9Rs+cbBRf5yGouTWOnBN5hjB4zDMOJIUQ5MpVqyzctrznR9Xig63d 89qE/ImOIOltlt6RKWmgeVfS98y6Qrokf3YSaHDt9CHnrFr5zDUnL8zUnWfLZcYwp4aGz2pzjkki rpTnj8TkR9I5JGfPENYLr6yc+FybkDNDI0hWSJxzOnVgyB+8L0sKIimEIFeuWmXh9srWG6vFh9oH 912qLGsrciY6gkyinP+NTEkDTbJikjOEPmO/1GKtyDmrduGrmbMXzdMI/+fSTHXuXm1FngwNn9Xl HO8PSb70khEknLUwjyI8ddw8jbDdbm5+T1uRJ+PJOabyM/QQRg9cvL9LibEmIpJCCBl0nUNClcWb K5turTk/W/nyC21C/kRHkPQ2N/5OpsSBJnnRpkNvxtPf5SsCvQO71CLnrNq5izNSE5aPffNXhxjD nBoaPv6cE0rXG2TM93K4/Ib/yBjMFIQnPm8fOchfvXNraATJCqs8zpkckkIIcuXqrJw6Xtmyrjr7 QL3wijYhl6IjyCTKhd/LtIpA6/ypzKv1umVfX5fXEiweU0h2UueQRGXxZikIy+evrBYf1ibkz9Dw kRVWnXP8SSYzSDir1tpZNAXh8aPNjb/VJuTPmHPOZJAUQpArV6dWeKyycFu1+GCz9I42IZeiI8gk yk1/lIlA8zAUq1Mt3WNOD56/suY8qU3In6Hhs4acU7oM93K4/Eg4q9bc8r4tCBuzv9Qm5M84c87E kBRCkCtXR0rBWuERc73ohfPahFyKjiCTKBfflYlA8zAUqyOlYPncVeWzVy/v+ZE2IX+Ghs8qc475 Rk8Gq0FBwlk1KQXNdOxI+9Md2oT8GVfOmSiSQghy5SpU5u+slu6WmrBRfF2bkFfREWQS5Zb3ZSLQ PAzFKlTn7itfvMLUhCe/pk3IpaHhs7qc411zLjJ20aj8RDqHJOT4XgvCo4e0Cbk0NIJkhak7ziEp hCBXJtXa+oGpBkt315wnuF4U0REkva2tf5KJQPMwFElViw+ZarA8Uz57da3wmLYil4aGDzkngHFY hebG35lS8MTnK8eONEpvaytyKZM5h6QQglyZVHX2fnOGcPZ+bicDER1BJlFu+1AmAs3DUCRlTgxK NSj/nr5Wm5BXQ8OHnBPAOKyCVoOcHkRGcw5JIQS5MpGa83R17j4z8Tx6uKIjyCTKHY5MBJqHoUhE Pjzm9KB7vWhl/k5tRV4NDR9yTgDjkFT55Nf0YtHjR1tbP9BW5FUmcw5JIQS5Mr6a85S5uaj7BcK6 85y2It+iI8gkyp1FmQg0D0MRnxyQLe/9gTk9KNOZa7QVOTY0fMg5AYxDIs9/OtPev0tPDx47oq3I sUzmHJJCCHJlTM2Nv60WH6xsvEMmmdFW5F50BJlEuXteJgLNw1DEVHee1YtF3etFtRX5NjR8yDkB jEN89cIrpg6UatAtCLUV+ZbJnENSCEGujMmcG1y8pbJwe7V0T3PL+9qK3IuOIJMo9yzIRKB5GIqY yueuOndxxjx78OIVlc03aSvybWj4kHMCGIf4/NVga9ectiLfMplzSAohyJVx1JxnKvN3SjUoU815 QluBYREkve1PtshEoHkYijiWPvtOuWyqQVMQnr1aW5F7Q8OHnBPAOMTUPrhPq0GZuFgUHZnMOSSF EOTKoVa+OF0tPlxZuM18e3DuPm0FXNERZBLlvm0yEWgehmIoSTjlc1eZUrBsTg9qKxAjfMg5AYxD HM2Nv+ViUYTKZM4hKYQgVw5Vc56SOtBcLFp8qFF8U1sBV3QEmUS5f5dMBJqHoRiqfPZqqQNNQXj+ Sh48CL+h4UPOCWAc4lg5dkQLwuNHefAg/DKZc0gKIciV0Zrzv6kWH3afRH8PF4uiX3QEmUR5YI9M BJqHoYhm7iVz7ip91AQXi6LX0PAh5wQwDkPpvWTsxMWi6JXJnENSCEGujCYHZ1INVhZuq87e3/5k i7YCHdERZBLlwX0yEWgehiJa+cw13ulBSTvaCriGhg85J4BxGMp/erC56Y/aCrgymXNICiHIlREa xTersw9Utqyrzt/FhVsIFR1BJlEe2i8TgeZhKCLYR02cu2i+Pbi86yfaCnQMDR9yTgDjEM3/qIn2 vm3aCnRkMudMeEdL62WsxLoNpwItQhsHr5OsJT7ZTOfQx9xcdOG2ysY7aoXHtQnoFR1B0ts+clCm dATaqQ3rZEe8VNFZ1OXO4vqS6Uy2mIBspHPoUz5zjd5L5txV2gT4DA0fWYGc4ydb6BzCmNOD9l4y XCyKMEMjSFZIU86JZaI7KkWbTYDejMluOqf611ndTBLkykFqhUers/ebe8nM3VdzntZWoFd0BEmv +d/tsSOpCLTSepshJPW4x1Sl9f5Dq06vJBLTnGgxCXLOIDXnqfL5K01ByLcHMcDQ8CHnBJBwIjSK b3gXi1IQItSU5Zx4JrqjXvXXTWaS3tbpH8vcFl+BqCutriWUfZ9QugZ61Z3nzHMmSvdUiw9e+uqi tgK9oiNIes3/aI8fTUWgdY6oJGlo7jAJQP9Yf2rDei+RSEOiRXcuyL52KF0DvUwd6D5nwnx7sPiw tgI+Q8NHViDnBGg3+piPiq0Gjx9tbvyttgI+QyNIVkhRzoln0jsq9ZrwMplZ1PrN5krNmN2GVbYk MkW/v8tJMmOt8LgtCOvOi9oK9ImOIOldOXVcppQEmuSIbhLyjqvcQ63uUZY7l2jRnYuLnBOqOnev ubmoLQhPX6utQK+h4UPOCSDhDNLc/J45scPpQUSaupwTxyR31OREW6x153zcBCc93YQ34OxfnJZE yJWh6s4L1eKD7vWi9zZmf6WtQJ/oCDKJ8sxJmdIQaF6u8CUNl+afBH+eDyy6c3GRc0IdPW9uK2qv F+X0IAYZGj7knAASziDmc9I5Q8jpQQwyXTknpknuaEjZ5ktq0muapMc2rXEmCXJlqJrzdLV0jzlD OHefNgFhoiPIJMovv5ApDYGmeUZIrlhf8i/a/OMlksSLSZBzQtmH0dszhNoE9BkaPuScABLOIOb0 YKcg1Cagz3TlnJgmu6OSCWWsDC+XSV6zbJrztXgNq2yJTzbTOXS0P9tbLT5U2XhHZeH2uvOctgJh oiNIelfOfylTOgLNSzk2CXWSkqaktSwmIBvpHDoq83eWz18p1aA5Q3jmGm0F+gwNH1mBnOMnW+gc fFpbP9BqUCauF8VgQyNIVkhTzomFpBCCXNmv5jxpqsGNd1RL9zSKb2grECY6gqT30lcXZSLQPAxF v5MX3EdNuKcHq7MPaCvQZ2j4kHMCGIdQ5ktftho0D6P/g7YCfTKZc0gKIciV/WrOU+bxg/N3Vmfv 1yZggOgIMolyqSwTgeZhKPqVz16tjx/kelFEGho+5JwAxiGU3k7GLQi1CQiTyZxDUghBruxXLT5c WbjdPI/eeUqbgAGiI8gkylpVJgLNw1D0K5+7SgtCHj+ISEPDh5wTwDiE4npRxJTJnENSCEGuDGjt LFbn7q1surUyf2dj7i1tBQaIjiCTKOt1mQg0D0MRUHdeLl+8QgvCk1/TViDM0PAh5wQwDv3qznPd gvDoIW0FwmQy55AUQpArAyRRVufvMlPp7lrhMW0FBoiOIJMo222ZCDQPQxGw9On39AuE5ZnK4i3a CoQZGj7knADGoV/7s71aDR4/2tpZ1FYgTCZzDkkhBLkyoOY8Y68Xrc7dq03AYNERJL0ebco9hiKA LxAivqHh4yYbpU35xjj04wuEiG9oBLnJRmlT6pEUQkzR7+/yqDvPmluMbrpV/tUmYDAiKClGLMA8 gdA+cKLMyGAIwicpRqxftyA88bk2AQNkMoJICiHIlQHmmRPzd0pByM3fEQcRlBQjFtAtCM9fqU3A AIRPUoxYP84QIr5MRhBJIQS5MqBWeMw8cKJ0d815WpuAwYigpBixgPK5q+z1okt/+ZY2AQMQPkkx Yv30jjLHj7aPHNQmYIBMRhBJIQS50u9SrVpzfmZOD87dW3de0lZgMCIoKUbMr7npj/odwotXSObR VmAAwicpRixgefeP9Qzh8aOtHY62AgNkMoJICiHIlX4158nq7P32jjLcixlxEEFJMWJ+1eJD5fNX 2jOEtcKj2goMQPgkxYgFNDf+zjtD2Cy9o63AAJmMIJJCCHKlX6P4ZrX4YGXhNjlK0yYgEhGUFCPm t7ztBikI+QIhYiJ8kmLEAlp7FryCUJuAwTIZQSSFEORKPykIzS1GF2/hmROIiQhKihHzs3eUOXeR Z04gFsInKUYsgDvKIJFMRhBJIQS50q9ReE1Kwer8XTXnCW0CIhFBSTFifkt/+ZaUguaS0bNXaxMw GOGTFCMW0D58QM8QHjuiTcBgmYwgkkIIcqWfOUOotxh9SpuASERQUoyY39LhvzbVIAUh4iF8kmLE AtqH9tvTgxSEiCOTEURSCEGu9GvMvVWdu88tCH+mTUAkIigpRsyPM4RIhPBJihELaB85yBlCxJfJ CCIphCBX+rW2/qk6f5d7yeiT2gREIoKSYsT8yie/xhlCxEf4JMWIBawcPaTfIaQgRAyZjCCSQghy pV9l643V2ftNTVi6R5uASERQUoyY3/LeH+gZQm4qgxgIn6QYsYD2/l16hpCbyiCGTEYQSSEEudLP XC86+0C1dLfMaBMQiQhKihHzqyzc7j2HUJuAwQifpBixgNb2j0xB6E7aBAyWyQgiKYQgV/q5dxm9 Tw7ReEI0YiKCkmLE/BrFN6QUNM8hPHeVNgGDET5JMWIBtcIjnCFEfJmMIJJCCHKlX3PL+7Yg5MH0 iIkISooR82tu+oMWhDyYHjEQPkkxYgHLO6+jIER8mYwgkkIIcmVArfBIZeG26uwDded5bQIGI4KS YsQCyueusgXh0l++pU3AAIRPUoxYP68gbB8+oE3AAJmMIJJCCHJlQK3weGXTrVIW1p1ntQkYjAhK ihEL0ILw3FXlM9doEzAA4ZMUI9Zv5dgRWxByo1EMlckIIimEIFcG1J3nKhvvqM7dR0GIOIigpBix AKkD7U1lKAgxFOGTFCPWj4IQ8WUygkgKIciVAXXn55WF28xVo8WHtQkYjAhKihELKJ/4+oWvZriv DOIgfJJixPp1H0XI1wgxTCYjiKQQglwZUHdeqs7f5RaE3FcGwxFBSTFiAXXnxXLZLQi5rwyGIXyS YsT6Sc6hIERMmYwgkkIIcmVAc/Fdc6PRxZsrC7c3Zn+lrcAARFBSjFhAa/tH5YtXnLtoasKa85S2 AmEIn6QYsX7lk18z14u6NWGj+Ka2AmEyGUEkhRDkyn7V2fsrW2+sbFlXd17QJmAAIigpRqyfFIRn L85ITciV6ohG+CTFiIUyBeGp41IQNjf+VpuAMJmMIJJCCHJlPzkmMwXh1htrhUe0CRiACEqKEetn C0KZ+BohohE+STFiobQglImrRhEpkxFEUghBruxnCsLFmytb1lWLD2oTMAARlBQj1q9WePycLQj5 GiEiET5JMWKhGnNv8TVCxJHJCCIphCBX9nNvNHr78rYbzNcIi69rKxCGCEqKEevX3rftwlemIJR/ lz/+obYCfQifpBixUB9/MWOqQfeq0fanO7QV6JPJCCIphCBXhqqW7qlsWVfZfBNPI0Q0IigpRiyU 9zVCnkaICIRPUozYIN59ZXgaISJkMoJICiHIlaFqhUcri7cs77ierxEiGhGUFCMWannvDy58NXP6 Al8jRBTCJylGbJD2/l16kpCrRjFYJiOIpBCCXBmq7rxc2XjH8vafVjbdqk1AGCIoKUYsVHPjb8tl vWpUm4A+hE9SjNgglc03eVeNahPQJ5MRRFIIQa4cxJwk3LJOakKuGkUEIigpRmyQpU+/p7eW4apR DED4JMWIRWh/tldrQq4axQCZjCCSQghy5SArX35hrxqtlu6WeW0FehFBSTFigzQ3/VEKQnPV6MUr qqV7tBXwIXySYsQiLO/+sXfVaHPL+9oK+GQygkgKIciVEapz91W23ri8/ac150ltAnoRQUkxYhHs GUJzkvDs1doE+BA+STFi0bQg5CQhBshkBJEUQpArI9QLvzAnCbf/tLLxDpnXVsCHCEqKEYtQc57R k4TlmbrzvLYCHYRPUoxYtEbhNe+bhHXn59oKdGQygkgKIciV0arFB5e33bC887pq8SFtAnyIoKQY sWj/aq85Q2hqQh5Sjz6ET1KM2FCX6nU9ScjtRtEnkxFEUghBroxmbi2z9cblXT+plu7WJsCHCEqK EYt2y2ZTEJ50v0moTUAH4ZMUIzbUpWaTghCDZDKCSAohyJXRWlv/VFm4fXnH9VIWcrtR9COCkmLE ojU3/dGeIZR/lw78rbYCLsInKUZsKHNrGVsQnjrePrhPWwFXJiOIpBCCXDlUzXnCPn9CKsOa84y2 Ai4iKClGbKhPzuqtZS58NbP0l29pK0D4JMeIxbHyxWnvm4TtIwe1FchoBJEUQpAr46iW7jYnCTff VJm/c+XCeW0FiKDkGLE4yhevOH1h5txFc3cZvsAMD+GTFCMW08rxo7YglKm58XfaitzLZARN+Ecq rZdRFes2nNIW69SGdV5T/zqra4lPNtM5DFZ3XlzeeV1l642VhdurxQe1FZiyCJJk05cqugko0NtZ XF8yS0MWE5CNdA6DVefvsleNXviKu8uga9rCJ5BVXNJ2GXOObKFziNTa+ie9cFRqQr5MiI5MRtBE fyQp2mzK82Yst5jThv51VjeTBLkypsqmW+3zJyrzd9acp7QVuTdNEVRabzOEHFh1jqncY6xOAunp 7SxKXhm+mAQ5Jyb7TcJy2T1JyHPq4Zqy8ElBziHhxNctCE983tz8nrYi3zIZQRP9kSTh9Scz29hJ c/3reA1eU5yWUPIbHUTXwDDm4RNz91Xn75KJR9XDmqYIChx+afbY4B1n+XtPbVjv5RVpj15054Js egmla2AYUxBevMLWhLXCY9qKHJuy8ElHztFuxGAKwuNHbU3YKL2trcixTEbQpH8kqddEN5N16jd/ dutdx8uh3myclkQy+Zsek8riLdXZB6qlu2WmVnhUW5Fv0xVBkiO6CUYWzFw3Afl7u63uXPSiOxcX OSc+8x3C81dKTWguHD13lbYix6YufCaec0g4idjrRbUm5MJRZDSCJvkjmaxni7XOnM2DHklwoet0 U2DslkTkrXUOw7T3bas7P68VHq9surWy8Y7q7P3agRybogjycoWdkX/d3GPYxd7etf61fhB5O53D MMvbf1o+fa2UgqYgLPNlQkxZ+KQh58h76RxiaO1dXDl6aOXYEXuSkJoQmYygSf5IXuIzySxQtnWy W8g68l/blGgmCXJlIitfnG7M/qo6+4CtCfkyIaYogiTDaOqRXNFNQpqAgr2dvKTrRi8mQc5JZPmT 75dPfk1KQa0Jz16tHcil6QqfNOQcEk5S7f27TE3YuXBUikPtQC5lMoIm+yNJ6pNRNYK5rJPmQteR 3OfqrBKvJT7ZTOcQmzlP6DxZWbzFnCecu4/r7PNsqiKokyp6kpCXgAK9nXSk60YvJiAb6RxiWzry V1IKak148YrlHddrB3Jm2sJn8jlHttA5JNE+fMB/nrC1d1E7kDOZjCCSQghy5eo0iq/XnGeqxYer pXvssyjqhVe0D3lCBCXFiK1Oa/tH5TPXdL9SeP7KmvOE9iE3CJ+kGLFVK5/4uqkJfV8pbMz+SvuQ G5mMIJJCCHLlWtSdZ2uFx6QaNI+j2HSr1IeNwmvah3wggpJixNZi6S/fKp+7ypSFZfcRheeuqjlP ax9ygPBJihFbI3Oq0KsJbVlYfF37kAOZjCCSQghy5RpV5+6VA7Jq8aHK/J2VxZurpbtrzlN152Xt RtYRQUkxYmtULT5YPnu1rQnNbUgvXiGL1dkHtBuZRvgkxYitXXPh93qqsFMTymJz0x+0G5mWyQgi KYQgV65d3XnRvfvoY6Ym3HyTuYJ07j6pEls7i7oGsosISooRW7ua85S9+6itCc2pQrcslBSkayCj CJ+kGLGRaBTf7LnTTKcsbG39QNdARmUygkgKIciVo1J3XpYisFZ4xNyAVGrC+bvMU+yLD9WcZ+rO 83XnuUuXLumqyBAiKClGbFQqW9aZbxW6D6Xw7jdjzhyeuUa6zJecS3frqsgKwicpRmyEWrvne04V 2rLQVoa75xuF15pb3tdVkRWZjCCSQghy5Qi19+9qzP7K/WLh47YmNOcMOzNycFYt3VMtPlgrPCrH ao3i65eaTd0SU4sISooRG6Fq8aGlfX/nlYWmJrTfLXRnzP1I9/yosvEO6V36y7fMTbDm79ItMZ0I n6QYsdFqbvxd+8AeUxZ69yD1T8ePtj/d0dr2oZk5crC58becQpx2mYwgkkIIcuXISVnY/mxvc9Mf 3NvMPFSdfaA6e7+pBufvWt553fKO6ysLt+kpRD2L+KB7IvFJqSTrzvONwmt15wV9LaQeEZQUIzZy rZ1FKQslyZhS8PyVOrk1oSSfuvNi9xSiWyWa3hNfLx/7plSJJk3NPsDNA6cF4ZMUIzYO5bNXS1nY 3PK+LQJ1cmvC5qY/Ss7R+tBOtvfoISkRZWrtcOQASVKTvhbSLZMRRFIIQa4ct8bcW1Lg1ZynaoXH Te0n9aEUgXP3mrOF83fZ4tBMm2410+ItlS3rKos3S7spI+365rziw7J5rfCIpGB9XaQDEZQUIzZu 5iIF52fmxjP2fqQySRFoJ/f8YWBa3nbDpcpy+5MtUha2D+1vf7rD/PvZ3tbu+da2DyUv6esiBQif pBixy6BeeEWyh5429OpDO/krw87U2rv4/eLMp2dn5HDo3x6ZWTg18++OzPyfx8w3opeO/JVUjPq6 SIFMRhBJIQS5ciLqhV9IiSjFntR4pj60xaF7n1I5ODNnEd2n3ptycfNNla03mkkKRfe8omyi30ss /KK5+T19RUwIEZQUIzYRWiJKcShVYqc4lEmOwM5enDl9wb1hqVsumi88f3VRjuSkRJRFs5pscuYa mZb2f5enXEwW4ZMUIzYpWiKGFoenjpupsygHMzcuzDz/6cw/fDmjjbKyW162P9vLUy4mK5MRRFII Qa6cuPah/XXnhbrzkrknjfOEOSs4d685PeieRTQ14eLNpiyUSWbMHWtuM9PGO8wTLwqPyYbN+d9c arf15XB5EUFJMWITJ3lGMsnSkb8yTzU89k09hdg5kShFoBSH3mTPImplKCtIcXj62qXDf10tPqQv h8uI8EmKEUuDxtxbrR1O+/ABe9VoT5UoU6cyDJnsClIZHtrf3Pg7fTlcRpmMIJJCCHJlCjU3v+c+ yuJZc8/SrTfKoZs5hVi621SD5rRh5xJTd8Z8O7H4sHvO8OfNTX/Ul8DlQgQlxYilkPunpeeqsw8s Hfybs95zLDr3p/FqQjt55wylpKwVHtWXwGVB+CTFiKVTo/S2ucpp0x+k0tOzhRHFoVcWHj7QLL2j L4HLIpMRRFIIQa6cItXZ++Xwy34LUS8oNZOUhWbG3KLGXIP6eL3wim6A8SOCkmLEpkjNedLcxdSe PAytDO01qKev1Q0wZoRPUozYdGkU3zR3MY0uDo8dWTl6SDfAmGUygkgKIciVU0rvTVp4xMyYm9O4 ZaG5LY25rNSUjs6Tjbm3dG2MDRGUFCM2pWqFx2rOE+XPv2GKQF9xaC8rNY1nr17e8yNdG+NB+CTF iE2vRultOYzRS0wDZaFM9pzhpzt0bYxHJiOIpBCCXJkBdefnpjIs3aOnDe3dSs2tSm+XcrHuPEdl OD5EUFKMWAaYP0It3hI4bditDM9cI9WjroqRInySYsSyobX1T62dxYjKUKpHXRUjlckIIimEIFdm yaWlsrmgdPYB/aqhPWFovmdoHohfd15szv9GV8WIEEFJMWJZYi5WL93tP2eoZaHUitJ4+tqa85Su ilEgfJJixDKmtf0j8/zD/spQWmxlWHxDV8UoZDKCSAohyJWZ5D7K4m5zH5qF28zZQvvgivk77e1n dCWMAhGUFCOWSTXnafOVwk5ZeNZ9moVpcW8/oythzQifpBixrGoUX+8pCL1HWbhloa6ENctkBJEU QpArM6xWeMw+5NCcLVy82b2O1DzesDp7f915QVfC2hBBSTFiGSZl4dLhvy73PrvClIXudaS6EtaA 8EmKEcs2KQvNfUpDTxhSFo5CJiOIpBCCXJltzU1/rBYfMo80nL9L/jUFoXnA/W3mhjTOU1xZsXZE UFKMWLYt7/qJuTGp+/VC+dfWhOYiUveuM5XNN+l6WBXCJylGLPPa+7bpjUltHdhbE7Z2z+t6WJVM RhBJIQS5Mg9qhce7Zwu9W87M3+nejPSZRuE1XQ/JEUFJMWJ5UFm4reY8ZcpC39lC71Th8o7rdT0k RPgkxYjlRGv7R43im6YI9NeEnbKw/ckWXQ8JZTKCSAohyJW5UneeN3edKd2tpwrtU+/N/WZe4E6k q0MEJcWI5cryzuvsLWdsTahPvXfLQslFuhJiI3ySYsTyRmq/nprQ98XC5qY/6EqILZMRRFIIQa7M m9a2D92y8H73i4W3LG+7QSb76MK682zKb9xcmb9T51KDCEqKEcsbyS1S/nmnCu39ZqalLGyW3tG5 dCB8kmLEcqi56Y9S/nXLwt77zaS8LJRjM51Lh0xGEEkhBLkyn+qFV/TRhYs3V7asW95x/fL2n1Y2 3lErPF4v/KJReFXXSxPZq9auOV1IDSIoKUYsn2rOz8wdR91vFUpBePqC7zakp69N50WkchDZXHxX F9KB8EmKEcutxuyvTAXYXxZKrXj0UDovIn3845nlvT/QhXTIZASRFEKQK/Os7vy8Wnyosvmm5Z3X SQ5a3vUTOSyT+tA9W/hcqv40bs9kLu37O11ODSIoKUYsz0xZeP5KqQmlIDx+3vwrkyym8LuFl2rV 9uEDcuCoy+lA+CTFiOWcloW2IDxzslsWumcLW3sXdb0U+F5h5q3DM784kK5PbCYjiKQQglyZc83N 79Wcp6qlu03FtedHUnEt7/6xOVu4eItbFj7f3Pg7XXVylg7+zT98aQ4Zl478lUzamg5EUFKMWM5V 5+4rn726fPGKsxdnTrplofwrZaF3EankH111cla+/GLli9PmwNE9w6CtKUD4JMWIobn4rl5BaqvB VJaF92yfuX/nzOMfzzy7z0zamgKZjCCSQghyJaTkqzvPVefuNTXhxz+U6mvpwN+asnDbDZWF22uF R8y1mjuLuvbl1d63bWn/d7ecnlk8bQ4Zy8e+ufSXb2lfOhBBSTFi8L5VKDWhFISHzs0cOWfKQv1u oXsRqWQeXfvyqjlPmmNEqQalJpQDRzlkPPG59qUA4ZMUIwbR3PSHYE0YKAuPHmrO/0bXvrwas7+U CvBf7JiRmvDh3TNPfzLzDAXhmJEUQpArYTXm3qo5T1fm7zQ14Z+/bab9313e/lPf2cKXLs9FpHIo 1j64T44Od30x8x/+MvPBcXPIuHTkr6RGNXv12Xd0vXQggpJixGAt77jelIVlrQltWSg1oUzmItKL V1y27xaWP//GLw/NrJz/UutAWwoeP9o+ctAcKXKGcJoxYvC09i6astC7fLS/LLxcZwslt1yqLN+2 ZeZf7pj5Z9tm/vn2mYd2mRODrx+cef7TmX+9P0Uf2kxGEEkhBLkSHklPjdLbUhZWS/eY7xN+8n3z xcKPf2hmdlxf2XyTOWHoPDmOv6JJOq5svXHpwN9e+MocFEpOfGyPSY6/OjTzH4/N/P2JmU/PmhMI Msnho26TDkRQUowYPMvbbiif+Lo9WyjRLZWhN9nvFpoThmevrjvP6gajs/Tnb69cOC9JzxwReucD vYJQJpmXli+/kHV0mxQgfJJixODX2rOwcvRQ92yhVxDaGfeKAOmtF17RDUanfWj//2th5h8XZx7d M/PgLnM+8JHdMw/sNNWgrQnv32nKQpmXdXSbFMhkBJEUQpAr0c99wOvr1dkHzA1Id15n7jrzyffN 1wulMtz+0+rcfXXnRV11bVo7HHnZo+dnZk+ak4H/x1HzdWpJiP90m/mzmfy7fu/MvztiumxBKMdw lY136MbpQAQlxYihX2XhtvLJr3n3m5F/pSaUzCD/nnXPFo7qznuVxVtMHVir9hR+9kDQ/muLwKWy /FtznmztLHKGcKoxYgglhx+mMpSy0B/7dpLF40fb+3fpqmsjOeSWzTP/z49MBSjFnkz/Yof5ruAz +8wRjvz78G7T+E9KZoVG8c3yuas4QzhuJIUQ5EoM0to11yi8Wi0+aB5kP3+nKQ63/3R5z4/MFaTz d9Wcp3S9VWku/F5eZ8cZcw7wzT+bO2v92yMz//tRUxnav5NJovzloZnCSVMKytvpZulDBCXFiGGQ WuERWxaa60XdZ9lLcXjS3m+mPLPG7w/XnRfaB/f1nAP0JntE6NaBly5dan+2d+XYEd0sZQifpBgx RGjO/0bLQlsZ2lRg68MTn7cPH9D1VqXuvCRHNVL+yVGNN0ntJ4Xf05+Yg5x/6taB/7f/NPN/Hpv5 N2kqAv0yGUEkhRDkSgzV2uFIZVhznjTnDDfdKpVhZeF2qRJrzs90jSSaW96vbL2xfPrapc++s3Tw b/7DX8wJQKkG/90RU/4dOmdOC6S5AgwggpJixDBUzXlKUoS5Gen5K6Ua1GtHyzOruzah/ekO8wAJ Ociz14nZIvD8l5dqVXPJ6LEjrV1zdedlXTvdCJ+kGDHE0Si+0b2U1FaGMh0/KkWdrpHE4mlzVCMl n5R5/3q/nhi8dfPMP3Jmvl+c+f/8g0loded5XTvdMhlBJIUQ5ErE1D60vzH7y7rzbK3wWLV0T3Xu 3lrhUakStTuG5qY/VosPVhZvWd77A6kGzReHzl79X0+Yv41tOT2ztP+7kpF11elBBCXFiCGm6uz9 1fm7TKJwn2hvpnNXVebv1O4YJEfJEZ45MXjquL0KtLX9o+VPvl84ab6Z7B6TPaerTgnCJylGDPHJ UUpr6wdaFnYmadHuGJqld6QI/N+Pmvsg/GjOnBIsn/h6+8CelQvnzXTi83rhF7rqlMhkBJEUQpAr kUhrZ7Ex9+u68/Oa84xUg/JvzL+fNRd+L8d29v40UhCag7xj35REufTp9+SwrzH3lq43bYigpBgx JFIrPL6850fmhKH7JyT5tzr7gPZFMld+ukdgl2rVysY7Pjk78w9fmkvQj56fWd7+06krBS3CJylG DEnJQU770x16wtCdmpv+oH2R/nR85uZF87XAf+TMtLZ9aC5Qt9OZk629i1NXClqZjCCSQghyJVah UXxz5fyXkt3cgvD55uK72hGmffiAebDhrp+Yf6Ua3Hnd0mffWd794+rcvdEbTgUiKClGDKtQd541 fz/a/11TFp65puY8rR1hzPeCvjjdPnKwWrqnfO6q0xf0OYfli1dIytKVphPhkxQjhtVpFF6VmtB+ o1imRvF17QhT2XTrAztn3vjzTHPL++a84qnObUuPH20UXtOVplMmI4ikEIJcibWoFR6rOy/K4Vfo d68lRVaLD1U23mFuSLPtBnPD0sVb3JuUTsfXdeIggpJixLAWdecFc7bwxNdrzhPa5GOemlN8WI7h 2of2152X7A1LpQ6MeVIx/QifpBgxrJEcsZia8Oih0EuZpFBsbvzt//W5uQ9C3Xleb0hz/GjMk4rp l8kIIimEIFdijerOc+bb2GdOtg/skcpQ6kNZlARaWbxZp4XbKwu3mWcYFh6/PI+2v5yIoKQYMazR 8s7rzM1IT3y9WnzQfKvZeco8teL0tVL7Le/9gRyQtQ8fqJbuNvehOXfVOJ5hOEGET1KMGNau/ckW cwXp0UPNhd83Cq82im+ap1ZIlXji8/b+XU98PPPrw+65QSkFx/MMwwnKZASRFEKQK7F2kiLrhV+Y 04A7rjf/7vqJeUzF/J1L+79rThLO3WvOIm78ra6dLURQUowY1q46+4BkG/tcikbp7UuV5ZrzdLls Lg01deDFK6Q+XOOjcdKJ8EmKEcNINDf9wZSFUvKdOi6HNz+YnTF/CpfFMyftKUH3stLpuzHeUJmM IJJCCHIlRqK5+G7ded7cFVCm4oPm39I9NeeJuvNca9ecrpRFRFBSjBhG4l/vnzHfJ7x4RWXzTfro Qpncu85kshS0CJ+kGDGMyqVa1ZwVPH60tXveVIB20m8YZrAUtDIZQSSFEPKbBrAWGkuIR0cNwKpo ICEeHTUAq6WxlCGk0clL5wcrhXvFLsWUyVSFEeJzGxO7FBM5B9EIpZgYqDhIOOPAmE4eWSkmdikm ciWi8bmNiV2KiZyDaIRSTAxUHCSccWBMJ4+sFBO7FBO5EtH43MbELsVEzkE0QikmBioOEs44MKaT R1aKiV2KiVyJaHxuY2KXYiLnIBqhFBMDFQcJZxwY08kjK8XELsVErkQ0PrcxsUsxkXMQjVCKiYGK g4QzDozp5JGVYmKXYiJXIhqf25jYpZjIOYhGKMXEQMVBwhkHxnTyyEoxsUsxkSsRjc9tTOxSTOQc RCOUYmKg4iDhjANjOnlkpZjYpZjIlYjG5zYmdikmcg6iEUoxMVBxkHDGgTEFAAAAgJyiIAQAAACA nKIgBAAAAICcoiAEAAAAgJyiIAQAAACAnKIgBAAAAICcoiAEAAAAgJyiIASAvCitnwlYt+GU9k1O CveKXYopnXuF9CCUYmKg4iDhjA8F4UT1fbTXl7RnklK4V+xSTOncK6RFaX3wf56nNqyb+GckhXvF LsWUzr1CehBKMTFQcZBwxoiCcILkc9z70ZaGyR/Ap3Cv2KWY0rlXSA+OhGJil2Li+AzRCKWYGKg4 SDhjREE4QWSlmNilmMiVGEI+EHruuCP4kZmEFO4VuxRTOvcK6UEoxcRAxUHCGR8KwgkqrQ98ks0n PQVFRer2il2KKZ17BQAAgPSiIJwoOYDvlYqD9xTuFbsUUzr3CqnR9wEJ/AlhMlK4V+xSTOncK6QH oRQTAxUHCWd8KAgBICe41DkmdikmLlNHNEIpJgYqDhLOGFEQTlTf3zpS8blO4V6xSzGlc6+QFhwJ xcQuxcTxGaIRSjExUHGQcMaIgnCC5HPc+9GWhskfwKdwr9ilmNK5V0gR84no1fuJmYwU7hW7FFM6 9wrpQSjFxEDFQcIZHwrCCeLPVDGxSzHxxzMAAAAkQ0E4QSXuVBkPuxRTOvcKKSIfkYDeT8xkpHCv 2KWY0rlXSA9CKSYGKg4SzvhQEE5U30c7FQfvKdwrdimmdO4V0oIz2zGxSzFxVQKiEUoxMVBxkHDG iIIQAHKCI6GY2KWYOD5DNEIpJgYqDhLOGFEQThRnmWJil2LiDCEiyf889ZPREfzf6ySkcK/YpZjS uVdID0IpJgYqDhLO+FAQTpB8sHs/yeaTPvED+BTuFbsUUzr3Ckii/0/AADAmJBzARUE4Qek8981F AnHwu8NUkg9E719V0/G5tfvUY8J7ZQbK7EJ33yY+TPq7W7eh1PklpiG2+395wSSEfEtfzkljwhHk nDhIOONDQThB8sHu/SR38sFEpXCv2KWY0rlXSI/unwzMR8PMy39T8Akxe9P5pPb/WWMCdCdObVjf 2ZeJD1RnXHp+hynIOcHfVjo+UUiLns9rWnKO2ZVUJRyh+0HOidT/20rBxykrKAgnSg7ge6Xic53C vWKXYkrnXiEtev9vao6K1q1Lzf9NzYdXdq////gT0DkqK63vjI7vOG0yUnhwJjg+Q7T05pw0JRxB zomDhDNGFISIIhmTUAMywz0e8/0P1RwTpSnEzf717ODEuHviM/md0j1K2SWjwXFKya8PqZHqnJOe hCPIOTGQcMaHgnCiTGY0OjEmH/WJh1tnn3pMeq9kp0zQe6kgBRnAjtP6Umef0pGU+n57qfkfLwAA ANKIgnCCpJTQKkIO490D9zQUhG7V1dmLzo5Nlg5Ud7xkvyZcf+lvyjdWabjuxDdClm//AGE+Ea7O B0U/yZOVwr1il2LSvVq3YUPnj1FkHPgRSjExUHHoLpFwxoCCcIJ6Sgh3YfLBpjqFYDoKQh0o3+hM fKA6v7vu7zANv7ueT5QrNZ8opELP59X9n3y6Prep2St2KabOXnX/V5GGvUJ6EEoxMVBxkHDGiIJw guRz3Ik2wyym5wYPJt7cv8GkYYf0W9Ze4AdGbgJ0V+Q/nQHqps7JcX9n/p3w7R8Q/JSaj0cack4K 94pdiqk/78mekXPgIZRiYqDiIOGMEQXhRJkA832UA4sTZ/YnJTskpY5fCnbK7hHfIcRUMR9X/0fV fGAm/xlJ4V6xS3HJbnT3yuwjOQd+hFJMDFQsJJyxoSAEAAAAgJyiIJwo8+cW/2mcU6k4953CvWKX YrJ71f2+tf+Pe4D7B1X3c5Gqb+SncK/YpZjSuVdID0IpJgYqDhLO+FAQTpB8sPV4XQ7j3c+0tKQh 3NK2V+xSTLoP8h9Jl7p3OgOIzueh86lNx+c2hXvFLsWUzr1CehBKMTFQcZBwxoiCcII6n2yXu5Cm rORKx16xSzF19qq7d+RK+PV8bl2pyzmudAW4i10Klc69QnoQSjExUHGQcMaIgnCC5HPs/2ibxRTc 6iqFe8UuxRTYK9GfPZFvpVR+Iz+Fe8UuxZTOvUJ6EEoxMVBxkHDGhoJwogIf5pR8tlO4V+xSTD27 0ZM4AQAAgH4UhAAAAACQUxSEE1Vyb5PUvV1SOs7npHCv2KWY0rlXAAAASCsKwgk6Zb8La67y0+P2 NHzjK4V7xS7FlM69AgAAQHpREE5Q52C9e9CuB/QTlcK9YpdiSudeAQAAIL0oCCdIDtY7x+2qeyA/ OSncK3YppnTuFQAAANKLgnCi5AA+hfeETOFesUtTvVcAAABIKwpCAAAAAMgpCkIAAAAAyCkKQgAA AADIKQpCAAAAAMgpCkIAAAAAyCkKQgAAAADIKQpCAAAAAMgpCkIAAAAAyCkKQgAAAADIKQpCAAAA AMgpCkIAAAAAyCkKQgAAAADIKQpCAAAAAMgpCkIAAAAAyCkKQgAAAADIKQpCAAAAAMgpCkIAAAAA yCkKQgAAAADIKQpCAAAAAMgpCkIAAAAAyCkKQgAAAADIKQpCAAAAAMgpCkIAAAAAyCkKQgAAAADI KQpCAAAAAMgpCkIAAAAAyCkKQgAAAADIKQpCAAAAAMgpCkIAAAAAyCkKQgAAAADIKQpCAAAAAMgp CkIAAAAAyCkKQgAAAADIKQpCAAAAAMgpCkIAAAAAyCkKQgAAAADIKQpCAAAAAMgpCkIAAAAAyCkK QgAAAADIKQpCAAAAAMgpCkIAAAAAyCkKQgAAAADIKQpCAAAAAMgpCkIAAAAAyCkKQgAAAADIKQpC AAAAAMgpCkIAAAAAyCkKQgAAAADIKQpCAAAAAMgpCkIAAAAAyCkKQgAAAADIKQpCAAAAAMgpCkIA AAAAyCkKQgAAAADIKQrC7Di1Yd3MzLoNp2S2tH6mj+2xfKv2sduuL+ni2q3iBUe+DzGNdlf9XYPm gSkzJM8Y7mc7Ksm4fZYvDrovN2CzjlVE0PiCLuKVk77paH+u8f3IQNoNTVMmMLJ2IDTatxj5CCDt KAgzw41eDV4byf26qc+/dq+RZ4G4LyjrdVYa+T7EtIr3jdjE3zVo3pDlRG8JTI776dXPq/0k9/N3 h360fQVhNyeFNoYKRlAMq9gkpohXTvqmo/25gl2yHOelY64GpJj74dfPsQ2EINvpX6+X3WqEoRD3 BWW9zkpJ92EV+xyxSbDLt2NRYq6GFKIgzAh7MNWJQxvJ/qOqzsGWF6nuKmHHXcEscFno7k06j6zi Z4+5yaDVUvKDA7GE5ZnBH163PyzJ2JdZt369/Mfb3Kxtm7JSECY1vp8rZp4hHSELEqQptzMrB0Ik EKwJBWE22Dj00poN8t4sFwjVwBZdQxKEvowr9A3cZv+L9L6gXVK20f+S9kUD+zD4PVVn/e6Le9va Jj3O9DYf8IoRrxPYc2+jiE06XQPnAz94z7Gw9vneH5g0+6ns+/DbpX6B1bs6HRvMC+j27out3xD2 Dqr/fb1u33sM2cS3pPrW6cal72VXkzQi3tRbx89b31s19s/V7e1/d/+OdzYNebWw1YDp00kvgRix SwGBdbsitxqYDYTXI83+F+l9wZ4AtI39ARjYh8Hvqbz1vVf3rdbzjl57Z5Nur/d23qv171joq4Wt hqlCQZgNXuj6FwMRacO1LxHYpa5B7UZPErB0xd5coGyf7wX71zK7059H/PvQv03/voXsV+cHDXSZ bQf/FGGvM2jPdZvBm2hXxHzwBy+5y3bHbZ/dAEgH/8fYW+zT/dQG1vfYT7d80s0Kvg98pxjzx0AP +1Jh7xtrE3d+FS8b2qc/VthWcd6088o+g3cg0T4H3713Y3nB8FfrW828CDB1fHHXXezldQZX9gxq N0JeUVcMCa1On+8F+9cy4dYfgP596N+mf99C9osEgvgoCDPBRmI3Am0kByJSw7WTRYLbdPhzUC99 gc4mnfA3q/Z2+Xt6XjB0vwzdovOuvk16ewa8gG322nXR95a+TXp3tXdfI17Hz7bbtSI2sfN260Hz vT+eXXJfy11Jm4FU8H0+XfppD+p+bIMbdHjt7oy7vnmtTkPIFvpetkPfV9eym4QES/8mcdbpvKwu uZvoW2hPZ7G746LT59/MzvtmOysN0PtSCX6uYe8++LV6Xy1iNWBK2E9xN9Y0KHp0P+LBtTv84dNL o6SziS66q/Z2+Xt6XtAfcz10i867+jbp7RnwArY58PadF+vyb927SWfRt5d284Gv1ftqEathClAQ ZoI/JMOWXTZWvcZBoevPAr36erpvE+zyL/vm9T09g3amu0m8BBP+9u6r+2at4Lr9K4e+jmUbLNsc sYm/a9B84Oezi7K1O+N7Y2DyfB9u33L3w99nUPh6n3P7EtLf+W+3x2PfxbIdgfft342hm4hB63jv 7dukb2vfqsG+8C4dCY/3Ln6Blwq+cqfF8u/zsHcP/0X0v9qg3xcwPXwx4Fse9KEe9JkfvFVfT/cN g13+Zd/8wGwQ2JnuJvEiM/D2wb3ptFj2TYPr2GW3z98V+v79rxZvN5FWFISZ4Avi0GWXP7zFoNAN rObT19N9m2CXf7m3T9/WE5pHupvESzDhb+++tG/WCq7bv3LY6wR3W9jVBm/S0zVoPvjz2WX75Srf TgMp4Ptw+5a7H/4+g8K38zHXKNGrpc1qvp7O1n72lQLv61uMs8kqXjbQ02noC3NjYFfwfbvj2BF4 Kd9i3H0e9O66va438NV6VwOmkS8GfMuDPtSDPvODt+rr6b5hsMu/3NsXjEG7u4Gd6W4SLzIDb+9b DL6dsKsFNtFlEkg+URBmgg3DYAbsLgvb5IvU4DYdwQTRpcHe2cS/2NulS/oiA1/Q39G7km9JX0t7 epc8dn1vz3TRXcvO+37M3l3tXRz4OnYtbe/ZiaFv7V+tf753Qeg7rZN/u41AGvSEgQh+ePsEN+jw tbuz69fLK3UX+2Y7C2ER5F+Ms8kqXrazmm7Uu2hX8/p00d0s8IJdAzoCzd3FYfs8/N39C4NfrXcb YBr1fL5F9Ic6uHbH4K00ZDqb+Bd7u3RJX2TgC/o7elfyLelraU/vkifwFt1Fu37vbtnV7DreD6OL bl/Pq/kXBr9a7zaYNhSE2RAIQ43qPp2oNwZFbvi2dsuQPn0BzQrKrWc6fb43Ctled6nbYxp8mwRe 2fD/FFbI6/a+cM8mIWvrTzHwdfp3ovOaQ9+6bxB65n3b61beW+kKQGr0fHT9H96AzhqB9T32Qx6I IHc1X8+woAvshlmMs8kqXtZb6DG4R1/P/woha+lKPj3v6F8cts+9+t/dv17n5lW9erYx+vcOmA49 n/y+xYBBvd1Q8BsYdfoCvZE6mQMh72fpLpJAEAcFYTbYePdCMCLIOwJbdIVt61vRn1l6t/Y2lAxi 520q8c8HXt73At32wOZi8Huqzvo9L+LvCm414BUjXqe7g7K+3dzti9ik0xU173vdTovuW+gPCkyS /Wx6H83uZzeg56Mc8knu6dBXsdv0buK9gTTYHnet3gjqXYyzySpeVtg1rc4Ois5q3osOeoXuCsL3 Al2Bd+xZ9LYO3+fuiw99d9My4NWCqwFTyH6ivRDrDYSAwLpd3Ujw81YckA2Et6G8o/+te3ej5+V9 L9BtD2wuBr+nCqzfs+i9sGzpC/nOOl73gM2727stA14tuBqmCwVhRvTEZBxu3IYmlRHQxHXZMkJv 5pp2Y/3VAGuQLM/wSQZw2SVIU5k6EALWhIIwM9zEFjvzJFt7KE18vS5fGnR/moykXf4fgjRLkDlG nGQAIJa4uSdbB0LAmlAQZoebi+L9qSvBqrHZosxzWc8L2Pee+rzr/d+EkypIrbjJYxxJBgBiiJV+ snYgBKwJBSEAAAAA5BQFIQAAAADkFAUhAAAAAOQUBSEAAAAA5BQFIQAAAADkFAUhAAAAAOQUBSEA AAAA5BQFIQAAAADkFAUhAAAAAOQUBSEAAAAA5BQFIQAAAADkFAUhAAAAAOQUBSEAAAAA5BQFIQAA AADkFAUhAAAAAOQUBSEAAAAA5BQFIQAAAADkFAUhAAAAAOQUBSEAAAAA5BQFYYgZAGujsYR4dNQA rIoGEuLRUQOwWhpLGUIaDZHJ3zRw2RBBSTFiwKoRPkkxYsBaZDKCSAohyJWr0D6wp71/ly4g34ig pBixVbjk0gXkGOGTFCO2OuQcWJmMIJJCCHJlUq3d8+1926QgbB/aL5O2Iq+IoKQYsaTskZlHW5FL hE9SjNgqaK7p0FbkUiYjiKQQglyZSGvvYvvTHe1PtpgZKQs/29s+clD7kEtEUFKMWCJ6RNZL+5A/ hE9SjFhSmmV6aR/yJ5MRRFIIQa6Mr31gT2vXnJSCrd3zrT0LUhbaa0fbB/dJlagrIWeIoKQYsfj0 WGwAXQl5QvgkxYglosllAF0JeZLJCCIphCBXJmJqvwN7mpv+2Nr2odaE+7aZc4af7ZUuXQl5QgQl xYglogdiA+hKyA3CJylGLClNLgPoSsiNTEYQSSEEuXJ1pAJsFN9s7Syas4X2OlKpCQ8f0G7kBhGU FCO2Ono41ke7kQ+ET1KM2Kppiumj3ciHTEYQSSEEuXItmgu/NxeR7lnQrxQe2MNtZvKGCEqKEVsL PSLrpX3IAcInKUZsjTTL9NI+5EAmI4ikEIJcuUb1wivdmvDTHVIQrhw7on3IASIoKUZsjfSIrJf2 IesIn6QYsbXTLNNL+5B1mYwgkkIIcuVINIpv6pcJ5V/uO5onRFBSjNhI6EFZh7Yi6wifpBixUdFc 06GtyLpMRhBJIQS5clQapbfNbWbshaPUhLlBBCXFiI2KHpd1aCsyjfBJihEbIc01HdqKTMtkBJEU QpArR6i17UO97+jBfa3tH2krMo0ISooRGyE9LuvQVmQX4ZMUIzZamms6tBXZlckIIimEIFeO0MqX X+jdZWTi7jL5QAQlxYiNkB6UdWgrsovwSYoRGy3NNR3aiuzKZASRFEKQK0eruekP9uH17f27Vi6c 11ZkFxGUFCM2Wnpc1qGtyCjCJylGbOQ013RoKzIqkxFEUghBrhy55uK7rZ1Fc5Lw8IFLtaq2IqOI oKQYsZHT47IObUUWET5JMWLjoLmmQ1uRRZmMIJJCCHLlyNWd51pbPzBfJty/q31wn7Yio4igpBix kdODsg5tRRYRPkkxYuMw896MphuXtiKLMhlBJIUQ5MpxaG78XWuHYy4cPbCnUXpbW5FFRFBSjNg4 6HFZh7YicwifpBixMdFc06GtyJxMRhBJIQS5chwahVdb2z8yBeEnW3hOfbYRQUkxYuOgB2Ud2orM IXySYsTGRHNNh7YiczIZQSSFEOTKMWlu+mNr24emJjy0n7vLZBgRlBQjNiZ6XNahrcgWwicpRmx8 NNd0aCuyJZMRRFIIQa4ck7rz8+aW91s7nPaBPStffqGtyBwiKClGbEz0oKxDW5EthE9SjNj4aK7p 0FZkSyYjiKQQglw5Jo3Cq+Z2o7vm7O1GtRWZQwQlxYiNiR6UdWgrsoXwSYoRGx/NNR3aimzJZASR FEKQK8enufk9vWr0wJ7G3K+1FdlCBCXFiI2PHpd1aCsyhPBJihEbK801HdqKDMlkBJEUQpArx6e1 9U/mqlF7kvDAHm1FthBBSTFi46MHZR3aigwhfJJixMZKc02HtiJDMhlBJIUQ5MrxaRRe04fUc6/R 7CKCkmLExkcPyjq0FRlC+CTFiI2V5poObUWGZDKCSAohyJXj0yi+aS4Z3TVnHlJ/YI/8qx3IECIo KUZsfPSgzEc7kBWET1KM2FhpovHRDmRFJiOIpBCCXDk+7SMHWzuL9gxh++A+7jWaSURQUozY+OgR mY92ICsIn6QYsbHSROOjHciKTEYQSSEEuXKsWnsWvDOElyrL2ooMIYKSYsTGSg/KOrQVWUH4JMWI jZvmmg5tRVZkMoJICiHIlWNlCkJ7hvDTHXyNMJOIoKQYsbHSg7IObUVWED5JMWLjprmmQ1uRFZmM IJJCCHLlWNmC0Dx54tMdMmkrMoQISooRGys9KOvQVmQF4ZMUIzZumms6tBVZkckIIimEIFeOlbmp jBSEexakGpSyUFuRIURQUozYWOlBWYe2IisIn6QYsXHTXNOhrciKTEYQSSEEuXKsWts/au2aa+2e N2cIDx/QVmQIEZQUIzZWelDWoa3ICsInKUZs3DTXdGgrsiKTEURSCEGuHKv2vm2mINxZNM+mP3JQ W5EhRFBSjNhY6UFZh7YiKwifpBixcdNc06GtyIpMRhBJIQS5cqzan2wxl4zagvDgPm1FhhBBSTFi Y6UHZR3aiqwgfJJixMZNc02HtiIrMhlBJIUQ5MrxaW37sHuG0H0UoXYgQ4igpBix8dEjMh/tQFYQ PkkxYmOlicZHO5AVmYwgkkIIcuX4tLZ+YArCncXWDkcKwpWjh7QDGUIEJcWIjY8ekfloB7KC8EmK ERsrTTQ+2oGsyGQEkRRCkCvHxxSE9pJRWxCe+Fw7kCFEUFKM2PjoEZmPdiArCJ+kGLGx0kTjox3I ikxGEEkhBLlyfFp7F81zCHc4rV1z7X3bVk4d1w5kCBGUFCM2PnpE5qMdyArCJylGbKw00fhoB7Ii kxFEUghBrhwfUxDunrdPnjA3leGxE1lEBCXFiI2PHpH5aAeygvBJihEbK000PtqBrMhkBJEUQpAr x6S56Y/melEpCHc45jmEB/a0P92hfcgQIigpRmxM9HCsl/YhKwifpBix8dEs00v7kBWZjKC0/Uin NqyTcZ6ZWbfhlH9Rlwf0ri+ZpSGLCchGOoeRMkWgLQi3f9Tas8BDCLNqqiJoQFYh52SCHo75aAcy ZNrCZ0BWuYw5R7bQOYyaJhof7UCGZDKCUvYjldZ7GdHNb6X1/jQX6O0slta7yTB6MQly5Zi0P9tr vkDo3lGmtXeRgjCrpimCyDmZpkdkPtqBDJmy8ElBziHhjI8mGh/tQIZkMoJS9iMFUqH8R0ZddHKe v/fUhvXukrZHL7pzIezL99NujE778IH2/l16etDeYpQ7ymTUNEXQ5c059rVD6RoYHT0c66V9yJAp C5905BztxkhplumlfciQTEZQ6n4kmxs1tXk5rpP2/L3dBOjORS+6c3GRK8fBPonenBt0J/MFwkP7 tQ/ZMl0RRM7JKj0c66V9yJCpC5+J5xwSzpholumlfciQTEZQun4kyYM2qXkzyk12gd7oP5UFFt25 uMiV42CeR2+vF7W3GP1sLwVhVk1RBJFzMkwPx3ppHzJkusInDTmHhDMmmmV6aR8yJJMRlK4fSTKg uYJCuFfE+xfdayd6er0MONpr6wW5cuRWjh/tXi+67UOpDKVF+5A5UxRB5Jys0mOxXtqHbJmu8ElD ziHhjINmmV7ah2zJZASl7UeStGbZ5Ca50bc0pDd6MQHZSOcwIuZ6USkIdxZbW/8kBWH70x18gTDD piqCyDnZpIdjvbQP2TJt4TP5nCNb6BxGR7NML+1DtmQygkgKIciVI6f3F936QXPze6Y4PHzg0lcX tQ+ZQwQlxYiNnB6O9dI+ZAvhkxQjNg6aZXppH7IlkxFEUghBrhw5e71oc/FdqQnN9aIXzmsHsogI SooRGzk9HPPRDmQO4ZMUIzYOmmh8tAOZk8kIIimEIFeOVnPTH80dZXbPm28P7iy2P9urHcgoIigp Rmy09HDMRzuQRYRPUozYyGmi8dEOZFEmI4ikEIJcOVqtXXOtvYvm3+0fSWVIQZh5RFBSjNho6RGZ j3YgiwifpBixkdNE46MdyKJMRhBJIQS5crTaB/aYgnBnsbV7fuXoIQrCzCOCkmLERkuPyHy0A1lE +CTFiI2cJhof7UAWZTKCSAohyJUjJEWgKQj3LEhN2D64T1uRaURQUozYCOnhWIe2IrsIn6QYsdHS XNOhrciuTEYQSSEEuXKE2vt3mWfQ79tm7iuzZ0FbkWlEUFKM2AjpQVmHtiK7CJ+kGLHR0lzToa3I rkxGEEkhBLlyhNqHD7QP7jPTof3ahKwjgpJixEZID8pc2oRMI3ySYsRGS9ONS5uQaZmMIJJCCHLl CLWPHFze+4PTFxjSHCGCkmLERkiOyWbem5FJl5F1hE9SjNhokXPyJpMRxMc3BLlyVC59dbG1s/jv jjCe+UIEJcWIjYr7N3pzcKbLyAHCJylGbITIOTmUyQjiExyCXDkql5bKlY13HD3PeOYLEZQUIzYq 9siMg7NcIXySYsRGiJyTQ5mMID7BIciVI1FznmwfPlA+fW3d+bk2IR+IoKQYsZFw/1JvDs7kX21C DhA+STFio2KzDQVh3mQygvgEhyBXrl37yMH2wX0rx45wejCHiKCkGLG1c4tBgyOzvCF8kmLERkIz DjknfzIZQXyIQ5Ar16K1/aPWrjnz1MFPd6yc+Hxp/3e1A7lBBCXFiK2FHpR1cHCWN4RPUozYGmmu 6SDn5E0mI4gPcQhyZVLekwbbn2yRmdbuefM8+iMHL9WqrW0f6krIDSIoKUYsKT0QG0BXQj4QPkkx YqugyWUAXQn5kMkIIimEIFcO1f50R2vPgqkDP91hSsFPttgi0Ew7nNbexZVTx6UavFSvX1oq6zbI DSIoKUZsKD3sike3QT4QPkkxYnFoNolHt0E+ZDKCSAohyJWhpMxr7ZprH9ij5d+uOTNJ+bf9o+aW 97Ua3LvY3r9r5cL5S82mKQi/utg+uE+3R24QQUkxYqH0UCs53R75QPgkxYgNohkkOd0e+ZDJCCIp hCBXevQq0EP7TRG4Z0FPAEoduO1DWwqaRikC920zheKRgysnPpdJN0ZeEUFJMWIePbxKSDdGLhE+ STFifppEEtKNkUuZjCCSQghypWh/ttdUep/tNaWge26wtfUDPRloq8Hd86ZWlDrw0P6V40dlTd0S uUcEJcWICT3OSkK3RL4RPkkxYpbmkSR0S+RbJiOIpBAiz7lSSj5zuu/QfvstQVMH7iyayZaCUhPu mrMloqkVDx/gilD042gjqTyPmB5nJaFbAi4STlI5HzHNI0noloArkxFEGg2Rw1xpLg2VIrBzg1Cv CDQV4LYPzYw0Sn24Z8GcEjx8YOXE59KiGwO9OD5LKocjpsdZCenGgA8JJ6l8jpgmkYR0Y8AnkxFE Gg2Rsd/00p+/Xdl4R6P4uj2tV3deqjlPmQrQFoEH95kaz7tVjFSAXhEo086ibbcrm0tDjxyUeX1p IAzHZ0llbMRm3puRSY+nRkRfGuhDwkkqeyMWyDkjSUH60kCfTOYc0miIKf1NL3/8w6V9f1c+fW35 3FX1wiuN0tutrX9qLr5ryrxdc+Zfe95P5u3tYexJP/uvTPaLgrIoM53J1IFHDq4cOyJlob4NMAzH Z0lN6YjZo66RHHuF0rcBIpFwkpreESPnIA0ymXNIoyGm7jctBVtzy/vNjb+tO8815t4yhZx9NqBX 73mXgMpkvxZoaz+316wsk9R+n+01JwzdCtBMx4+uHD2k7wHExvFZUlM3Ynr0NB76HkA8JJykpnHE NDu4Z/90bnT0PYB4MplzSKMhpug3vfLlF+3DB5qb/qC1ny38/PXerrlG6e164Rd158VG8c3G3K+b pXeam99rH9hj6r0Tn6+cOi4voi8HjALHZ0lN0YjpAdSa6csBa0bCSWq6RkxTRgzRtaK+HLBmmcw5 pNEQU/SblqJOqkE9GShFoH1IoHv9pzlnWHqntfVPuipwuXB8ltQUjZgeW0XSVYHLgoST1HSNmKaV SLoqcFlkMueQRkNMy2965csvpPwzl3q6BaF5UIR7DxjtBiaE47OkpmXE9OCrj3YDk0DCSWqKRkxT TB/tBiYhkzmHNBpiWn7T7cMHTEHoPju+ueV9bQUmjeOzpKZlxPRYrENbgYki4SQ1RSOmuaZDW4GJ ymTOIY2GmIrfdHvftubiu+YbgOe/1CYgHTg+S2oqRkyPyFzaBKQACSepaRkxTTcubQJSIJM5hzQa Yip+0/YWoCsXzusykBocnyU1FSOmx2UcmSFlSDhJTcuIacYh5yBlMplzSKMh0v+bvtRsmluJ7llY +eK0NgGpwfFZUlOQc3y0CUgHEk5SUzFimm5c2gSkQyZzDmk0xBQcnLXb9m6i7U93aBOQGhyfJTUF OcdHm4B0IOEkNRUjpunGpU1AOmQy55BGQ0zFb7q1d9E+eFCXgdTg+Cyp6To+02UgHUg4SU3LiGnG IecgZTKZc0ijIabiN71y4bw+bYLnTCBlOD5LaipGTA/NXNoEpAAJJ6lpGTFNNy5tAlIgkzmHNBpi Wn7TzcV3zTPopSY8sEebgBTg+Cwpjs+AVRtr+JzasG59Sec7pE3ec2amr2NaTEvCEZpuXNoETNr4 ImiCCYfjthBTlCvbB/d55wnb+7ZpKzBRUxRBKTFFI6aHZh3aCkzO+MKntF5eu+8wrLR+3YZT7n+n tSScrhStuaZDW4HJGVMETTbhcNwWYrpyZfvQ/vanO8w9ZmTau9jaWaw7z2sfMAnREWQSXoc25d50 DYUel/XSPuCyGxo+brKJousFlUqlkD/Yn9qw3j086x6oTZ3BP3JKaZbxmXmP/31gYoZGkJtXouh6 PSaccIioEAN+Vem1cvRQe982UxDuLNqyUEvEvYu6BnAZRUeQyYXvudO0Bdr4TN1Q6EFZGF0DuFyG ho/JNavNOf3HZ92jMgrCy0jzSxhdA7hchkaQyTWryjkTTDjTlxQug6S/vzSQ8s8UgbvntSx0K0PT snexueV9XQm4LKIjSHr/m/fMNI2BNibTOBR6LDaArgSM39DwWUvO4QxhemhyGUBXAsZvfDmHM4Tp MqW5UopA+01CUxbucPRs4Z6F9v5dre0ftT/bq+sBYxYdQdJ75X8y05QG2jhM6VDogdhguh4wTkPD Zy05p//4zDss4zuEl59mlsF0PWCcxpdzJphwpjUpjNX05krLfKtQysI9C6YmtJWhexFp+/ABKQ51 JWBsoiNIeq9630zTHmgjNO1DocdiA+hKwHgMDZ+15Bzf8Zn393lpMy81reXg9CccocllAF0JGI+h ESQrrC7nTDDhTH1SGIekv790MicMP9trbzPT2v6RmewpRE4VYsyiI0h6/9v/bKZsBNpIZGMo9Fgs jK4BjMHQ8CHnBGRmHDS/hNE1gDHIZM5J24526uBAWazLA3q1aI5eTEA20rlMaB/cZ8rCXXOtbR/a stCcMKQsxNhER5D0XvOfzZSOQBuQVcg5a6BHZH20GxipoeEjK5Bz/GQLncsKTTF9tBsYqaERJCuk KefEkrId7ZwglSTn5rfSel+a6zR2ZgKX1UYvJpG9XGm+SXj4gLmO1J4t3OG0ds9LTSi1oq4BjE50 BEnvf/cnM6Ui0Mg546GHY2F0DWBEhoYPOScgewlHaH4Jo2sAIzJlOSeelO1oIFHKf8xg6p/KJGuu dx/aaBcDN96JXnTnQrgvF0K7s8VcL3pwn95yRqZdc6bl8AHtBkYkOoKk9+v/xUypCLTLm3Pc1wqn a2SLHo710W5gFIaGj6xAzgnQ7szRFNNHu4FRGBpBskKKck48qdtRmxs1tXk5zk173b+Bue3dBBhj 0Z2La4p+f6tgLhzdu6i3nJFp93x7/65LX13UbmDNoiNIer/xgZlSEmjknHHTI7I+2g2szdDwkRXI OX4pGYfx0RTTR7uBtRkaQbJCqnJOHOnaUcmSNql5M0pzn+ZJuxj9p7LAojsXV+ZzZWvrn8wjCqUm dJ9baM4THtgjxaF2A2sTHUHS+80PzJSGQCPnXB56ONZHu4E1GBo+5JyAzCccoSmmj3YDazBdOSem dO2o5Efvb2Mz60v+RZkJLHoZUP+iFr2YRB5ypWht+1DLQnvLGZn2Ln5wfKZ8+tpG6W1dCUguOoKk 97//0ExpCDRyzuWkR2S9Zt6bkUlmdCUgoaHhQ84JyEnCETbJBJBzsEbTlXNiStuOSlqzbHKT3Ohb 8hZtChzUG76YgGykczlgzhAe2GOqwZ3uQwu3fWha9m1r79/V/mSLrgQkER1B0vs//FczpSPQyDmX mz0mG0RXAmIbGj6yAjnHT7bQuXzQ5DKArgTENjSCZIU05ZxY8pUUYspbrhTm1qO753WyleHu+fan OyoLt+saQGzRESS93/7ITDkMtEFyOBR6LNZn5j0+FUhmaPiQcwLyOQ6aYvqQc5BUJnMOYRAin7nS MheReo8rdG85Uz5/5X/4C58TJBAdQdL7P/69mfIcaAF5Hgo9KPOxF3RpNzDM0PAh5wTkfBw00fiQ c5BIJnMOARAi57lSmFJQakKpDLd+IPONwmvlz79RKzyu3UCk6AiS3u/8vZkSBlr4xVGdVkOvsZpC svM6l1d6XOYjx2fyr3YDgw0NH1lhVTknsxgHYfOMH2UhYspkzuGjH4JcaTUX3zWVodSE7ncLK/N3 zp5kZDBcdARJ7z9yzJQs0IbdPsHegmFKkXMsPS7r4PgMcQwNn1XmnOxiHDyaazrIOYgjkzmHz30I cqXH1IRSDW7/SMrCRunt5W03HD3P4GCI6AiS3u8VzBRBV/UZcoP10MbpEfoj55Mel3VwfIahhoaP rODlHG3KN8bBT3NNBzkHQ2Uy5/ChD0Gu9Gsf3GfuNLP1A3uqcHnndaVTjA+iREeQ9P7jopkSBVq3 4gur/ab69KAg5/jpcVkHx2eINjR8VpdzMoxxCNBc00HOQbRM5hw+8SHIlf3an+1t7Zprbn6vueX9 aunuxdMMEQaKjiDp/X7RTIkCLeoM4Snv0V3TipzTTw/NXHJwJv9qB9BraPisLudkGOMQymYbi5oQ ETKZc/i4hyBXhqo7L7c/2WLOE277sLnxdzyRAoNER5D0/nDWTMkCrVMHhnyHcMqvFxXknFB6aOaj HYDP0PBZZc7JLsZhEPu3Jw81IUJlMufwWQ9BrhxE6kD38tE/NTf9QSpDbQV6RUeQ9P5ozkwJAy1w l9FuFTj9JwjJOQPpcVmHtgI+Q8NHVlhVzsksxiGC5poObQV8MplzSAohyJUR2vt3tfYutrZ/1Ci8 Wp29X1sBn+gIkt5/UjITgeZhKCLocVmHtgIdQ8OHnBPAOETTXOPiJCH6ZTLn8EEPQa6MtnLquHlE 4Q6nufD7WuERbQU6oiNIeq+bNxOB5mEooumhWYe2Aq6h4UPOCWAchtJc46ImREAmcw6f8hDkymgr Rw/psyh2zzc3/rbuPKcdgCs6gqT3+nkzEWgehiKaHpf5aAcQI3zIOQGMw1CaaDqoCeGXyZzDRzwE uXKoS0tl84jCrX9q7V2UmrBReE07gGERJL03bDQTgeZhKIbS4zIf7UDuDQ0fck4A4xCHJhof7UDu ZTLnkBRCkCuHWrlwvll6p7nl/dbOotSEjdLb2gEMiyDpvXHBTASah6EYSo/IfLQDuTc0fMg5AYxD HJpofLQDuZfJnENSCEGuHGrlxOfyb2vrB7YmbB/ab9sBER1B0vu/bDITgeZhKIayR2P2sMyy7cDQ 8CHnBDAOcdgkY7ONZduBTOYckkIIcuVQK0cPyb+N2V+ZgnDbh+1Pd1yq120XEB1B0vu/bjITgeZh KIayR2P2sMxju5BzQ8OHnBPAOMRhM4xNNR7bhZzLZM4hKYQgVw4lFaCdaW5+zzyqfs/CpVrVtgDR ESS9t2w2E4HmYSiG8g7F7GGZZVuQc0PDh5wTwDjE4WUYm20s24Kcy2TOISmEIFcO1T5y0M6YW8ts /8hMexZsCxAdQdJ762YzEWgehmIo71DMHpZZtgU5NzR8yDkBjEMcXoax2cayLci5TOYckkIIcuVQ 9pJR0Sy9Yx5BsfWD9md7bQsQHUHSe/sWMxFoHoZiKO9QzB6WWbYFOTc0fFabc05tWGc2mVlf0gbV aV+34ZS2TBnZd53DYF6GsdnGsi3IuaERJCskzzkTTjgkhRAy7DqHAVaOHbEz7UP7W7vm7FWj7QN7 bCNyLjqCpPeOrWYi0DwMxVDeoZg9LPPYRuTZ0PBZZc4prbcHYKX1vUdonXY5TAseuU0JEk4cXnqx qcZjG5FnY8k5k044JIUQ5Mqh/LVf+5Mt5pJRqQm3/kmbkG/RESS9/3SbmQg0D0MxlP84zB6WWdqE HBsaPv6cE0rX63Vqw3r9g3zngExREOaDP73YbGNpE3JsaATJCklzzsQTDkkhROivCn7edwiFLQXN haN7F7UJ+RYdQdL7z7ebiUDzMBRD+Y/D7GGZpU3IsaHhs7qc0z0qCxyfuUdm8lKBximSaBxyy59e bLaxtAk5NjSCZIWkOWfiCYekECL+7y+3Vs5/qXNSEHZOD7YP7tMm5Ft0BEnvPdvNRKB5GIqh/Mdh 9rDM0ibk2NDwWV3OGfQHezk4s4vezNQh4cThTy8221jahBwbR86ZeMIhKYQgVw61cuq4zrlaO4tS Frb379Jl5Ft0BEnvv9xhJgLNw1AMFTgOs0dmQpeRY0PDZ5U5p3NYFvhKjxyW6WLwuz5Tg4QTRyC9 2IQjdBk5NpacM+mEQ1IIQa6M1t63LVD7tXbPt3bNeQ8nRM5FR5D03r/TTASah6GI1n8cZluELiPH hobPanOOHImZTToHYd7f7eW4zJrOcpCEE0N/erEtQpeRY0MjSFZInnMmnHBICiFk1HUOYdqfbNG5 jtaehda2D/kOIazoCJLeB3eZiUDzMBTR+g/C7JGZ0GXk2NDwIecEMA5D9ecWm3CELiPHMplzSAoh yJXRAteLCnOj0R1Oc/FdXUa+RUeQ9D60y0wEmoehiNZ/EGaPzIQuI8eGhg85J4BxGKo/t9iEI3QZ OZbJnENSCEGujNDau7hy5qQudNiCsFF8U5eRb9ERJL2P7DZTwkALXE3h6bSP9dvWYya7r3PoE3oQ ZhuFLiPHhoaPrLCqnJNZjEO00NxiG4UuI8cymXNICiHIlRG8R9L7mUtGdxabG3+ry8i36AiS3kf3 mClZoA37vrU3M43IORFCj8DskZnQZeTY0PBZZc7JLsYhWmhisQlH6DJyLJM5h6QQglw5SGvbhysX zuuCjzlDuGtOakJdRr5FR5D0Pv6xmSLoqj6D7shcWi/cbThDmEWDjsBsu9Bl5NjQ8JEVvJyjTfnG OEQYlFhsu9Bl5Fgmcw5JIQS5MlRr9/zK0UO60Ku9b5tUg+0De3QZ+RYdQdL7xMdmShRo3TIwWBD2 3ZFrCpFzQkUcftkuocvIsaHhs7qck2GMwyARWcV2CV1GjmUy55AUQpArQ7WPHNS5Pq29i425X/Mc QljRESS9/2qvmRIFWsQZQr1QlIIwcyKOveyRmdBl5NjQ8FldzskwxmGQiJRiE47QZeRYJnMOSSEE ubJfa4ejc2FaexYahVd5DiGs/3979/8bR37fd3yBpgiCtmkQFP2GGinSFghSBG0RJEjVJAjiH4wU TZ0EQRAECQzDCN00hhEYaeIEiQ3jUBiGYVjGucHVNdz0cFFURapM8UiKokiKomiKYiRFp9wXn3KX 87fz6STuLu8fSN+fmfeshrOf+czns+RyPzOf5wMDefbzGZJzH+775c+HM7vrriDp/dBNs4UVWrHe q3sNYWlp2D5kzjj3xCufmQl9jIQ1ls+EmdNdjIOVO0/ywBH6GAnrZOYQChZk5bjhvT3dG3Pwyotm Qfj8Z8c/nxBpcleQ9H5412yBhVZ5l9HRBUHeZbSbHBOvfFqW0yYkrLF85ICJMqezGAcrR57kaZPT JiSsk5lDKFiQlRWNLw4c7Kz2L3/R+gakSJC7gqT3I7fMRqGNMBQVjbOufGYm9DES1lg+ZE4F4zCu MUzywBH6GAnrZOYQChZkZdlge2W4u6EPbIb39gbXF8ybyrxwW5uQNncFSe9v3zIbhTbCUJQ1zrry A3LahIQ1lg+ZU8E4VDSGSX5ATpuQsE5mDqFgQVaWDdbP6V498y6j2yuPLn1AHyNt7gqS3t/dMxuF NsJQlPlMufKZmdDHSFhj+ZA5FYxDhU+S5IHTO8PQoZuZwzPbgqwcGWzO96+e0Qf1hvf2hrc23/n2 m/oYaXNXkPT+3p+bjUIbYShG8lmXPqiXHyb0MRLWWD5kTgXjUOaZJPlhQh8jYZ3MHELBgqwcGeys 6l694d7W8IXbg61FPnYCOXcFSe8f3jYbhTbCUIz4zLfyaVlOm5CwxvIhcyoYhzKfGMnTJqdNSFgn M4dQsCArR3wuD4rh7e3B+vmDr7+hj5E2dwVJ78dvm41CG2EoRjznW/nMTOhjJKyxfMicCsahzDNG 8sAR+hgJ62TmEAoWZOVIf+VLuldveGvT3Fm6/MzBa69qE9LmriDpfeqO2Si0EYZixGe+lU/LctqE hDWWD5lTwTiU+cRInjY5bULCOpk5hIIFWTnSv/Ks7tUbXLuYLwjfefiWNiFt7gqS3v9+12wU2ghD MeIz38qnZTltQsIay4fMqWAcynxiJE+bnDYhYZ3MHELBgqwcGWwt6l694c21/trZ4a1NfYzkuStI ej/1F2aj0EYYihGf+VY+LRP6GGlrLB8yp4JxKPNJkjxwhD5G2jqZObGd6IPTp8zw9U6dflB+WDw2 pK3SO7dUdDgeBpAv0r3kDe/u6l6NwY3lwc7q/sKneUcZjLgrSHo/c89scRRaERRkThwap1z5tCyn TUhbY/nIAWROmXyF7oHMQbjGCpIDYsocL5Gd6NJcnoESclm+Lc1VYy6Lv/yg4uCluSwM3Q9DkJUj stgbXLuoD2yGN9cGW4v7z3+Gd5TBiLuCpPez98wWRaGROZFpnHXlB+S0CWlrLB8yp4LAKWsMk/yA nDYhbS3LHD+RnWglKLNUNPLWrOHU6dP5QQ9Oz2lr9lXuh9meRf7tx2k3MsMXbuveYbIUHNxY7l95 dri7oU1AU1ZK79MvmC2KQjvZzMm/t5UegUzdxCufk+W0CclrLB85gMyp0G4U6iIlT5ucNiF5jRUk B0SUOX6iO9E8GzXaRhmXx14Wkw+K1icBmO25H2Z7vlr0+zsZw7u743eE9tfOmvtFN+fN/aK8gBAl 7gqS3v9x32yRFBqZEyHr9CtvHNFWJK+xfOQAMqcsknGIijVV8sYRbUXyGitIDogqc3zEdaKahKUd lYVdnqG57KHrT2WVh9meL/n+uoeMrPcOXrynDzLDOzuD6wvmzUWvPDvYXtFWIOOuIOn9n39pthgK jcyJ0/j0K28Z0VbAo3zkADKnTL657qEwHix5y4i2Am3LHE9xnahEod4Hn90RX36oO0aRfE/+9zjv rRdk5biDV17Md2T5Z+4U3Zw3W3a/KK8eRIW7gqT3f/2l2WIoNDInWqMZWD4bq8i7ANFYPmROBYFj NQqWPGQq8i5AtCtzPMV2ohJruTzcJCpLj1QRgdVe98MA8kW6h4IsCM0lwZ1Vsw7cuGA2ebh+jtUg xrkrSHr/94tmi6PQyJxI6SzMRo8AMo3lIweQOWXyFbqHEs0XGz0CyDRWkBwQU+Z4IRQsyMqKgxfv DW9tmguD1y4O1s+bNaGsBrlTFDXcFSS9/+cls1FoIwxFhc7Cxmg3UNJYPmROBeMwTiNmjHYDJZ3M HELBgqwsG2xcMJ8tkV0YNG8kk68GtxZ5IxnUcVeQ9P7Jy2aj0EYYijKdiNnoEUBJY/lMmjl119+K dr2I1z5y7rqHjOaLjR4BlDRWkBwQnjkzDhxCwUKGXfeSN7h2cbQaNNcGsztFh3tbB2+8rkcAY9wV JL1/+rLZKLQRhmJEZ2E2egRwWGP5TJg5Na/Qk9lZ/nC00zoETpnmi40eARw2lcyZdeAQChZk5chw d8NcDzR3ip4zm+xsr/SvntFuwMZdQdJ7/hWzBRZa8UeyaiIW7e39cz2ZU6ITsTHaDYxpLB85YJQ5 VnrcYXXv4bk0J7Iva23k1P0np0kjZox2A2MaK0gOCM2cmQcOoWBh/VUlaHh727xucP18thrMXjq4 vSL72g3UcFeQ9H75q2YLK7SaP55laTnNP5qdCDInpxOxMdoN2DSWz2SZ82RWVp2fFRF0uL1FCJwR jZgx2g3YTCNzZh44hIIFWSmGL9w21wbNnaLnzL/ZiwalRbuBeu4Kkt5Lr5rNQQ8tqf3ErS5cICRz DJ2IjdFuoEZj+cgBo8zRJg+OP9jrn6CmPD+bHgInpxEzRruBGtPInJkHDqFgQVbq587nq8H18+bC 4I3lg9de1W7AyV1B0rv0wGxBhfYkCSuZOHr4JE3bh8zRidgY7QbqNZbPZJkzypa6l/RIR7m9RQgc oREzRruBelPJnFkHDqFgkXJWDm9vm+3mmiwF+1fPDDbn833tBjy4K0h6Vx6YLajQaq8QjtS1t0HK maOzsDHaDTRpLJ/JMiebiZkvGbthq2hvbeLIuetekjRixmg30KSxguSA8MyZceAkHQp1ZNh1LzHm c+fzDxvM31P0+oJ5U5mtRe0G/LgrSHrX/spsYYU26z+eTVWymaMTsTHaDXhoLJ8JM6e7Uh4HjZgx 2g146GTmEI4WaWalrP3M8m/jQv/Ks/3V5wab8/3LXzh48Ip2A97cFSS9G6+ZLbDQmv541t7lYKqZ oxOxMdoN+GksHzlgoszprGTHQSNmjHYDfjqZOYSjRZpZaS4PXrsoq0FzbfDaxf3Fpw+++rL2ASHc FSS9W6+bLc1Cs0pzKHQudpj2Ad4ay4fMqUh2HDRlDtM+wFsnM4dwtEgwK81qMHsLmf7a2f3Fzw22 V94ZDrUPCOSuIOn9yutmS7DQ6iQ4FDoXO0z7gBCN5UPmVKQ5Dpoyh2kfEKKTmUM4WiSVlY/nP6qr wWzbf/6zBy/e0z5gIu4Kkt5bf222pArNLamh0InYYdoHhGssHzKnIrVx6J3padCUaB8QrpOZQzha pJOVD9d/TFeD2SsGhzfXtAM4AncFSe+fv2G2dAqtUTpDMT4z0w5gUo3lQ+ZUJDUOZA6OXSczh3C0 SCErH66d6q98ybynaLb1l585eOVF7QOOxl1B0nvva2ZLodA8pTAU/JEeU9JYPmRORSLjQOZgSjqZ OYSjRbez8uHqT5mlYPZZ88Oba7L1V59751vf1G7gyNwVJL0vft1s3S60IN0eCuu0TGg3cDSN5UPm VHR+HMgcTFUnM4dwtOhqVj5c/7H+8jPmsyWy1aD8O7y1Obyzo93AMXFXkPS+8nWzdbXQJtDVoWBa hhPQWD5kTkWHx4HMwQnoZOYQjhbdy8qHV398f+HT5hPns3WgWQreXJOloDzUI4Dj464g6f2rb5it e4U2se4NRd20TOgRwDFpLB8yp6KT40Dm4MR0MnMIR4suZeXbiz83vLVp1oGb82ZBKP9uLQ5vb8u/ egRw3NwVJL1//U2zdanQjqhLQ8G0DCessXzInIqOjQOZgxPWycwhHC26kZX91efMwm97xSwCry/k /0rL8N6eHgFMh7uCpPcb3zJbNwrtWHRjKHQKZqNHAFPQWD5kTkVnxkHzxUaPAKagk5lDOFq0PSv7 a2fz20HNJcGtRVkKDnc3ZNNuYMrcFSS9b75ptrYX2jFq+1DoFGyMdgPT1Fg+ZE5FB8ZBI2aMdgPT 1MnMIRwtWp2Vg/Xzw5tr+TrQXBK8tTnYWdU+4ES4K8gE5de/Q7ZWF9rxavVQ6ETsMO0Dpq+xfMic iraPg6bMYdoHTF8nM4dwtGhvVppPmd9eMavBjQuDG8uyGtQO4AS5K8gE5df+tmztLbRj196h0LlY iXYAJ6WxfMicilaPgwZNiXYAJ6WTmUM4WrQxK4f39szFwM35wfp5syDcXtEO4MS5K8gE5WvfJVsb C21K2jgUOhcr0Q7gZDWWD5lT0dJx0KAp0Q7gZHUycwhHi9Zl5fDOjrlN9PqCWQpmrxvUDmAW3BVk gvKv/o5srSu06WndUOh0rEQ7gBPXWD5kTkUbx0GDpkQ7gBPXycwhHC3alZXmQwVH7ybKbaKIgLuC TFB+9btla1ehTVW7hkKnYyXaAcxCY/mQORWtGwcNmhLtAGahk5lDOFq06PdnrgrurJpXDG4tys7j +Y9pBzA77goyQfnS98rWokKbthYNhU7HSrQDmJHG8iFzKto1Dho0hd4ZfomYsU5mDnVl0ZbfX3/t rH7ivCwLt1f4gEFEwl1B0vvtv/wHsrUoKKetLUOhM7IS7QBmp7F8yJyKFo2DBk2JdgCz08nMIRwt 2vL7M68bzBeEW4uD9fPaCsyau4JMUL7wj2QLLLQHp0/JV/R6c0vaUCadp04/0AftEzgUM6MzsoK2 AjPVWD5ywESZ01ktGgfNmoK2AjPVycwhHC3i//0Nb28P7+7qanBzvr92VjuACLgryATlX/wT2cIK bWkuX/EtzY0vCbO1IgvCadLpWIl2ALPWWD4TZk53tWIcNGhKtAOYtU5mDuFoEf/vb3hnx6wGr12U bbi3pa1AHNwVZILyzrtkk506emjJg9NzuuArVoYj2dXB09XWVrH+J0dFZ2QFbQUi0Fg+csAoc7Qp ba0YB82agrYCEehk5hCOFpH//sy7yGRXBc1HDm7OaysQDXcFmaC8/X2yBRXak2VgZUGoN4uOLRNb JfLM0RlZQVuBODSWz2SZ02Hxj4NmTUFbgTh0MnMIR4uYf38HD14pPoD+nLlCuH5OO4BouCvIBOWt 75ctqNDqrhAWryw02rsklJPXvfjojKxEO4A4NJaPHDBB5nRY5OOgQVOiHUAcOpk5hKNFzL+/4d6W eU/RjQvmZlE+chBRcleQCcrdfylbWKEV60DbawgFVwinRWdkBW0FotFYPhNmTndFPg6aNQVtBaLR ycwhHC2i/f3JOvDxpY/3r54xC8Iby9oKRMZdQdL71s4PyBZYaMW1QF0OVlaALAinQmdkBW0FYtJY PnLAcWTOYXqzeisFjsOJ0qwpaCsQk8YKkgPCM2fGgRNvKMxQyO/vRL39/C8+nv9ocbMonzOBSLkr SHrf+soPyhZtoZ28aIeid6an87KMtgIxaSyfCTPHdVdCNnVjQTgFkjnl2NFWICZTyZxZB068oTBD 0WblU3d6+c2irAYRM3cFmaC88UOyRVtoJy/aoWBmhvg1lk85c6z0uMM6/M7Gdf/JMSBzEL/GCpID QjNn5oETbyjMkPVXNXNv/vV3vvny95iXDt5c0yYgSu4Kkt63rv872eIstJmIcyjKf6rXJiA+jeUz WeY8mZVV5md679bYrK09os1eMgetMI3MmXngRBoKsxVnVv7uXu/h5fcMthb7V89oExAldwWZoNz8 YdniLLSZiHMo+FM9WqGxfCbLnA6/s7Gcue5FhgUhWqGxguSA0MyZeeBEGgqzJYOue9HoX3n2v+31 9hc+Pbix3L/yx9oKRMldQdL71saPyhZhoc1KhEMhEzIWhGiFxvKZMHOKaVn33tk4zuyVnCFz0ApT yZxZB06MoTBzEWZlf+mPBtsrsnG/KOLnriDpfbj+Y7JFWGizEuFQ6KQso01AlBrLZ9LMKf40r7Oz yoSMBeEx07jJaBMQpcYKkgPCM2fGgRNjKMxcyO/vhPSXnzEfRr+9sr/4OW0CYuWuIOl9ePXHZYuw 0GYlwqHQeVlGm4AoNZYPmVMR5zho3GS0CYhSJzMnthMt1se6Dh7dOps/XprLH+nyubKYdj8MIF+k e9F4NP+b5vLg7W19DETMXUHS+3D1J2WLo9DIHDudlzEzQ/Qay0cOIHPK5Ct0Lya8ehBt0VhBckBM meMlshMtrohKyGX5tjRXirmi0eyYw4qD9XZb98MQsf3+9pc+/3j+o8Oba4OdVW0CIuauIBOUV35a tigKjcyxyadlOW0CYtVYPmRORWyBIyRqWBCiLVqWOX4iO9FKUMr/yFiKvHUky8/KG/K4H2Z7Fvm3 H6fdcdh//rOP5n99uLvB+4uiFdwVJL0PV94tWxSFdrKZk39vKz0iDvm0LKdNQKway0cOIHMqtDsa EjUsCNEWjRUkB0SUOX6iO9E8GzXaRhn3JPaEtj4JwGzP/TDb8xXb7+/x/O/vL32eK4RoC3cFmaC8 /B7ZIik0MmdcPi3LaRMQq8byIXMqYgscwfuLokValzk+4jpRSck81EY7qhx7xZ0R7j+VVR5me75i +/09mv/w4PrCcG9LHwNxc1eQCcrln5EthkIjc6x0XsbMDG3QWD5kTkVsgSO4PIgWaVfmeIrrRCUf NQWzPCw/NDvyuHyffJGAmp3uhyGi+v1lLyD8nf2FTw/v7WkTEDd3BUnv20s/K1sMhUbmjMunZTlt AiLWWD5kTkVUgSMkalgQokXalTmeYjtRibVcHm4mGkePRn0iC8FDvU0PA8gX6V4Ehrsb2YLwUwdf fVmbgLi5K0h63178OdniKDQypyqfluW0CYhYY/nIAWROmXyF7sVBooYFIVqksYLkgJgyx0trTvQk xfb7e3zpE/vPf2Z4/64+BuLmrqAsKH9BthYF5bTFNhT5zEzoYyBijeVD5lREOA6aOGQO2qCTmUM4 WsT2+8veZfRDLAjRFu4KMkH5/C/J1qKgnLbYhkKnZkzO0AaN5UPmVEQ4DpI2+UVCfQxErJOZQzha xPb7G2zOP57/2PDmmj4G4uauIBOUC78sW4uCctpiG4psMWjoYyBijeVD5lREOA6SNiwI0RadzBzC 0SK2399g/fyj+Q8Ori/o4xPUv/yF/uUvyopUHwMe3BWUBeWvytaioJy22IYiWwwa+vgE6Q9mXghv jeVD5lREOA5S8rNaEGZ5Y+hjoEknM4dwtIjt9ze8t/do/jdlQXgCn0Moi8/hzTWz3doc3t2VHz3c 2zKb7Nza7K+d1eOAeu4Kkt5Hl35NthYF5bTFNhQ6P8po09Toj6mnxwE1GsuHzKmIcByk0k/sfWXy n+KgxwE1Opk5hKNFbL+/gzdef3vhl/cvPWU+jXB349iv1/WX/miwvSKrzcGNZbMOvL1t/pUflDXm H4hv1oR3dw9eui8no18G1HBXUBaU75ctsNDq3k9vwvfZi4qcvu7FQadFJdpxTPSbetMvA2way0cO mChzOivCcZAyHy0Ic9pxTPSbetMvA2w6mTmEo0WEv7/95z8jq7XHlz7RXzs7uHZxsH6+v/Il/+t1 g61FWdGZdd0Lt816796eufon250dWfuZpWC28NMLg9lqUL7/YP3cYONC/uPkp8tC1HyfW5sHL96T 76PfGhjjrqAsKD8gW1ih1X3i1pP2/H9bKcLM0WnRGO1uokcfK/3WwGGN5TNh5nRXnOOgdT5Gu5vo 0cdKvzVwWCczh3C0iPD3J8u5x/MfkeWZLALNmjBfp20tmmuG2TU987DYN8s82WRnd8Nc6MvWe7qi u75gvlb+lW17xWyyxpN1YHZTqDTqzysxq9CrZ8zXXrtofrTsbK88nv+YrBj1COAwdwWZoJz/oGyy U0cPLXlwek7Xe/aV34PRxzu3kfU/ebZ0QjR9+vNKtMNGjwBKGstHDhhljjalLc5xkAKvXCScEv15 JdpxGG9ygzqdzBzC0SLO35+5XfOl+2ZtJqs4WZXJuk525F/ZZGWYLdhMiyz85KHsS8voEp/8u37+ ycN8yy8M3tqUI2X1qD+mnvm28v3z7yzb1uL+4tPaB5S4KygLyt+QLajQniwDLQvC7MOcuWX0uOWz ounRH1NPjztM+4BCY/lMljkdFu04aJFPjf6YenrcYdoHFDqZOYSjRcy/P1mPDe/smFXf9QVd+MmO rPRkvZevCeXfbPlnruZJu7TkXeaw8+ZLZCd7TaAcpt/Um3yJ/vTix8lPGd7b024g466gLCg/JFtQ oTVdIaxvb4OYM0fnRMdEv6k3/bIx2g14lM9kmdNhkY+DFvkx0W/qTb9sjHYDHc0cwtEi8t/fo/kP Hrz26vD+XXNf6O6GucQnazxZpOXXBvN92cn/3V4xd4Tm95HKInBrUb/LEeQvR8yXmv0rz+5femr/ +c9oH9BUQdL7eP63ZAsrtGK9V3kN4ZNbRVkQTs0R7+PS73IE+o0O0z4kr7F8Jsyc7op/HMgcxKyT mUM4WrTl9ydrwoOvvmxWhi/cNuu97FMiZEE4es8YWbA9vvRxWUCag+/s5F91LMz7ytxc02uS6+fk pxzv90eruSsoC8qPyBZYaJV3Ex2t/4r29i4H25M5Oi1qIpO5/OD8q45F/p0rtA9paywfOWCizOms Fo2DlnoTMgcnqZOZQzha8P8ZPgbZO46aBeHGhf7qc/sLn9QOJM9dQVlQ/o5sFNoIQ+FDZ2Ql2oG0 NZYPmVPBOHjSoCnRDqStk5lDKFiQlZ7MaxFvb5tLhdcuyvN+f+FT2oG0uSsoC8qPykahjTAUnnRS VqIdSFhj+ZA5FYyDPw2aDO87ilwnM4dQsCAr/R184+vmNYq7G4OtRfMB98f9ofloI3cFZUH5B7JR aCMMhb98ZlamHUhVY/mQORWMQxANmhLtQKo6mTmEggVZGergjdfN7aM3lvtXzzy+9HFtRarcFZQF 5cdko9BGGIpQOi8raCuS1Fg+ZE4F4zABzZqCtiJJncwcQsGCrJzA8Pa2eVXhzTU+hQLuCjJBeekT slFoIwzFBHReltEmJKmxfMicCsZhMho3GW1CkjqZOYSCBVk5GXPj6M6q+aCLW5vahCS5K0h6zUeV XHqKQhthKCajU7OMNiE9jeVD5lQwDhPTuMloE9LTycwhFCzIyonJmrC//Ez/8hf0MZLkriATlAuf lI1CG2EoJqZTMyZnCWssn0kzp/JRNyNLc1nzeEdbyKnrHsJp4pA5CWusIDkgPHNmHDiEgoWMuu4h kPko/OsLfCZh4twVJL37C5+SjUIbYSgmplMzJmcJayyfCTOn+KxTmY6VJ2Iya8sfyk5LP/2UwDkK TRwyJ2FTyZxZBw6hYEFWTmywcSH/qHp9jCS5K8gE5fOfkY1CG2EoJqZTMyZnCWssn3LmWOlxhz04 Paezr2KiVrU0N92/2E9N3X8yfGjikDkJa6wgOSA0c2YeOISChfVXBR/mQ+rXzvavnulf/qI2IT3u CpLe/cXPyUahjTAUE9OpWUabkJjG8pksc57Myuzzs7pZWwsQOEehcZPRJiRmGpkz88AhFCzIyokN ri/0V5/bX3z68fxvaxPS466gLCiflo1CG2EoJqbzsuwzo7UJiWksn8kyx/kH+8pdXS1D4ByFJg6Z k7BpZM7MA4dnswVZObHBtYv9tbP7S58f7m1pE9LjriDp7S/9kWwU2ghDMTGdmmW0CYlpLJ8JM6eY llXnYuatH1q8GhQEzlFo3GS0CYmZSubMOnAIBQuycmKD6wuDjQvDm2vvfOubfCBhstwVZIJy+RnZ KLQRhmJiOi8raCtS0lg+k2aOmYgZOhnT+ZpM10bG/pDfDnLmuodwmjUFbUVKGitIDgjPnBkHDqFg IYOuewg02JyXbbi7cfDaq9qE9LgrSHr7l78oG4U2wlBMTCdlGW1CYhrLh8ypYByOQuMmo01ITCcz h1CwICsnM7y9bd5idGdV/tUmJMldQSYoV74kG4U2wlBMRidlGW1CehrLh8ypYBwmpnGT0Sakp5OZ QyhYkJWT6a+dNbeMyoKQj51Im7uCTFBeeVY2Cm2EoZiMzssy2oT0NJYPmVPBOExM4yajTUhPJzOH ULAgKycjS8Hh7sbw1iavHkycu4JMUK4+JxuFNsJQTEbnZRltQnoay4fMqWAcJqZxk9EmpKeTmUMo WJCVE+gvPzO4sWzWhPfvahNS5a4gE5RrZ2Wj0EYYignopCyjTUhSY/mQORWMw2Q0bjLahCR1MnMI BQuyMpS5U1RWgzeWh7c25V9tRarcFSS9g/VzslFoIwxFKJ2UFbQVSWosHzKngnGYgGZNQVuRpE5m DqFgQVaGMq8b3FocbK8MX7itTUiYu4JMUG5ckC2w0CrvyDwyek/mk/ignimRs9c9+NFJWUabkKrG 8pEDJsqczmIcJqBxk9EmpKqTmUMoWJCVQR5dep8sBc22s8qCEMJdQSYos48nCSu0ms9slWVi/lB2 WvqZYILMCdI709N5WUZbkarG8pkwc7qLcQhF5qCsk5lDKFiQlf7efPl7+mtnzeXBG8vDOzvairS5 K8gE5fUF2WSnjh5a8uD0nC73ipVh1dJcey8RWv+TYcXMDBWN5SMHjDJHm9LGOAQhc1DRycwhFCzI Sk/mgnh+s2j2aRPaiuS5K8gEZfaK06BCe7IMtC8I65aJ7UDmeNIZWUFbkbbG8pksczqMcfCnWVPQ VqStk5lDKFiQlZ6Guxvmmnj2jjJ81ARG3BVkgjK7xzio0JxXCCu3kbYPmeNJJ2UFbUXaGstnsszp MMbBn2ZNQVuRtk5mDqFgQVb6GN5c02uD1xeGtza1FWiqIOmVJ49sYYVWrAOriz/zXjPtXg0KMseH zsgK2orkNZbPhJnTXYyDJ82agrYieZ3MHELBgqxsNLyzI090sxrM3lxUW4GMu4JMUO5uyBZYaJV3 GdUF4ug9RkV7bxqVk9c91NAZWUFbAY/ykQMmypzOYhx8aNYUtBXoaOYQChZkZaPh3pa5Gn59wSwL N+e1Fci4K8gE5d6WbBTaCEPRSCdlBW0FPMqHzKlgHHxo1hS0Feho5hAKFmSl22DjglkHFp9Er61A wV1BJihvb8tGoY0wFG46IytoK5BpLB8yp4JxaKRZU9BWINPJzCEULMhKN3mKm9Vg9s6i3C+Kce4K MkF5d1c2Cm2EoXDTSVlBW4FMY/mQORWMQyPNmoK2AplOZg6hYEFWOvRXnzPrwGsXzasHuVkUNu4K MkF5b082Cm2EoXDQGVlBW4FCY/mQORWMg5tmTUFbgUInMye2Ey3eN0LfHaJ4qI8r7yoR9DCAfJHu YYy5PJi/s+juhjYBh7krSHqH9+/KFkehFUFB5sRKJ2UZbQJKGstHDiBzyuQrdA82GjcZbQJKGitI Dogpc7xEdqLFO8tLyGX5tjRXjrnK+84HPQxBVtZ5e+m95vKgLAi3V4Z7W9oKHOauIOk9eOm+bFEU GpkTN52UFbQVKGksHzKngsBx6J3padxktBUoaVnm+InsRCtBWfzxK//DWeWTqYMeZnsW+bcfp904 rL/yJXOn6I1lWRYO+SR61HBXkPQevPKibFEU2slmTv69rfQIHKaTsoK2AiWN5SMHkDkV2o0xmjUF bQVKGitIDogoc/xEd6J5Nmq0jTIui70niZftBT3M9nyRlVZvL713eGszXxAO7+5qKzDGXUEmKB+8 IlskhUbmREtnZAVtBQ5rLB8yp4LAqcPlQfhoXeb4iOtEJSXzUBvtqCzs3H8bcz/M9nyRlVaP5z8y ul9UloXaCoxxV5AJytdelS2GQiNzYqaTsoK2Aoc1lg+ZU0Hg1GFBCB/tyhxPcZ2o5KPeB5/dEV9+ aHaKyJvqvfWCrLQa7m2Zm0W3FvmoCbi5K8gE5RuvyxZDoZE5MdNJWUabgDGN5UPmVBA4dTRuMtoE jGlX5niK7UQl1nJ5uElUlh4d6WEA+SLdQ+HRpfebD6PP31/0zo62AjbuCpLeg6+/IVschUbmREon ZQVtBcY0lo8cQOaUyVfoHkq4PAhPjRUkB8SUOV4IBQuyctz+wqfMajB/RxnuF4WTu4Kk951vfVM2 Cm2EoRink7KCtgJjGsuHzKlgHKw0awraCozpZOYQChZk5Thzv2i+IOR+UTRxV5AJym+/KRuFNsJQ jNNJWUabAJvG8iFzKhgHK42bjDYBNp3MHELBgqwc9+R+UT5+EE3cFWSC8tHbslFoIwzFOJ2XZbQJ sGksn0kzp+6GzAlv1IyHnLvuoUTjJqNNgE1jBckB4Zkz48AhFCxk2HUPmcfzHzXvLJpdITx48Z62 AjXcFSS97zx+LBuFNsJQVOikrKCtgE1j+UyYOXVv2TLpW7nEg8AZxwsI4W8qmTPrwCEULMjKiseX PmFuFs1fQLh+XluBGu4Kkt4RbUoeQ1Ghk7KCtgI2jeWThY2LHndY3Yc6TPxhD/Go+09OmWZNQVsB m8YKynLFRY8rmXngEAoW1l9Vygbr5/L7RXkBIXxQQaEYsQqdlGW0CagxpfJ5Mvs6PA+ra28RAmec xk1Gm4Aa06igmQcOoWBBVlYM1s+by4Ob87Im1CagHhUUihGr0HlZRpuAGlMqH64QJkXjJqNNQI1p VBBXCGNEVlYMdzfMgvD6wmBnVZuAelRQKEasQudlGW0CakyrfIrpF68hTIHGTUabgBpTqaBZBw6h YEFWVuiC8Mby8NamNgH1qKBQjFiFzssy2gTUmFr5VN7cb/T3ed5ltIM0bjLaBNSYTgXNOHAIBQsZ dt2DeYvR35d1oLlfdHtF1oTaCtSjgkIxYmW83R+CUD6hGLEKMgdBOllBhIIFWVn21ta/GeysmiuE 2yvDe3vaCtSjgkIxYmU6KStoK1CD8gnFiFWwIESQTlYQoWBBVpY9uvQBsyC8vjC8uaZNgBMVFIoR K9NJWUabgHqUTyhGrKK8INQmoF4nK4hQsCAry/YXP6dvMcr9ovBDBYVixMp0XpbRJqAe5ROKEavQ uMloE1CvkxVEKFiQlWX9tbP5qwd5Rxl4ooJCMWJlOi/LaBNQj/IJxYhVaNxktAmo18kKIhQsyMoy WQrqW4zubWkT4EQFhWLEynReltEmoB7lE4oRq9C4yWgTUK+TFUQoWJCVZVwhRCgqKBQjVqbzsow2 AfUon1CMWIXGTUabgHqdrCBCwYKsLOuvPscVQgShgkIxYmU6L8toE1CP8gnFiFVo3GS0CajXyQoi FCzIyrLH87+VXyGUTZsAJyooFCNWpvOyjDYB9SifUIxYBe8yiiCdrCBCwYKsLHs8/xHzsROyINxe 0SbAiQoKxYiV6bwso01APconFCNWwYIQQTpZQYSCBVlZ9mj+w+YK4fWF4e6GNgFOVFAoRqxM52UZ bQLqUT6hGLEKFoQI0skKIhQsyMqyx5c+oQtCPpgefqigUIxYGZMzBKF8QjFiFRo3GW0C6nWygggF C7KyQpaCsiAc7KzyvjLwQQWFYsQqdGqW0SagBuUTihEbp3GT0SagRicriFCwICsrhrsbg815+Xd4 e1ubgHpUUChGrELnZRltAmpQPqEYsXEaNxltAmp0soIIBQuysmJ4a9N88sT2CgtC+KCCQjFiFTov y2gTUIPyCcWIjdO4yWgTUKOTFUQoWJCVFf3LXzC3jPIyQvihgkIxYhU6L8toE1CD8gnFiI3TuMlo E1CjkxVEKFiQlRWPLr3fXCFkQQg/VFAoRqxC52UZbQJqUD6hGLFxvJcV/HWygggFC7Ky4tH8h8wb jW7Oy5qwf/WMtgI1qKBQjFhFeXImtBWwoXxCMWLjyBz462QFEQoWZOU4syDcuDC4dnGwfl6bgBpU UChGbJzOyzLaBNhQPqEYMSuNm4w2ATadrCBCwYKsHNe/8qxZEG5c4K5RNKKCQjFi43ReltEmwIby CcWIWWncZLQJsOlkBREKFmTlOPMyws15c4VwZ1WbgBpUUChGbJzOyzLaBNhQPqEYMSteRghPnawg QsGCrBz39uIvmDca3bhg3lqGD5+AExUUihEbx0t64InyCcWIWZE58NTJCiIULMhKK7MgvHZRNhaE cKOCQjFiVjovy2gTMIbyCcWI1dG4yWgTMKaTFUQoWJCVVv3LXzR3ja6f52WEcKOCQjFiVjovy2gT MIbyCcWI1dG4yWgTMKaTFUQoWJCVVo/mf8N8GuH6eVkWahNgQwWFYsSsdF6W0SZgDOUTihGrw8sI 4aOTFUQoWJCVdfYvPZV/8gR3jcKBCgrFiNXRqVlGm4DDKJ9QjJiDxk1Gm4DDOllBhIIFWVnn8aWP 53eNDm4sH7zyorYCh1FBoRixOrzNAxpRPqEYMQfNmoK2AiWdrCBCwYKsdNhffFo/kHBvS5uAw6ig UIyYg87LMtoElFA+oRgxN42bjDYBJZ2sIELBgqx0ePPVv6cXCa8v9K/8sbYCJVRQKEbMQedlBW0F CpRPKEbMjRsT4NbJCiIULMhKt7d2fsBcJFw/x9uNwooKCsWIuem8LKNNQIHyCcWINeLdZeDQyQoi FCzISrdP3u3lC8LBjWVtAkqooFCMmJvOyzLaBBQon1CMWCMWhHDoZAURChZkpduj+Q+bVxKunzev JNzd0FagQAWFYsTcuIMLDpRPKEasEZkDh05WEKFgQVY2envpZ83nT2xcGFxfGN7a1FYgQwWFYsQa 6bysoK0A5ROOEfPBmhB1OllBhIIFWekju2v0vFkWbi0O7+5qK0AFhWPEfOi8rKCtSB7lE4oR86RZ U9BWJK+TFRTbf9KD06dknHu9U6cfaEvWpg8rvcXDuSXzqOFhAPki3UO9t679SH7X6OD6wmBnVVuB llVQJVUy0kbmxEcnZQVtRfLaVj6VVMlI2wlmjnyF7sGJi4Sw6mQFRfaftDSXZ6CEXJFvWd7lrZXe 4uHSXBaG7ochyEpP+4ufM2vCrUWzrZ/TViSvTRVE5rSKzssK2oq0tax8IsgcAsefZk1BW5G2TlZQ ZP9JY0EpO6dOnx5lXrn3wem57JG2ux9mexbyS7XSbjQxC8LtFbMgvLHcX31OW5G2NlXQyWZOHi9W egSa6LysoK1IWMvKJ47M0W540KwpaCsS1skKiu4/SUJQBlqjLYvJB6WoK/c+ac323A+zPV9kpb/+ ypcGO6uyGhxszvOOo8i1q4LInHbRSVlBW5Gw1pXPzDOHwAmiWVPQViSskxUU13+SBmOxk8diLn94 uPeofzmrIz9O99BEFoHDe3vDW5uyIOTFhMi1qILInNbRSVmJdiBV7SqfGDJHfpbuwYMGTYl2IFWd rKC4/pMkAfM7KCTdSnfEa9RVe4sEPN576wVZGWR4d/fgxXvmOqGsCbcWh3tb2oFUtaiCyJw20klZ iXYgSe0qnxgyh8AJpUFToh1IUicrKLb/JIm1XDncisyr9kpylh41PAwgX6R78CbrQNnyNeFge2V4 Z0c7kJ5WVRCZ01Y6LyvRDiSmbeUz+8yRr9A9hNCgKdEOJKaTFUQoWJCVk3l4+T3D29vDm2vmJYXZ 7aOD9fPah5RQQaEYsclU3hQ+p31IBuUTihGbGJkD0ckKIhQsyMqjMK8q3N0wq0FZE27Om/Uhn0iR GCooFCN2FDopO0z7kADKJxQjdkSaModpHxLQyQoiFCzIyiN6fOnjeqlwa3Fw7eLgxrK5m/TaRe1G 11FBoRixI9IZ2RjtRqdRPqEYsaPTiBmj3ei0TlYQoWBBVh5d/+oZ8+6juxu6Jry+YF5YuLcljXoE uosKCsWIHZ1Ox2z0CHQU5ROKETsWmi82egQ6qpMVRChYkJXHZbCzqpcK8w+lyN9v5uaaNJoPsr/y 7PCF23ooOoQKCsWIHRedjjnpoegKyicUI3aMNFac9FB0RScriFCwICuP0f7znzUXBmVZeGtT14Sy yc6NZbMj/66fM5cTdzfyA1gidgAVFIoRO0Y6BQuhX4l2onxCMWLHS3MkhH4l2qmTFUQoWJCVx+7R pfcffPXlwfp5c6lwZ9Vs2yv5mnB/4dOP5//ALBFHy0Xpyg4YrRJl21/4pH4vRI8KCsWIHTvrmwGG 0u+FuFE+oRixaXBnjmci6fdC3DpZQYSCBVk5bf21s7KZK4f5+5Hm68N8iZh/ZEW+yeox2/YvPfWp v+i9+fXveLjy7m98q/fbt3pP3eltvtZ786vf/fDqj8uX6/dFHKigUIzYtOlsK4RM4PI5XL5T3qRR vy8iQPmEYsROQJYiYSo5U96kV78vItDJCiIULMjKmRisnzdvRrqzal5zOFocbi2aNeHGBb26mC0U 315674du9n79Kz1ZHJqWrUVzLfH29vDOjnl14taifkfMCBUUihGbiXwS5qk8Mxun3xGzQPmEYsRm RfPCwyhwyJwIdbKCCAULsnLm8nWdWeDd2jTrw/FLiLI4vHbRbPlVxPyKYna7qVkc3t09ePHewUv3 9dvhZFFBoRixmdNJ1pHpt8MJonxCMWIx0Mg4Mv12OEGdrCBCwYKsjJCs/fpXnjXXCWVBuHHBLP/y xaGsBmUdmC8IR9uN5fy9TGVJyQ2lJ48KCsWIRUhnWxPRb4ETQfmEYsTipPExEf0WOBGdrCBCwYKs bJH9pc+bFWB+CXF8ZSgtO6vmmiFvXnqCqKBQjFiL6PzLg34BpozyCcWItYsGigf9AkxZJyuIULAg K1tq//nP9i9/wawMZX04WhyO7inNPxn/7q4ejamhgkIxYi2ls7AmejSmg/IJxYi1l2ZKEz0a09HJ CiIULMjKDsjuLz1n7inNV4b5sjBfGe6smltJee+ZqaGCQjFiHaATMSc9FMeK8gnFiHWDxoqTHopj 1ckKIhQsyMouGd7bM4vDyjVD+VfWirIyvLsr60Y9FMeECgrFiHWJTsSc9FAcB8onFCPWMRorTnoo jkMnK4hQsCArO2l/8Wl9H5p8TbhxwWxbi/nbz+hBOA5UUChGrJN0IlZDD8KRUT6hGLGu0nCpoQfh yDpZQYSCBVnZYfuLnzOrwXxZWP7Uiuw+Uj0IR0MFhWLEOkznYjX0IBwB5ROKEes2DZcaehCOoJMV RChYkJXdZu4dlUVg/q6k8q/sy8rw+oK5VLi3Ndzd0OMwKSooFCPWbToRq6fHYSKUTyhGrPM0Werp cZhIJyuIULAgK1PQX36mf/mLZkE4uolUloWyRNxZNR9geGtTj0M4KigUI5YCnYjV0+MQiPIJxYgl QpOlnh6HQJ2sIELBgqxMin5MhSwL8zXhxgWzk78T6faKHoQQVFAoRiwpOheroQfBG+UTihFLjYZL DT0I3jpZQYSCBVmZGvPWMtny79D7zeTLwtvb8q8eF6W3n/9F3YsGFRSKEUuNTsTq6XFRiu30KJ9Q jFiC8mBx0OOi1DsT1zO2kxVEKFiQlWkarJ8f3lx7cqlw/by+DenuxvDeXpw3kX77/j9ceRDd05UK CsWIpUknYvX0uJjIzIzJWdsxYsnSZKmnx8WEzDkZhIIFWZmywfo5syzMFoT9q2fMp9vLylAebq8M 7+xE9U6kv/fnvfdt937penRPVyooFCOWMp2I1dPjIpDPzJictR0jljhNlnp6XATInBNDKFiQlYkb bM4P97bMpcKNC/21s0+WhcVrC4f39vTQ2fmt3d6PXu69e633n6+ZTVvjQAWFYsQSp7MwJz10dkYz s9jmZ5RPKEYMGitOeujskDkniVCwICshS0F9VWG+Jrzyx/0rz8qOuYk0/4CKF27LolGPPlmP5n/j V7Z6/3bJbD9xpfcfN3r/aSOuZywVFIoRg07BmujRJ0t+bmVmJpv2RYDyCcWIQeSR0kiPPlmVtMk3 7YtAJyuIULAgK5Eznz9xe3uwtVisCc2y0FwqzK8Wbq8M7+6ezE2kZhV6b+8z93o/vNz7/ku9H3y+ 9x+umAuDv3qj995rvZ/fjOsZSwWFYsSQ0ylYEz16mvIfVJmQlTc9LgKUTyhGDCN5pTfSo6cp/0GV nClvelwEOllBhIIFWYkRWYYdvHTfLAtvLA/Wz/WvnjGb3keavbZQlmp7W4ONC/oFx0e+7d03er92 o/dTV3v/fqX3Ty/2/u653vee773ry71/tdD714vmltGfuGK296zH9YylgkIxYhjJZ0U+9AuOj3zP ygzMsenXRIDyCcWIoSzPEx/6BcdHvmclWBybfk0EOllBhIIFWYlx5h7R+3fNJxaa95s5J/+aleHq c7oy3F4Z7m7ooUezv/Cprdd7P32190OL5mLgv7jU+8f/r/dd/7f3t/60951ne9/xp73v/rPeP583 a8L/stP79p133f9a78O7cT1jqaBQjBjG5TMwNz30aOT7VCZejm10sH5xBCifUIwYrLJQaaCHHo18 n1Gk+G/6xRHoZAURChZkJeoM97ZkZWiWhTeWB1uL+maka2fNHaRbi7I41OMm8vbCr87tmJtC3/Xl 3j/7svlXFn6yIJSVoawDZTX49//MvG7wfdu9V7/R+/bt79Mviw8VFIoRQ518Euagx01Evrwy5XJv +mWRoXxCMWJwyIPFQY+bSCVSGjf9ssh0soIIBQuyEo3MJcHsfWXM4jD/3MLrC7JK3F/6vB4R4uHy z3zgK+bOz5/fNNv3XzKbrAZ/4HnT+Ie3zQrw8fxH9OjoUUGhGDE00rmYjR4RojLrsm6TfeeTR/mE YsTgI48XKz0iRCVe6jY9Om6drCBCwYKshCfzmfU318x7z+xumGuG2Y2jQa8nlPXkva/15nZ6v7LV +8Sd3lN3eluv99669iOP5j/0+NInzNvYrD6nh7YHFRSKEYMnnY6N0W4PcnBlBiZb/k1G9NCWoHxC MWLwp6EwRrs9yMGVwBlt+bcSemhLdLKCCAULshJBBluL5u1G7+2ZleHelnkHmmsXtc/p4epP/snL 5pPlZSn4aP6D/eVn+pe/2L/8BVkEZp98eE6PaxsqKBQjhiA6hzpM+5ysU7EyPa5VKJ9QjBhCaUAc pn1O5cyxxo4e1yqdrCBCwYKsxARkFffOo7fNmlC2OzuyStQOm/3Fp//rTfOhEW8v/Er+URbZv+fM Jx9eX9CDWosKCsWIYQI6nyrRDhvprZuQCT2onSifUIwYJqN5UaIdNtLbsXXgSCcriFCwICtxFPtL nx/e3T145UVZGWpTyf7Cpx/P/76sBj/wld7DlXebRWD2kYaeFxVbgQoKxYjhKHSGldGmkrzdOi3T I1qO8gnFiOGINEEy2lQijaOlYCV29IiW62QFEQoWZCWOyLyY8P5dc8Hw3p65+nf1jHmpoexvzvev PLv0oHf/a73H879jPsNwd0MO0C/rCiooFCOGI9LZVo2uTstylE8oRgxHp1FSY3w1qF/WCZ2sIELB gqzE0ZkVoCz2ss+leOvGD33ybu/RpfeZj6a48mx+SXB4d7d7S8EcFRSKEcPR6bSrUFkBjujRHUL5 hGLEcCw0UzLjK8ARPbpDOllBhIIFWYljMbx/17yYcHtlf/Fz5tMptlcGN5aHtzbzRj2oi6igUIwY joXOv2roQZ1D+YRixHBcNFxq6EGd08kKIhQs5DcN4Ci0luBHRw3ARLSQ4EdHDcCktJY6hBidvTif WBGeFafkqZNRhWPE89YTp+SJzIEbpeSJgfJB4EwDYzp7pJInTskTWQk3nreeOCVPZA7cKCVPDJQP AmcaGNPZI5U8cUqeyEq48bz1xCl5InPgRil5YqB8EDjTwJjOHqnkiVPyRFbCjeetJ07JE5kDN0rJ EwPlg8CZBsZ09kglT5ySJ7ISbjxvPXFKnsgcuFFKnhgoHwTONDCms0cqeeKUPJGVcON564lT8kTm wI1S8sRA+SBwpoExnT1SyROn5ImshBvPW0+ckicyB26UkicGygeBMw2MKQAAAAAkigUhAAAAACSK BSEAAAAAJIoFIQAAAAAkigUhAAAAACSKBSEAAAAAJIoFIQAAAAAkigXhLC3N9SpOnX6gfbMT4Vlx Sp7iPCvEg+etJ07JE5kDN0rJEwPlg8CZHhaEM7Q0V30iPzh9am5J92clwrPilDzFeVaIB89bT5yS JzIHbpSSJwbKB4EzRSwIZ4hU8sQpeSIr4cbz1hOn5InMgRul5ImB8kHgTBELwlmSJ7Je8y5Un+qz EOFZcUqe4jwrxIPnrSdOyROZAzdKyRMD5YPAmR4WhAAAAACQKBaEs8Qrmz1xSp54vTXceN564pQ8 kTlwo5Q8MVA+CJzpYUE4Q9zI7olT8sTt9XDjeeuJU/JE5sCNUvLEQPkgcKaIBeEMkUqeOCVPZCXc eN564pQ8kTlwo5Q8MVA+CJwpYkE4S/JE1mvehepTfRYiPCtOyVOcZ4V48Lz1xCl5InPgRil5YqB8 EDjTw4IQAAAAABLFgnCWeGWzJ07JE6+3hhvPW0+ckicyB26UkicGygeBMz0sCGeIG9k9cUqeuL0e bjxvPXFKnsgcuFFKnhgoHwTOFLEgnCFSyROn5ImshBvPW0+ckicyB26UkicGygeBM0UsCGdJnsh6 zbtQfarPQoRnxSl5ivOsEA+et544JU9kDtwoJU8MlA8CZ3pYEMJp/M8xADA9ZA6AE0PgABkWhLM0 +lNHkUfSEMF9C/k5HTLjszIDZU7hybnNfJj0d3fq9FLxS4zhrgVebw03MscTmeOJzIFbfJkTY+AI MscHgTM9LAhn6MkfpkzVmf2ZB2UmywA9jyj+eKYn8eD0XHEuMx+oYlwO/Q4jiMrqbyuOZxRicej5 SubU05Mgc5qM/7bieEYhFoeer7FkjjmVqAJH6HmQOU7jv60Ink5dwYJwhg4/s01CnToVzTPb/BlG Tm+8+magSMiluWJ0Spk5GxEGpSAr4UbmeCJzPJE5cIs3c2IKHEHm+CBwpogF4Sxl2Vh6cpt8iumZ bc7v0AnOTHYmJbM/KT2jyG7fqo5TJL8+RIPM8UXm+CFz4BZ15sQTOILM8UDgTA8LQgAAAABIFAvC WRr9qaP4C4c0zP4vZxGeFafkSc/q1OnTc9nJxXX1B7MX9fOWAneK8JSEnhWZgxqUkicGyoeeEoEz BSwIZ+jQfdlZwc2+2KI8K04p8KyW5oqMjOGsEA8yxxOn5InMgRul5ImB8kHgTBELwhl6UmxGVnAR vNg6wrPilDwdPiuDrEQZmeOJU/JE5sCNUvLEQPkgcKaIBeEsZfVVenLH8WLrCM+KU/Ilp/HkrMw5 kpQoI3M8cUq+yBw4UUqeGCgvBM7UsCAEAAAAgESxIJwl88cNEdmrYyM8K07JU5xnhXjwvPXEKXki c+BGKXlioHwQONPDgnCGipuhl6J6dWyEZ8UpeYrzrBAPnreeOCVPZA7cKCVPDJQPAmeKWBDOUPHM fiKmVHoimgh4glOyivOsEA+et544JU9kDtwoJU8MlA8CZ4pYEM7UUpSvjo3wrDglT3GeFeLB89YT p+SJzIEbpeSJgfJB4EwNC0IAAAAASBQLQgAAAABIFAtCAAAAAEgUC0IAAAAASBQLQgAAAABIFAtC AAAAAEgUC0IAAAAASBQLQgAAAABIFAtCAAAAAEgUC0IAAAAASBQLQgAAAABIFAtCAAAAAEgUC0IA AAAASBQLQgAAAABIFAtCAAAAAEgUC0IAAAAASBQLQgAAAABIFAtCAAAAAEgUC0IAAAAASBQLQgAA AABIFAtCAAAAAEgUC0IAAAAASBQLQgAAAABIFAtCAAAAAEgUC0IAAAAASBQLQgAAAABIFAtCAAAA AEgUC0IAAAAASBQLQgAAAABIFAtCAAAAAEgUC0IAAAAASBQLQgAAAABIFAtCAAAAAEgUC0IAAAAA SBQLQgAAAABIFAtCAAAAAEgUC0IAAAAASBQLQgAAAABIFAtCAAAAAEgUC0IAAAAASBQLQgAAAABI FAtCAAAAAEgUC0IAAAAASBQLQgAAAABIFAtCAAAAAEgUC0IAAAAASBQLQgAAAABIFAtCAAAAAEgU C0IAAAAASBQLQgAAAABIFAtCAAAAAEgUC0IAAAAASBQLQgAAAABIFAtCAAAAAEgUC0IAAAAASBQL QgAAAABIFAtCAAAAAEgUC0IAAAAASBQLQgAAAABIFAtCAAAAAEgUC0IAAAAASBQLQgAAAABIFAtC AAAAAEgUC0IAAAAASNLf/M3/B3os70NXeh9yAAAAAElFTkSuQmCCUEsBAi0AFAAGAAgAAAAhALGC Z7YKAQAAEwIAABMAAAAAAAAAAAAAAAAAAAAAAFtDb250ZW50X1R5cGVzXS54bWxQSwECLQAUAAYA CAAAACEAOP0h/9YAAACUAQAACwAAAAAAAAAAAAAAAAA7AQAAX3JlbHMvLnJlbHNQSwECLQAUAAYA CAAAACEAFsrKPTsEAACACgAADgAAAAAAAAAAAAAAAAA6AgAAZHJzL2Uyb0RvYy54bWxQSwECLQAU AAYACAAAACEAqiYOvrwAAAAhAQAAGQAAAAAAAAAAAAAAAAChBgAAZHJzL19yZWxzL2Uyb0RvYy54 bWwucmVsc1BLAQItABQABgAIAAAAIQBJZhYN4wAAAAwBAAAPAAAAAAAAAAAAAAAAAJQHAABkcnMv ZG93bnJldi54bWxQSwECLQAKAAAAAAAAACEAQdmskGL9AABi/QAAFAAAAAAAAAAAAAAAAACkCAAA ZHJzL21lZGlhL2ltYWdlMS5wbmdQSwUGAAAAAAYABgB8AQAAOAYBAAAA ">
                <v:shape id="Picture 38" o:spid="_x0000_s1033" type="#_x0000_t75" style="position:absolute;width:69723;height:58102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KUHg1nCAAAA2gAAAA8AAABkcnMvZG93bnJldi54bWxEj0uLwkAQhO8L/oehBW/rRAVZoqOIID4O ur7w2mTaJJrpCZkxxn/vLCx4LKrqK2o8bUwhaqpcbllBrxuBIE6szjlVcDouvn9AOI+ssbBMCl7k YDppfY0x1vbJe6oPPhUBwi5GBZn3ZSylSzIy6Lq2JA7e1VYGfZBVKnWFzwA3hexH0VAazDksZFjS PKPkfngYBefemu+X267eLhO/0TOdlkf8VarTbmYjEJ4a/wn/t1dawQD+roQbICdvAAAA//8DAFBL AQItABQABgAIAAAAIQAEqzleAAEAAOYBAAATAAAAAAAAAAAAAAAAAAAAAABbQ29udGVudF9UeXBl c10ueG1sUEsBAi0AFAAGAAgAAAAhAAjDGKTUAAAAkwEAAAsAAAAAAAAAAAAAAAAAMQEAAF9yZWxz Ly5yZWxzUEsBAi0AFAAGAAgAAAAhADMvBZ5BAAAAOQAAABIAAAAAAAAAAAAAAAAALgIAAGRycy9w aWN0dXJleG1sLnhtbFBLAQItABQABgAIAAAAIQClB4NZwgAAANoAAAAPAAAAAAAAAAAAAAAAAJ8C AABkcnMvZG93bnJldi54bWxQSwUGAAAAAAQABAD3AAAAjgMAAAAA ">
                  <v:imagedata r:id="rId10" o:title=""/>
                  <v:path arrowok="t"/>
                </v:shape>
                <v:shape id="Text Box 117" o:spid="_x0000_s1034" type="#_x0000_t202" style="position:absolute;left:1810;top:56388;width:68389;height:807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5tt0msIA AADaAAAADwAAAGRycy9kb3ducmV2LnhtbESPX2vCMBTF3wf7DuEOfFtTZZbRGWUMBjJ8sLqHPV6S u6Zrc9M1Ueu3N4Lg4+H8+XEWq9F14khDaDwrmGY5CGLtTcO1gu/95/MriBCRDXaeScGZAqyWjw8L LI0/cUXHXaxFGuFQogIbY19KGbQlhyHzPXHyfv3gMCY51NIMeErjrpOzPC+kw4YTwWJPH5Z0uzu4 BNkEfaj8/99008of2xY439ovpSZP4/sbiEhjvIdv7bVR8ALXK+kGyOUFAAD//wMAUEsBAi0AFAAG AAgAAAAhAPD3irv9AAAA4gEAABMAAAAAAAAAAAAAAAAAAAAAAFtDb250ZW50X1R5cGVzXS54bWxQ SwECLQAUAAYACAAAACEAMd1fYdIAAACPAQAACwAAAAAAAAAAAAAAAAAuAQAAX3JlbHMvLnJlbHNQ SwECLQAUAAYACAAAACEAMy8FnkEAAAA5AAAAEAAAAAAAAAAAAAAAAAApAgAAZHJzL3NoYXBleG1s LnhtbFBLAQItABQABgAIAAAAIQDm23SawgAAANoAAAAPAAAAAAAAAAAAAAAAAJgCAABkcnMvZG93 bnJldi54bWxQSwUGAAAAAAQABAD1AAAAhwMAAAAA " stroked="f">
                  <v:textbox style="mso-fit-shape-to-text:t">
                    <w:txbxContent>
                      <w:p w:rsidR="006303E8" w:rsidRDefault="006303E8" w:rsidP="00643ED4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3.3. Maps of Froude number (A), Mahalanobis distance (B), Mahalanobis Chi-square p-value (C), logistic regression probability (D), Mahalanobis habitat suitability map (E), and logistic habitat suitability map (F)  inside Kootenai reach at a 5% exceedance flow. Coordinates are Transverse</w:t>
                        </w:r>
                        <w:proofErr w:type="gramStart"/>
                        <w:r>
                          <w:t>,  NAD</w:t>
                        </w:r>
                        <w:proofErr w:type="gramEnd"/>
                        <w:r>
                          <w:t xml:space="preserve">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41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E8"/>
    <w:rsid w:val="004414CB"/>
    <w:rsid w:val="006303E8"/>
    <w:rsid w:val="0094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6.png"/>
   <Relationship Id="rId11" Type="http://schemas.openxmlformats.org/officeDocument/2006/relationships/fontTable" Target="fontTable.xml"/>
   <Relationship Id="rId12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image" Target="media/image4.png"/>
   <Relationship Id="rId9" Type="http://schemas.openxmlformats.org/officeDocument/2006/relationships/image" Target="media/image5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3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